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8761C" w14:textId="5EC99E36" w:rsidR="00CF0D25" w:rsidRPr="009B66A2" w:rsidRDefault="00277E5A">
      <w:pPr>
        <w:rPr>
          <w:rFonts w:ascii="Times New Roman" w:hAnsi="Times New Roman" w:cs="Times New Roman"/>
          <w:b/>
          <w:bCs/>
          <w:sz w:val="20"/>
          <w:szCs w:val="20"/>
          <w:lang w:val="en-US"/>
        </w:rPr>
      </w:pPr>
      <w:r w:rsidRPr="00FA56C9">
        <w:rPr>
          <w:rFonts w:ascii="Times New Roman" w:hAnsi="Times New Roman" w:cs="Times New Roman"/>
          <w:b/>
          <w:bCs/>
          <w:sz w:val="20"/>
          <w:szCs w:val="20"/>
          <w:highlight w:val="yellow"/>
          <w:lang w:val="en-US"/>
        </w:rPr>
        <w:t>QUALITY ASSESSMENT</w:t>
      </w:r>
    </w:p>
    <w:p w14:paraId="22AD63DE" w14:textId="77777777" w:rsidR="00277E5A" w:rsidRPr="009B66A2" w:rsidRDefault="00277E5A">
      <w:pPr>
        <w:rPr>
          <w:rFonts w:ascii="Times New Roman" w:hAnsi="Times New Roman" w:cs="Times New Roman"/>
          <w:b/>
          <w:bCs/>
          <w:sz w:val="20"/>
          <w:szCs w:val="20"/>
          <w:lang w:val="en-US"/>
        </w:rPr>
      </w:pPr>
    </w:p>
    <w:p w14:paraId="6C0CD3E6" w14:textId="68182670" w:rsidR="00277E5A" w:rsidRPr="009B66A2" w:rsidRDefault="00277E5A">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Study 1: Adwani et al:</w:t>
      </w:r>
    </w:p>
    <w:p w14:paraId="362689F6" w14:textId="77777777" w:rsidR="00277E5A" w:rsidRPr="009B66A2" w:rsidRDefault="00277E5A" w:rsidP="00277E5A">
      <w:pPr>
        <w:rPr>
          <w:rFonts w:ascii="Times New Roman" w:hAnsi="Times New Roman" w:cs="Times New Roman"/>
          <w:sz w:val="20"/>
          <w:szCs w:val="20"/>
        </w:rPr>
      </w:pPr>
      <w:r w:rsidRPr="009B66A2">
        <w:rPr>
          <w:rFonts w:ascii="Times New Roman" w:hAnsi="Times New Roman" w:cs="Times New Roman"/>
          <w:sz w:val="20"/>
          <w:szCs w:val="20"/>
        </w:rPr>
        <w:t>1. Selection of Study Groups</w:t>
      </w:r>
    </w:p>
    <w:p w14:paraId="7F877BC1" w14:textId="77777777" w:rsidR="00277E5A" w:rsidRPr="009B66A2" w:rsidRDefault="00277E5A" w:rsidP="00277E5A">
      <w:pPr>
        <w:numPr>
          <w:ilvl w:val="0"/>
          <w:numId w:val="1"/>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obese pregnant women attending a single tertiary hospital (King Khaled Hospital). While this ensures a consistent clinical setting, it may not represent all obese pregnant women across Saudi Arabia.</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0BA38FB5" w14:textId="77777777" w:rsidR="00277E5A" w:rsidRPr="009B66A2" w:rsidRDefault="00277E5A" w:rsidP="00277E5A">
      <w:pPr>
        <w:numPr>
          <w:ilvl w:val="0"/>
          <w:numId w:val="1"/>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The study lacked a normal-weight control group, which is critical for comparative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control group).</w:t>
      </w:r>
    </w:p>
    <w:p w14:paraId="1CCCB825" w14:textId="77777777" w:rsidR="00277E5A" w:rsidRPr="009B66A2" w:rsidRDefault="00277E5A" w:rsidP="00277E5A">
      <w:pPr>
        <w:numPr>
          <w:ilvl w:val="0"/>
          <w:numId w:val="1"/>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Exposure (obesity) was clearly defined using BMI categories and confirmed via medical record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74C12F6A" w14:textId="77777777" w:rsidR="00277E5A" w:rsidRPr="009B66A2" w:rsidRDefault="00277E5A" w:rsidP="00277E5A">
      <w:pPr>
        <w:numPr>
          <w:ilvl w:val="0"/>
          <w:numId w:val="1"/>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The study excluded women with pre-existing diabetes, hypertension, and other conditions to avoid confounding.</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244FCC1" w14:textId="698478E6" w:rsidR="00277E5A" w:rsidRPr="009B66A2" w:rsidRDefault="00277E5A" w:rsidP="00277E5A">
      <w:pPr>
        <w:rPr>
          <w:rFonts w:ascii="Times New Roman" w:hAnsi="Times New Roman" w:cs="Times New Roman"/>
          <w:sz w:val="20"/>
          <w:szCs w:val="20"/>
        </w:rPr>
      </w:pPr>
    </w:p>
    <w:p w14:paraId="1BA14CB6" w14:textId="77777777" w:rsidR="00277E5A" w:rsidRPr="009B66A2" w:rsidRDefault="00277E5A" w:rsidP="00277E5A">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1608985E" w14:textId="77777777" w:rsidR="00277E5A" w:rsidRPr="009B66A2" w:rsidRDefault="00277E5A" w:rsidP="00277E5A">
      <w:pPr>
        <w:numPr>
          <w:ilvl w:val="0"/>
          <w:numId w:val="2"/>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No adjustments were made for key confounding factors (e.g., socioeconomic status, gestational weight gain), which could impact pregnancy and neonatal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w:t>
      </w:r>
    </w:p>
    <w:p w14:paraId="62CA151B" w14:textId="3158EBF1" w:rsidR="00277E5A" w:rsidRPr="009B66A2" w:rsidRDefault="00277E5A" w:rsidP="00277E5A">
      <w:pPr>
        <w:rPr>
          <w:rFonts w:ascii="Times New Roman" w:hAnsi="Times New Roman" w:cs="Times New Roman"/>
          <w:sz w:val="20"/>
          <w:szCs w:val="20"/>
        </w:rPr>
      </w:pPr>
    </w:p>
    <w:p w14:paraId="7D98872B" w14:textId="77777777" w:rsidR="00277E5A" w:rsidRPr="009B66A2" w:rsidRDefault="00277E5A" w:rsidP="00277E5A">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5F867F12" w14:textId="77777777" w:rsidR="00277E5A" w:rsidRPr="009B66A2" w:rsidRDefault="00277E5A" w:rsidP="00277E5A">
      <w:pPr>
        <w:numPr>
          <w:ilvl w:val="0"/>
          <w:numId w:val="3"/>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maternal and neonatal complications) were assessed retrospectively using medical records, which are reliable but may lack detailed contextual data.</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5C5B885" w14:textId="77777777" w:rsidR="00277E5A" w:rsidRPr="009B66A2" w:rsidRDefault="00277E5A" w:rsidP="00277E5A">
      <w:pPr>
        <w:numPr>
          <w:ilvl w:val="0"/>
          <w:numId w:val="3"/>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followed participants until delivery, but no data were available on postpartum outcomes or long-term neonatal impact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Follow-up duration inadequate for key outcomes).</w:t>
      </w:r>
    </w:p>
    <w:p w14:paraId="4D449E22" w14:textId="77777777" w:rsidR="00277E5A" w:rsidRPr="009B66A2" w:rsidRDefault="00277E5A" w:rsidP="00277E5A">
      <w:pPr>
        <w:numPr>
          <w:ilvl w:val="0"/>
          <w:numId w:val="3"/>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The study excluded many participants due to missing data, reducing the overall sample size (186 participants). However, it is unclear if missing data biased the finding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High loss due to missing data).</w:t>
      </w:r>
    </w:p>
    <w:p w14:paraId="5C7353B2" w14:textId="56383727" w:rsidR="00277E5A" w:rsidRPr="009B66A2" w:rsidRDefault="00277E5A" w:rsidP="00277E5A">
      <w:pPr>
        <w:rPr>
          <w:rFonts w:ascii="Times New Roman" w:hAnsi="Times New Roman" w:cs="Times New Roman"/>
          <w:b/>
          <w:bCs/>
          <w:sz w:val="20"/>
          <w:szCs w:val="20"/>
        </w:rPr>
      </w:pPr>
    </w:p>
    <w:p w14:paraId="4F5EA93B" w14:textId="77777777" w:rsidR="00277E5A" w:rsidRPr="009B66A2" w:rsidRDefault="00277E5A" w:rsidP="00277E5A">
      <w:pPr>
        <w:rPr>
          <w:rFonts w:ascii="Times New Roman" w:hAnsi="Times New Roman" w:cs="Times New Roman"/>
          <w:sz w:val="20"/>
          <w:szCs w:val="20"/>
        </w:rPr>
      </w:pPr>
      <w:r w:rsidRPr="009B66A2">
        <w:rPr>
          <w:rFonts w:ascii="Times New Roman" w:hAnsi="Times New Roman" w:cs="Times New Roman"/>
          <w:sz w:val="20"/>
          <w:szCs w:val="20"/>
        </w:rPr>
        <w:t>Total NOS Score: 4/9</w:t>
      </w:r>
    </w:p>
    <w:p w14:paraId="7D8F26E7" w14:textId="77777777" w:rsidR="00277E5A" w:rsidRPr="009B66A2" w:rsidRDefault="00277E5A" w:rsidP="00277E5A">
      <w:pPr>
        <w:numPr>
          <w:ilvl w:val="0"/>
          <w:numId w:val="4"/>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moderate risk of bias due to:</w:t>
      </w:r>
    </w:p>
    <w:p w14:paraId="77D47063" w14:textId="77777777" w:rsidR="00277E5A" w:rsidRPr="009B66A2" w:rsidRDefault="00277E5A" w:rsidP="00277E5A">
      <w:pPr>
        <w:numPr>
          <w:ilvl w:val="1"/>
          <w:numId w:val="4"/>
        </w:numPr>
        <w:rPr>
          <w:rFonts w:ascii="Times New Roman" w:hAnsi="Times New Roman" w:cs="Times New Roman"/>
          <w:sz w:val="20"/>
          <w:szCs w:val="20"/>
          <w:lang w:val="en-US"/>
        </w:rPr>
      </w:pPr>
      <w:r w:rsidRPr="009B66A2">
        <w:rPr>
          <w:rFonts w:ascii="Times New Roman" w:hAnsi="Times New Roman" w:cs="Times New Roman"/>
          <w:sz w:val="20"/>
          <w:szCs w:val="20"/>
          <w:lang w:val="en-US"/>
        </w:rPr>
        <w:lastRenderedPageBreak/>
        <w:t>Lack of a non-exposed control group.</w:t>
      </w:r>
    </w:p>
    <w:p w14:paraId="2BE88B90" w14:textId="77777777" w:rsidR="00277E5A" w:rsidRPr="009B66A2" w:rsidRDefault="00277E5A" w:rsidP="00277E5A">
      <w:pPr>
        <w:numPr>
          <w:ilvl w:val="1"/>
          <w:numId w:val="4"/>
        </w:numPr>
        <w:rPr>
          <w:rFonts w:ascii="Times New Roman" w:hAnsi="Times New Roman" w:cs="Times New Roman"/>
          <w:sz w:val="20"/>
          <w:szCs w:val="20"/>
        </w:rPr>
      </w:pPr>
      <w:r w:rsidRPr="009B66A2">
        <w:rPr>
          <w:rFonts w:ascii="Times New Roman" w:hAnsi="Times New Roman" w:cs="Times New Roman"/>
          <w:sz w:val="20"/>
          <w:szCs w:val="20"/>
        </w:rPr>
        <w:t>Limited adjustment for confounders.</w:t>
      </w:r>
    </w:p>
    <w:p w14:paraId="133EE80F" w14:textId="77777777" w:rsidR="00277E5A" w:rsidRPr="009B66A2" w:rsidRDefault="00277E5A" w:rsidP="00277E5A">
      <w:pPr>
        <w:numPr>
          <w:ilvl w:val="1"/>
          <w:numId w:val="4"/>
        </w:numPr>
        <w:rPr>
          <w:rFonts w:ascii="Times New Roman" w:hAnsi="Times New Roman" w:cs="Times New Roman"/>
          <w:sz w:val="20"/>
          <w:szCs w:val="20"/>
          <w:lang w:val="en-US"/>
        </w:rPr>
      </w:pPr>
      <w:r w:rsidRPr="009B66A2">
        <w:rPr>
          <w:rFonts w:ascii="Times New Roman" w:hAnsi="Times New Roman" w:cs="Times New Roman"/>
          <w:sz w:val="20"/>
          <w:szCs w:val="20"/>
          <w:lang w:val="en-US"/>
        </w:rPr>
        <w:t>High loss of data and short follow-up duration</w:t>
      </w:r>
    </w:p>
    <w:p w14:paraId="34CD553B" w14:textId="77777777" w:rsidR="00277E5A" w:rsidRPr="009B66A2" w:rsidRDefault="00277E5A" w:rsidP="00277E5A">
      <w:pPr>
        <w:rPr>
          <w:rFonts w:ascii="Times New Roman" w:hAnsi="Times New Roman" w:cs="Times New Roman"/>
          <w:b/>
          <w:bCs/>
          <w:sz w:val="20"/>
          <w:szCs w:val="20"/>
          <w:lang w:val="en-US"/>
        </w:rPr>
      </w:pPr>
    </w:p>
    <w:p w14:paraId="21FAFBD2" w14:textId="4D289E33" w:rsidR="00277E5A" w:rsidRPr="009B66A2" w:rsidRDefault="00277E5A" w:rsidP="00277E5A">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Study 2: Bellver et al</w:t>
      </w:r>
    </w:p>
    <w:p w14:paraId="178F99E2" w14:textId="77777777" w:rsidR="00277E5A" w:rsidRPr="009B66A2" w:rsidRDefault="00277E5A" w:rsidP="00277E5A">
      <w:pPr>
        <w:rPr>
          <w:rFonts w:ascii="Times New Roman" w:hAnsi="Times New Roman" w:cs="Times New Roman"/>
          <w:sz w:val="20"/>
          <w:szCs w:val="20"/>
          <w:lang w:val="en-US"/>
        </w:rPr>
      </w:pPr>
      <w:r w:rsidRPr="009B66A2">
        <w:rPr>
          <w:rFonts w:ascii="Times New Roman" w:hAnsi="Times New Roman" w:cs="Times New Roman"/>
          <w:sz w:val="20"/>
          <w:szCs w:val="20"/>
          <w:lang w:val="en-US"/>
        </w:rPr>
        <w:t>1. Selection of Study Groups</w:t>
      </w:r>
    </w:p>
    <w:p w14:paraId="7B0F2886" w14:textId="77777777" w:rsidR="00277E5A" w:rsidRPr="009B66A2" w:rsidRDefault="00277E5A" w:rsidP="00277E5A">
      <w:pPr>
        <w:numPr>
          <w:ilvl w:val="0"/>
          <w:numId w:val="5"/>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s recipients of ovum donations stratified by BMI into lean, normal, overweight, and obese groups. All donors were normoweight, ensuring uniformity in donor selection. The inclusion of over 9,000 cycles provides strong representativeness for recipients undergoing ovum dona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Truly representative).</w:t>
      </w:r>
    </w:p>
    <w:p w14:paraId="0F928A14" w14:textId="77777777" w:rsidR="00277E5A" w:rsidRPr="009B66A2" w:rsidRDefault="00277E5A" w:rsidP="00277E5A">
      <w:pPr>
        <w:numPr>
          <w:ilvl w:val="0"/>
          <w:numId w:val="5"/>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Normoweight recipients serve as the reference group, allowing direct comparison across BMI categori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3C7DC3D" w14:textId="77777777" w:rsidR="00277E5A" w:rsidRPr="009B66A2" w:rsidRDefault="00277E5A" w:rsidP="00277E5A">
      <w:pPr>
        <w:numPr>
          <w:ilvl w:val="0"/>
          <w:numId w:val="5"/>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of recipients was calculated using standard methods, and exclusions were made for known uterine pathologies or other confounding condition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2558C1C4" w14:textId="77777777" w:rsidR="00277E5A" w:rsidRPr="009B66A2" w:rsidRDefault="00277E5A" w:rsidP="00277E5A">
      <w:pPr>
        <w:numPr>
          <w:ilvl w:val="0"/>
          <w:numId w:val="5"/>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The exclusion of recipients with conditions such as uterine pathology and recurrent miscarriages ensures outcomes were not present at baselin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590E391E" w14:textId="7E193C51" w:rsidR="00277E5A" w:rsidRPr="009B66A2" w:rsidRDefault="00277E5A" w:rsidP="00277E5A">
      <w:pPr>
        <w:rPr>
          <w:rFonts w:ascii="Times New Roman" w:hAnsi="Times New Roman" w:cs="Times New Roman"/>
          <w:sz w:val="20"/>
          <w:szCs w:val="20"/>
        </w:rPr>
      </w:pPr>
    </w:p>
    <w:p w14:paraId="11B22797" w14:textId="77777777" w:rsidR="00277E5A" w:rsidRPr="009B66A2" w:rsidRDefault="00277E5A" w:rsidP="00277E5A">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7AA590B6" w14:textId="77777777" w:rsidR="00277E5A" w:rsidRPr="009B66A2" w:rsidRDefault="00277E5A" w:rsidP="00277E5A">
      <w:pPr>
        <w:numPr>
          <w:ilvl w:val="0"/>
          <w:numId w:val="6"/>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s for some confounders (e.g., recipient age) in regression analyses, but does not fully account for factors like smoking status or PCOS, which are noted as limitation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key confounders).</w:t>
      </w:r>
    </w:p>
    <w:p w14:paraId="3CAD938C" w14:textId="2160BED6" w:rsidR="00277E5A" w:rsidRPr="009B66A2" w:rsidRDefault="00277E5A" w:rsidP="00277E5A">
      <w:pPr>
        <w:rPr>
          <w:rFonts w:ascii="Times New Roman" w:hAnsi="Times New Roman" w:cs="Times New Roman"/>
          <w:sz w:val="20"/>
          <w:szCs w:val="20"/>
        </w:rPr>
      </w:pPr>
    </w:p>
    <w:p w14:paraId="6A023E65" w14:textId="77777777" w:rsidR="00277E5A" w:rsidRPr="009B66A2" w:rsidRDefault="00277E5A" w:rsidP="00277E5A">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73208F0A" w14:textId="77777777" w:rsidR="00277E5A" w:rsidRPr="009B66A2" w:rsidRDefault="00277E5A" w:rsidP="00277E5A">
      <w:pPr>
        <w:numPr>
          <w:ilvl w:val="0"/>
          <w:numId w:val="7"/>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including implantation, clinical pregnancy, and live birth rates, were assessed using standardized clinical methods (e.g., b-HCG levels, ultrasoun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31C777B" w14:textId="77777777" w:rsidR="00277E5A" w:rsidRPr="009B66A2" w:rsidRDefault="00277E5A" w:rsidP="00277E5A">
      <w:pPr>
        <w:numPr>
          <w:ilvl w:val="0"/>
          <w:numId w:val="7"/>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followed pregnancies until live birth, providing complete data for key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6208579" w14:textId="77777777" w:rsidR="00277E5A" w:rsidRPr="009B66A2" w:rsidRDefault="00277E5A" w:rsidP="00277E5A">
      <w:pPr>
        <w:numPr>
          <w:ilvl w:val="0"/>
          <w:numId w:val="7"/>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The large sample size (9,587 cycles) and systematic data collection ensure minimal bias due to loss to follow-up.</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18AD39FE" w14:textId="783BBDD7" w:rsidR="00277E5A" w:rsidRPr="009B66A2" w:rsidRDefault="00277E5A" w:rsidP="00277E5A">
      <w:pPr>
        <w:rPr>
          <w:rFonts w:ascii="Times New Roman" w:hAnsi="Times New Roman" w:cs="Times New Roman"/>
          <w:sz w:val="20"/>
          <w:szCs w:val="20"/>
        </w:rPr>
      </w:pPr>
    </w:p>
    <w:p w14:paraId="4896803E" w14:textId="77777777" w:rsidR="00277E5A" w:rsidRPr="009B66A2" w:rsidRDefault="00277E5A" w:rsidP="00277E5A">
      <w:pPr>
        <w:rPr>
          <w:rFonts w:ascii="Times New Roman" w:hAnsi="Times New Roman" w:cs="Times New Roman"/>
          <w:sz w:val="20"/>
          <w:szCs w:val="20"/>
        </w:rPr>
      </w:pPr>
      <w:r w:rsidRPr="009B66A2">
        <w:rPr>
          <w:rFonts w:ascii="Times New Roman" w:hAnsi="Times New Roman" w:cs="Times New Roman"/>
          <w:sz w:val="20"/>
          <w:szCs w:val="20"/>
        </w:rPr>
        <w:lastRenderedPageBreak/>
        <w:t>Total NOS Score: 8/9</w:t>
      </w:r>
    </w:p>
    <w:p w14:paraId="50C2A27D" w14:textId="77777777" w:rsidR="00277E5A" w:rsidRPr="009B66A2" w:rsidRDefault="00277E5A" w:rsidP="00277E5A">
      <w:pPr>
        <w:numPr>
          <w:ilvl w:val="0"/>
          <w:numId w:val="8"/>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is study demonstrates a low risk of bias, with robust methodology and representativeness. However, the absence of full adjustment for all potential confounders slightly lowers its score.</w:t>
      </w:r>
    </w:p>
    <w:p w14:paraId="11B9B094" w14:textId="77777777" w:rsidR="00DE6563" w:rsidRPr="009B66A2" w:rsidRDefault="00DE6563" w:rsidP="00DE6563">
      <w:pPr>
        <w:rPr>
          <w:rFonts w:ascii="Times New Roman" w:hAnsi="Times New Roman" w:cs="Times New Roman"/>
          <w:sz w:val="20"/>
          <w:szCs w:val="20"/>
          <w:lang w:val="en-US"/>
        </w:rPr>
      </w:pPr>
    </w:p>
    <w:p w14:paraId="42566B9E" w14:textId="1E175318" w:rsidR="00DE6563" w:rsidRPr="009B66A2" w:rsidRDefault="00DE6563" w:rsidP="00DE6563">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Study 3</w:t>
      </w:r>
      <w:r w:rsidR="004E17F9" w:rsidRPr="009B66A2">
        <w:rPr>
          <w:rFonts w:ascii="Times New Roman" w:hAnsi="Times New Roman" w:cs="Times New Roman"/>
          <w:b/>
          <w:bCs/>
          <w:sz w:val="20"/>
          <w:szCs w:val="20"/>
          <w:lang w:val="en-US"/>
        </w:rPr>
        <w:t xml:space="preserve">: </w:t>
      </w:r>
      <w:r w:rsidRPr="009B66A2">
        <w:rPr>
          <w:rFonts w:ascii="Times New Roman" w:hAnsi="Times New Roman" w:cs="Times New Roman"/>
          <w:b/>
          <w:bCs/>
          <w:sz w:val="20"/>
          <w:szCs w:val="20"/>
          <w:lang w:val="en-US"/>
        </w:rPr>
        <w:t>Bieniek et al.</w:t>
      </w:r>
    </w:p>
    <w:p w14:paraId="358B5E75" w14:textId="77777777" w:rsidR="00DE6563" w:rsidRPr="009B66A2" w:rsidRDefault="00DE6563" w:rsidP="00DE6563">
      <w:pPr>
        <w:rPr>
          <w:rFonts w:ascii="Times New Roman" w:hAnsi="Times New Roman" w:cs="Times New Roman"/>
          <w:sz w:val="20"/>
          <w:szCs w:val="20"/>
          <w:lang w:val="en-US"/>
        </w:rPr>
      </w:pPr>
      <w:r w:rsidRPr="009B66A2">
        <w:rPr>
          <w:rFonts w:ascii="Times New Roman" w:hAnsi="Times New Roman" w:cs="Times New Roman"/>
          <w:sz w:val="20"/>
          <w:szCs w:val="20"/>
          <w:lang w:val="en-US"/>
        </w:rPr>
        <w:t>1. Selection of Study Groups</w:t>
      </w:r>
    </w:p>
    <w:p w14:paraId="3EB376E3" w14:textId="77777777" w:rsidR="00DE6563" w:rsidRPr="009B66A2" w:rsidRDefault="00DE6563" w:rsidP="00DE6563">
      <w:pPr>
        <w:numPr>
          <w:ilvl w:val="0"/>
          <w:numId w:val="9"/>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evaluated 4,440 men from infertility clinics across multiple institutions in North America. While comprehensive, the cohort is inherently biased toward subfertile men and may not represent the general male popula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05E4A7C7" w14:textId="77777777" w:rsidR="00DE6563" w:rsidRPr="009B66A2" w:rsidRDefault="00DE6563" w:rsidP="00DE6563">
      <w:pPr>
        <w:numPr>
          <w:ilvl w:val="0"/>
          <w:numId w:val="9"/>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There was no explicit non-exposed comparison group (e.g., fertile men without obesity). Instead, comparisons were made between BMI categories (normal weight, overweight, and obes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distinct non-exposed group).</w:t>
      </w:r>
    </w:p>
    <w:p w14:paraId="30053172" w14:textId="77777777" w:rsidR="00DE6563" w:rsidRPr="009B66A2" w:rsidRDefault="00DE6563" w:rsidP="00DE6563">
      <w:pPr>
        <w:numPr>
          <w:ilvl w:val="0"/>
          <w:numId w:val="9"/>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using height and weight, with some measurements self-reported. While this is standard practice, self-reported data could introduce inaccuraci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5246A613" w14:textId="77777777" w:rsidR="00DE6563" w:rsidRPr="009B66A2" w:rsidRDefault="00DE6563" w:rsidP="00DE6563">
      <w:pPr>
        <w:numPr>
          <w:ilvl w:val="0"/>
          <w:numId w:val="9"/>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The study included men undergoing fertility evaluation, and baseline reproductive parameters were measured. However, no data confirm whether reproductive outcomes were entirely unaffected at the star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w:t>
      </w:r>
    </w:p>
    <w:p w14:paraId="7B5E0190" w14:textId="1ADC485F" w:rsidR="00DE6563" w:rsidRPr="009B66A2" w:rsidRDefault="00DE6563" w:rsidP="00DE6563">
      <w:pPr>
        <w:rPr>
          <w:rFonts w:ascii="Times New Roman" w:hAnsi="Times New Roman" w:cs="Times New Roman"/>
          <w:sz w:val="20"/>
          <w:szCs w:val="20"/>
        </w:rPr>
      </w:pPr>
    </w:p>
    <w:p w14:paraId="606EE945" w14:textId="77777777" w:rsidR="00DE6563" w:rsidRPr="009B66A2" w:rsidRDefault="00DE6563" w:rsidP="00DE6563">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19F7F4EE" w14:textId="77777777" w:rsidR="00DE6563" w:rsidRPr="009B66A2" w:rsidRDefault="00DE6563" w:rsidP="00DE6563">
      <w:pPr>
        <w:numPr>
          <w:ilvl w:val="0"/>
          <w:numId w:val="10"/>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confounders such as age and study center in multivariate models but did not account for other potential confounders, such as comorbidities or lifestyle factor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587C0169" w14:textId="7F440819" w:rsidR="00DE6563" w:rsidRPr="009B66A2" w:rsidRDefault="00DE6563" w:rsidP="00DE6563">
      <w:pPr>
        <w:rPr>
          <w:rFonts w:ascii="Times New Roman" w:hAnsi="Times New Roman" w:cs="Times New Roman"/>
          <w:sz w:val="20"/>
          <w:szCs w:val="20"/>
        </w:rPr>
      </w:pPr>
    </w:p>
    <w:p w14:paraId="284F06C4" w14:textId="77777777" w:rsidR="00DE6563" w:rsidRPr="009B66A2" w:rsidRDefault="00DE6563" w:rsidP="00DE6563">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7AC35D13" w14:textId="77777777" w:rsidR="00DE6563" w:rsidRPr="009B66A2" w:rsidRDefault="00DE6563" w:rsidP="00DE6563">
      <w:pPr>
        <w:numPr>
          <w:ilvl w:val="0"/>
          <w:numId w:val="11"/>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such as reproductive hormone levels and semen parameters were measured using standardized methods, ensuring reliabilit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3D693DF" w14:textId="77777777" w:rsidR="00DE6563" w:rsidRPr="009B66A2" w:rsidRDefault="00DE6563" w:rsidP="00DE6563">
      <w:pPr>
        <w:numPr>
          <w:ilvl w:val="0"/>
          <w:numId w:val="11"/>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assessed only cross-sectional data at the time of the fertility evaluation, lacking follow-up on outcomes such as pregnancy or live birth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follow-up).</w:t>
      </w:r>
    </w:p>
    <w:p w14:paraId="49F39021" w14:textId="77777777" w:rsidR="00DE6563" w:rsidRPr="009B66A2" w:rsidRDefault="00DE6563" w:rsidP="00DE6563">
      <w:pPr>
        <w:numPr>
          <w:ilvl w:val="0"/>
          <w:numId w:val="11"/>
        </w:numPr>
        <w:rPr>
          <w:rFonts w:ascii="Times New Roman" w:hAnsi="Times New Roman" w:cs="Times New Roman"/>
          <w:sz w:val="20"/>
          <w:szCs w:val="20"/>
          <w:lang w:val="en-US"/>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As this was a cross-sectional study, follow-up adequacy is not applicable. However, data completeness for most participants ensures reliable conclusions.</w:t>
      </w:r>
      <w:r w:rsidRPr="009B66A2">
        <w:rPr>
          <w:rFonts w:ascii="Times New Roman" w:hAnsi="Times New Roman" w:cs="Times New Roman"/>
          <w:sz w:val="20"/>
          <w:szCs w:val="20"/>
          <w:lang w:val="en-US"/>
        </w:rPr>
        <w:br/>
        <w:t>Score: 1.</w:t>
      </w:r>
    </w:p>
    <w:p w14:paraId="1FED0BB8" w14:textId="414BA585" w:rsidR="00DE6563" w:rsidRPr="009B66A2" w:rsidRDefault="00DE6563" w:rsidP="00DE6563">
      <w:pPr>
        <w:rPr>
          <w:rFonts w:ascii="Times New Roman" w:hAnsi="Times New Roman" w:cs="Times New Roman"/>
          <w:sz w:val="20"/>
          <w:szCs w:val="20"/>
          <w:lang w:val="en-US"/>
        </w:rPr>
      </w:pPr>
    </w:p>
    <w:p w14:paraId="63E7617E" w14:textId="77777777" w:rsidR="00DE6563" w:rsidRPr="009B66A2" w:rsidRDefault="00DE6563" w:rsidP="00DE6563">
      <w:pPr>
        <w:rPr>
          <w:rFonts w:ascii="Times New Roman" w:hAnsi="Times New Roman" w:cs="Times New Roman"/>
          <w:sz w:val="20"/>
          <w:szCs w:val="20"/>
        </w:rPr>
      </w:pPr>
      <w:r w:rsidRPr="009B66A2">
        <w:rPr>
          <w:rFonts w:ascii="Times New Roman" w:hAnsi="Times New Roman" w:cs="Times New Roman"/>
          <w:sz w:val="20"/>
          <w:szCs w:val="20"/>
        </w:rPr>
        <w:t>Total NOS Score: 5/9</w:t>
      </w:r>
    </w:p>
    <w:p w14:paraId="45142FC8" w14:textId="74816DBC" w:rsidR="004D1FA6" w:rsidRPr="009B66A2" w:rsidRDefault="00DE6563" w:rsidP="004D1FA6">
      <w:pPr>
        <w:numPr>
          <w:ilvl w:val="0"/>
          <w:numId w:val="12"/>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has a moderate risk of bias due to the absence of a non-exposed cohort, reliance on cross-sectional data, and limited adjustment for potential confounders. Despite these limitations, it provides valuable insights into the relationship between BMI and male fertility parameters.</w:t>
      </w:r>
    </w:p>
    <w:p w14:paraId="0AD045FB" w14:textId="77777777" w:rsidR="004D1FA6" w:rsidRPr="009B66A2" w:rsidRDefault="004D1FA6" w:rsidP="004D1FA6">
      <w:pPr>
        <w:rPr>
          <w:rFonts w:ascii="Times New Roman" w:hAnsi="Times New Roman" w:cs="Times New Roman"/>
          <w:sz w:val="20"/>
          <w:szCs w:val="20"/>
          <w:lang w:val="en-US"/>
        </w:rPr>
      </w:pPr>
    </w:p>
    <w:p w14:paraId="312BB1E7" w14:textId="3EB7EFDB" w:rsidR="004D1FA6" w:rsidRPr="009B66A2" w:rsidRDefault="004D1FA6" w:rsidP="004D1FA6">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4: Chavarro et al. </w:t>
      </w:r>
    </w:p>
    <w:p w14:paraId="1502DEDB" w14:textId="77777777" w:rsidR="004D1FA6" w:rsidRPr="009B66A2" w:rsidRDefault="004D1FA6" w:rsidP="004D1FA6">
      <w:pPr>
        <w:rPr>
          <w:rFonts w:ascii="Times New Roman" w:hAnsi="Times New Roman" w:cs="Times New Roman"/>
          <w:sz w:val="20"/>
          <w:szCs w:val="20"/>
          <w:lang w:val="en-US"/>
        </w:rPr>
      </w:pPr>
      <w:r w:rsidRPr="009B66A2">
        <w:rPr>
          <w:rFonts w:ascii="Times New Roman" w:hAnsi="Times New Roman" w:cs="Times New Roman"/>
          <w:sz w:val="20"/>
          <w:szCs w:val="20"/>
          <w:lang w:val="en-US"/>
        </w:rPr>
        <w:t>Selection of Study Groups</w:t>
      </w:r>
    </w:p>
    <w:p w14:paraId="2A2C3F57" w14:textId="77777777" w:rsidR="004D1FA6" w:rsidRPr="009B66A2" w:rsidRDefault="004D1FA6" w:rsidP="004D1FA6">
      <w:pPr>
        <w:numPr>
          <w:ilvl w:val="0"/>
          <w:numId w:val="13"/>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women undergoing ART cycles, primarily from a single fertility center in Massachusetts. While the cohort is highly specific to women seeking ART, it may not represent all women undergoing fertility treatments across other centers or demographic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7E86C6E4" w14:textId="77777777" w:rsidR="004D1FA6" w:rsidRPr="009B66A2" w:rsidRDefault="004D1FA6" w:rsidP="004D1FA6">
      <w:pPr>
        <w:numPr>
          <w:ilvl w:val="0"/>
          <w:numId w:val="13"/>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The study stratified participants based on BMI and weight change but lacked a distinct non-exposed or external reference group.</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w:t>
      </w:r>
    </w:p>
    <w:p w14:paraId="13891450" w14:textId="77777777" w:rsidR="004D1FA6" w:rsidRPr="009B66A2" w:rsidRDefault="004D1FA6" w:rsidP="004D1FA6">
      <w:pPr>
        <w:numPr>
          <w:ilvl w:val="0"/>
          <w:numId w:val="13"/>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and weight changes were objectively measured by trained research nurses, ensuring reliability in exposure assess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0CDD01BB" w14:textId="77777777" w:rsidR="004D1FA6" w:rsidRPr="009B66A2" w:rsidRDefault="004D1FA6" w:rsidP="004D1FA6">
      <w:pPr>
        <w:numPr>
          <w:ilvl w:val="0"/>
          <w:numId w:val="13"/>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live birth and clinical pregnancy were assessed after ART cycles, ensuring these outcomes were absent at baselin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15980D0C" w14:textId="6C9079AC" w:rsidR="004D1FA6" w:rsidRPr="009B66A2" w:rsidRDefault="004D1FA6" w:rsidP="004D1FA6">
      <w:pPr>
        <w:rPr>
          <w:rFonts w:ascii="Times New Roman" w:hAnsi="Times New Roman" w:cs="Times New Roman"/>
          <w:sz w:val="20"/>
          <w:szCs w:val="20"/>
        </w:rPr>
      </w:pPr>
    </w:p>
    <w:p w14:paraId="05393BFC" w14:textId="77777777" w:rsidR="004D1FA6" w:rsidRPr="009B66A2" w:rsidRDefault="004D1FA6" w:rsidP="004D1FA6">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7FBEF5FB" w14:textId="77777777" w:rsidR="004D1FA6" w:rsidRPr="009B66A2" w:rsidRDefault="004D1FA6" w:rsidP="004D1FA6">
      <w:pPr>
        <w:numPr>
          <w:ilvl w:val="0"/>
          <w:numId w:val="14"/>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potential confounders, such as age, Day 3 FSH levels, infertility diagnosis, and treatment protocols. However, the impact of lifestyle factors and comorbidities (e.g., PCOS) may not have been fully accounted for.</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5BEF8A4E" w14:textId="68306C34" w:rsidR="004D1FA6" w:rsidRPr="009B66A2" w:rsidRDefault="004D1FA6" w:rsidP="004D1FA6">
      <w:pPr>
        <w:rPr>
          <w:rFonts w:ascii="Times New Roman" w:hAnsi="Times New Roman" w:cs="Times New Roman"/>
          <w:sz w:val="20"/>
          <w:szCs w:val="20"/>
        </w:rPr>
      </w:pPr>
    </w:p>
    <w:p w14:paraId="0F99B060" w14:textId="77777777" w:rsidR="004D1FA6" w:rsidRPr="009B66A2" w:rsidRDefault="004D1FA6" w:rsidP="004D1FA6">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161004C8" w14:textId="77777777" w:rsidR="004D1FA6" w:rsidRPr="009B66A2" w:rsidRDefault="004D1FA6" w:rsidP="004D1FA6">
      <w:pPr>
        <w:numPr>
          <w:ilvl w:val="0"/>
          <w:numId w:val="15"/>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ART outcomes, such as oocyte retrieval, fertilization rate, clinical pregnancy, and live birth, were assessed using standard clinical protocols, ensuring reliabilit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7F941F14" w14:textId="77777777" w:rsidR="004D1FA6" w:rsidRPr="009B66A2" w:rsidRDefault="004D1FA6" w:rsidP="004D1FA6">
      <w:pPr>
        <w:numPr>
          <w:ilvl w:val="0"/>
          <w:numId w:val="15"/>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Follow-up was limited to the ART cycle, with no long-term outcomes assessed, such as neonatal health or postpartum chang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Short follow-up duration).</w:t>
      </w:r>
    </w:p>
    <w:p w14:paraId="70794BD5" w14:textId="77777777" w:rsidR="004D1FA6" w:rsidRPr="009B66A2" w:rsidRDefault="004D1FA6" w:rsidP="004D1FA6">
      <w:pPr>
        <w:numPr>
          <w:ilvl w:val="0"/>
          <w:numId w:val="15"/>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Most participants completed their ART cycles, and outcome data were available for 233 cycles. Loss to follow-up or missing data does not appear to bias findings significantl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785F1719" w14:textId="6E65186E" w:rsidR="004D1FA6" w:rsidRPr="009B66A2" w:rsidRDefault="004D1FA6" w:rsidP="004D1FA6">
      <w:pPr>
        <w:rPr>
          <w:rFonts w:ascii="Times New Roman" w:hAnsi="Times New Roman" w:cs="Times New Roman"/>
          <w:sz w:val="20"/>
          <w:szCs w:val="20"/>
        </w:rPr>
      </w:pPr>
    </w:p>
    <w:p w14:paraId="7306097F" w14:textId="77777777" w:rsidR="004D1FA6" w:rsidRPr="009B66A2" w:rsidRDefault="004D1FA6" w:rsidP="004D1FA6">
      <w:pPr>
        <w:rPr>
          <w:rFonts w:ascii="Times New Roman" w:hAnsi="Times New Roman" w:cs="Times New Roman"/>
          <w:sz w:val="20"/>
          <w:szCs w:val="20"/>
        </w:rPr>
      </w:pPr>
      <w:r w:rsidRPr="009B66A2">
        <w:rPr>
          <w:rFonts w:ascii="Times New Roman" w:hAnsi="Times New Roman" w:cs="Times New Roman"/>
          <w:sz w:val="20"/>
          <w:szCs w:val="20"/>
        </w:rPr>
        <w:t>Total NOS Score: 6/9</w:t>
      </w:r>
    </w:p>
    <w:p w14:paraId="49A7513C" w14:textId="77777777" w:rsidR="004D1FA6" w:rsidRPr="009B66A2" w:rsidRDefault="004D1FA6" w:rsidP="004D1FA6">
      <w:pPr>
        <w:numPr>
          <w:ilvl w:val="0"/>
          <w:numId w:val="16"/>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moderate risk of bias, with strong methodologies in exposure and outcome assessments but limitations due to the absence of a distinct non-exposed cohort and short-term follow-up.</w:t>
      </w:r>
    </w:p>
    <w:p w14:paraId="09E4E811" w14:textId="77777777" w:rsidR="004D1FA6" w:rsidRPr="009B66A2" w:rsidRDefault="004D1FA6" w:rsidP="004D1FA6">
      <w:pPr>
        <w:rPr>
          <w:rFonts w:ascii="Times New Roman" w:hAnsi="Times New Roman" w:cs="Times New Roman"/>
          <w:sz w:val="20"/>
          <w:szCs w:val="20"/>
          <w:lang w:val="en-US"/>
        </w:rPr>
      </w:pPr>
    </w:p>
    <w:p w14:paraId="0CCFDD14" w14:textId="563403C6" w:rsidR="004D1FA6" w:rsidRPr="009B66A2" w:rsidRDefault="004D1FA6" w:rsidP="004D1FA6">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5: Devranoğlu et al. </w:t>
      </w:r>
    </w:p>
    <w:p w14:paraId="5677A3F0" w14:textId="77777777" w:rsidR="004D1FA6" w:rsidRPr="009B66A2" w:rsidRDefault="004D1FA6" w:rsidP="004D1FA6">
      <w:pPr>
        <w:rPr>
          <w:rFonts w:ascii="Times New Roman" w:hAnsi="Times New Roman" w:cs="Times New Roman"/>
          <w:sz w:val="20"/>
          <w:szCs w:val="20"/>
          <w:lang w:val="en-US"/>
        </w:rPr>
      </w:pPr>
      <w:r w:rsidRPr="009B66A2">
        <w:rPr>
          <w:rFonts w:ascii="Times New Roman" w:hAnsi="Times New Roman" w:cs="Times New Roman"/>
          <w:sz w:val="20"/>
          <w:szCs w:val="20"/>
          <w:lang w:val="en-US"/>
        </w:rPr>
        <w:t>1. Selection of Study Groups</w:t>
      </w:r>
    </w:p>
    <w:p w14:paraId="46D90508" w14:textId="77777777" w:rsidR="004D1FA6" w:rsidRPr="009B66A2" w:rsidRDefault="004D1FA6" w:rsidP="004D1FA6">
      <w:pPr>
        <w:numPr>
          <w:ilvl w:val="0"/>
          <w:numId w:val="17"/>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patients with diminished ovarian reserve (DOR) undergoing intracytoplasmic sperm injection (ICSI) cycles at a tertiary hospital in Turkey. While specific to this population, the study may not fully represent all patients with DOR due to geographical and institutional variabilit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0EA2CB64" w14:textId="77777777" w:rsidR="004D1FA6" w:rsidRPr="009B66A2" w:rsidRDefault="004D1FA6" w:rsidP="004D1FA6">
      <w:pPr>
        <w:numPr>
          <w:ilvl w:val="0"/>
          <w:numId w:val="17"/>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The study stratified patients into obese (BMI ≥ 30) and non-obese (BMI &lt; 30) groups, allowing for direct comparis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166179BF" w14:textId="77777777" w:rsidR="004D1FA6" w:rsidRPr="009B66A2" w:rsidRDefault="004D1FA6" w:rsidP="004D1FA6">
      <w:pPr>
        <w:numPr>
          <w:ilvl w:val="0"/>
          <w:numId w:val="17"/>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measured using standardized methods, ensuring reliable exposure assess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348853A1" w14:textId="77777777" w:rsidR="004D1FA6" w:rsidRPr="009B66A2" w:rsidRDefault="004D1FA6" w:rsidP="004D1FA6">
      <w:pPr>
        <w:numPr>
          <w:ilvl w:val="0"/>
          <w:numId w:val="17"/>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clinical pregnancy and oocyte maturity were assessed after ICSI cycles, ensuring these outcomes were not present at baselin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CFD06A7" w14:textId="31503EE2" w:rsidR="004D1FA6" w:rsidRPr="009B66A2" w:rsidRDefault="004D1FA6" w:rsidP="004D1FA6">
      <w:pPr>
        <w:rPr>
          <w:rFonts w:ascii="Times New Roman" w:hAnsi="Times New Roman" w:cs="Times New Roman"/>
          <w:sz w:val="20"/>
          <w:szCs w:val="20"/>
        </w:rPr>
      </w:pPr>
    </w:p>
    <w:p w14:paraId="41F5133A" w14:textId="77777777" w:rsidR="004D1FA6" w:rsidRPr="009B66A2" w:rsidRDefault="004D1FA6" w:rsidP="004D1FA6">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71EF7AE6" w14:textId="77777777" w:rsidR="004D1FA6" w:rsidRPr="009B66A2" w:rsidRDefault="004D1FA6" w:rsidP="004D1FA6">
      <w:pPr>
        <w:numPr>
          <w:ilvl w:val="0"/>
          <w:numId w:val="18"/>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ccounted for confounders such as age, baseline ovarian reserve parameters (e.g., antral follicle count, FSH), and stimulation protocol. However, other potential confounders like lifestyle factors were not consider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B4AB9CD" w14:textId="62D7F220" w:rsidR="004D1FA6" w:rsidRPr="009B66A2" w:rsidRDefault="004D1FA6" w:rsidP="004D1FA6">
      <w:pPr>
        <w:rPr>
          <w:rFonts w:ascii="Times New Roman" w:hAnsi="Times New Roman" w:cs="Times New Roman"/>
          <w:sz w:val="20"/>
          <w:szCs w:val="20"/>
        </w:rPr>
      </w:pPr>
    </w:p>
    <w:p w14:paraId="4CC6A4D8" w14:textId="77777777" w:rsidR="004D1FA6" w:rsidRPr="009B66A2" w:rsidRDefault="004D1FA6" w:rsidP="004D1FA6">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7BAED539" w14:textId="77777777" w:rsidR="004D1FA6" w:rsidRPr="009B66A2" w:rsidRDefault="004D1FA6" w:rsidP="004D1FA6">
      <w:pPr>
        <w:numPr>
          <w:ilvl w:val="0"/>
          <w:numId w:val="19"/>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including clinical pregnancy and number of mature oocytes, were assessed using standardized protocols and objective measurement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7D36D4FA" w14:textId="77777777" w:rsidR="004D1FA6" w:rsidRPr="009B66A2" w:rsidRDefault="004D1FA6" w:rsidP="004D1FA6">
      <w:pPr>
        <w:numPr>
          <w:ilvl w:val="0"/>
          <w:numId w:val="19"/>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followed patients only during the ICSI cycles, with no long-term outcomes such as live birth or neonatal health assess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Short follow-up duration).</w:t>
      </w:r>
    </w:p>
    <w:p w14:paraId="3B9582F7" w14:textId="77777777" w:rsidR="004D1FA6" w:rsidRPr="009B66A2" w:rsidRDefault="004D1FA6" w:rsidP="004D1FA6">
      <w:pPr>
        <w:numPr>
          <w:ilvl w:val="0"/>
          <w:numId w:val="19"/>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appears high, with no indication of significant loss to follow-up.</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71CE1937" w14:textId="7C1756BA" w:rsidR="004D1FA6" w:rsidRPr="009B66A2" w:rsidRDefault="004D1FA6" w:rsidP="004D1FA6">
      <w:pPr>
        <w:rPr>
          <w:rFonts w:ascii="Times New Roman" w:hAnsi="Times New Roman" w:cs="Times New Roman"/>
          <w:sz w:val="20"/>
          <w:szCs w:val="20"/>
        </w:rPr>
      </w:pPr>
    </w:p>
    <w:p w14:paraId="0AAA4ADF" w14:textId="77777777" w:rsidR="004D1FA6" w:rsidRPr="009B66A2" w:rsidRDefault="004D1FA6" w:rsidP="004D1FA6">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4206F21A" w14:textId="77777777" w:rsidR="004D1FA6" w:rsidRPr="009B66A2" w:rsidRDefault="004D1FA6" w:rsidP="004D1FA6">
      <w:pPr>
        <w:numPr>
          <w:ilvl w:val="0"/>
          <w:numId w:val="20"/>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a low to moderate risk of bias, with strengths in its cohort selection and outcome assessment. However, it is limited by its short-term follow-up and lack of adjustment for certain confounders.</w:t>
      </w:r>
    </w:p>
    <w:p w14:paraId="21AFBD03" w14:textId="77777777" w:rsidR="004D1FA6" w:rsidRPr="009B66A2" w:rsidRDefault="004D1FA6" w:rsidP="004D1FA6">
      <w:pPr>
        <w:rPr>
          <w:rFonts w:ascii="Times New Roman" w:hAnsi="Times New Roman" w:cs="Times New Roman"/>
          <w:sz w:val="20"/>
          <w:szCs w:val="20"/>
          <w:lang w:val="en-US"/>
        </w:rPr>
      </w:pPr>
    </w:p>
    <w:p w14:paraId="16DE01AE" w14:textId="51E81BB6" w:rsidR="004D1FA6" w:rsidRPr="009B66A2" w:rsidRDefault="004D1FA6" w:rsidP="004D1FA6">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6: Dickey et al. </w:t>
      </w:r>
    </w:p>
    <w:p w14:paraId="0A622930" w14:textId="77777777" w:rsidR="004D1FA6" w:rsidRPr="009B66A2" w:rsidRDefault="004D1FA6" w:rsidP="004D1FA6">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1. Selection of Study Groups</w:t>
      </w:r>
    </w:p>
    <w:p w14:paraId="72D2D719" w14:textId="77777777" w:rsidR="004D1FA6" w:rsidRPr="009B66A2" w:rsidRDefault="004D1FA6" w:rsidP="004D1FA6">
      <w:pPr>
        <w:numPr>
          <w:ilvl w:val="0"/>
          <w:numId w:val="21"/>
        </w:numPr>
        <w:rPr>
          <w:rFonts w:ascii="Times New Roman" w:hAnsi="Times New Roman" w:cs="Times New Roman"/>
          <w:sz w:val="20"/>
          <w:szCs w:val="20"/>
          <w:lang w:val="en-US"/>
        </w:rPr>
      </w:pPr>
      <w:r w:rsidRPr="009B66A2">
        <w:rPr>
          <w:rFonts w:ascii="Times New Roman" w:hAnsi="Times New Roman" w:cs="Times New Roman"/>
          <w:b/>
          <w:bCs/>
          <w:sz w:val="20"/>
          <w:szCs w:val="20"/>
          <w:lang w:val="en-US"/>
        </w:rPr>
        <w:t>Representativeness of the exposed cohort:</w:t>
      </w:r>
      <w:r w:rsidRPr="009B66A2">
        <w:rPr>
          <w:rFonts w:ascii="Times New Roman" w:hAnsi="Times New Roman" w:cs="Times New Roman"/>
          <w:sz w:val="20"/>
          <w:szCs w:val="20"/>
          <w:lang w:val="en-US"/>
        </w:rPr>
        <w:br/>
        <w:t>The study used a large dataset from the Society for Assisted Reproductive Technology Clinic Outcome Reporting System (SART CORS) with 56,556 singleton and 23,804 twin live births from fresh nondonor IVF cycles. This cohort is representative of patients undergoing assisted reproductive technology (ART) in the U.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lang w:val="en-US"/>
        </w:rPr>
        <w:t>Score: 1 (Truly representative).</w:t>
      </w:r>
    </w:p>
    <w:p w14:paraId="1D92D0EC" w14:textId="77777777" w:rsidR="004D1FA6" w:rsidRPr="009B66A2" w:rsidRDefault="004D1FA6" w:rsidP="004D1FA6">
      <w:pPr>
        <w:numPr>
          <w:ilvl w:val="0"/>
          <w:numId w:val="21"/>
        </w:numPr>
        <w:rPr>
          <w:rFonts w:ascii="Times New Roman" w:hAnsi="Times New Roman" w:cs="Times New Roman"/>
          <w:sz w:val="20"/>
          <w:szCs w:val="20"/>
        </w:rPr>
      </w:pPr>
      <w:r w:rsidRPr="009B66A2">
        <w:rPr>
          <w:rFonts w:ascii="Times New Roman" w:hAnsi="Times New Roman" w:cs="Times New Roman"/>
          <w:b/>
          <w:bCs/>
          <w:sz w:val="20"/>
          <w:szCs w:val="20"/>
          <w:lang w:val="en-US"/>
        </w:rPr>
        <w:t>Selection of the non-exposed cohort:</w:t>
      </w:r>
      <w:r w:rsidRPr="009B66A2">
        <w:rPr>
          <w:rFonts w:ascii="Times New Roman" w:hAnsi="Times New Roman" w:cs="Times New Roman"/>
          <w:sz w:val="20"/>
          <w:szCs w:val="20"/>
          <w:lang w:val="en-US"/>
        </w:rPr>
        <w:br/>
        <w:t>No explicit non-exposed cohort was included, as the study focused on comparisons within exposed groups based on height, weight, and BMI.</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0.</w:t>
      </w:r>
    </w:p>
    <w:p w14:paraId="2465A482" w14:textId="77777777" w:rsidR="004D1FA6" w:rsidRPr="009B66A2" w:rsidRDefault="004D1FA6" w:rsidP="004D1FA6">
      <w:pPr>
        <w:numPr>
          <w:ilvl w:val="0"/>
          <w:numId w:val="21"/>
        </w:numPr>
        <w:rPr>
          <w:rFonts w:ascii="Times New Roman" w:hAnsi="Times New Roman" w:cs="Times New Roman"/>
          <w:sz w:val="20"/>
          <w:szCs w:val="20"/>
        </w:rPr>
      </w:pPr>
      <w:r w:rsidRPr="009B66A2">
        <w:rPr>
          <w:rFonts w:ascii="Times New Roman" w:hAnsi="Times New Roman" w:cs="Times New Roman"/>
          <w:b/>
          <w:bCs/>
          <w:sz w:val="20"/>
          <w:szCs w:val="20"/>
          <w:lang w:val="en-US"/>
        </w:rPr>
        <w:t>Ascertainment of exposure:</w:t>
      </w:r>
      <w:r w:rsidRPr="009B66A2">
        <w:rPr>
          <w:rFonts w:ascii="Times New Roman" w:hAnsi="Times New Roman" w:cs="Times New Roman"/>
          <w:sz w:val="20"/>
          <w:szCs w:val="20"/>
          <w:lang w:val="en-US"/>
        </w:rPr>
        <w:br/>
        <w:t>Maternal height and weight were measured or reported prior to ART. The data were reliable, but missing values led to exclusion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6A64E099" w14:textId="77777777" w:rsidR="004D1FA6" w:rsidRPr="009B66A2" w:rsidRDefault="004D1FA6" w:rsidP="004D1FA6">
      <w:pPr>
        <w:numPr>
          <w:ilvl w:val="0"/>
          <w:numId w:val="21"/>
        </w:numPr>
        <w:rPr>
          <w:rFonts w:ascii="Times New Roman" w:hAnsi="Times New Roman" w:cs="Times New Roman"/>
          <w:sz w:val="20"/>
          <w:szCs w:val="20"/>
        </w:rPr>
      </w:pPr>
      <w:r w:rsidRPr="009B66A2">
        <w:rPr>
          <w:rFonts w:ascii="Times New Roman" w:hAnsi="Times New Roman" w:cs="Times New Roman"/>
          <w:b/>
          <w:bCs/>
          <w:sz w:val="20"/>
          <w:szCs w:val="20"/>
          <w:lang w:val="en-US"/>
        </w:rPr>
        <w:t>Demonstration that outcome of interest was not present at the start of the study:</w:t>
      </w:r>
      <w:r w:rsidRPr="009B66A2">
        <w:rPr>
          <w:rFonts w:ascii="Times New Roman" w:hAnsi="Times New Roman" w:cs="Times New Roman"/>
          <w:sz w:val="20"/>
          <w:szCs w:val="20"/>
          <w:lang w:val="en-US"/>
        </w:rPr>
        <w:br/>
        <w:t>Gestational age and outcomes (e.g., preterm birth) were assessed after ART procedures, ensuring these outcomes were absent at baseline.</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3B093176" w14:textId="308D7D89" w:rsidR="004D1FA6" w:rsidRPr="009B66A2" w:rsidRDefault="004D1FA6" w:rsidP="004D1FA6">
      <w:pPr>
        <w:rPr>
          <w:rFonts w:ascii="Times New Roman" w:hAnsi="Times New Roman" w:cs="Times New Roman"/>
          <w:sz w:val="20"/>
          <w:szCs w:val="20"/>
        </w:rPr>
      </w:pPr>
    </w:p>
    <w:p w14:paraId="6ABB5A93" w14:textId="77777777" w:rsidR="004D1FA6" w:rsidRPr="009B66A2" w:rsidRDefault="004D1FA6" w:rsidP="004D1FA6">
      <w:pPr>
        <w:rPr>
          <w:rFonts w:ascii="Times New Roman" w:hAnsi="Times New Roman" w:cs="Times New Roman"/>
          <w:b/>
          <w:bCs/>
          <w:sz w:val="20"/>
          <w:szCs w:val="20"/>
        </w:rPr>
      </w:pPr>
      <w:r w:rsidRPr="009B66A2">
        <w:rPr>
          <w:rFonts w:ascii="Times New Roman" w:hAnsi="Times New Roman" w:cs="Times New Roman"/>
          <w:b/>
          <w:bCs/>
          <w:sz w:val="20"/>
          <w:szCs w:val="20"/>
        </w:rPr>
        <w:t>2. Comparability of Groups</w:t>
      </w:r>
    </w:p>
    <w:p w14:paraId="308EAA05" w14:textId="77777777" w:rsidR="004D1FA6" w:rsidRPr="009B66A2" w:rsidRDefault="004D1FA6" w:rsidP="004D1FA6">
      <w:pPr>
        <w:numPr>
          <w:ilvl w:val="0"/>
          <w:numId w:val="22"/>
        </w:numPr>
        <w:rPr>
          <w:rFonts w:ascii="Times New Roman" w:hAnsi="Times New Roman" w:cs="Times New Roman"/>
          <w:sz w:val="20"/>
          <w:szCs w:val="20"/>
          <w:lang w:val="en-US"/>
        </w:rPr>
      </w:pPr>
      <w:r w:rsidRPr="009B66A2">
        <w:rPr>
          <w:rFonts w:ascii="Times New Roman" w:hAnsi="Times New Roman" w:cs="Times New Roman"/>
          <w:b/>
          <w:bCs/>
          <w:sz w:val="20"/>
          <w:szCs w:val="20"/>
          <w:lang w:val="en-US"/>
        </w:rPr>
        <w:t>Comparability based on design or analysis:</w:t>
      </w:r>
      <w:r w:rsidRPr="009B66A2">
        <w:rPr>
          <w:rFonts w:ascii="Times New Roman" w:hAnsi="Times New Roman" w:cs="Times New Roman"/>
          <w:sz w:val="20"/>
          <w:szCs w:val="20"/>
          <w:lang w:val="en-US"/>
        </w:rPr>
        <w:br/>
        <w:t>The study adjusted for potential confounders, including maternal age, race, gravidity, smoking, use of ICSI, and number of embryos transferred. This ensures better comparability between BMI and height subgroup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lang w:val="en-US"/>
        </w:rPr>
        <w:t>Score: 1 (Adjusted for key confounders).</w:t>
      </w:r>
    </w:p>
    <w:p w14:paraId="6C1D5BE1" w14:textId="4B1CE52D" w:rsidR="004D1FA6" w:rsidRPr="009B66A2" w:rsidRDefault="004D1FA6" w:rsidP="004D1FA6">
      <w:pPr>
        <w:rPr>
          <w:rFonts w:ascii="Times New Roman" w:hAnsi="Times New Roman" w:cs="Times New Roman"/>
          <w:sz w:val="20"/>
          <w:szCs w:val="20"/>
          <w:lang w:val="en-US"/>
        </w:rPr>
      </w:pPr>
    </w:p>
    <w:p w14:paraId="3D5AAD51" w14:textId="77777777" w:rsidR="004D1FA6" w:rsidRPr="009B66A2" w:rsidRDefault="004D1FA6" w:rsidP="004D1FA6">
      <w:pPr>
        <w:rPr>
          <w:rFonts w:ascii="Times New Roman" w:hAnsi="Times New Roman" w:cs="Times New Roman"/>
          <w:b/>
          <w:bCs/>
          <w:sz w:val="20"/>
          <w:szCs w:val="20"/>
        </w:rPr>
      </w:pPr>
      <w:r w:rsidRPr="009B66A2">
        <w:rPr>
          <w:rFonts w:ascii="Times New Roman" w:hAnsi="Times New Roman" w:cs="Times New Roman"/>
          <w:b/>
          <w:bCs/>
          <w:sz w:val="20"/>
          <w:szCs w:val="20"/>
        </w:rPr>
        <w:t>3. Outcome Assessment</w:t>
      </w:r>
    </w:p>
    <w:p w14:paraId="5AB7C987" w14:textId="77777777" w:rsidR="004D1FA6" w:rsidRPr="009B66A2" w:rsidRDefault="004D1FA6" w:rsidP="004D1FA6">
      <w:pPr>
        <w:numPr>
          <w:ilvl w:val="0"/>
          <w:numId w:val="23"/>
        </w:numPr>
        <w:rPr>
          <w:rFonts w:ascii="Times New Roman" w:hAnsi="Times New Roman" w:cs="Times New Roman"/>
          <w:sz w:val="20"/>
          <w:szCs w:val="20"/>
        </w:rPr>
      </w:pPr>
      <w:r w:rsidRPr="009B66A2">
        <w:rPr>
          <w:rFonts w:ascii="Times New Roman" w:hAnsi="Times New Roman" w:cs="Times New Roman"/>
          <w:b/>
          <w:bCs/>
          <w:sz w:val="20"/>
          <w:szCs w:val="20"/>
          <w:lang w:val="en-US"/>
        </w:rPr>
        <w:t>Assessment of outcomes:</w:t>
      </w:r>
      <w:r w:rsidRPr="009B66A2">
        <w:rPr>
          <w:rFonts w:ascii="Times New Roman" w:hAnsi="Times New Roman" w:cs="Times New Roman"/>
          <w:sz w:val="20"/>
          <w:szCs w:val="20"/>
          <w:lang w:val="en-US"/>
        </w:rPr>
        <w:br/>
        <w:t>Preterm birth outcomes were rigorously defined, with gestational age verified against birth weight and other parameters. However, self-reported maternal height and weight might introduce some bia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57BB165C" w14:textId="77777777" w:rsidR="004D1FA6" w:rsidRPr="009B66A2" w:rsidRDefault="004D1FA6" w:rsidP="004D1FA6">
      <w:pPr>
        <w:numPr>
          <w:ilvl w:val="0"/>
          <w:numId w:val="23"/>
        </w:numPr>
        <w:rPr>
          <w:rFonts w:ascii="Times New Roman" w:hAnsi="Times New Roman" w:cs="Times New Roman"/>
          <w:sz w:val="20"/>
          <w:szCs w:val="20"/>
        </w:rPr>
      </w:pPr>
      <w:r w:rsidRPr="009B66A2">
        <w:rPr>
          <w:rFonts w:ascii="Times New Roman" w:hAnsi="Times New Roman" w:cs="Times New Roman"/>
          <w:b/>
          <w:bCs/>
          <w:sz w:val="20"/>
          <w:szCs w:val="20"/>
          <w:lang w:val="en-US"/>
        </w:rPr>
        <w:t>Follow-up duration:</w:t>
      </w:r>
      <w:r w:rsidRPr="009B66A2">
        <w:rPr>
          <w:rFonts w:ascii="Times New Roman" w:hAnsi="Times New Roman" w:cs="Times New Roman"/>
          <w:sz w:val="20"/>
          <w:szCs w:val="20"/>
          <w:lang w:val="en-US"/>
        </w:rPr>
        <w:br/>
        <w:t>The study did not extend follow-up beyond birth outcomes, limiting insights into long-term neonatal or maternal health effect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0 (Short follow-up duration).</w:t>
      </w:r>
    </w:p>
    <w:p w14:paraId="3F55AADA" w14:textId="77777777" w:rsidR="004D1FA6" w:rsidRPr="009B66A2" w:rsidRDefault="004D1FA6" w:rsidP="004D1FA6">
      <w:pPr>
        <w:numPr>
          <w:ilvl w:val="0"/>
          <w:numId w:val="23"/>
        </w:numPr>
        <w:rPr>
          <w:rFonts w:ascii="Times New Roman" w:hAnsi="Times New Roman" w:cs="Times New Roman"/>
          <w:sz w:val="20"/>
          <w:szCs w:val="20"/>
        </w:rPr>
      </w:pPr>
      <w:r w:rsidRPr="009B66A2">
        <w:rPr>
          <w:rFonts w:ascii="Times New Roman" w:hAnsi="Times New Roman" w:cs="Times New Roman"/>
          <w:b/>
          <w:bCs/>
          <w:sz w:val="20"/>
          <w:szCs w:val="20"/>
          <w:lang w:val="en-US"/>
        </w:rPr>
        <w:t>Adequacy of follow-up of cohorts:</w:t>
      </w:r>
      <w:r w:rsidRPr="009B66A2">
        <w:rPr>
          <w:rFonts w:ascii="Times New Roman" w:hAnsi="Times New Roman" w:cs="Times New Roman"/>
          <w:sz w:val="20"/>
          <w:szCs w:val="20"/>
          <w:lang w:val="en-US"/>
        </w:rPr>
        <w:br/>
        <w:t>The dataset excluded cases with missing or outlier height and weight values, but gestational age distributions were similar between included and excluded records, minimizing selection bia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54884875" w14:textId="6716CB41" w:rsidR="004D1FA6" w:rsidRPr="009B66A2" w:rsidRDefault="004D1FA6" w:rsidP="004D1FA6">
      <w:pPr>
        <w:rPr>
          <w:rFonts w:ascii="Times New Roman" w:hAnsi="Times New Roman" w:cs="Times New Roman"/>
          <w:sz w:val="20"/>
          <w:szCs w:val="20"/>
        </w:rPr>
      </w:pPr>
    </w:p>
    <w:p w14:paraId="0B50937D" w14:textId="77777777" w:rsidR="004D1FA6" w:rsidRPr="009B66A2" w:rsidRDefault="004D1FA6" w:rsidP="004D1FA6">
      <w:pPr>
        <w:rPr>
          <w:rFonts w:ascii="Times New Roman" w:hAnsi="Times New Roman" w:cs="Times New Roman"/>
          <w:b/>
          <w:bCs/>
          <w:sz w:val="20"/>
          <w:szCs w:val="20"/>
        </w:rPr>
      </w:pPr>
      <w:r w:rsidRPr="009B66A2">
        <w:rPr>
          <w:rFonts w:ascii="Times New Roman" w:hAnsi="Times New Roman" w:cs="Times New Roman"/>
          <w:b/>
          <w:bCs/>
          <w:sz w:val="20"/>
          <w:szCs w:val="20"/>
        </w:rPr>
        <w:t>Total NOS Score: 7/9</w:t>
      </w:r>
    </w:p>
    <w:p w14:paraId="2D36D3DD" w14:textId="77777777" w:rsidR="004D1FA6" w:rsidRPr="009B66A2" w:rsidRDefault="004D1FA6" w:rsidP="004D1FA6">
      <w:pPr>
        <w:numPr>
          <w:ilvl w:val="0"/>
          <w:numId w:val="24"/>
        </w:numPr>
        <w:rPr>
          <w:rFonts w:ascii="Times New Roman" w:hAnsi="Times New Roman" w:cs="Times New Roman"/>
          <w:sz w:val="20"/>
          <w:szCs w:val="20"/>
          <w:lang w:val="en-US"/>
        </w:rPr>
      </w:pPr>
      <w:r w:rsidRPr="009B66A2">
        <w:rPr>
          <w:rFonts w:ascii="Times New Roman" w:hAnsi="Times New Roman" w:cs="Times New Roman"/>
          <w:b/>
          <w:bCs/>
          <w:sz w:val="20"/>
          <w:szCs w:val="20"/>
          <w:lang w:val="en-US"/>
        </w:rPr>
        <w:t>Interpretation:</w:t>
      </w:r>
      <w:r w:rsidRPr="009B66A2">
        <w:rPr>
          <w:rFonts w:ascii="Times New Roman" w:hAnsi="Times New Roman" w:cs="Times New Roman"/>
          <w:sz w:val="20"/>
          <w:szCs w:val="20"/>
          <w:lang w:val="en-US"/>
        </w:rPr>
        <w:br/>
        <w:t>This study demonstrates a low risk of bias, with strengths in cohort representativeness, exposure measurement, and statistical adjustments. The main limitations are the absence of a distinct non-exposed group and short-term follow-up.</w:t>
      </w:r>
    </w:p>
    <w:p w14:paraId="3F307531" w14:textId="77777777" w:rsidR="004D1FA6" w:rsidRPr="009B66A2" w:rsidRDefault="004D1FA6" w:rsidP="004D1FA6">
      <w:pPr>
        <w:rPr>
          <w:rFonts w:ascii="Times New Roman" w:hAnsi="Times New Roman" w:cs="Times New Roman"/>
          <w:sz w:val="20"/>
          <w:szCs w:val="20"/>
          <w:lang w:val="en-US"/>
        </w:rPr>
      </w:pPr>
    </w:p>
    <w:p w14:paraId="20C07D26" w14:textId="08240FE9" w:rsidR="004D1FA6" w:rsidRPr="009B66A2" w:rsidRDefault="004D1FA6" w:rsidP="004D1FA6">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7. Dupont et al. </w:t>
      </w:r>
    </w:p>
    <w:p w14:paraId="464CC78A" w14:textId="77777777" w:rsidR="004D1FA6" w:rsidRPr="009B66A2" w:rsidRDefault="004D1FA6" w:rsidP="004D1FA6">
      <w:pPr>
        <w:rPr>
          <w:rFonts w:ascii="Times New Roman" w:hAnsi="Times New Roman" w:cs="Times New Roman"/>
          <w:sz w:val="20"/>
          <w:szCs w:val="20"/>
          <w:lang w:val="en-US"/>
        </w:rPr>
      </w:pPr>
      <w:r w:rsidRPr="009B66A2">
        <w:rPr>
          <w:rFonts w:ascii="Times New Roman" w:hAnsi="Times New Roman" w:cs="Times New Roman"/>
          <w:sz w:val="20"/>
          <w:szCs w:val="20"/>
          <w:lang w:val="en-US"/>
        </w:rPr>
        <w:t>Selection of Study Groups</w:t>
      </w:r>
    </w:p>
    <w:p w14:paraId="0A8FE02A" w14:textId="77777777" w:rsidR="004D1FA6" w:rsidRPr="009B66A2" w:rsidRDefault="004D1FA6" w:rsidP="004D1FA6">
      <w:pPr>
        <w:numPr>
          <w:ilvl w:val="0"/>
          <w:numId w:val="25"/>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330 male partners of subfertile couples from four centers, focusing on the relationship between BMI and sperm DNA fragmentation. This cohort represents infertile male populations but may not fully generalize to the broader population of men with varying fertility status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4C97555E" w14:textId="77777777" w:rsidR="004D1FA6" w:rsidRPr="009B66A2" w:rsidRDefault="004D1FA6" w:rsidP="004D1FA6">
      <w:pPr>
        <w:numPr>
          <w:ilvl w:val="0"/>
          <w:numId w:val="25"/>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The study compared normal-weight, overweight, and obese men but did not include a completely non-exposed group (e.g., men without fertility issu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w:t>
      </w:r>
    </w:p>
    <w:p w14:paraId="64B2D422" w14:textId="77777777" w:rsidR="004D1FA6" w:rsidRPr="009B66A2" w:rsidRDefault="004D1FA6" w:rsidP="004D1FA6">
      <w:pPr>
        <w:numPr>
          <w:ilvl w:val="0"/>
          <w:numId w:val="25"/>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based on measured height and weight at the time of semen analysis, ensuring reliable exposure assess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3B810627" w14:textId="77777777" w:rsidR="004D1FA6" w:rsidRPr="009B66A2" w:rsidRDefault="004D1FA6" w:rsidP="004D1FA6">
      <w:pPr>
        <w:numPr>
          <w:ilvl w:val="0"/>
          <w:numId w:val="25"/>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DNA fragmentation and sperm motility were measured during the study, ensuring these outcomes were absent at baselin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5FD5CBED" w14:textId="6E2E67A8" w:rsidR="004D1FA6" w:rsidRPr="009B66A2" w:rsidRDefault="004D1FA6" w:rsidP="004D1FA6">
      <w:pPr>
        <w:rPr>
          <w:rFonts w:ascii="Times New Roman" w:hAnsi="Times New Roman" w:cs="Times New Roman"/>
          <w:sz w:val="20"/>
          <w:szCs w:val="20"/>
        </w:rPr>
      </w:pPr>
    </w:p>
    <w:p w14:paraId="27FD210F" w14:textId="77777777" w:rsidR="004D1FA6" w:rsidRPr="009B66A2" w:rsidRDefault="004D1FA6" w:rsidP="004D1FA6">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34EA0DBF" w14:textId="77777777" w:rsidR="004D1FA6" w:rsidRPr="009B66A2" w:rsidRDefault="004D1FA6" w:rsidP="004D1FA6">
      <w:pPr>
        <w:numPr>
          <w:ilvl w:val="0"/>
          <w:numId w:val="26"/>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confounding variables such as age and smoking status, which are known to influence sperm DNA fragmenta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key confounders).</w:t>
      </w:r>
    </w:p>
    <w:p w14:paraId="121E354D" w14:textId="4E488D44" w:rsidR="004D1FA6" w:rsidRPr="009B66A2" w:rsidRDefault="004D1FA6" w:rsidP="004D1FA6">
      <w:pPr>
        <w:rPr>
          <w:rFonts w:ascii="Times New Roman" w:hAnsi="Times New Roman" w:cs="Times New Roman"/>
          <w:sz w:val="20"/>
          <w:szCs w:val="20"/>
        </w:rPr>
      </w:pPr>
    </w:p>
    <w:p w14:paraId="2BEF8771" w14:textId="77777777" w:rsidR="004D1FA6" w:rsidRPr="009B66A2" w:rsidRDefault="004D1FA6" w:rsidP="004D1FA6">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1F2BC3EF" w14:textId="77777777" w:rsidR="004D1FA6" w:rsidRPr="009B66A2" w:rsidRDefault="004D1FA6" w:rsidP="004D1FA6">
      <w:pPr>
        <w:numPr>
          <w:ilvl w:val="0"/>
          <w:numId w:val="27"/>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Sperm DNA fragmentation was assessed using the TUNEL assay, a reliable method for measuring DNA damage. However, interlaboratory variability and differences in processing across the four centers could introduce bia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D085F0B" w14:textId="77777777" w:rsidR="004D1FA6" w:rsidRPr="009B66A2" w:rsidRDefault="004D1FA6" w:rsidP="004D1FA6">
      <w:pPr>
        <w:numPr>
          <w:ilvl w:val="0"/>
          <w:numId w:val="27"/>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was cross-sectional and did not assess long-term reproductive outcomes, such as live births or miscarriage rat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7533242D" w14:textId="77777777" w:rsidR="004D1FA6" w:rsidRPr="009B66A2" w:rsidRDefault="004D1FA6" w:rsidP="004D1FA6">
      <w:pPr>
        <w:numPr>
          <w:ilvl w:val="0"/>
          <w:numId w:val="27"/>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was not explicitly discussed, but the study seems to have included most eligible participants with minimal exclusion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5FFC3DD" w14:textId="7A27AB8B" w:rsidR="004D1FA6" w:rsidRPr="009B66A2" w:rsidRDefault="004D1FA6" w:rsidP="004D1FA6">
      <w:pPr>
        <w:rPr>
          <w:rFonts w:ascii="Times New Roman" w:hAnsi="Times New Roman" w:cs="Times New Roman"/>
          <w:sz w:val="20"/>
          <w:szCs w:val="20"/>
        </w:rPr>
      </w:pPr>
    </w:p>
    <w:p w14:paraId="0009D652" w14:textId="77777777" w:rsidR="004D1FA6" w:rsidRPr="009B66A2" w:rsidRDefault="004D1FA6" w:rsidP="004D1FA6">
      <w:pPr>
        <w:rPr>
          <w:rFonts w:ascii="Times New Roman" w:hAnsi="Times New Roman" w:cs="Times New Roman"/>
          <w:sz w:val="20"/>
          <w:szCs w:val="20"/>
        </w:rPr>
      </w:pPr>
      <w:r w:rsidRPr="009B66A2">
        <w:rPr>
          <w:rFonts w:ascii="Times New Roman" w:hAnsi="Times New Roman" w:cs="Times New Roman"/>
          <w:sz w:val="20"/>
          <w:szCs w:val="20"/>
        </w:rPr>
        <w:t>Total NOS Score: 6/9</w:t>
      </w:r>
    </w:p>
    <w:p w14:paraId="146FC3E2" w14:textId="77777777" w:rsidR="004D1FA6" w:rsidRPr="009B66A2" w:rsidRDefault="004D1FA6" w:rsidP="004D1FA6">
      <w:pPr>
        <w:numPr>
          <w:ilvl w:val="0"/>
          <w:numId w:val="28"/>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has a moderate risk of bias. While it effectively measures exposure and adjusts for confounders, its limitations include the absence of a non-exposed group and lack of long-term outcome data.</w:t>
      </w:r>
    </w:p>
    <w:p w14:paraId="7BC71FD3" w14:textId="77777777" w:rsidR="00367ACC" w:rsidRPr="009B66A2" w:rsidRDefault="00367ACC" w:rsidP="00367ACC">
      <w:pPr>
        <w:rPr>
          <w:rFonts w:ascii="Times New Roman" w:hAnsi="Times New Roman" w:cs="Times New Roman"/>
          <w:sz w:val="20"/>
          <w:szCs w:val="20"/>
          <w:lang w:val="en-US"/>
        </w:rPr>
      </w:pPr>
    </w:p>
    <w:p w14:paraId="6B8486B7" w14:textId="314EC657" w:rsidR="00367ACC" w:rsidRPr="009B66A2" w:rsidRDefault="00367ACC" w:rsidP="00367ACC">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8: </w:t>
      </w:r>
      <w:r w:rsidR="00C1785F" w:rsidRPr="009B66A2">
        <w:rPr>
          <w:rFonts w:ascii="Times New Roman" w:hAnsi="Times New Roman" w:cs="Times New Roman"/>
          <w:b/>
          <w:bCs/>
          <w:sz w:val="20"/>
          <w:szCs w:val="20"/>
          <w:lang w:val="en-US"/>
        </w:rPr>
        <w:t xml:space="preserve">Kazemi et al. </w:t>
      </w:r>
    </w:p>
    <w:p w14:paraId="60A0A3BD" w14:textId="77777777" w:rsidR="00C1785F" w:rsidRPr="009B66A2" w:rsidRDefault="00C1785F" w:rsidP="00C1785F">
      <w:pPr>
        <w:rPr>
          <w:rFonts w:ascii="Times New Roman" w:hAnsi="Times New Roman" w:cs="Times New Roman"/>
          <w:sz w:val="20"/>
          <w:szCs w:val="20"/>
          <w:lang w:val="en-US"/>
        </w:rPr>
      </w:pPr>
      <w:r w:rsidRPr="009B66A2">
        <w:rPr>
          <w:rFonts w:ascii="Times New Roman" w:hAnsi="Times New Roman" w:cs="Times New Roman"/>
          <w:sz w:val="20"/>
          <w:szCs w:val="20"/>
          <w:lang w:val="en-US"/>
        </w:rPr>
        <w:t>Selection of Study Groups</w:t>
      </w:r>
    </w:p>
    <w:p w14:paraId="0DB675B6" w14:textId="77777777" w:rsidR="00C1785F" w:rsidRPr="009B66A2" w:rsidRDefault="00C1785F" w:rsidP="00C1785F">
      <w:pPr>
        <w:numPr>
          <w:ilvl w:val="0"/>
          <w:numId w:val="29"/>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111 reproductive-aged women from academic institutions in New York, recruited for four ongoing studies. The inclusion criteria were comprehensive, focusing on women with varying diet qualities and ovarian morphologies. However, the study may not fully generalize to all reproductive-aged women due to geographical and institutional selec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2BCE77BF" w14:textId="77777777" w:rsidR="00C1785F" w:rsidRPr="009B66A2" w:rsidRDefault="00C1785F" w:rsidP="00C1785F">
      <w:pPr>
        <w:numPr>
          <w:ilvl w:val="0"/>
          <w:numId w:val="29"/>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The study lacked a clearly defined non-exposed comparison group (e.g., women not adhering to the Mediterranean or DASH diet patterns). Comparisons were made between dietary pattern scores and ovarian morphology within the same popula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w:t>
      </w:r>
    </w:p>
    <w:p w14:paraId="2AD4AFCE" w14:textId="77777777" w:rsidR="00C1785F" w:rsidRPr="009B66A2" w:rsidRDefault="00C1785F" w:rsidP="00C1785F">
      <w:pPr>
        <w:numPr>
          <w:ilvl w:val="0"/>
          <w:numId w:val="29"/>
        </w:numPr>
        <w:rPr>
          <w:rFonts w:ascii="Times New Roman" w:hAnsi="Times New Roman" w:cs="Times New Roman"/>
          <w:sz w:val="20"/>
          <w:szCs w:val="20"/>
          <w:lang w:val="en-US"/>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Dietary quality was measured using validated tools such as HEI-2015, aHEI-2010, aMED, and DASH scores derived from a food frequency questionnaire (FFQ). These tools provide reliable measures of diet adherence.</w:t>
      </w:r>
      <w:r w:rsidRPr="009B66A2">
        <w:rPr>
          <w:rFonts w:ascii="Times New Roman" w:hAnsi="Times New Roman" w:cs="Times New Roman"/>
          <w:sz w:val="20"/>
          <w:szCs w:val="20"/>
          <w:lang w:val="en-US"/>
        </w:rPr>
        <w:br/>
        <w:t>Score: 1 (Secure records).</w:t>
      </w:r>
    </w:p>
    <w:p w14:paraId="3C694E5F" w14:textId="77777777" w:rsidR="00C1785F" w:rsidRPr="009B66A2" w:rsidRDefault="00C1785F" w:rsidP="00C1785F">
      <w:pPr>
        <w:numPr>
          <w:ilvl w:val="0"/>
          <w:numId w:val="29"/>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ovarian volume and follicle number per ovary were assessed at the time of ultrasonography, ensuring these were not pre-existing conditions in the analysi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2EF078DD" w14:textId="707D3AF0" w:rsidR="00C1785F" w:rsidRPr="009B66A2" w:rsidRDefault="00C1785F" w:rsidP="00C1785F">
      <w:pPr>
        <w:rPr>
          <w:rFonts w:ascii="Times New Roman" w:hAnsi="Times New Roman" w:cs="Times New Roman"/>
          <w:sz w:val="20"/>
          <w:szCs w:val="20"/>
        </w:rPr>
      </w:pPr>
    </w:p>
    <w:p w14:paraId="5A5994C5" w14:textId="77777777" w:rsidR="00C1785F" w:rsidRPr="009B66A2" w:rsidRDefault="00C1785F" w:rsidP="00C1785F">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39AD2548" w14:textId="77777777" w:rsidR="00C1785F" w:rsidRPr="009B66A2" w:rsidRDefault="00C1785F" w:rsidP="00C1785F">
      <w:pPr>
        <w:numPr>
          <w:ilvl w:val="0"/>
          <w:numId w:val="30"/>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potential confounders such as age, race, and energy intake in the mediation analyses. However, factors like physical activity, smoking, and history of pregnancy or infertility, which could influence ovarian morphology, were not accounted for.</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some confounders).</w:t>
      </w:r>
    </w:p>
    <w:p w14:paraId="427BFB38" w14:textId="4797D88B" w:rsidR="00C1785F" w:rsidRPr="009B66A2" w:rsidRDefault="00C1785F" w:rsidP="00C1785F">
      <w:pPr>
        <w:rPr>
          <w:rFonts w:ascii="Times New Roman" w:hAnsi="Times New Roman" w:cs="Times New Roman"/>
          <w:sz w:val="20"/>
          <w:szCs w:val="20"/>
        </w:rPr>
      </w:pPr>
    </w:p>
    <w:p w14:paraId="296178CC" w14:textId="77777777" w:rsidR="00C1785F" w:rsidRPr="009B66A2" w:rsidRDefault="00C1785F" w:rsidP="00C1785F">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1B6401B4" w14:textId="77777777" w:rsidR="00C1785F" w:rsidRPr="009B66A2" w:rsidRDefault="00C1785F" w:rsidP="00C1785F">
      <w:pPr>
        <w:numPr>
          <w:ilvl w:val="0"/>
          <w:numId w:val="31"/>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were measured using standardized transvaginal ultrasonography protocols and validated markers (e.g., ovarian volume, follicle counts), ensuring reliable and reproducible data.</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6A216D4" w14:textId="77777777" w:rsidR="00C1785F" w:rsidRPr="009B66A2" w:rsidRDefault="00C1785F" w:rsidP="00C1785F">
      <w:pPr>
        <w:numPr>
          <w:ilvl w:val="0"/>
          <w:numId w:val="31"/>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was cross-sectional, limiting its ability to assess long-term reproductive or metabolic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follow-up).</w:t>
      </w:r>
    </w:p>
    <w:p w14:paraId="7352A4F2" w14:textId="77777777" w:rsidR="00C1785F" w:rsidRPr="009B66A2" w:rsidRDefault="00C1785F" w:rsidP="00C1785F">
      <w:pPr>
        <w:numPr>
          <w:ilvl w:val="0"/>
          <w:numId w:val="31"/>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llection appears comprehensive, with exclusions clearly stated (e.g., poor ovarian visualization, implausible dietary data), minimizing bias due to incomplete data.</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48EC143" w14:textId="26266DF7" w:rsidR="00C1785F" w:rsidRPr="009B66A2" w:rsidRDefault="00C1785F" w:rsidP="00C1785F">
      <w:pPr>
        <w:rPr>
          <w:rFonts w:ascii="Times New Roman" w:hAnsi="Times New Roman" w:cs="Times New Roman"/>
          <w:sz w:val="20"/>
          <w:szCs w:val="20"/>
        </w:rPr>
      </w:pPr>
    </w:p>
    <w:p w14:paraId="3399102A" w14:textId="77777777" w:rsidR="00C1785F" w:rsidRPr="009B66A2" w:rsidRDefault="00C1785F" w:rsidP="00C1785F">
      <w:pPr>
        <w:rPr>
          <w:rFonts w:ascii="Times New Roman" w:hAnsi="Times New Roman" w:cs="Times New Roman"/>
          <w:sz w:val="20"/>
          <w:szCs w:val="20"/>
        </w:rPr>
      </w:pPr>
      <w:r w:rsidRPr="009B66A2">
        <w:rPr>
          <w:rFonts w:ascii="Times New Roman" w:hAnsi="Times New Roman" w:cs="Times New Roman"/>
          <w:sz w:val="20"/>
          <w:szCs w:val="20"/>
        </w:rPr>
        <w:t>Total NOS Score: 6/9</w:t>
      </w:r>
    </w:p>
    <w:p w14:paraId="120DF985" w14:textId="77777777" w:rsidR="00C1785F" w:rsidRPr="009B66A2" w:rsidRDefault="00C1785F" w:rsidP="00C1785F">
      <w:pPr>
        <w:numPr>
          <w:ilvl w:val="0"/>
          <w:numId w:val="32"/>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has a moderate risk of bias. Strengths include the use of validated tools for exposure and outcome assessment and adjustments for key confounders. Limitations include the lack of a non-exposed group and short-term analysis.</w:t>
      </w:r>
    </w:p>
    <w:p w14:paraId="0AD09A16" w14:textId="77777777" w:rsidR="00E43AB0" w:rsidRPr="009B66A2" w:rsidRDefault="00E43AB0" w:rsidP="00E43AB0">
      <w:pPr>
        <w:rPr>
          <w:rFonts w:ascii="Times New Roman" w:hAnsi="Times New Roman" w:cs="Times New Roman"/>
          <w:sz w:val="20"/>
          <w:szCs w:val="20"/>
          <w:lang w:val="en-US"/>
        </w:rPr>
      </w:pPr>
    </w:p>
    <w:p w14:paraId="335210A4" w14:textId="1CD62182" w:rsidR="00E43AB0" w:rsidRPr="009B66A2" w:rsidRDefault="00E43AB0" w:rsidP="00E43AB0">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Study 9: Kim et al.</w:t>
      </w:r>
    </w:p>
    <w:p w14:paraId="6D481BA7" w14:textId="77777777" w:rsidR="00E43AB0" w:rsidRPr="009B66A2" w:rsidRDefault="00E43AB0" w:rsidP="00E43AB0">
      <w:pPr>
        <w:rPr>
          <w:rFonts w:ascii="Times New Roman" w:hAnsi="Times New Roman" w:cs="Times New Roman"/>
          <w:sz w:val="20"/>
          <w:szCs w:val="20"/>
          <w:lang w:val="en-US"/>
        </w:rPr>
      </w:pPr>
      <w:r w:rsidRPr="009B66A2">
        <w:rPr>
          <w:rFonts w:ascii="Times New Roman" w:hAnsi="Times New Roman" w:cs="Times New Roman"/>
          <w:sz w:val="20"/>
          <w:szCs w:val="20"/>
          <w:lang w:val="en-US"/>
        </w:rPr>
        <w:t>Selection of Study Groups</w:t>
      </w:r>
    </w:p>
    <w:p w14:paraId="0259B7C1" w14:textId="77777777" w:rsidR="00E43AB0" w:rsidRPr="009B66A2" w:rsidRDefault="00E43AB0" w:rsidP="00E43AB0">
      <w:pPr>
        <w:numPr>
          <w:ilvl w:val="0"/>
          <w:numId w:val="33"/>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prospectively included 2,013 couples undergoing infertility treatment at a large reproductive center. The inclusion of a broad range of BMI and body fat percentage (%BF) categories provides generalizability to infertile populations. However, it may not fully represent the broader population of couples attempting to conceive naturall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46EB11BF" w14:textId="77777777" w:rsidR="00E43AB0" w:rsidRPr="009B66A2" w:rsidRDefault="00E43AB0" w:rsidP="00E43AB0">
      <w:pPr>
        <w:numPr>
          <w:ilvl w:val="0"/>
          <w:numId w:val="33"/>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 xml:space="preserve">The study lacked a clearly defined non-exposed control group (e.g., couples without infertility or with normal body composition). </w:t>
      </w:r>
      <w:r w:rsidRPr="009B66A2">
        <w:rPr>
          <w:rFonts w:ascii="Times New Roman" w:hAnsi="Times New Roman" w:cs="Times New Roman"/>
          <w:sz w:val="20"/>
          <w:szCs w:val="20"/>
        </w:rPr>
        <w:t>Comparisons were made within BMI and %BF categories.</w:t>
      </w:r>
      <w:r w:rsidRPr="009B66A2">
        <w:rPr>
          <w:rFonts w:ascii="Times New Roman" w:hAnsi="Times New Roman" w:cs="Times New Roman"/>
          <w:sz w:val="20"/>
          <w:szCs w:val="20"/>
        </w:rPr>
        <w:br/>
        <w:t>Score: 0.</w:t>
      </w:r>
    </w:p>
    <w:p w14:paraId="4314B3CA" w14:textId="77777777" w:rsidR="00E43AB0" w:rsidRPr="009B66A2" w:rsidRDefault="00E43AB0" w:rsidP="00E43AB0">
      <w:pPr>
        <w:numPr>
          <w:ilvl w:val="0"/>
          <w:numId w:val="33"/>
        </w:numPr>
        <w:rPr>
          <w:rFonts w:ascii="Times New Roman" w:hAnsi="Times New Roman" w:cs="Times New Roman"/>
          <w:sz w:val="20"/>
          <w:szCs w:val="20"/>
          <w:lang w:val="en-US"/>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ody composition was measured using bioelectric impedance analysis (BIA), a validated and precise method for assessing %BF. BMI was also measured and categorized per standard guidelines.</w:t>
      </w:r>
      <w:r w:rsidRPr="009B66A2">
        <w:rPr>
          <w:rFonts w:ascii="Times New Roman" w:hAnsi="Times New Roman" w:cs="Times New Roman"/>
          <w:sz w:val="20"/>
          <w:szCs w:val="20"/>
          <w:lang w:val="en-US"/>
        </w:rPr>
        <w:br/>
        <w:t>Score: 1 (Secure records).</w:t>
      </w:r>
    </w:p>
    <w:p w14:paraId="0C423057" w14:textId="77777777" w:rsidR="00E43AB0" w:rsidRPr="009B66A2" w:rsidRDefault="00E43AB0" w:rsidP="00E43AB0">
      <w:pPr>
        <w:numPr>
          <w:ilvl w:val="0"/>
          <w:numId w:val="33"/>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ovarian response and sperm parameters were assessed after body composition measurements, ensuring no outcomes were pre-existing.</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24538EB" w14:textId="3F644500" w:rsidR="00E43AB0" w:rsidRPr="009B66A2" w:rsidRDefault="00E43AB0" w:rsidP="00E43AB0">
      <w:pPr>
        <w:rPr>
          <w:rFonts w:ascii="Times New Roman" w:hAnsi="Times New Roman" w:cs="Times New Roman"/>
          <w:sz w:val="20"/>
          <w:szCs w:val="20"/>
        </w:rPr>
      </w:pPr>
    </w:p>
    <w:p w14:paraId="14A57BDF" w14:textId="77777777" w:rsidR="00E43AB0" w:rsidRPr="009B66A2" w:rsidRDefault="00E43AB0" w:rsidP="00E43AB0">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2B8DCE17" w14:textId="77777777" w:rsidR="00E43AB0" w:rsidRPr="009B66A2" w:rsidRDefault="00E43AB0" w:rsidP="00E43AB0">
      <w:pPr>
        <w:numPr>
          <w:ilvl w:val="0"/>
          <w:numId w:val="34"/>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potential confounders, including age, PCOS diagnosis, and other clinical factors, ensuring fair comparisons between group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key confounders).</w:t>
      </w:r>
    </w:p>
    <w:p w14:paraId="7A28050B" w14:textId="1A2BD16B" w:rsidR="00E43AB0" w:rsidRPr="009B66A2" w:rsidRDefault="00E43AB0" w:rsidP="00E43AB0">
      <w:pPr>
        <w:rPr>
          <w:rFonts w:ascii="Times New Roman" w:hAnsi="Times New Roman" w:cs="Times New Roman"/>
          <w:sz w:val="20"/>
          <w:szCs w:val="20"/>
        </w:rPr>
      </w:pPr>
    </w:p>
    <w:p w14:paraId="6C567C24" w14:textId="77777777" w:rsidR="00E43AB0" w:rsidRPr="009B66A2" w:rsidRDefault="00E43AB0" w:rsidP="00E43AB0">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4CE568BD" w14:textId="77777777" w:rsidR="00E43AB0" w:rsidRPr="009B66A2" w:rsidRDefault="00E43AB0" w:rsidP="00E43AB0">
      <w:pPr>
        <w:numPr>
          <w:ilvl w:val="0"/>
          <w:numId w:val="35"/>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such as ovarian reserve markers, response to gonadotropin stimulation, and sperm quality parameters (e.g., total motile sperm count) were measured using standardized clinical protocols, ensuring reliabilit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17EFF7A6" w14:textId="77777777" w:rsidR="00E43AB0" w:rsidRPr="009B66A2" w:rsidRDefault="00E43AB0" w:rsidP="00E43AB0">
      <w:pPr>
        <w:numPr>
          <w:ilvl w:val="0"/>
          <w:numId w:val="35"/>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was limited to cross-sectional data collected during the IVF cycles, without long-term follow-up on pregnancy or live birth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6BFC5EBD" w14:textId="77777777" w:rsidR="00E43AB0" w:rsidRPr="009B66A2" w:rsidRDefault="00E43AB0" w:rsidP="00E43AB0">
      <w:pPr>
        <w:numPr>
          <w:ilvl w:val="0"/>
          <w:numId w:val="35"/>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was high, with minimal exclusions or missing data not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BCB64C8" w14:textId="029DC5FE" w:rsidR="00E43AB0" w:rsidRPr="009B66A2" w:rsidRDefault="00E43AB0" w:rsidP="00E43AB0">
      <w:pPr>
        <w:rPr>
          <w:rFonts w:ascii="Times New Roman" w:hAnsi="Times New Roman" w:cs="Times New Roman"/>
          <w:sz w:val="20"/>
          <w:szCs w:val="20"/>
        </w:rPr>
      </w:pPr>
    </w:p>
    <w:p w14:paraId="54E62AB1" w14:textId="77777777" w:rsidR="00E43AB0" w:rsidRPr="009B66A2" w:rsidRDefault="00E43AB0" w:rsidP="00E43AB0">
      <w:pPr>
        <w:rPr>
          <w:rFonts w:ascii="Times New Roman" w:hAnsi="Times New Roman" w:cs="Times New Roman"/>
          <w:sz w:val="20"/>
          <w:szCs w:val="20"/>
        </w:rPr>
      </w:pPr>
      <w:r w:rsidRPr="009B66A2">
        <w:rPr>
          <w:rFonts w:ascii="Times New Roman" w:hAnsi="Times New Roman" w:cs="Times New Roman"/>
          <w:sz w:val="20"/>
          <w:szCs w:val="20"/>
        </w:rPr>
        <w:t>Total NOS Score: 6/9</w:t>
      </w:r>
    </w:p>
    <w:p w14:paraId="1D00A092" w14:textId="77777777" w:rsidR="00E43AB0" w:rsidRPr="009B66A2" w:rsidRDefault="00E43AB0" w:rsidP="00E43AB0">
      <w:pPr>
        <w:numPr>
          <w:ilvl w:val="0"/>
          <w:numId w:val="36"/>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a moderate risk of bias. While it effectively measures exposure and adjusts for key confounders, it is limited by the absence of a non-exposed group and lack of follow-up on long-term reproductive outcomes.</w:t>
      </w:r>
    </w:p>
    <w:p w14:paraId="165D27BD" w14:textId="77777777" w:rsidR="00E43AB0" w:rsidRPr="009B66A2" w:rsidRDefault="00E43AB0" w:rsidP="00E43AB0">
      <w:pPr>
        <w:rPr>
          <w:rFonts w:ascii="Times New Roman" w:hAnsi="Times New Roman" w:cs="Times New Roman"/>
          <w:sz w:val="20"/>
          <w:szCs w:val="20"/>
          <w:lang w:val="en-US"/>
        </w:rPr>
      </w:pPr>
    </w:p>
    <w:p w14:paraId="16B54F0A" w14:textId="14A930AB" w:rsidR="00E43AB0" w:rsidRPr="009B66A2" w:rsidRDefault="00E43AB0" w:rsidP="00E43AB0">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Study 10. Kort et al.</w:t>
      </w:r>
    </w:p>
    <w:p w14:paraId="5B7A6ECC" w14:textId="77777777" w:rsidR="00E43AB0" w:rsidRPr="009B66A2" w:rsidRDefault="00E43AB0" w:rsidP="00E43AB0">
      <w:pPr>
        <w:rPr>
          <w:rFonts w:ascii="Times New Roman" w:hAnsi="Times New Roman" w:cs="Times New Roman"/>
          <w:sz w:val="20"/>
          <w:szCs w:val="20"/>
          <w:lang w:val="en-US"/>
        </w:rPr>
      </w:pPr>
      <w:r w:rsidRPr="009B66A2">
        <w:rPr>
          <w:rFonts w:ascii="Times New Roman" w:hAnsi="Times New Roman" w:cs="Times New Roman"/>
          <w:sz w:val="20"/>
          <w:szCs w:val="20"/>
          <w:lang w:val="en-US"/>
        </w:rPr>
        <w:t>Selection of Study Groups</w:t>
      </w:r>
    </w:p>
    <w:p w14:paraId="02F9773B" w14:textId="77777777" w:rsidR="00E43AB0" w:rsidRPr="009B66A2" w:rsidRDefault="00E43AB0" w:rsidP="00E43AB0">
      <w:pPr>
        <w:numPr>
          <w:ilvl w:val="0"/>
          <w:numId w:val="37"/>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520 men undergoing routine semen analysis in a fertility center. These participants were classified into BMI categories (normal, overweight, and obese). However, the study population may not fully represent all men in the general population, as they were specifically seeking fertility evaluation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375FD439" w14:textId="77777777" w:rsidR="00E43AB0" w:rsidRPr="009B66A2" w:rsidRDefault="00E43AB0" w:rsidP="00E43AB0">
      <w:pPr>
        <w:numPr>
          <w:ilvl w:val="0"/>
          <w:numId w:val="37"/>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The study compared groups with different BMI levels but lacked a true non-exposed group (e.g., individuals not undergoing fertility evalua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w:t>
      </w:r>
    </w:p>
    <w:p w14:paraId="725D549D" w14:textId="77777777" w:rsidR="00E43AB0" w:rsidRPr="009B66A2" w:rsidRDefault="00E43AB0" w:rsidP="00E43AB0">
      <w:pPr>
        <w:numPr>
          <w:ilvl w:val="0"/>
          <w:numId w:val="37"/>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using objectively measured height and weight, ensuring reliable exposure assess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01840DF0" w14:textId="77777777" w:rsidR="00E43AB0" w:rsidRPr="009B66A2" w:rsidRDefault="00E43AB0" w:rsidP="00E43AB0">
      <w:pPr>
        <w:numPr>
          <w:ilvl w:val="0"/>
          <w:numId w:val="37"/>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The outcomes (e.g., sperm quality, motility, chromatin integrity) were measured from semen samples collected after BMI classification, ensuring outcomes were not present prior to analysi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2177040" w14:textId="2A9F0402" w:rsidR="00E43AB0" w:rsidRPr="009B66A2" w:rsidRDefault="00E43AB0" w:rsidP="00E43AB0">
      <w:pPr>
        <w:rPr>
          <w:rFonts w:ascii="Times New Roman" w:hAnsi="Times New Roman" w:cs="Times New Roman"/>
          <w:sz w:val="20"/>
          <w:szCs w:val="20"/>
        </w:rPr>
      </w:pPr>
    </w:p>
    <w:p w14:paraId="183A2CB5" w14:textId="77777777" w:rsidR="00E43AB0" w:rsidRPr="009B66A2" w:rsidRDefault="00E43AB0" w:rsidP="00E43AB0">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0AD1D873" w14:textId="77777777" w:rsidR="00E43AB0" w:rsidRPr="009B66A2" w:rsidRDefault="00E43AB0" w:rsidP="00E43AB0">
      <w:pPr>
        <w:numPr>
          <w:ilvl w:val="0"/>
          <w:numId w:val="38"/>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did not adjust for confounding variables such as age, lifestyle factors, or comorbidities, which could influence sperm quality and chromatin integrit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w:t>
      </w:r>
    </w:p>
    <w:p w14:paraId="2F696C33" w14:textId="6850B565" w:rsidR="00E43AB0" w:rsidRPr="009B66A2" w:rsidRDefault="00E43AB0" w:rsidP="00E43AB0">
      <w:pPr>
        <w:rPr>
          <w:rFonts w:ascii="Times New Roman" w:hAnsi="Times New Roman" w:cs="Times New Roman"/>
          <w:sz w:val="20"/>
          <w:szCs w:val="20"/>
        </w:rPr>
      </w:pPr>
    </w:p>
    <w:p w14:paraId="7A68B1BF" w14:textId="77777777" w:rsidR="00E43AB0" w:rsidRPr="009B66A2" w:rsidRDefault="00E43AB0" w:rsidP="00E43AB0">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1D77E8B2" w14:textId="77777777" w:rsidR="00E43AB0" w:rsidRPr="009B66A2" w:rsidRDefault="00E43AB0" w:rsidP="00E43AB0">
      <w:pPr>
        <w:numPr>
          <w:ilvl w:val="0"/>
          <w:numId w:val="39"/>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were measured using validated and standardized methods (e.g., Tygerberg strict criteria for sperm morphology, SCSA for chromatin integrity), ensuring reliabilit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1C26B554" w14:textId="77777777" w:rsidR="00E43AB0" w:rsidRPr="009B66A2" w:rsidRDefault="00E43AB0" w:rsidP="00E43AB0">
      <w:pPr>
        <w:numPr>
          <w:ilvl w:val="0"/>
          <w:numId w:val="39"/>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used cross-sectional data and did not follow participants for long-term reproductive or pregnancy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follow-up).</w:t>
      </w:r>
    </w:p>
    <w:p w14:paraId="140727FE" w14:textId="77777777" w:rsidR="00E43AB0" w:rsidRPr="009B66A2" w:rsidRDefault="00E43AB0" w:rsidP="00E43AB0">
      <w:pPr>
        <w:numPr>
          <w:ilvl w:val="0"/>
          <w:numId w:val="39"/>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The study reported comprehensive data for all 520 participants without evidence of missing or excluded data.</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7195F1E5" w14:textId="703CD542" w:rsidR="00E43AB0" w:rsidRPr="009B66A2" w:rsidRDefault="00E43AB0" w:rsidP="00E43AB0">
      <w:pPr>
        <w:rPr>
          <w:rFonts w:ascii="Times New Roman" w:hAnsi="Times New Roman" w:cs="Times New Roman"/>
          <w:sz w:val="20"/>
          <w:szCs w:val="20"/>
        </w:rPr>
      </w:pPr>
    </w:p>
    <w:p w14:paraId="206DC7FE" w14:textId="77777777" w:rsidR="00E43AB0" w:rsidRPr="009B66A2" w:rsidRDefault="00E43AB0" w:rsidP="00E43AB0">
      <w:pPr>
        <w:rPr>
          <w:rFonts w:ascii="Times New Roman" w:hAnsi="Times New Roman" w:cs="Times New Roman"/>
          <w:sz w:val="20"/>
          <w:szCs w:val="20"/>
        </w:rPr>
      </w:pPr>
      <w:r w:rsidRPr="009B66A2">
        <w:rPr>
          <w:rFonts w:ascii="Times New Roman" w:hAnsi="Times New Roman" w:cs="Times New Roman"/>
          <w:sz w:val="20"/>
          <w:szCs w:val="20"/>
        </w:rPr>
        <w:t>Total NOS Score: 5/9</w:t>
      </w:r>
    </w:p>
    <w:p w14:paraId="2E9E2108" w14:textId="77777777" w:rsidR="00E43AB0" w:rsidRPr="009B66A2" w:rsidRDefault="00E43AB0" w:rsidP="00E43AB0">
      <w:pPr>
        <w:numPr>
          <w:ilvl w:val="0"/>
          <w:numId w:val="40"/>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has a moderate risk of bias. While it effectively measures exposure and outcomes, limitations include the absence of a non-exposed group, lack of confounder adjustments, and no long-term follow-up.</w:t>
      </w:r>
    </w:p>
    <w:p w14:paraId="10CB306F" w14:textId="77777777" w:rsidR="00524527" w:rsidRPr="009B66A2" w:rsidRDefault="00524527" w:rsidP="00524527">
      <w:pPr>
        <w:rPr>
          <w:rFonts w:ascii="Times New Roman" w:hAnsi="Times New Roman" w:cs="Times New Roman"/>
          <w:sz w:val="20"/>
          <w:szCs w:val="20"/>
          <w:lang w:val="en-US"/>
        </w:rPr>
      </w:pPr>
    </w:p>
    <w:p w14:paraId="54557985" w14:textId="635496B8" w:rsidR="00524527" w:rsidRPr="009B66A2" w:rsidRDefault="00524527" w:rsidP="00524527">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Study 11. Kudesia et al.</w:t>
      </w:r>
    </w:p>
    <w:p w14:paraId="23D06840" w14:textId="77777777" w:rsidR="00524527" w:rsidRPr="009B66A2" w:rsidRDefault="00524527" w:rsidP="00524527">
      <w:pPr>
        <w:rPr>
          <w:rFonts w:ascii="Times New Roman" w:hAnsi="Times New Roman" w:cs="Times New Roman"/>
          <w:sz w:val="20"/>
          <w:szCs w:val="20"/>
          <w:lang w:val="en-US"/>
        </w:rPr>
      </w:pPr>
      <w:r w:rsidRPr="009B66A2">
        <w:rPr>
          <w:rFonts w:ascii="Times New Roman" w:hAnsi="Times New Roman" w:cs="Times New Roman"/>
          <w:sz w:val="20"/>
          <w:szCs w:val="20"/>
          <w:lang w:val="en-US"/>
        </w:rPr>
        <w:t>Selection of Study Groups</w:t>
      </w:r>
    </w:p>
    <w:p w14:paraId="0D3C1D38" w14:textId="77777777" w:rsidR="00524527" w:rsidRPr="009B66A2" w:rsidRDefault="00524527" w:rsidP="00524527">
      <w:pPr>
        <w:numPr>
          <w:ilvl w:val="0"/>
          <w:numId w:val="41"/>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51,198 women who underwent their first autologous IVF cycle across 13 fertility centers in the USA. While the large sample size and multi-center nature enhance representativeness, the study is limited to women undergoing IVF, which may not represent the broader infertile popula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5639A923" w14:textId="77777777" w:rsidR="00524527" w:rsidRPr="009B66A2" w:rsidRDefault="00524527" w:rsidP="00524527">
      <w:pPr>
        <w:numPr>
          <w:ilvl w:val="0"/>
          <w:numId w:val="41"/>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The study compared BMI categories (underweight, normal, overweight, and obese) but lacked a truly non-exposed comparison group, as all participants underwent IVF treat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w:t>
      </w:r>
    </w:p>
    <w:p w14:paraId="7D1A7B9A" w14:textId="77777777" w:rsidR="00524527" w:rsidRPr="009B66A2" w:rsidRDefault="00524527" w:rsidP="00524527">
      <w:pPr>
        <w:numPr>
          <w:ilvl w:val="0"/>
          <w:numId w:val="41"/>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objectively using height and weight recorded before the IVF cycle, ensuring reliable assessment of exposur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7C04C59E" w14:textId="77777777" w:rsidR="00524527" w:rsidRPr="009B66A2" w:rsidRDefault="00524527" w:rsidP="00524527">
      <w:pPr>
        <w:numPr>
          <w:ilvl w:val="0"/>
          <w:numId w:val="41"/>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cycle cancellation, oocyte count, usable embryos, and clinical pregnancy were assessed after the IVF cycle began, ensuring these outcomes were not present at baselin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5E1E3635" w14:textId="5C134F5B" w:rsidR="00524527" w:rsidRPr="009B66A2" w:rsidRDefault="00524527" w:rsidP="00524527">
      <w:pPr>
        <w:rPr>
          <w:rFonts w:ascii="Times New Roman" w:hAnsi="Times New Roman" w:cs="Times New Roman"/>
          <w:sz w:val="20"/>
          <w:szCs w:val="20"/>
        </w:rPr>
      </w:pPr>
    </w:p>
    <w:p w14:paraId="48127A2D" w14:textId="77777777" w:rsidR="00524527" w:rsidRPr="009B66A2" w:rsidRDefault="00524527" w:rsidP="00524527">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07E5F1E8" w14:textId="77777777" w:rsidR="00524527" w:rsidRPr="009B66A2" w:rsidRDefault="00524527" w:rsidP="00524527">
      <w:pPr>
        <w:numPr>
          <w:ilvl w:val="0"/>
          <w:numId w:val="42"/>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multiple potential confounders, including age, AMH, antral follicle count, gonadotropin dose, and infertility diagnosis. However, lifestyle factors such as smoking or physical activity were not controlled for, which may influence IVF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key confounders).</w:t>
      </w:r>
    </w:p>
    <w:p w14:paraId="1B7E17CB" w14:textId="7D038560" w:rsidR="00524527" w:rsidRPr="009B66A2" w:rsidRDefault="00524527" w:rsidP="00524527">
      <w:pPr>
        <w:rPr>
          <w:rFonts w:ascii="Times New Roman" w:hAnsi="Times New Roman" w:cs="Times New Roman"/>
          <w:sz w:val="20"/>
          <w:szCs w:val="20"/>
        </w:rPr>
      </w:pPr>
    </w:p>
    <w:p w14:paraId="4F63774D" w14:textId="77777777" w:rsidR="00524527" w:rsidRPr="009B66A2" w:rsidRDefault="00524527" w:rsidP="00524527">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35E4936C" w14:textId="77777777" w:rsidR="00524527" w:rsidRPr="009B66A2" w:rsidRDefault="00524527" w:rsidP="00524527">
      <w:pPr>
        <w:numPr>
          <w:ilvl w:val="0"/>
          <w:numId w:val="43"/>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 xml:space="preserve">Outcomes were assessed using standardized clinical definitions, such as clinical pregnancy confirmed via ultrasound and oocyte/embryo counts based on laboratory data. </w:t>
      </w:r>
      <w:r w:rsidRPr="009B66A2">
        <w:rPr>
          <w:rFonts w:ascii="Times New Roman" w:hAnsi="Times New Roman" w:cs="Times New Roman"/>
          <w:sz w:val="20"/>
          <w:szCs w:val="20"/>
        </w:rPr>
        <w:t>This ensures reliable measurements.</w:t>
      </w:r>
      <w:r w:rsidRPr="009B66A2">
        <w:rPr>
          <w:rFonts w:ascii="Times New Roman" w:hAnsi="Times New Roman" w:cs="Times New Roman"/>
          <w:sz w:val="20"/>
          <w:szCs w:val="20"/>
        </w:rPr>
        <w:br/>
        <w:t>Score: 1.</w:t>
      </w:r>
    </w:p>
    <w:p w14:paraId="1CF876E5" w14:textId="77777777" w:rsidR="00524527" w:rsidRPr="009B66A2" w:rsidRDefault="00524527" w:rsidP="00524527">
      <w:pPr>
        <w:numPr>
          <w:ilvl w:val="0"/>
          <w:numId w:val="43"/>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only evaluated outcomes within the IVF cycle, without assessing live birth rates or longer-term maternal and neonatal health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Short follow-up duration).</w:t>
      </w:r>
    </w:p>
    <w:p w14:paraId="02F5EECF" w14:textId="77777777" w:rsidR="00524527" w:rsidRPr="009B66A2" w:rsidRDefault="00524527" w:rsidP="00524527">
      <w:pPr>
        <w:numPr>
          <w:ilvl w:val="0"/>
          <w:numId w:val="43"/>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There is no indication of significant loss to follow-up or missing data for the primary outcomes, ensuring reliable result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2FD736D8" w14:textId="7444195E" w:rsidR="00524527" w:rsidRPr="009B66A2" w:rsidRDefault="00524527" w:rsidP="00524527">
      <w:pPr>
        <w:rPr>
          <w:rFonts w:ascii="Times New Roman" w:hAnsi="Times New Roman" w:cs="Times New Roman"/>
          <w:sz w:val="20"/>
          <w:szCs w:val="20"/>
        </w:rPr>
      </w:pPr>
    </w:p>
    <w:p w14:paraId="6E5FC66C" w14:textId="77777777" w:rsidR="00524527" w:rsidRPr="009B66A2" w:rsidRDefault="00524527" w:rsidP="00524527">
      <w:pPr>
        <w:rPr>
          <w:rFonts w:ascii="Times New Roman" w:hAnsi="Times New Roman" w:cs="Times New Roman"/>
          <w:sz w:val="20"/>
          <w:szCs w:val="20"/>
        </w:rPr>
      </w:pPr>
      <w:r w:rsidRPr="009B66A2">
        <w:rPr>
          <w:rFonts w:ascii="Times New Roman" w:hAnsi="Times New Roman" w:cs="Times New Roman"/>
          <w:sz w:val="20"/>
          <w:szCs w:val="20"/>
        </w:rPr>
        <w:t>Total NOS Score: 6/9</w:t>
      </w:r>
    </w:p>
    <w:p w14:paraId="6B4C18CA" w14:textId="77777777" w:rsidR="00524527" w:rsidRPr="009B66A2" w:rsidRDefault="00524527" w:rsidP="00524527">
      <w:pPr>
        <w:numPr>
          <w:ilvl w:val="0"/>
          <w:numId w:val="44"/>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moderate risk of bias, with strengths in exposure and outcome assessment and confounder adjustment. Limitations include the lack of a non-exposed group and short-term follow-up.</w:t>
      </w:r>
    </w:p>
    <w:p w14:paraId="28CFE849" w14:textId="77777777" w:rsidR="00F15C4B" w:rsidRPr="009B66A2" w:rsidRDefault="00F15C4B" w:rsidP="00F15C4B">
      <w:pPr>
        <w:rPr>
          <w:rFonts w:ascii="Times New Roman" w:hAnsi="Times New Roman" w:cs="Times New Roman"/>
          <w:sz w:val="20"/>
          <w:szCs w:val="20"/>
          <w:lang w:val="en-US"/>
        </w:rPr>
      </w:pPr>
    </w:p>
    <w:p w14:paraId="16EDA266" w14:textId="77777777" w:rsidR="00F15C4B" w:rsidRPr="009B66A2" w:rsidRDefault="00F15C4B" w:rsidP="00F15C4B">
      <w:pPr>
        <w:rPr>
          <w:rFonts w:ascii="Times New Roman" w:hAnsi="Times New Roman" w:cs="Times New Roman"/>
          <w:sz w:val="20"/>
          <w:szCs w:val="20"/>
          <w:lang w:val="en-US"/>
        </w:rPr>
      </w:pPr>
    </w:p>
    <w:p w14:paraId="6A57F749" w14:textId="793A9D80" w:rsidR="00F15C4B" w:rsidRPr="009B66A2" w:rsidRDefault="00F15C4B" w:rsidP="00F15C4B">
      <w:pPr>
        <w:rPr>
          <w:rFonts w:ascii="Times New Roman" w:hAnsi="Times New Roman" w:cs="Times New Roman"/>
          <w:b/>
          <w:bCs/>
          <w:sz w:val="20"/>
          <w:szCs w:val="20"/>
          <w:lang w:val="it-IT"/>
        </w:rPr>
      </w:pPr>
      <w:r w:rsidRPr="009B66A2">
        <w:rPr>
          <w:rFonts w:ascii="Times New Roman" w:hAnsi="Times New Roman" w:cs="Times New Roman"/>
          <w:b/>
          <w:bCs/>
          <w:sz w:val="20"/>
          <w:szCs w:val="20"/>
          <w:lang w:val="it-IT"/>
        </w:rPr>
        <w:t>Study 12. La Vignera et al.</w:t>
      </w:r>
    </w:p>
    <w:p w14:paraId="79759F99" w14:textId="77777777" w:rsidR="00F15C4B" w:rsidRPr="009B66A2" w:rsidRDefault="00F15C4B" w:rsidP="00F15C4B">
      <w:pPr>
        <w:rPr>
          <w:rFonts w:ascii="Times New Roman" w:hAnsi="Times New Roman" w:cs="Times New Roman"/>
          <w:sz w:val="20"/>
          <w:szCs w:val="20"/>
          <w:lang w:val="en-US"/>
        </w:rPr>
      </w:pPr>
      <w:r w:rsidRPr="009B66A2">
        <w:rPr>
          <w:rFonts w:ascii="Times New Roman" w:hAnsi="Times New Roman" w:cs="Times New Roman"/>
          <w:sz w:val="20"/>
          <w:szCs w:val="20"/>
          <w:lang w:val="en-US"/>
        </w:rPr>
        <w:t>1. Selection of Study Groups</w:t>
      </w:r>
    </w:p>
    <w:p w14:paraId="3078A9BE" w14:textId="77777777" w:rsidR="00F15C4B" w:rsidRPr="009B66A2" w:rsidRDefault="00F15C4B" w:rsidP="00F15C4B">
      <w:pPr>
        <w:numPr>
          <w:ilvl w:val="0"/>
          <w:numId w:val="45"/>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50 overweight, 50 obese, and 50 normal-weight healthy nonsmoking men randomly selected from the general population. This selection is representative of healthy men in this demographic but excludes other populations, such as smokers or individuals with underlying health condition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2014ACED" w14:textId="77777777" w:rsidR="00F15C4B" w:rsidRPr="009B66A2" w:rsidRDefault="00F15C4B" w:rsidP="00F15C4B">
      <w:pPr>
        <w:numPr>
          <w:ilvl w:val="0"/>
          <w:numId w:val="45"/>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The study used normal-weight men as a control group, which provides a direct comparison to overweight and obese group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543ABDD6" w14:textId="77777777" w:rsidR="00F15C4B" w:rsidRPr="009B66A2" w:rsidRDefault="00F15C4B" w:rsidP="00F15C4B">
      <w:pPr>
        <w:numPr>
          <w:ilvl w:val="0"/>
          <w:numId w:val="45"/>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using height and weight measurements, ensuring objective and reliable exposure assess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6C91AE5B" w14:textId="77777777" w:rsidR="00F15C4B" w:rsidRPr="009B66A2" w:rsidRDefault="00F15C4B" w:rsidP="00F15C4B">
      <w:pPr>
        <w:numPr>
          <w:ilvl w:val="0"/>
          <w:numId w:val="45"/>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All participants underwent a thorough diagnostic workup, including a medical history review, physical examination, and laboratory evaluations, ensuring no pre-existing andrological diseases known to affect sperm parameter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2BDABD50" w14:textId="40E28239" w:rsidR="00F15C4B" w:rsidRPr="009B66A2" w:rsidRDefault="00F15C4B" w:rsidP="00F15C4B">
      <w:pPr>
        <w:rPr>
          <w:rFonts w:ascii="Times New Roman" w:hAnsi="Times New Roman" w:cs="Times New Roman"/>
          <w:sz w:val="20"/>
          <w:szCs w:val="20"/>
        </w:rPr>
      </w:pPr>
    </w:p>
    <w:p w14:paraId="019D8167" w14:textId="77777777" w:rsidR="00F15C4B" w:rsidRPr="009B66A2" w:rsidRDefault="00F15C4B" w:rsidP="00F15C4B">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127A1002" w14:textId="77777777" w:rsidR="00F15C4B" w:rsidRPr="009B66A2" w:rsidRDefault="00F15C4B" w:rsidP="00F15C4B">
      <w:pPr>
        <w:numPr>
          <w:ilvl w:val="0"/>
          <w:numId w:val="46"/>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controlled for potential confounding factors by including only nonsmoking, healthy men without systemic or andrological diseases. However, it did not account for lifestyle factors such as diet or physical activity, which may influence sperm parameter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key confounders).</w:t>
      </w:r>
    </w:p>
    <w:p w14:paraId="6FC4CA0F" w14:textId="79504FD7" w:rsidR="00F15C4B" w:rsidRPr="009B66A2" w:rsidRDefault="00F15C4B" w:rsidP="00F15C4B">
      <w:pPr>
        <w:rPr>
          <w:rFonts w:ascii="Times New Roman" w:hAnsi="Times New Roman" w:cs="Times New Roman"/>
          <w:sz w:val="20"/>
          <w:szCs w:val="20"/>
        </w:rPr>
      </w:pPr>
    </w:p>
    <w:p w14:paraId="6B8882AB" w14:textId="77777777" w:rsidR="00F15C4B" w:rsidRPr="009B66A2" w:rsidRDefault="00F15C4B" w:rsidP="00F15C4B">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6F09BADA" w14:textId="77777777" w:rsidR="00F15C4B" w:rsidRPr="009B66A2" w:rsidRDefault="00F15C4B" w:rsidP="00F15C4B">
      <w:pPr>
        <w:numPr>
          <w:ilvl w:val="0"/>
          <w:numId w:val="47"/>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 xml:space="preserve">Conventional and non-conventional sperm parameters (e.g., mitochondrial membrane potential, chromatin compactness, DNA fragmentation) were measured using validated methods such as flow cytometry and WHO 1999 criteria. </w:t>
      </w:r>
      <w:r w:rsidRPr="009B66A2">
        <w:rPr>
          <w:rFonts w:ascii="Times New Roman" w:hAnsi="Times New Roman" w:cs="Times New Roman"/>
          <w:sz w:val="20"/>
          <w:szCs w:val="20"/>
        </w:rPr>
        <w:t>These are reliable and reproducible.</w:t>
      </w:r>
      <w:r w:rsidRPr="009B66A2">
        <w:rPr>
          <w:rFonts w:ascii="Times New Roman" w:hAnsi="Times New Roman" w:cs="Times New Roman"/>
          <w:sz w:val="20"/>
          <w:szCs w:val="20"/>
        </w:rPr>
        <w:br/>
        <w:t>Score: 1.</w:t>
      </w:r>
    </w:p>
    <w:p w14:paraId="63522A37" w14:textId="77777777" w:rsidR="00F15C4B" w:rsidRPr="009B66A2" w:rsidRDefault="00F15C4B" w:rsidP="00F15C4B">
      <w:pPr>
        <w:numPr>
          <w:ilvl w:val="0"/>
          <w:numId w:val="47"/>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was cross-sectional and did not follow participants for long-term reproductive outcomes, such as conception or live birth rat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follow-up).</w:t>
      </w:r>
    </w:p>
    <w:p w14:paraId="622A64E8" w14:textId="77777777" w:rsidR="00F15C4B" w:rsidRPr="009B66A2" w:rsidRDefault="00F15C4B" w:rsidP="00F15C4B">
      <w:pPr>
        <w:numPr>
          <w:ilvl w:val="0"/>
          <w:numId w:val="47"/>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was ensured for all 150 participants, with no indication of significant exclusions or missing data.</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F6E0BD3" w14:textId="58433FFD" w:rsidR="00F15C4B" w:rsidRPr="009B66A2" w:rsidRDefault="00F15C4B" w:rsidP="00F15C4B">
      <w:pPr>
        <w:rPr>
          <w:rFonts w:ascii="Times New Roman" w:hAnsi="Times New Roman" w:cs="Times New Roman"/>
          <w:sz w:val="20"/>
          <w:szCs w:val="20"/>
        </w:rPr>
      </w:pPr>
    </w:p>
    <w:p w14:paraId="0BC85494" w14:textId="77777777" w:rsidR="00F15C4B" w:rsidRPr="009B66A2" w:rsidRDefault="00F15C4B" w:rsidP="00F15C4B">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1F616AB7" w14:textId="77777777" w:rsidR="00F15C4B" w:rsidRPr="009B66A2" w:rsidRDefault="00F15C4B" w:rsidP="00F15C4B">
      <w:pPr>
        <w:numPr>
          <w:ilvl w:val="0"/>
          <w:numId w:val="48"/>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a low risk of bias, with strengths in cohort selection, exposure and outcome measurement, and control for confounders. Its primary limitation is the lack of long-term follow-up on reproductive outcomes.</w:t>
      </w:r>
    </w:p>
    <w:p w14:paraId="30377AB8" w14:textId="77777777" w:rsidR="0084329F" w:rsidRPr="009B66A2" w:rsidRDefault="0084329F" w:rsidP="0084329F">
      <w:pPr>
        <w:rPr>
          <w:rFonts w:ascii="Times New Roman" w:hAnsi="Times New Roman" w:cs="Times New Roman"/>
          <w:sz w:val="20"/>
          <w:szCs w:val="20"/>
          <w:lang w:val="en-US"/>
        </w:rPr>
      </w:pPr>
    </w:p>
    <w:p w14:paraId="4D7C8865" w14:textId="72DAFC65" w:rsidR="0084329F" w:rsidRPr="009B66A2" w:rsidRDefault="0084329F" w:rsidP="0084329F">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Study 13. Leary et al.</w:t>
      </w:r>
    </w:p>
    <w:p w14:paraId="35464C5D" w14:textId="77777777" w:rsidR="0084329F" w:rsidRPr="009B66A2" w:rsidRDefault="0084329F" w:rsidP="0084329F">
      <w:pPr>
        <w:rPr>
          <w:rFonts w:ascii="Times New Roman" w:hAnsi="Times New Roman" w:cs="Times New Roman"/>
          <w:sz w:val="20"/>
          <w:szCs w:val="20"/>
          <w:lang w:val="en-US"/>
        </w:rPr>
      </w:pPr>
      <w:r w:rsidRPr="009B66A2">
        <w:rPr>
          <w:rFonts w:ascii="Times New Roman" w:hAnsi="Times New Roman" w:cs="Times New Roman"/>
          <w:sz w:val="20"/>
          <w:szCs w:val="20"/>
          <w:lang w:val="en-US"/>
        </w:rPr>
        <w:t>Selection of Study Groups</w:t>
      </w:r>
    </w:p>
    <w:p w14:paraId="2BA2DEFC" w14:textId="77777777" w:rsidR="0084329F" w:rsidRPr="009B66A2" w:rsidRDefault="0084329F" w:rsidP="0084329F">
      <w:pPr>
        <w:rPr>
          <w:rFonts w:ascii="Times New Roman" w:hAnsi="Times New Roman" w:cs="Times New Roman"/>
          <w:sz w:val="20"/>
          <w:szCs w:val="20"/>
          <w:lang w:val="en-US"/>
        </w:rPr>
      </w:pPr>
    </w:p>
    <w:p w14:paraId="64EC604E" w14:textId="77777777" w:rsidR="0084329F" w:rsidRPr="009B66A2" w:rsidRDefault="0084329F" w:rsidP="0084329F">
      <w:pPr>
        <w:numPr>
          <w:ilvl w:val="0"/>
          <w:numId w:val="49"/>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29 overweight/obese and 29 normal-weight women undergoing fertility treatment, with embryos donated for research after clinical use. While this reflects women undergoing IVF/ICSI treatment, it may not represent the general popula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5B377CFB" w14:textId="77777777" w:rsidR="0084329F" w:rsidRPr="009B66A2" w:rsidRDefault="0084329F" w:rsidP="0084329F">
      <w:pPr>
        <w:numPr>
          <w:ilvl w:val="0"/>
          <w:numId w:val="49"/>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The study included a control group of normal-weight women (BMI 19–24.9), ensuring a comparison between exposed and non-exposed cohort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7AC2918E" w14:textId="77777777" w:rsidR="0084329F" w:rsidRPr="009B66A2" w:rsidRDefault="0084329F" w:rsidP="0084329F">
      <w:pPr>
        <w:numPr>
          <w:ilvl w:val="0"/>
          <w:numId w:val="49"/>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objectively measured during clinical treatment, ensuring reliable classification of exposur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1556F5C4" w14:textId="77777777" w:rsidR="0084329F" w:rsidRPr="009B66A2" w:rsidRDefault="0084329F" w:rsidP="0084329F">
      <w:pPr>
        <w:numPr>
          <w:ilvl w:val="0"/>
          <w:numId w:val="49"/>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embryo metabolic and developmental parameters were assessed post-IVF, ensuring these were not present prior to treat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41F1960" w14:textId="091C5310" w:rsidR="0084329F" w:rsidRPr="009B66A2" w:rsidRDefault="0084329F" w:rsidP="0084329F">
      <w:pPr>
        <w:rPr>
          <w:rFonts w:ascii="Times New Roman" w:hAnsi="Times New Roman" w:cs="Times New Roman"/>
          <w:sz w:val="20"/>
          <w:szCs w:val="20"/>
        </w:rPr>
      </w:pPr>
    </w:p>
    <w:p w14:paraId="781D420D" w14:textId="77777777" w:rsidR="0084329F" w:rsidRPr="009B66A2" w:rsidRDefault="0084329F" w:rsidP="0084329F">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157BE62F" w14:textId="77777777" w:rsidR="0084329F" w:rsidRPr="009B66A2" w:rsidRDefault="0084329F" w:rsidP="0084329F">
      <w:pPr>
        <w:numPr>
          <w:ilvl w:val="0"/>
          <w:numId w:val="50"/>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controlled for confounders such as male BMI, age, cause of infertility, and embryo grading in multivariate analyses. However, lifestyle factors were not accounted for, which could influence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key confounders).</w:t>
      </w:r>
    </w:p>
    <w:p w14:paraId="4D3A5D7C" w14:textId="00E3B4B8" w:rsidR="0084329F" w:rsidRPr="009B66A2" w:rsidRDefault="0084329F" w:rsidP="0084329F">
      <w:pPr>
        <w:rPr>
          <w:rFonts w:ascii="Times New Roman" w:hAnsi="Times New Roman" w:cs="Times New Roman"/>
          <w:sz w:val="20"/>
          <w:szCs w:val="20"/>
        </w:rPr>
      </w:pPr>
    </w:p>
    <w:p w14:paraId="532131AA" w14:textId="77777777" w:rsidR="0084329F" w:rsidRPr="009B66A2" w:rsidRDefault="0084329F" w:rsidP="0084329F">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3B7B3BDF" w14:textId="77777777" w:rsidR="0084329F" w:rsidRPr="009B66A2" w:rsidRDefault="0084329F" w:rsidP="0084329F">
      <w:pPr>
        <w:numPr>
          <w:ilvl w:val="0"/>
          <w:numId w:val="51"/>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such as metabolic profiles, embryo size, and cell counts were measured using validated techniques, including time-lapse imaging and biochemical assays, ensuring high reliabilit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1B4B02F" w14:textId="77777777" w:rsidR="0084329F" w:rsidRPr="009B66A2" w:rsidRDefault="0084329F" w:rsidP="0084329F">
      <w:pPr>
        <w:numPr>
          <w:ilvl w:val="0"/>
          <w:numId w:val="51"/>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did not follow embryos beyond the blastocyst stage, missing potential long-term reproductive or neonatal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follow-up).</w:t>
      </w:r>
    </w:p>
    <w:p w14:paraId="0BD7AA35" w14:textId="77777777" w:rsidR="0084329F" w:rsidRPr="009B66A2" w:rsidRDefault="0084329F" w:rsidP="0084329F">
      <w:pPr>
        <w:numPr>
          <w:ilvl w:val="0"/>
          <w:numId w:val="51"/>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was high, with embryos consistently followed up until developmental arrest or Day 9.</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BA97065" w14:textId="211E4BD7" w:rsidR="0084329F" w:rsidRPr="009B66A2" w:rsidRDefault="0084329F" w:rsidP="0084329F">
      <w:pPr>
        <w:rPr>
          <w:rFonts w:ascii="Times New Roman" w:hAnsi="Times New Roman" w:cs="Times New Roman"/>
          <w:sz w:val="20"/>
          <w:szCs w:val="20"/>
        </w:rPr>
      </w:pPr>
    </w:p>
    <w:p w14:paraId="5E49CBEA" w14:textId="77777777" w:rsidR="0084329F" w:rsidRPr="009B66A2" w:rsidRDefault="0084329F" w:rsidP="0084329F">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5020BD07" w14:textId="77777777" w:rsidR="0084329F" w:rsidRPr="009B66A2" w:rsidRDefault="0084329F" w:rsidP="0084329F">
      <w:pPr>
        <w:numPr>
          <w:ilvl w:val="0"/>
          <w:numId w:val="52"/>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has a low risk of bias. Strengths include rigorous outcome measurement and confounder adjustment. However, limitations include lack of long-term follow-up and limited representativeness of the general population.</w:t>
      </w:r>
    </w:p>
    <w:p w14:paraId="7AE32D63" w14:textId="77777777" w:rsidR="0084329F" w:rsidRPr="009B66A2" w:rsidRDefault="0084329F" w:rsidP="0084329F">
      <w:pPr>
        <w:rPr>
          <w:rFonts w:ascii="Times New Roman" w:hAnsi="Times New Roman" w:cs="Times New Roman"/>
          <w:sz w:val="20"/>
          <w:szCs w:val="20"/>
          <w:lang w:val="en-US"/>
        </w:rPr>
      </w:pPr>
    </w:p>
    <w:p w14:paraId="11C206AF" w14:textId="624CE302" w:rsidR="00F15C4B" w:rsidRPr="009B66A2" w:rsidRDefault="000A0DF7" w:rsidP="00F15C4B">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14: </w:t>
      </w:r>
      <w:r w:rsidR="00EF0C47" w:rsidRPr="009B66A2">
        <w:rPr>
          <w:rFonts w:ascii="Times New Roman" w:hAnsi="Times New Roman" w:cs="Times New Roman"/>
          <w:b/>
          <w:bCs/>
          <w:sz w:val="20"/>
          <w:szCs w:val="20"/>
          <w:lang w:val="en-US"/>
        </w:rPr>
        <w:t xml:space="preserve">Legge et al. </w:t>
      </w:r>
    </w:p>
    <w:p w14:paraId="4B9923A5" w14:textId="77777777" w:rsidR="00EF0C47" w:rsidRPr="009B66A2" w:rsidRDefault="00EF0C47" w:rsidP="00EF0C47">
      <w:pPr>
        <w:rPr>
          <w:rFonts w:ascii="Times New Roman" w:hAnsi="Times New Roman" w:cs="Times New Roman"/>
          <w:sz w:val="20"/>
          <w:szCs w:val="20"/>
          <w:lang w:val="en-US"/>
        </w:rPr>
      </w:pPr>
      <w:r w:rsidRPr="009B66A2">
        <w:rPr>
          <w:rFonts w:ascii="Times New Roman" w:hAnsi="Times New Roman" w:cs="Times New Roman"/>
          <w:sz w:val="20"/>
          <w:szCs w:val="20"/>
          <w:lang w:val="en-US"/>
        </w:rPr>
        <w:t>Selection of Study Groups</w:t>
      </w:r>
    </w:p>
    <w:p w14:paraId="4CF955CB" w14:textId="77777777" w:rsidR="00EF0C47" w:rsidRPr="009B66A2" w:rsidRDefault="00EF0C47" w:rsidP="00EF0C47">
      <w:pPr>
        <w:numPr>
          <w:ilvl w:val="0"/>
          <w:numId w:val="53"/>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752 women undergoing 951 IVF or IVF-ICSI cycles at a private fertility clinic in Halifax, Nova Scotia. The sample was stratified by BMI into normal weight, overweight, and obese categories. While the study population reflects women undergoing assisted reproduction, it may not fully generalize to all infertile wome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145D3952" w14:textId="77777777" w:rsidR="00EF0C47" w:rsidRPr="009B66A2" w:rsidRDefault="00EF0C47" w:rsidP="00EF0C47">
      <w:pPr>
        <w:numPr>
          <w:ilvl w:val="0"/>
          <w:numId w:val="53"/>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The study used normal-weight women (BMI &lt; 25 kg/m²) as the reference group, providing a clear control group for comparis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576CB9D5" w14:textId="77777777" w:rsidR="00EF0C47" w:rsidRPr="009B66A2" w:rsidRDefault="00EF0C47" w:rsidP="00EF0C47">
      <w:pPr>
        <w:numPr>
          <w:ilvl w:val="0"/>
          <w:numId w:val="53"/>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based on measured weight and self-reported height, which is a reliable but not optimal method due to potential inaccuracies in self-reported heigh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121FF51" w14:textId="77777777" w:rsidR="00EF0C47" w:rsidRPr="009B66A2" w:rsidRDefault="00EF0C47" w:rsidP="00EF0C47">
      <w:pPr>
        <w:numPr>
          <w:ilvl w:val="0"/>
          <w:numId w:val="53"/>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Clinical outcomes such as cycle cancellation, pregnancy rates, and live birth were assessed after IVF treatment cycles, ensuring these outcomes were not pre-existing.</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104C7F3A" w14:textId="675114DE" w:rsidR="00EF0C47" w:rsidRPr="009B66A2" w:rsidRDefault="00EF0C47" w:rsidP="00EF0C47">
      <w:pPr>
        <w:rPr>
          <w:rFonts w:ascii="Times New Roman" w:hAnsi="Times New Roman" w:cs="Times New Roman"/>
          <w:sz w:val="20"/>
          <w:szCs w:val="20"/>
        </w:rPr>
      </w:pPr>
    </w:p>
    <w:p w14:paraId="61B97B68" w14:textId="77777777" w:rsidR="00EF0C47" w:rsidRPr="009B66A2" w:rsidRDefault="00EF0C47" w:rsidP="00EF0C47">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23C037FC" w14:textId="77777777" w:rsidR="00EF0C47" w:rsidRPr="009B66A2" w:rsidRDefault="00EF0C47" w:rsidP="00EF0C47">
      <w:pPr>
        <w:numPr>
          <w:ilvl w:val="0"/>
          <w:numId w:val="54"/>
        </w:numPr>
        <w:rPr>
          <w:rFonts w:ascii="Times New Roman" w:hAnsi="Times New Roman" w:cs="Times New Roman"/>
          <w:sz w:val="20"/>
          <w:szCs w:val="20"/>
          <w:lang w:val="en-US"/>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confounders, including age, day 3 serum FSH level, duration of infertility, smoking status, and PCOS diagnosis. This ensures adequate control of major confounders.</w:t>
      </w:r>
      <w:r w:rsidRPr="009B66A2">
        <w:rPr>
          <w:rFonts w:ascii="Times New Roman" w:hAnsi="Times New Roman" w:cs="Times New Roman"/>
          <w:sz w:val="20"/>
          <w:szCs w:val="20"/>
          <w:lang w:val="en-US"/>
        </w:rPr>
        <w:br/>
        <w:t>Score: 1 (Adjusted for key confounders).</w:t>
      </w:r>
    </w:p>
    <w:p w14:paraId="20308F9F" w14:textId="6A5FA8BA" w:rsidR="00EF0C47" w:rsidRPr="009B66A2" w:rsidRDefault="00EF0C47" w:rsidP="00EF0C47">
      <w:pPr>
        <w:rPr>
          <w:rFonts w:ascii="Times New Roman" w:hAnsi="Times New Roman" w:cs="Times New Roman"/>
          <w:sz w:val="20"/>
          <w:szCs w:val="20"/>
          <w:lang w:val="en-US"/>
        </w:rPr>
      </w:pPr>
    </w:p>
    <w:p w14:paraId="02028EC6" w14:textId="77777777" w:rsidR="00EF0C47" w:rsidRPr="009B66A2" w:rsidRDefault="00EF0C47" w:rsidP="00EF0C47">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372BE466" w14:textId="77777777" w:rsidR="00EF0C47" w:rsidRPr="009B66A2" w:rsidRDefault="00EF0C47" w:rsidP="00EF0C47">
      <w:pPr>
        <w:numPr>
          <w:ilvl w:val="0"/>
          <w:numId w:val="55"/>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IVF outcomes, including gonadotropin doses, cycle cancellation, clinical pregnancy, and live birth rates, were assessed using well-defined clinical criteria and standardized method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29E5E5D0" w14:textId="77777777" w:rsidR="00EF0C47" w:rsidRPr="009B66A2" w:rsidRDefault="00EF0C47" w:rsidP="00EF0C47">
      <w:pPr>
        <w:numPr>
          <w:ilvl w:val="0"/>
          <w:numId w:val="55"/>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was limited to assessing IVF outcomes within a single treatment cycle, with no follow-up on long-term reproductive or neonatal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73AE355A" w14:textId="77777777" w:rsidR="00EF0C47" w:rsidRPr="009B66A2" w:rsidRDefault="00EF0C47" w:rsidP="00EF0C47">
      <w:pPr>
        <w:numPr>
          <w:ilvl w:val="0"/>
          <w:numId w:val="55"/>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 xml:space="preserve">Data completeness was high, with only 3.6% of cycles excluded due to missing BMI data. </w:t>
      </w:r>
      <w:r w:rsidRPr="009B66A2">
        <w:rPr>
          <w:rFonts w:ascii="Times New Roman" w:hAnsi="Times New Roman" w:cs="Times New Roman"/>
          <w:sz w:val="20"/>
          <w:szCs w:val="20"/>
        </w:rPr>
        <w:t>Sensitivity analyses confirmed the robustness of the findings.</w:t>
      </w:r>
      <w:r w:rsidRPr="009B66A2">
        <w:rPr>
          <w:rFonts w:ascii="Times New Roman" w:hAnsi="Times New Roman" w:cs="Times New Roman"/>
          <w:sz w:val="20"/>
          <w:szCs w:val="20"/>
        </w:rPr>
        <w:br/>
        <w:t>Score: 1.</w:t>
      </w:r>
    </w:p>
    <w:p w14:paraId="7D41A0E6" w14:textId="73D8D51C" w:rsidR="00EF0C47" w:rsidRPr="009B66A2" w:rsidRDefault="00EF0C47" w:rsidP="00EF0C47">
      <w:pPr>
        <w:rPr>
          <w:rFonts w:ascii="Times New Roman" w:hAnsi="Times New Roman" w:cs="Times New Roman"/>
          <w:sz w:val="20"/>
          <w:szCs w:val="20"/>
        </w:rPr>
      </w:pPr>
    </w:p>
    <w:p w14:paraId="59C68446" w14:textId="77777777" w:rsidR="00EF0C47" w:rsidRPr="009B66A2" w:rsidRDefault="00EF0C47" w:rsidP="00EF0C47">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2FCD60D9" w14:textId="77777777" w:rsidR="00EF0C47" w:rsidRPr="009B66A2" w:rsidRDefault="00EF0C47" w:rsidP="00EF0C47">
      <w:pPr>
        <w:numPr>
          <w:ilvl w:val="0"/>
          <w:numId w:val="56"/>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is study demonstrates a low risk of bias, with strengths in exposure and outcome measurement and appropriate confounder adjustment. Its primary limitation is the lack of long-term follow-up for live birth outcomes and the reliance on self-reported height for BMI calculation.</w:t>
      </w:r>
    </w:p>
    <w:p w14:paraId="3A5F3FF8" w14:textId="77777777" w:rsidR="00EF0C47" w:rsidRPr="009B66A2" w:rsidRDefault="00EF0C47" w:rsidP="00EF0C47">
      <w:pPr>
        <w:rPr>
          <w:rFonts w:ascii="Times New Roman" w:hAnsi="Times New Roman" w:cs="Times New Roman"/>
          <w:sz w:val="20"/>
          <w:szCs w:val="20"/>
          <w:lang w:val="en-US"/>
        </w:rPr>
      </w:pPr>
    </w:p>
    <w:p w14:paraId="108F0B32" w14:textId="6DB1AF9A" w:rsidR="00EF0C47" w:rsidRPr="009B66A2" w:rsidRDefault="00EF0C47" w:rsidP="00EF0C47">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15: </w:t>
      </w:r>
      <w:r w:rsidR="0053161D" w:rsidRPr="009B66A2">
        <w:rPr>
          <w:rFonts w:ascii="Times New Roman" w:hAnsi="Times New Roman" w:cs="Times New Roman"/>
          <w:b/>
          <w:bCs/>
          <w:sz w:val="20"/>
          <w:szCs w:val="20"/>
          <w:lang w:val="en-US"/>
        </w:rPr>
        <w:t>Magriples et al.</w:t>
      </w:r>
    </w:p>
    <w:p w14:paraId="60497B35" w14:textId="77777777" w:rsidR="0053161D" w:rsidRPr="009B66A2" w:rsidRDefault="0053161D" w:rsidP="0053161D">
      <w:pPr>
        <w:rPr>
          <w:rFonts w:ascii="Times New Roman" w:hAnsi="Times New Roman" w:cs="Times New Roman"/>
          <w:sz w:val="20"/>
          <w:szCs w:val="20"/>
          <w:lang w:val="en-US"/>
        </w:rPr>
      </w:pPr>
      <w:r w:rsidRPr="009B66A2">
        <w:rPr>
          <w:rFonts w:ascii="Times New Roman" w:hAnsi="Times New Roman" w:cs="Times New Roman"/>
          <w:sz w:val="20"/>
          <w:szCs w:val="20"/>
          <w:lang w:val="en-US"/>
        </w:rPr>
        <w:t>Selection of Study Groups</w:t>
      </w:r>
    </w:p>
    <w:p w14:paraId="7E0879F1" w14:textId="77777777" w:rsidR="0053161D" w:rsidRPr="009B66A2" w:rsidRDefault="0053161D" w:rsidP="0053161D">
      <w:pPr>
        <w:numPr>
          <w:ilvl w:val="0"/>
          <w:numId w:val="57"/>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841 young women (ages 14–25) receiving prenatal care in two urban clinics. Participants were stratified by BMI categories (underweight, normal weight, overweight, and obese). While the population represents urban, low-income settings, it may not be generalizable to other population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263AFCA7" w14:textId="77777777" w:rsidR="0053161D" w:rsidRPr="009B66A2" w:rsidRDefault="0053161D" w:rsidP="0053161D">
      <w:pPr>
        <w:numPr>
          <w:ilvl w:val="0"/>
          <w:numId w:val="57"/>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Normal-weight women (BMI 19.8–25.9) were used as the reference group, allowing comparisons between exposed and non-exposed group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FFB4DF0" w14:textId="77777777" w:rsidR="0053161D" w:rsidRPr="009B66A2" w:rsidRDefault="0053161D" w:rsidP="0053161D">
      <w:pPr>
        <w:numPr>
          <w:ilvl w:val="0"/>
          <w:numId w:val="57"/>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Prepregnancy BMI was reported by participants and verified through medical records, ensuring a reliable measure of exposur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26E9BDAA" w14:textId="77777777" w:rsidR="0053161D" w:rsidRPr="009B66A2" w:rsidRDefault="0053161D" w:rsidP="0053161D">
      <w:pPr>
        <w:numPr>
          <w:ilvl w:val="0"/>
          <w:numId w:val="57"/>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cesarean delivery and infant birth weight were assessed postnatally, ensuring these outcomes were not pre-existing.</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701DF58D" w14:textId="6F4D321E" w:rsidR="0053161D" w:rsidRPr="009B66A2" w:rsidRDefault="0053161D" w:rsidP="0053161D">
      <w:pPr>
        <w:rPr>
          <w:rFonts w:ascii="Times New Roman" w:hAnsi="Times New Roman" w:cs="Times New Roman"/>
          <w:sz w:val="20"/>
          <w:szCs w:val="20"/>
        </w:rPr>
      </w:pPr>
    </w:p>
    <w:p w14:paraId="48621769" w14:textId="77777777" w:rsidR="0053161D" w:rsidRPr="009B66A2" w:rsidRDefault="0053161D" w:rsidP="0053161D">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7628F447" w14:textId="77777777" w:rsidR="0053161D" w:rsidRPr="009B66A2" w:rsidRDefault="0053161D" w:rsidP="0053161D">
      <w:pPr>
        <w:numPr>
          <w:ilvl w:val="0"/>
          <w:numId w:val="58"/>
        </w:numPr>
        <w:rPr>
          <w:rFonts w:ascii="Times New Roman" w:hAnsi="Times New Roman" w:cs="Times New Roman"/>
          <w:sz w:val="20"/>
          <w:szCs w:val="20"/>
          <w:lang w:val="en-US"/>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potential confounders, including age, race, parity, smoking, alcohol use, and gestational age at delivery. This ensures robust comparisons across BMI categories.</w:t>
      </w:r>
      <w:r w:rsidRPr="009B66A2">
        <w:rPr>
          <w:rFonts w:ascii="Times New Roman" w:hAnsi="Times New Roman" w:cs="Times New Roman"/>
          <w:sz w:val="20"/>
          <w:szCs w:val="20"/>
          <w:lang w:val="en-US"/>
        </w:rPr>
        <w:br/>
        <w:t>Score: 1 (Adjusted for key confounders).</w:t>
      </w:r>
    </w:p>
    <w:p w14:paraId="1C303F88" w14:textId="50FCC299" w:rsidR="0053161D" w:rsidRPr="009B66A2" w:rsidRDefault="0053161D" w:rsidP="0053161D">
      <w:pPr>
        <w:rPr>
          <w:rFonts w:ascii="Times New Roman" w:hAnsi="Times New Roman" w:cs="Times New Roman"/>
          <w:sz w:val="20"/>
          <w:szCs w:val="20"/>
          <w:lang w:val="en-US"/>
        </w:rPr>
      </w:pPr>
    </w:p>
    <w:p w14:paraId="02020214" w14:textId="77777777" w:rsidR="0053161D" w:rsidRPr="009B66A2" w:rsidRDefault="0053161D" w:rsidP="0053161D">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22165930" w14:textId="77777777" w:rsidR="0053161D" w:rsidRPr="009B66A2" w:rsidRDefault="0053161D" w:rsidP="0053161D">
      <w:pPr>
        <w:numPr>
          <w:ilvl w:val="0"/>
          <w:numId w:val="59"/>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 xml:space="preserve">Outcomes such as cesarean delivery and infant size (SGA, AGA, LGA) were assessed using standardized methods, including chart reviews and medical records. </w:t>
      </w:r>
      <w:r w:rsidRPr="009B66A2">
        <w:rPr>
          <w:rFonts w:ascii="Times New Roman" w:hAnsi="Times New Roman" w:cs="Times New Roman"/>
          <w:sz w:val="20"/>
          <w:szCs w:val="20"/>
        </w:rPr>
        <w:t>This ensures reliable outcome measurement.</w:t>
      </w:r>
      <w:r w:rsidRPr="009B66A2">
        <w:rPr>
          <w:rFonts w:ascii="Times New Roman" w:hAnsi="Times New Roman" w:cs="Times New Roman"/>
          <w:sz w:val="20"/>
          <w:szCs w:val="20"/>
        </w:rPr>
        <w:br/>
        <w:t>Score: 1.</w:t>
      </w:r>
    </w:p>
    <w:p w14:paraId="4E684873" w14:textId="77777777" w:rsidR="0053161D" w:rsidRPr="009B66A2" w:rsidRDefault="0053161D" w:rsidP="0053161D">
      <w:pPr>
        <w:numPr>
          <w:ilvl w:val="0"/>
          <w:numId w:val="59"/>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followed participants through delivery but did not assess long-term outcomes such as child health or maternal postpartum recover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11B05599" w14:textId="77777777" w:rsidR="0053161D" w:rsidRPr="009B66A2" w:rsidRDefault="0053161D" w:rsidP="0053161D">
      <w:pPr>
        <w:numPr>
          <w:ilvl w:val="0"/>
          <w:numId w:val="59"/>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was high, with over 95% of participants having complete records. There were no significant differences between those excluded and those included in the analysi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4D07EB0" w14:textId="77561D48" w:rsidR="0053161D" w:rsidRPr="009B66A2" w:rsidRDefault="0053161D" w:rsidP="0053161D">
      <w:pPr>
        <w:rPr>
          <w:rFonts w:ascii="Times New Roman" w:hAnsi="Times New Roman" w:cs="Times New Roman"/>
          <w:sz w:val="20"/>
          <w:szCs w:val="20"/>
        </w:rPr>
      </w:pPr>
    </w:p>
    <w:p w14:paraId="3D98F0F1" w14:textId="77777777" w:rsidR="0053161D" w:rsidRPr="009B66A2" w:rsidRDefault="0053161D" w:rsidP="0053161D">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2F602093" w14:textId="77777777" w:rsidR="0053161D" w:rsidRPr="009B66A2" w:rsidRDefault="0053161D" w:rsidP="0053161D">
      <w:pPr>
        <w:numPr>
          <w:ilvl w:val="0"/>
          <w:numId w:val="60"/>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is study demonstrates a low risk of bias, with strong methodologies for exposure and outcome assessment and appropriate confounder adjustment. The main limitation is the lack of long-term follow-up.</w:t>
      </w:r>
    </w:p>
    <w:p w14:paraId="3805C531" w14:textId="77777777" w:rsidR="0053161D" w:rsidRPr="009B66A2" w:rsidRDefault="0053161D" w:rsidP="0053161D">
      <w:pPr>
        <w:rPr>
          <w:rFonts w:ascii="Times New Roman" w:hAnsi="Times New Roman" w:cs="Times New Roman"/>
          <w:sz w:val="20"/>
          <w:szCs w:val="20"/>
          <w:lang w:val="en-US"/>
        </w:rPr>
      </w:pPr>
    </w:p>
    <w:p w14:paraId="273295EF" w14:textId="51C93D91" w:rsidR="00EC288A" w:rsidRPr="009B66A2" w:rsidRDefault="0053161D" w:rsidP="0053161D">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16: </w:t>
      </w:r>
      <w:r w:rsidR="00EC288A" w:rsidRPr="009B66A2">
        <w:rPr>
          <w:rFonts w:ascii="Times New Roman" w:hAnsi="Times New Roman" w:cs="Times New Roman"/>
          <w:b/>
          <w:bCs/>
          <w:sz w:val="20"/>
          <w:szCs w:val="20"/>
          <w:lang w:val="en-US"/>
        </w:rPr>
        <w:t xml:space="preserve">Melchor et al. </w:t>
      </w:r>
    </w:p>
    <w:p w14:paraId="67967AB9" w14:textId="77777777" w:rsidR="00EC288A" w:rsidRPr="009B66A2" w:rsidRDefault="00EC288A" w:rsidP="00EC288A">
      <w:pPr>
        <w:rPr>
          <w:rFonts w:ascii="Times New Roman" w:hAnsi="Times New Roman" w:cs="Times New Roman"/>
          <w:sz w:val="20"/>
          <w:szCs w:val="20"/>
          <w:lang w:val="en-US"/>
        </w:rPr>
      </w:pPr>
      <w:r w:rsidRPr="009B66A2">
        <w:rPr>
          <w:rFonts w:ascii="Times New Roman" w:hAnsi="Times New Roman" w:cs="Times New Roman"/>
          <w:sz w:val="20"/>
          <w:szCs w:val="20"/>
          <w:lang w:val="en-US"/>
        </w:rPr>
        <w:t>Selection of Study Groups</w:t>
      </w:r>
    </w:p>
    <w:p w14:paraId="12EEEB0B" w14:textId="77777777" w:rsidR="00EC288A" w:rsidRPr="009B66A2" w:rsidRDefault="00EC288A" w:rsidP="00EC288A">
      <w:pPr>
        <w:numPr>
          <w:ilvl w:val="0"/>
          <w:numId w:val="61"/>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16,609 women who delivered singleton babies in a tertiary hospital in Spain. Women were categorized by BMI based on WHO standards, focusing on obese (BMI ≥ 30) and normal-weight (BMI 18.5–24.9) groups. This large cohort is highly representative of the population served by the institution but may not generalize to other setting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72BBC4AF" w14:textId="77777777" w:rsidR="00EC288A" w:rsidRPr="009B66A2" w:rsidRDefault="00EC288A" w:rsidP="00EC288A">
      <w:pPr>
        <w:numPr>
          <w:ilvl w:val="0"/>
          <w:numId w:val="61"/>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Normal-weight women served as the non-exposed reference group, ensuring clear comparisons with obese wome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2875568D" w14:textId="77777777" w:rsidR="00EC288A" w:rsidRPr="009B66A2" w:rsidRDefault="00EC288A" w:rsidP="00EC288A">
      <w:pPr>
        <w:numPr>
          <w:ilvl w:val="0"/>
          <w:numId w:val="61"/>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using self-reported weight and height at the first antenatal visit. Although validated in previous research, self-reported measures may introduce inaccuraci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8862522" w14:textId="77777777" w:rsidR="00EC288A" w:rsidRPr="009B66A2" w:rsidRDefault="00EC288A" w:rsidP="00EC288A">
      <w:pPr>
        <w:numPr>
          <w:ilvl w:val="0"/>
          <w:numId w:val="61"/>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cesarean section, preeclampsia, and neonatal admission to NICU were assessed after delivery, ensuring they were not pre-existing condition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D4B4EE3" w14:textId="083AC5F7" w:rsidR="00EC288A" w:rsidRPr="009B66A2" w:rsidRDefault="00EC288A" w:rsidP="00EC288A">
      <w:pPr>
        <w:rPr>
          <w:rFonts w:ascii="Times New Roman" w:hAnsi="Times New Roman" w:cs="Times New Roman"/>
          <w:sz w:val="20"/>
          <w:szCs w:val="20"/>
        </w:rPr>
      </w:pPr>
    </w:p>
    <w:p w14:paraId="1D1E2386" w14:textId="77777777" w:rsidR="00EC288A" w:rsidRPr="009B66A2" w:rsidRDefault="00EC288A" w:rsidP="00EC288A">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284582FB" w14:textId="77777777" w:rsidR="00EC288A" w:rsidRPr="009B66A2" w:rsidRDefault="00EC288A" w:rsidP="00EC288A">
      <w:pPr>
        <w:numPr>
          <w:ilvl w:val="0"/>
          <w:numId w:val="62"/>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key confounders, including maternal age, parity, gestational age, and chronic hypertension. However, it did not account for other potential confounders, such as lifestyle factors or socioeconomic statu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key confounders).</w:t>
      </w:r>
    </w:p>
    <w:p w14:paraId="0DBE8C9C" w14:textId="1D319CF4" w:rsidR="00EC288A" w:rsidRPr="009B66A2" w:rsidRDefault="00EC288A" w:rsidP="00EC288A">
      <w:pPr>
        <w:rPr>
          <w:rFonts w:ascii="Times New Roman" w:hAnsi="Times New Roman" w:cs="Times New Roman"/>
          <w:sz w:val="20"/>
          <w:szCs w:val="20"/>
        </w:rPr>
      </w:pPr>
    </w:p>
    <w:p w14:paraId="622503B4" w14:textId="77777777" w:rsidR="00EC288A" w:rsidRPr="009B66A2" w:rsidRDefault="00EC288A" w:rsidP="00EC288A">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410BF1B9" w14:textId="77777777" w:rsidR="00EC288A" w:rsidRPr="009B66A2" w:rsidRDefault="00EC288A" w:rsidP="00EC288A">
      <w:pPr>
        <w:numPr>
          <w:ilvl w:val="0"/>
          <w:numId w:val="63"/>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Maternal and neonatal outcomes (e.g., cesarean delivery, preeclampsia, neonatal intensive care admission) were collected from the Cruces Perinatal Database, which uses standardized clinical records, ensuring reliable outcome measure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2451E2D" w14:textId="77777777" w:rsidR="00EC288A" w:rsidRPr="009B66A2" w:rsidRDefault="00EC288A" w:rsidP="00EC288A">
      <w:pPr>
        <w:numPr>
          <w:ilvl w:val="0"/>
          <w:numId w:val="63"/>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did not include long-term follow-up of mothers or neonates beyond the immediate postpartum period, limiting the scope of its finding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30A36144" w14:textId="77777777" w:rsidR="00EC288A" w:rsidRPr="009B66A2" w:rsidRDefault="00EC288A" w:rsidP="00EC288A">
      <w:pPr>
        <w:numPr>
          <w:ilvl w:val="0"/>
          <w:numId w:val="63"/>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was high, with a large sample size and detailed categorization. No evidence of significant loss to follow-up was report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6D73B09" w14:textId="1ED8C77E" w:rsidR="00EC288A" w:rsidRPr="009B66A2" w:rsidRDefault="00EC288A" w:rsidP="00EC288A">
      <w:pPr>
        <w:rPr>
          <w:rFonts w:ascii="Times New Roman" w:hAnsi="Times New Roman" w:cs="Times New Roman"/>
          <w:sz w:val="20"/>
          <w:szCs w:val="20"/>
        </w:rPr>
      </w:pPr>
    </w:p>
    <w:p w14:paraId="0A007DC6" w14:textId="77777777" w:rsidR="00EC288A" w:rsidRPr="009B66A2" w:rsidRDefault="00EC288A" w:rsidP="00EC288A">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4FE5BC91" w14:textId="77777777" w:rsidR="00EC288A" w:rsidRPr="009B66A2" w:rsidRDefault="00EC288A" w:rsidP="00EC288A">
      <w:pPr>
        <w:numPr>
          <w:ilvl w:val="0"/>
          <w:numId w:val="64"/>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is study demonstrates a low risk of bias, with robust methodology for exposure and outcome assessment and adjustments for confounders. The primary limitation is the absence of long-term follow-up.</w:t>
      </w:r>
    </w:p>
    <w:p w14:paraId="0005C17F" w14:textId="77777777" w:rsidR="000030F8" w:rsidRPr="009B66A2" w:rsidRDefault="000030F8" w:rsidP="000030F8">
      <w:pPr>
        <w:rPr>
          <w:rFonts w:ascii="Times New Roman" w:hAnsi="Times New Roman" w:cs="Times New Roman"/>
          <w:sz w:val="20"/>
          <w:szCs w:val="20"/>
          <w:lang w:val="en-US"/>
        </w:rPr>
      </w:pPr>
    </w:p>
    <w:p w14:paraId="6FF5BF1E" w14:textId="77777777" w:rsidR="000030F8" w:rsidRPr="009B66A2" w:rsidRDefault="000030F8" w:rsidP="000030F8">
      <w:pPr>
        <w:rPr>
          <w:rFonts w:ascii="Times New Roman" w:hAnsi="Times New Roman" w:cs="Times New Roman"/>
          <w:sz w:val="20"/>
          <w:szCs w:val="20"/>
          <w:lang w:val="en-US"/>
        </w:rPr>
      </w:pPr>
    </w:p>
    <w:p w14:paraId="5EC06243" w14:textId="1372AFA4" w:rsidR="000030F8" w:rsidRPr="009B66A2" w:rsidRDefault="000030F8" w:rsidP="000030F8">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Study 17. Oldfield et al.</w:t>
      </w:r>
    </w:p>
    <w:p w14:paraId="7B21D475" w14:textId="77777777" w:rsidR="00EC288A" w:rsidRPr="009B66A2" w:rsidRDefault="00EC288A" w:rsidP="0053161D">
      <w:pPr>
        <w:rPr>
          <w:rFonts w:ascii="Times New Roman" w:hAnsi="Times New Roman" w:cs="Times New Roman"/>
          <w:sz w:val="20"/>
          <w:szCs w:val="20"/>
          <w:lang w:val="en-US"/>
        </w:rPr>
      </w:pPr>
    </w:p>
    <w:p w14:paraId="6F9006C4" w14:textId="77777777" w:rsidR="000030F8" w:rsidRPr="009B66A2" w:rsidRDefault="000030F8" w:rsidP="000030F8">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Selection of Study Groups</w:t>
      </w:r>
    </w:p>
    <w:p w14:paraId="036082FF" w14:textId="77777777" w:rsidR="000030F8" w:rsidRPr="009B66A2" w:rsidRDefault="000030F8" w:rsidP="000030F8">
      <w:pPr>
        <w:numPr>
          <w:ilvl w:val="0"/>
          <w:numId w:val="65"/>
        </w:numPr>
        <w:rPr>
          <w:rFonts w:ascii="Times New Roman" w:hAnsi="Times New Roman" w:cs="Times New Roman"/>
          <w:sz w:val="20"/>
          <w:szCs w:val="20"/>
        </w:rPr>
      </w:pPr>
      <w:r w:rsidRPr="009B66A2">
        <w:rPr>
          <w:rFonts w:ascii="Times New Roman" w:hAnsi="Times New Roman" w:cs="Times New Roman"/>
          <w:b/>
          <w:bCs/>
          <w:sz w:val="20"/>
          <w:szCs w:val="20"/>
          <w:lang w:val="en-US"/>
        </w:rPr>
        <w:t>Representativeness of the exposed cohort:</w:t>
      </w:r>
      <w:r w:rsidRPr="009B66A2">
        <w:rPr>
          <w:rFonts w:ascii="Times New Roman" w:hAnsi="Times New Roman" w:cs="Times New Roman"/>
          <w:sz w:val="20"/>
          <w:szCs w:val="20"/>
          <w:lang w:val="en-US"/>
        </w:rPr>
        <w:br/>
        <w:t>The study included 42 eumenorrheic women aged 19–38 years recruited from the general population. Obesity was defined using total body fat percentage measured by dual-energy X-ray absorptiometry (DEXA). The focus on eumenorrheic women ensures a specific reproductive phenotype, but the population may not represent all women with obesity.</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 (Somewhat representative).</w:t>
      </w:r>
    </w:p>
    <w:p w14:paraId="288E126E" w14:textId="77777777" w:rsidR="000030F8" w:rsidRPr="009B66A2" w:rsidRDefault="000030F8" w:rsidP="000030F8">
      <w:pPr>
        <w:numPr>
          <w:ilvl w:val="0"/>
          <w:numId w:val="65"/>
        </w:numPr>
        <w:rPr>
          <w:rFonts w:ascii="Times New Roman" w:hAnsi="Times New Roman" w:cs="Times New Roman"/>
          <w:sz w:val="20"/>
          <w:szCs w:val="20"/>
        </w:rPr>
      </w:pPr>
      <w:r w:rsidRPr="009B66A2">
        <w:rPr>
          <w:rFonts w:ascii="Times New Roman" w:hAnsi="Times New Roman" w:cs="Times New Roman"/>
          <w:b/>
          <w:bCs/>
          <w:sz w:val="20"/>
          <w:szCs w:val="20"/>
          <w:lang w:val="en-US"/>
        </w:rPr>
        <w:t>Selection of the non-exposed cohort:</w:t>
      </w:r>
      <w:r w:rsidRPr="009B66A2">
        <w:rPr>
          <w:rFonts w:ascii="Times New Roman" w:hAnsi="Times New Roman" w:cs="Times New Roman"/>
          <w:sz w:val="20"/>
          <w:szCs w:val="20"/>
          <w:lang w:val="en-US"/>
        </w:rPr>
        <w:br/>
        <w:t>Normal-weight women (total body fat &lt; 35%) were included as the non-exposed comparison group, enabling direct comparisons to the obese group.</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6D65DCBA" w14:textId="77777777" w:rsidR="000030F8" w:rsidRPr="009B66A2" w:rsidRDefault="000030F8" w:rsidP="000030F8">
      <w:pPr>
        <w:numPr>
          <w:ilvl w:val="0"/>
          <w:numId w:val="65"/>
        </w:numPr>
        <w:rPr>
          <w:rFonts w:ascii="Times New Roman" w:hAnsi="Times New Roman" w:cs="Times New Roman"/>
          <w:sz w:val="20"/>
          <w:szCs w:val="20"/>
        </w:rPr>
      </w:pPr>
      <w:r w:rsidRPr="009B66A2">
        <w:rPr>
          <w:rFonts w:ascii="Times New Roman" w:hAnsi="Times New Roman" w:cs="Times New Roman"/>
          <w:b/>
          <w:bCs/>
          <w:sz w:val="20"/>
          <w:szCs w:val="20"/>
          <w:lang w:val="en-US"/>
        </w:rPr>
        <w:t>Ascertainment of exposure:</w:t>
      </w:r>
      <w:r w:rsidRPr="009B66A2">
        <w:rPr>
          <w:rFonts w:ascii="Times New Roman" w:hAnsi="Times New Roman" w:cs="Times New Roman"/>
          <w:sz w:val="20"/>
          <w:szCs w:val="20"/>
          <w:lang w:val="en-US"/>
        </w:rPr>
        <w:br/>
        <w:t>Exposure (obesity) was ascertained using objective, precise DEXA measurements, which are more reliable than BMI alone.</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 (Secure records).</w:t>
      </w:r>
    </w:p>
    <w:p w14:paraId="77D1B272" w14:textId="77777777" w:rsidR="000030F8" w:rsidRPr="009B66A2" w:rsidRDefault="000030F8" w:rsidP="000030F8">
      <w:pPr>
        <w:numPr>
          <w:ilvl w:val="0"/>
          <w:numId w:val="65"/>
        </w:numPr>
        <w:rPr>
          <w:rFonts w:ascii="Times New Roman" w:hAnsi="Times New Roman" w:cs="Times New Roman"/>
          <w:sz w:val="20"/>
          <w:szCs w:val="20"/>
        </w:rPr>
      </w:pPr>
      <w:r w:rsidRPr="009B66A2">
        <w:rPr>
          <w:rFonts w:ascii="Times New Roman" w:hAnsi="Times New Roman" w:cs="Times New Roman"/>
          <w:b/>
          <w:bCs/>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related to antral follicle dynamics were assessed during the study period, ensuring no pre-existing biases in outcome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42B7A864" w14:textId="5FE513CD" w:rsidR="000030F8" w:rsidRPr="009B66A2" w:rsidRDefault="000030F8" w:rsidP="000030F8">
      <w:pPr>
        <w:rPr>
          <w:rFonts w:ascii="Times New Roman" w:hAnsi="Times New Roman" w:cs="Times New Roman"/>
          <w:sz w:val="20"/>
          <w:szCs w:val="20"/>
        </w:rPr>
      </w:pPr>
    </w:p>
    <w:p w14:paraId="1AC3CA3D" w14:textId="77777777" w:rsidR="000030F8" w:rsidRPr="009B66A2" w:rsidRDefault="000030F8" w:rsidP="000030F8">
      <w:pPr>
        <w:rPr>
          <w:rFonts w:ascii="Times New Roman" w:hAnsi="Times New Roman" w:cs="Times New Roman"/>
          <w:b/>
          <w:bCs/>
          <w:sz w:val="20"/>
          <w:szCs w:val="20"/>
        </w:rPr>
      </w:pPr>
      <w:r w:rsidRPr="009B66A2">
        <w:rPr>
          <w:rFonts w:ascii="Times New Roman" w:hAnsi="Times New Roman" w:cs="Times New Roman"/>
          <w:b/>
          <w:bCs/>
          <w:sz w:val="20"/>
          <w:szCs w:val="20"/>
        </w:rPr>
        <w:t>2. Comparability of Groups</w:t>
      </w:r>
    </w:p>
    <w:p w14:paraId="64324BB1" w14:textId="77777777" w:rsidR="000030F8" w:rsidRPr="009B66A2" w:rsidRDefault="000030F8" w:rsidP="000030F8">
      <w:pPr>
        <w:numPr>
          <w:ilvl w:val="0"/>
          <w:numId w:val="66"/>
        </w:numPr>
        <w:rPr>
          <w:rFonts w:ascii="Times New Roman" w:hAnsi="Times New Roman" w:cs="Times New Roman"/>
          <w:sz w:val="20"/>
          <w:szCs w:val="20"/>
        </w:rPr>
      </w:pPr>
      <w:r w:rsidRPr="009B66A2">
        <w:rPr>
          <w:rFonts w:ascii="Times New Roman" w:hAnsi="Times New Roman" w:cs="Times New Roman"/>
          <w:b/>
          <w:bCs/>
          <w:sz w:val="20"/>
          <w:szCs w:val="20"/>
          <w:lang w:val="en-US"/>
        </w:rPr>
        <w:t>Comparability based on design or analysis:</w:t>
      </w:r>
      <w:r w:rsidRPr="009B66A2">
        <w:rPr>
          <w:rFonts w:ascii="Times New Roman" w:hAnsi="Times New Roman" w:cs="Times New Roman"/>
          <w:sz w:val="20"/>
          <w:szCs w:val="20"/>
          <w:lang w:val="en-US"/>
        </w:rPr>
        <w:br/>
        <w:t>The study adjusted for potential confounders such as age and cycle phase in analyses of follicle and endocrine data. However, other lifestyle factors (e.g., diet, exercise) were not accounted for, potentially affecting the finding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 (Adjusted for key confounders).</w:t>
      </w:r>
    </w:p>
    <w:p w14:paraId="788EB4B7" w14:textId="18E609B6" w:rsidR="000030F8" w:rsidRPr="009B66A2" w:rsidRDefault="000030F8" w:rsidP="000030F8">
      <w:pPr>
        <w:rPr>
          <w:rFonts w:ascii="Times New Roman" w:hAnsi="Times New Roman" w:cs="Times New Roman"/>
          <w:sz w:val="20"/>
          <w:szCs w:val="20"/>
        </w:rPr>
      </w:pPr>
    </w:p>
    <w:p w14:paraId="15B7D482" w14:textId="77777777" w:rsidR="000030F8" w:rsidRPr="009B66A2" w:rsidRDefault="000030F8" w:rsidP="000030F8">
      <w:pPr>
        <w:rPr>
          <w:rFonts w:ascii="Times New Roman" w:hAnsi="Times New Roman" w:cs="Times New Roman"/>
          <w:b/>
          <w:bCs/>
          <w:sz w:val="20"/>
          <w:szCs w:val="20"/>
        </w:rPr>
      </w:pPr>
      <w:r w:rsidRPr="009B66A2">
        <w:rPr>
          <w:rFonts w:ascii="Times New Roman" w:hAnsi="Times New Roman" w:cs="Times New Roman"/>
          <w:b/>
          <w:bCs/>
          <w:sz w:val="20"/>
          <w:szCs w:val="20"/>
        </w:rPr>
        <w:t>3. Outcome Assessment</w:t>
      </w:r>
    </w:p>
    <w:p w14:paraId="486034CD" w14:textId="77777777" w:rsidR="000030F8" w:rsidRPr="009B66A2" w:rsidRDefault="000030F8" w:rsidP="000030F8">
      <w:pPr>
        <w:numPr>
          <w:ilvl w:val="0"/>
          <w:numId w:val="67"/>
        </w:numPr>
        <w:rPr>
          <w:rFonts w:ascii="Times New Roman" w:hAnsi="Times New Roman" w:cs="Times New Roman"/>
          <w:sz w:val="20"/>
          <w:szCs w:val="20"/>
        </w:rPr>
      </w:pPr>
      <w:r w:rsidRPr="009B66A2">
        <w:rPr>
          <w:rFonts w:ascii="Times New Roman" w:hAnsi="Times New Roman" w:cs="Times New Roman"/>
          <w:b/>
          <w:bCs/>
          <w:sz w:val="20"/>
          <w:szCs w:val="20"/>
          <w:lang w:val="en-US"/>
        </w:rPr>
        <w:t>Assessment of outcomes:</w:t>
      </w:r>
      <w:r w:rsidRPr="009B66A2">
        <w:rPr>
          <w:rFonts w:ascii="Times New Roman" w:hAnsi="Times New Roman" w:cs="Times New Roman"/>
          <w:sz w:val="20"/>
          <w:szCs w:val="20"/>
          <w:lang w:val="en-US"/>
        </w:rPr>
        <w:br/>
        <w:t>Antral follicle dynamics were evaluated using transvaginal ultrasonography and well-validated endocrine assays, ensuring reliable outcome measurement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2DD67171" w14:textId="77777777" w:rsidR="000030F8" w:rsidRPr="009B66A2" w:rsidRDefault="000030F8" w:rsidP="000030F8">
      <w:pPr>
        <w:numPr>
          <w:ilvl w:val="0"/>
          <w:numId w:val="67"/>
        </w:numPr>
        <w:rPr>
          <w:rFonts w:ascii="Times New Roman" w:hAnsi="Times New Roman" w:cs="Times New Roman"/>
          <w:sz w:val="20"/>
          <w:szCs w:val="20"/>
        </w:rPr>
      </w:pPr>
      <w:r w:rsidRPr="009B66A2">
        <w:rPr>
          <w:rFonts w:ascii="Times New Roman" w:hAnsi="Times New Roman" w:cs="Times New Roman"/>
          <w:b/>
          <w:bCs/>
          <w:sz w:val="20"/>
          <w:szCs w:val="20"/>
          <w:lang w:val="en-US"/>
        </w:rPr>
        <w:t>Follow-up duration:</w:t>
      </w:r>
      <w:r w:rsidRPr="009B66A2">
        <w:rPr>
          <w:rFonts w:ascii="Times New Roman" w:hAnsi="Times New Roman" w:cs="Times New Roman"/>
          <w:sz w:val="20"/>
          <w:szCs w:val="20"/>
          <w:lang w:val="en-US"/>
        </w:rPr>
        <w:br/>
        <w:t>The study was cross-sectional and focused on a single inter-ovulatory interval (IOI), without long-term follow-up on reproductive outcome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0 (No long-term follow-up).</w:t>
      </w:r>
    </w:p>
    <w:p w14:paraId="16CAD525" w14:textId="77777777" w:rsidR="000030F8" w:rsidRPr="009B66A2" w:rsidRDefault="000030F8" w:rsidP="000030F8">
      <w:pPr>
        <w:numPr>
          <w:ilvl w:val="0"/>
          <w:numId w:val="67"/>
        </w:numPr>
        <w:rPr>
          <w:rFonts w:ascii="Times New Roman" w:hAnsi="Times New Roman" w:cs="Times New Roman"/>
          <w:sz w:val="20"/>
          <w:szCs w:val="20"/>
        </w:rPr>
      </w:pPr>
      <w:r w:rsidRPr="009B66A2">
        <w:rPr>
          <w:rFonts w:ascii="Times New Roman" w:hAnsi="Times New Roman" w:cs="Times New Roman"/>
          <w:b/>
          <w:bCs/>
          <w:sz w:val="20"/>
          <w:szCs w:val="20"/>
          <w:lang w:val="en-US"/>
        </w:rPr>
        <w:t>Adequacy of follow-up of cohorts:</w:t>
      </w:r>
      <w:r w:rsidRPr="009B66A2">
        <w:rPr>
          <w:rFonts w:ascii="Times New Roman" w:hAnsi="Times New Roman" w:cs="Times New Roman"/>
          <w:sz w:val="20"/>
          <w:szCs w:val="20"/>
          <w:lang w:val="en-US"/>
        </w:rPr>
        <w:br/>
        <w:t>Data completeness was high, with 42 participants completing the study protocol, and no significant missing data reported.</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7E5F9ECA" w14:textId="5643322D" w:rsidR="000030F8" w:rsidRPr="009B66A2" w:rsidRDefault="000030F8" w:rsidP="000030F8">
      <w:pPr>
        <w:rPr>
          <w:rFonts w:ascii="Times New Roman" w:hAnsi="Times New Roman" w:cs="Times New Roman"/>
          <w:sz w:val="20"/>
          <w:szCs w:val="20"/>
        </w:rPr>
      </w:pPr>
    </w:p>
    <w:p w14:paraId="355BADFC" w14:textId="77777777" w:rsidR="000030F8" w:rsidRPr="009B66A2" w:rsidRDefault="000030F8" w:rsidP="000030F8">
      <w:pPr>
        <w:rPr>
          <w:rFonts w:ascii="Times New Roman" w:hAnsi="Times New Roman" w:cs="Times New Roman"/>
          <w:b/>
          <w:bCs/>
          <w:sz w:val="20"/>
          <w:szCs w:val="20"/>
        </w:rPr>
      </w:pPr>
      <w:r w:rsidRPr="009B66A2">
        <w:rPr>
          <w:rFonts w:ascii="Times New Roman" w:hAnsi="Times New Roman" w:cs="Times New Roman"/>
          <w:b/>
          <w:bCs/>
          <w:sz w:val="20"/>
          <w:szCs w:val="20"/>
        </w:rPr>
        <w:t>Total NOS Score: 7/9</w:t>
      </w:r>
    </w:p>
    <w:p w14:paraId="192E671A" w14:textId="77777777" w:rsidR="000030F8" w:rsidRPr="009B66A2" w:rsidRDefault="000030F8" w:rsidP="000030F8">
      <w:pPr>
        <w:numPr>
          <w:ilvl w:val="0"/>
          <w:numId w:val="68"/>
        </w:numPr>
        <w:rPr>
          <w:rFonts w:ascii="Times New Roman" w:hAnsi="Times New Roman" w:cs="Times New Roman"/>
          <w:sz w:val="20"/>
          <w:szCs w:val="20"/>
          <w:lang w:val="en-US"/>
        </w:rPr>
      </w:pPr>
      <w:r w:rsidRPr="009B66A2">
        <w:rPr>
          <w:rFonts w:ascii="Times New Roman" w:hAnsi="Times New Roman" w:cs="Times New Roman"/>
          <w:b/>
          <w:bCs/>
          <w:sz w:val="20"/>
          <w:szCs w:val="20"/>
          <w:lang w:val="en-US"/>
        </w:rPr>
        <w:t>Interpretation:</w:t>
      </w:r>
      <w:r w:rsidRPr="009B66A2">
        <w:rPr>
          <w:rFonts w:ascii="Times New Roman" w:hAnsi="Times New Roman" w:cs="Times New Roman"/>
          <w:sz w:val="20"/>
          <w:szCs w:val="20"/>
          <w:lang w:val="en-US"/>
        </w:rPr>
        <w:br/>
        <w:t>This study demonstrates a low risk of bias, with robust methodology for exposure and outcome assessment and adjustments for key confounders. The primary limitation is the lack of long-term follow-up.</w:t>
      </w:r>
    </w:p>
    <w:p w14:paraId="2FE86210" w14:textId="77777777" w:rsidR="000030F8" w:rsidRPr="009B66A2" w:rsidRDefault="000030F8" w:rsidP="000030F8">
      <w:pPr>
        <w:rPr>
          <w:rFonts w:ascii="Times New Roman" w:hAnsi="Times New Roman" w:cs="Times New Roman"/>
          <w:sz w:val="20"/>
          <w:szCs w:val="20"/>
          <w:lang w:val="en-US"/>
        </w:rPr>
      </w:pPr>
    </w:p>
    <w:p w14:paraId="693250EF" w14:textId="5B528330" w:rsidR="000030F8" w:rsidRPr="009B66A2" w:rsidRDefault="000030F8" w:rsidP="000030F8">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18. </w:t>
      </w:r>
      <w:r w:rsidRPr="00FA56C9">
        <w:rPr>
          <w:rFonts w:ascii="Times New Roman" w:hAnsi="Times New Roman" w:cs="Times New Roman"/>
          <w:b/>
          <w:bCs/>
          <w:sz w:val="20"/>
          <w:szCs w:val="20"/>
          <w:lang w:val="en-US"/>
        </w:rPr>
        <w:t>Paasch</w:t>
      </w:r>
      <w:r w:rsidRPr="009B66A2">
        <w:rPr>
          <w:rFonts w:ascii="Times New Roman" w:hAnsi="Times New Roman" w:cs="Times New Roman"/>
          <w:b/>
          <w:bCs/>
          <w:sz w:val="20"/>
          <w:szCs w:val="20"/>
          <w:lang w:val="en-US"/>
        </w:rPr>
        <w:t xml:space="preserve"> et al.</w:t>
      </w:r>
    </w:p>
    <w:p w14:paraId="005D0DD0" w14:textId="77777777" w:rsidR="000030F8" w:rsidRPr="00FA56C9" w:rsidRDefault="000030F8" w:rsidP="000030F8">
      <w:pPr>
        <w:rPr>
          <w:rFonts w:ascii="Times New Roman" w:hAnsi="Times New Roman" w:cs="Times New Roman"/>
          <w:sz w:val="20"/>
          <w:szCs w:val="20"/>
          <w:lang w:val="en-US"/>
        </w:rPr>
      </w:pPr>
      <w:r w:rsidRPr="00FA56C9">
        <w:rPr>
          <w:rFonts w:ascii="Times New Roman" w:hAnsi="Times New Roman" w:cs="Times New Roman"/>
          <w:sz w:val="20"/>
          <w:szCs w:val="20"/>
          <w:lang w:val="en-US"/>
        </w:rPr>
        <w:t>Selection of Study Groups</w:t>
      </w:r>
    </w:p>
    <w:p w14:paraId="0CE7957E" w14:textId="77777777" w:rsidR="000030F8" w:rsidRPr="009B66A2" w:rsidRDefault="000030F8" w:rsidP="000030F8">
      <w:pPr>
        <w:numPr>
          <w:ilvl w:val="0"/>
          <w:numId w:val="69"/>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2,157 men aged 17–67 years who attended infertility clinics in Germany. The cohort was stratified by BMI categories (underweight, normal weight, overweight, and obese). While the sample size is large and diverse, it represents men seeking fertility treatment and may not generalize to all me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2B5ECDB4" w14:textId="77777777" w:rsidR="000030F8" w:rsidRPr="009B66A2" w:rsidRDefault="000030F8" w:rsidP="000030F8">
      <w:pPr>
        <w:numPr>
          <w:ilvl w:val="0"/>
          <w:numId w:val="69"/>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Normal-weight men (BMI 20–25 kg/m²) served as the control group for comparisons, ensuring a clear reference for exposure (BMI).</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F064CD1" w14:textId="77777777" w:rsidR="000030F8" w:rsidRPr="009B66A2" w:rsidRDefault="000030F8" w:rsidP="000030F8">
      <w:pPr>
        <w:numPr>
          <w:ilvl w:val="0"/>
          <w:numId w:val="69"/>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using measured weight and height, ensuring reliable exposure assess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5FBDE818" w14:textId="77777777" w:rsidR="000030F8" w:rsidRPr="009B66A2" w:rsidRDefault="000030F8" w:rsidP="000030F8">
      <w:pPr>
        <w:numPr>
          <w:ilvl w:val="0"/>
          <w:numId w:val="69"/>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sperm count, motility, and hormone levels (testosterone, inhibin-B) were assessed during the study, ensuring no pre-existing outcome bia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137DD430" w14:textId="2F491CD9" w:rsidR="000030F8" w:rsidRPr="009B66A2" w:rsidRDefault="000030F8" w:rsidP="000030F8">
      <w:pPr>
        <w:rPr>
          <w:rFonts w:ascii="Times New Roman" w:hAnsi="Times New Roman" w:cs="Times New Roman"/>
          <w:sz w:val="20"/>
          <w:szCs w:val="20"/>
        </w:rPr>
      </w:pPr>
    </w:p>
    <w:p w14:paraId="5D41E564" w14:textId="77777777" w:rsidR="000030F8" w:rsidRPr="009B66A2" w:rsidRDefault="000030F8" w:rsidP="000030F8">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440A10C2" w14:textId="77777777" w:rsidR="000030F8" w:rsidRPr="009B66A2" w:rsidRDefault="000030F8" w:rsidP="000030F8">
      <w:pPr>
        <w:numPr>
          <w:ilvl w:val="0"/>
          <w:numId w:val="70"/>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controlled for age in the regression models, a significant confounder for fertility parameters. However, other lifestyle or environmental factors (e.g., smoking, physical activity) were not accounted for.</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key confounders).</w:t>
      </w:r>
    </w:p>
    <w:p w14:paraId="5131BDBD" w14:textId="69F0A5B7" w:rsidR="000030F8" w:rsidRPr="009B66A2" w:rsidRDefault="000030F8" w:rsidP="000030F8">
      <w:pPr>
        <w:rPr>
          <w:rFonts w:ascii="Times New Roman" w:hAnsi="Times New Roman" w:cs="Times New Roman"/>
          <w:sz w:val="20"/>
          <w:szCs w:val="20"/>
        </w:rPr>
      </w:pPr>
    </w:p>
    <w:p w14:paraId="7C48DEA3" w14:textId="77777777" w:rsidR="000030F8" w:rsidRPr="009B66A2" w:rsidRDefault="000030F8" w:rsidP="000030F8">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12921166" w14:textId="77777777" w:rsidR="000030F8" w:rsidRPr="009B66A2" w:rsidRDefault="000030F8" w:rsidP="000030F8">
      <w:pPr>
        <w:numPr>
          <w:ilvl w:val="0"/>
          <w:numId w:val="71"/>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such as total sperm count, motility, and hormone levels were assessed using standardized laboratory techniques (e.g., CASA for sperm motility, WHO guidelines for semen analysis, and validated assays for hormone measurement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8B2250A" w14:textId="77777777" w:rsidR="000030F8" w:rsidRPr="009B66A2" w:rsidRDefault="000030F8" w:rsidP="000030F8">
      <w:pPr>
        <w:numPr>
          <w:ilvl w:val="0"/>
          <w:numId w:val="71"/>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is was a cross-sectional study, focusing on a single semen analysis per participant, with no follow-up to assess reproductive outcomes such as live birth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follow-up).</w:t>
      </w:r>
    </w:p>
    <w:p w14:paraId="35439FD7" w14:textId="77777777" w:rsidR="000030F8" w:rsidRPr="009B66A2" w:rsidRDefault="000030F8" w:rsidP="000030F8">
      <w:pPr>
        <w:numPr>
          <w:ilvl w:val="0"/>
          <w:numId w:val="71"/>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The study reported data for all participants with no significant exclusions, ensuring data completenes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7E57BF36" w14:textId="5ECF5924" w:rsidR="000030F8" w:rsidRPr="009B66A2" w:rsidRDefault="000030F8" w:rsidP="000030F8">
      <w:pPr>
        <w:rPr>
          <w:rFonts w:ascii="Times New Roman" w:hAnsi="Times New Roman" w:cs="Times New Roman"/>
          <w:sz w:val="20"/>
          <w:szCs w:val="20"/>
        </w:rPr>
      </w:pPr>
    </w:p>
    <w:p w14:paraId="074F7F18" w14:textId="77777777" w:rsidR="000030F8" w:rsidRPr="009B66A2" w:rsidRDefault="000030F8" w:rsidP="000030F8">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0FCB7498" w14:textId="77777777" w:rsidR="000030F8" w:rsidRPr="009B66A2" w:rsidRDefault="000030F8" w:rsidP="000030F8">
      <w:pPr>
        <w:numPr>
          <w:ilvl w:val="0"/>
          <w:numId w:val="72"/>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is study demonstrates a low risk of bias, with strengths in its exposure and outcome assessments and adjustments for age as a key confounder. However, limitations include its cross-sectional design and lack of adjustment for other confounders like lifestyle factors.</w:t>
      </w:r>
    </w:p>
    <w:p w14:paraId="71FB2966" w14:textId="77777777" w:rsidR="00BD6141" w:rsidRPr="009B66A2" w:rsidRDefault="00BD6141" w:rsidP="00BD6141">
      <w:pPr>
        <w:rPr>
          <w:rFonts w:ascii="Times New Roman" w:hAnsi="Times New Roman" w:cs="Times New Roman"/>
          <w:sz w:val="20"/>
          <w:szCs w:val="20"/>
          <w:lang w:val="en-US"/>
        </w:rPr>
      </w:pPr>
    </w:p>
    <w:p w14:paraId="271EE902" w14:textId="6048BB21" w:rsidR="00BD6141" w:rsidRPr="009B66A2" w:rsidRDefault="00BD6141" w:rsidP="00BD6141">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Study 19: Pinborg et al.</w:t>
      </w:r>
    </w:p>
    <w:p w14:paraId="77A171FC" w14:textId="77777777" w:rsidR="00BD6141" w:rsidRPr="009B66A2" w:rsidRDefault="00BD6141" w:rsidP="00BD6141">
      <w:pPr>
        <w:rPr>
          <w:rFonts w:ascii="Times New Roman" w:hAnsi="Times New Roman" w:cs="Times New Roman"/>
          <w:sz w:val="20"/>
          <w:szCs w:val="20"/>
        </w:rPr>
      </w:pPr>
      <w:r w:rsidRPr="009B66A2">
        <w:rPr>
          <w:rFonts w:ascii="Times New Roman" w:hAnsi="Times New Roman" w:cs="Times New Roman"/>
          <w:sz w:val="20"/>
          <w:szCs w:val="20"/>
        </w:rPr>
        <w:t>Selection of Study Groups</w:t>
      </w:r>
    </w:p>
    <w:p w14:paraId="079ED65F" w14:textId="77777777" w:rsidR="00BD6141" w:rsidRPr="009B66A2" w:rsidRDefault="00BD6141" w:rsidP="00BD6141">
      <w:pPr>
        <w:numPr>
          <w:ilvl w:val="0"/>
          <w:numId w:val="73"/>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487 infertile couples undergoing IVF/ICSI cycles from multiple fertility clinics in Denmark. The cohort represents couples accessing public fertility treatments in Denmark and is reasonably representative of this popula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7392BDDF" w14:textId="77777777" w:rsidR="00BD6141" w:rsidRPr="009B66A2" w:rsidRDefault="00BD6141" w:rsidP="00BD6141">
      <w:pPr>
        <w:numPr>
          <w:ilvl w:val="0"/>
          <w:numId w:val="73"/>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Normal-weight women (BMI 18.5–24.9 kg/m²) were used as the reference group for comparison with underweight, overweight, and obese wome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5F8AF92A" w14:textId="77777777" w:rsidR="00BD6141" w:rsidRPr="009B66A2" w:rsidRDefault="00BD6141" w:rsidP="00BD6141">
      <w:pPr>
        <w:numPr>
          <w:ilvl w:val="0"/>
          <w:numId w:val="73"/>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using measured height and weight recorded during the initial treatment visit, ensuring reliable exposure assess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7185A27C" w14:textId="77777777" w:rsidR="00BD6141" w:rsidRPr="009B66A2" w:rsidRDefault="00BD6141" w:rsidP="00BD6141">
      <w:pPr>
        <w:numPr>
          <w:ilvl w:val="0"/>
          <w:numId w:val="73"/>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e.g., live birth, oocyte count, embryo quality) were assessed post-treatment, ensuring they were not pre-existing.</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2EB77445" w14:textId="2A9EB3C1" w:rsidR="00BD6141" w:rsidRPr="009B66A2" w:rsidRDefault="00BD6141" w:rsidP="00BD6141">
      <w:pPr>
        <w:rPr>
          <w:rFonts w:ascii="Times New Roman" w:hAnsi="Times New Roman" w:cs="Times New Roman"/>
          <w:sz w:val="20"/>
          <w:szCs w:val="20"/>
        </w:rPr>
      </w:pPr>
    </w:p>
    <w:p w14:paraId="4EF45368" w14:textId="77777777" w:rsidR="00BD6141" w:rsidRPr="009B66A2" w:rsidRDefault="00BD6141" w:rsidP="00BD6141">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0E309C8B" w14:textId="77777777" w:rsidR="00BD6141" w:rsidRPr="009B66A2" w:rsidRDefault="00BD6141" w:rsidP="00BD6141">
      <w:pPr>
        <w:numPr>
          <w:ilvl w:val="0"/>
          <w:numId w:val="74"/>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key confounders, including age, infertility diagnosis, duration of infertility, and socioeconomic status. However, lifestyle factors such as smoking were not fully accounted for.</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key confounders).</w:t>
      </w:r>
    </w:p>
    <w:p w14:paraId="79F23937" w14:textId="6886969B" w:rsidR="00BD6141" w:rsidRPr="009B66A2" w:rsidRDefault="00BD6141" w:rsidP="00BD6141">
      <w:pPr>
        <w:rPr>
          <w:rFonts w:ascii="Times New Roman" w:hAnsi="Times New Roman" w:cs="Times New Roman"/>
          <w:sz w:val="20"/>
          <w:szCs w:val="20"/>
        </w:rPr>
      </w:pPr>
    </w:p>
    <w:p w14:paraId="5C89E013" w14:textId="77777777" w:rsidR="00BD6141" w:rsidRPr="009B66A2" w:rsidRDefault="00BD6141" w:rsidP="00BD6141">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306624BA" w14:textId="77777777" w:rsidR="00BD6141" w:rsidRPr="009B66A2" w:rsidRDefault="00BD6141" w:rsidP="00BD6141">
      <w:pPr>
        <w:numPr>
          <w:ilvl w:val="0"/>
          <w:numId w:val="75"/>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such as live birth, pregnancy, and embryo quality were measured using standardized clinical definitions and protocols. Data collection was systematic across the 5-year follow-up perio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599BB5A8" w14:textId="77777777" w:rsidR="00BD6141" w:rsidRPr="009B66A2" w:rsidRDefault="00BD6141" w:rsidP="00BD6141">
      <w:pPr>
        <w:numPr>
          <w:ilvl w:val="0"/>
          <w:numId w:val="75"/>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followed couples for up to 5 years and included all IVF/ICSI cycles during this period, providing robust data on cumulative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equate follow-up).</w:t>
      </w:r>
    </w:p>
    <w:p w14:paraId="4594CFD0" w14:textId="77777777" w:rsidR="00BD6141" w:rsidRPr="009B66A2" w:rsidRDefault="00BD6141" w:rsidP="00BD6141">
      <w:pPr>
        <w:numPr>
          <w:ilvl w:val="0"/>
          <w:numId w:val="75"/>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Only 1.1% of couples were lost to follow-up, and the data set was complete for the primary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78F539F9" w14:textId="7769B849" w:rsidR="00BD6141" w:rsidRPr="009B66A2" w:rsidRDefault="00BD6141" w:rsidP="00BD6141">
      <w:pPr>
        <w:rPr>
          <w:rFonts w:ascii="Times New Roman" w:hAnsi="Times New Roman" w:cs="Times New Roman"/>
          <w:sz w:val="20"/>
          <w:szCs w:val="20"/>
        </w:rPr>
      </w:pPr>
    </w:p>
    <w:p w14:paraId="72BDF65F" w14:textId="77777777" w:rsidR="00BD6141" w:rsidRPr="009B66A2" w:rsidRDefault="00BD6141" w:rsidP="00BD6141">
      <w:pPr>
        <w:rPr>
          <w:rFonts w:ascii="Times New Roman" w:hAnsi="Times New Roman" w:cs="Times New Roman"/>
          <w:sz w:val="20"/>
          <w:szCs w:val="20"/>
        </w:rPr>
      </w:pPr>
      <w:r w:rsidRPr="009B66A2">
        <w:rPr>
          <w:rFonts w:ascii="Times New Roman" w:hAnsi="Times New Roman" w:cs="Times New Roman"/>
          <w:sz w:val="20"/>
          <w:szCs w:val="20"/>
        </w:rPr>
        <w:t>Total NOS Score: 8/9</w:t>
      </w:r>
    </w:p>
    <w:p w14:paraId="7CA19085" w14:textId="77777777" w:rsidR="00BD6141" w:rsidRPr="009B66A2" w:rsidRDefault="00BD6141" w:rsidP="00BD6141">
      <w:pPr>
        <w:numPr>
          <w:ilvl w:val="0"/>
          <w:numId w:val="76"/>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a low risk of bias, with strengths in its representative cohort, exposure and outcome measurement, and long-term follow-up. The main limitation is the lack of detailed adjustment for lifestyle confounders.</w:t>
      </w:r>
    </w:p>
    <w:p w14:paraId="2F010F67" w14:textId="77777777" w:rsidR="0053161D" w:rsidRPr="009B66A2" w:rsidRDefault="0053161D" w:rsidP="00EF0C47">
      <w:pPr>
        <w:rPr>
          <w:rFonts w:ascii="Times New Roman" w:hAnsi="Times New Roman" w:cs="Times New Roman"/>
          <w:sz w:val="20"/>
          <w:szCs w:val="20"/>
        </w:rPr>
      </w:pPr>
    </w:p>
    <w:p w14:paraId="35316AEE" w14:textId="77777777" w:rsidR="00EF0C47" w:rsidRPr="009B66A2" w:rsidRDefault="00EF0C47" w:rsidP="00F15C4B">
      <w:pPr>
        <w:rPr>
          <w:rFonts w:ascii="Times New Roman" w:hAnsi="Times New Roman" w:cs="Times New Roman"/>
          <w:sz w:val="20"/>
          <w:szCs w:val="20"/>
          <w:lang w:val="en-US"/>
        </w:rPr>
      </w:pPr>
    </w:p>
    <w:p w14:paraId="571C5E2C" w14:textId="43723161" w:rsidR="00524527" w:rsidRPr="009B66A2" w:rsidRDefault="00BD6141" w:rsidP="00524527">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20: </w:t>
      </w:r>
      <w:r w:rsidR="006220F0" w:rsidRPr="009B66A2">
        <w:rPr>
          <w:rFonts w:ascii="Times New Roman" w:hAnsi="Times New Roman" w:cs="Times New Roman"/>
          <w:b/>
          <w:bCs/>
          <w:sz w:val="20"/>
          <w:szCs w:val="20"/>
          <w:lang w:val="en-US"/>
        </w:rPr>
        <w:t xml:space="preserve">Raad et al. </w:t>
      </w:r>
    </w:p>
    <w:p w14:paraId="6B352C4C" w14:textId="77777777" w:rsidR="006220F0" w:rsidRPr="009B66A2" w:rsidRDefault="006220F0" w:rsidP="006220F0">
      <w:pPr>
        <w:rPr>
          <w:rFonts w:ascii="Times New Roman" w:hAnsi="Times New Roman" w:cs="Times New Roman"/>
          <w:sz w:val="20"/>
          <w:szCs w:val="20"/>
          <w:lang w:val="en-US"/>
        </w:rPr>
      </w:pPr>
      <w:r w:rsidRPr="009B66A2">
        <w:rPr>
          <w:rFonts w:ascii="Times New Roman" w:hAnsi="Times New Roman" w:cs="Times New Roman"/>
          <w:sz w:val="20"/>
          <w:szCs w:val="20"/>
          <w:lang w:val="en-US"/>
        </w:rPr>
        <w:t>Selection of Study Groups</w:t>
      </w:r>
    </w:p>
    <w:p w14:paraId="71F141C3" w14:textId="77777777" w:rsidR="006220F0" w:rsidRPr="009B66A2" w:rsidRDefault="006220F0" w:rsidP="006220F0">
      <w:pPr>
        <w:numPr>
          <w:ilvl w:val="0"/>
          <w:numId w:val="77"/>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128 infertile men stratified into lean, overweight, and obese groups. Participants were recruited from a single fertility clinic in Lebanon, focusing on those seeking assisted reproductive treatment. While this cohort is specific to infertile men, it may not represent all men globall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4F74D43E" w14:textId="77777777" w:rsidR="006220F0" w:rsidRPr="009B66A2" w:rsidRDefault="006220F0" w:rsidP="006220F0">
      <w:pPr>
        <w:numPr>
          <w:ilvl w:val="0"/>
          <w:numId w:val="77"/>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Lean men (BMI &lt; 25) were used as the control group, providing a clear comparison to overweight and obese group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FFF38D9" w14:textId="77777777" w:rsidR="006220F0" w:rsidRPr="009B66A2" w:rsidRDefault="006220F0" w:rsidP="006220F0">
      <w:pPr>
        <w:numPr>
          <w:ilvl w:val="0"/>
          <w:numId w:val="77"/>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and waist circumference were measured objectively, ensuring reliable exposure classifica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0D34AD02" w14:textId="77777777" w:rsidR="006220F0" w:rsidRPr="009B66A2" w:rsidRDefault="006220F0" w:rsidP="006220F0">
      <w:pPr>
        <w:numPr>
          <w:ilvl w:val="0"/>
          <w:numId w:val="77"/>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sperm DNA methylation and embryo morphokinetics were measured during the study, ensuring no pre-existing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8DDE6D7" w14:textId="0984A8AB" w:rsidR="006220F0" w:rsidRPr="009B66A2" w:rsidRDefault="006220F0" w:rsidP="006220F0">
      <w:pPr>
        <w:rPr>
          <w:rFonts w:ascii="Times New Roman" w:hAnsi="Times New Roman" w:cs="Times New Roman"/>
          <w:sz w:val="20"/>
          <w:szCs w:val="20"/>
        </w:rPr>
      </w:pPr>
    </w:p>
    <w:p w14:paraId="33ED9A07" w14:textId="77777777" w:rsidR="006220F0" w:rsidRPr="009B66A2" w:rsidRDefault="006220F0" w:rsidP="006220F0">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3D3AC2CE" w14:textId="77777777" w:rsidR="006220F0" w:rsidRPr="009B66A2" w:rsidRDefault="006220F0" w:rsidP="006220F0">
      <w:pPr>
        <w:numPr>
          <w:ilvl w:val="0"/>
          <w:numId w:val="78"/>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ccounted for confounders such as smoking, alcohol consumption, and prior diseases. However, other lifestyle factors (e.g., physical activity) were not controlled for, which could influence sperm quality and embryonic develop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some confounders).</w:t>
      </w:r>
    </w:p>
    <w:p w14:paraId="12501E86" w14:textId="4FD85B00" w:rsidR="006220F0" w:rsidRPr="009B66A2" w:rsidRDefault="006220F0" w:rsidP="006220F0">
      <w:pPr>
        <w:rPr>
          <w:rFonts w:ascii="Times New Roman" w:hAnsi="Times New Roman" w:cs="Times New Roman"/>
          <w:sz w:val="20"/>
          <w:szCs w:val="20"/>
        </w:rPr>
      </w:pPr>
    </w:p>
    <w:p w14:paraId="26AFAB4F" w14:textId="77777777" w:rsidR="006220F0" w:rsidRPr="009B66A2" w:rsidRDefault="006220F0" w:rsidP="006220F0">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3C4BCB1E" w14:textId="77777777" w:rsidR="006220F0" w:rsidRPr="009B66A2" w:rsidRDefault="006220F0" w:rsidP="006220F0">
      <w:pPr>
        <w:numPr>
          <w:ilvl w:val="0"/>
          <w:numId w:val="79"/>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Sperm and embryonic outcomes were assessed using validated laboratory techniques and time-lapse imaging, ensuring reliable and reproducible result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2BC1A6F" w14:textId="77777777" w:rsidR="006220F0" w:rsidRPr="009B66A2" w:rsidRDefault="006220F0" w:rsidP="006220F0">
      <w:pPr>
        <w:numPr>
          <w:ilvl w:val="0"/>
          <w:numId w:val="79"/>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evaluated outcomes during IVF and early embryonic development but did not include follow-up for live birth rates or neonatal health.</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454EFAAD" w14:textId="77777777" w:rsidR="006220F0" w:rsidRPr="009B66A2" w:rsidRDefault="006220F0" w:rsidP="006220F0">
      <w:pPr>
        <w:numPr>
          <w:ilvl w:val="0"/>
          <w:numId w:val="79"/>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was ensured, with no significant exclusions or missing data reported for the primary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1F39D56" w14:textId="27C169AA" w:rsidR="006220F0" w:rsidRPr="009B66A2" w:rsidRDefault="006220F0" w:rsidP="006220F0">
      <w:pPr>
        <w:rPr>
          <w:rFonts w:ascii="Times New Roman" w:hAnsi="Times New Roman" w:cs="Times New Roman"/>
          <w:sz w:val="20"/>
          <w:szCs w:val="20"/>
        </w:rPr>
      </w:pPr>
    </w:p>
    <w:p w14:paraId="79E7A197" w14:textId="77777777" w:rsidR="006220F0" w:rsidRPr="009B66A2" w:rsidRDefault="006220F0" w:rsidP="006220F0">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462F0449" w14:textId="77777777" w:rsidR="006220F0" w:rsidRPr="009B66A2" w:rsidRDefault="006220F0" w:rsidP="006220F0">
      <w:pPr>
        <w:numPr>
          <w:ilvl w:val="0"/>
          <w:numId w:val="80"/>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a low risk of bias, with strengths in its representative cohort, validated outcome measures, and adjustment for key confounders. Its main limitation is the lack of long-term follow-up for live births or child health outcomes.</w:t>
      </w:r>
    </w:p>
    <w:p w14:paraId="268802CE" w14:textId="77777777" w:rsidR="007F046A" w:rsidRPr="009B66A2" w:rsidRDefault="007F046A" w:rsidP="00524527">
      <w:pPr>
        <w:rPr>
          <w:rFonts w:ascii="Times New Roman" w:hAnsi="Times New Roman" w:cs="Times New Roman"/>
          <w:sz w:val="20"/>
          <w:szCs w:val="20"/>
          <w:lang w:val="en-US"/>
        </w:rPr>
      </w:pPr>
    </w:p>
    <w:p w14:paraId="6BCBA760" w14:textId="0FD34E2C" w:rsidR="006220F0" w:rsidRPr="009B66A2" w:rsidRDefault="007F046A" w:rsidP="00524527">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21: Sabolović Rudman et al. </w:t>
      </w:r>
    </w:p>
    <w:p w14:paraId="1B40C3E4" w14:textId="77777777" w:rsidR="00E43AB0" w:rsidRPr="009B66A2" w:rsidRDefault="00E43AB0" w:rsidP="00E43AB0">
      <w:pPr>
        <w:rPr>
          <w:rFonts w:ascii="Times New Roman" w:hAnsi="Times New Roman" w:cs="Times New Roman"/>
          <w:sz w:val="20"/>
          <w:szCs w:val="20"/>
          <w:lang w:val="en-US"/>
        </w:rPr>
      </w:pPr>
    </w:p>
    <w:p w14:paraId="049D9314" w14:textId="77777777" w:rsidR="007F046A" w:rsidRPr="009B66A2" w:rsidRDefault="007F046A" w:rsidP="007F046A">
      <w:pPr>
        <w:rPr>
          <w:rFonts w:ascii="Times New Roman" w:hAnsi="Times New Roman" w:cs="Times New Roman"/>
          <w:sz w:val="20"/>
          <w:szCs w:val="20"/>
        </w:rPr>
      </w:pPr>
      <w:r w:rsidRPr="009B66A2">
        <w:rPr>
          <w:rFonts w:ascii="Times New Roman" w:hAnsi="Times New Roman" w:cs="Times New Roman"/>
          <w:sz w:val="20"/>
          <w:szCs w:val="20"/>
        </w:rPr>
        <w:t>Selection of Study Groups</w:t>
      </w:r>
    </w:p>
    <w:p w14:paraId="2C200EF4" w14:textId="77777777" w:rsidR="007F046A" w:rsidRPr="009B66A2" w:rsidRDefault="007F046A" w:rsidP="007F046A">
      <w:pPr>
        <w:numPr>
          <w:ilvl w:val="0"/>
          <w:numId w:val="81"/>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51 obese pregnant women and 50 normal-BMI pregnant women, all diagnosed with gestational diabetes mellitus (GDM) according to IADPSG criteria. The cohort is representative of pregnant women with GDM but may not generalize to the broader population of pregnant women without GDM.</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64EA7251" w14:textId="77777777" w:rsidR="007F046A" w:rsidRPr="009B66A2" w:rsidRDefault="007F046A" w:rsidP="007F046A">
      <w:pPr>
        <w:numPr>
          <w:ilvl w:val="0"/>
          <w:numId w:val="81"/>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Pregnant women with normal BMI served as the non-exposed reference group, enabling direct comparisons with obese wome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113078CD" w14:textId="77777777" w:rsidR="007F046A" w:rsidRPr="009B66A2" w:rsidRDefault="007F046A" w:rsidP="007F046A">
      <w:pPr>
        <w:numPr>
          <w:ilvl w:val="0"/>
          <w:numId w:val="81"/>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based on measured height and weight during pregnancy, ensuring reliable exposure assess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0B970F1E" w14:textId="77777777" w:rsidR="007F046A" w:rsidRPr="009B66A2" w:rsidRDefault="007F046A" w:rsidP="007F046A">
      <w:pPr>
        <w:numPr>
          <w:ilvl w:val="0"/>
          <w:numId w:val="81"/>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gestational weight gain, neonatal birth weight, and hypertrophic newborns were assessed during or after pregnancy, ensuring they were not pre-existing.</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D2B9FAE" w14:textId="3D5C0E40" w:rsidR="007F046A" w:rsidRPr="009B66A2" w:rsidRDefault="007F046A" w:rsidP="007F046A">
      <w:pPr>
        <w:rPr>
          <w:rFonts w:ascii="Times New Roman" w:hAnsi="Times New Roman" w:cs="Times New Roman"/>
          <w:sz w:val="20"/>
          <w:szCs w:val="20"/>
        </w:rPr>
      </w:pPr>
    </w:p>
    <w:p w14:paraId="4D99AF60" w14:textId="77777777" w:rsidR="007F046A" w:rsidRPr="009B66A2" w:rsidRDefault="007F046A" w:rsidP="007F046A">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1BE9D590" w14:textId="77777777" w:rsidR="007F046A" w:rsidRPr="009B66A2" w:rsidRDefault="007F046A" w:rsidP="007F046A">
      <w:pPr>
        <w:numPr>
          <w:ilvl w:val="0"/>
          <w:numId w:val="82"/>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ccounted for gestational diabetes in both groups, reducing a major potential confounder. However, it did not adjust for other relevant confounders, such as maternal age, parity, or lifestyle factor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Partially adjusted for confounders).</w:t>
      </w:r>
    </w:p>
    <w:p w14:paraId="74B2A710" w14:textId="2AAE967B" w:rsidR="007F046A" w:rsidRPr="009B66A2" w:rsidRDefault="007F046A" w:rsidP="007F046A">
      <w:pPr>
        <w:rPr>
          <w:rFonts w:ascii="Times New Roman" w:hAnsi="Times New Roman" w:cs="Times New Roman"/>
          <w:sz w:val="20"/>
          <w:szCs w:val="20"/>
        </w:rPr>
      </w:pPr>
    </w:p>
    <w:p w14:paraId="04C00208" w14:textId="77777777" w:rsidR="007F046A" w:rsidRPr="009B66A2" w:rsidRDefault="007F046A" w:rsidP="007F046A">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551AB210" w14:textId="77777777" w:rsidR="007F046A" w:rsidRPr="009B66A2" w:rsidRDefault="007F046A" w:rsidP="007F046A">
      <w:pPr>
        <w:numPr>
          <w:ilvl w:val="0"/>
          <w:numId w:val="83"/>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such as gestational weight gain, hypertension, neonatal birth weight, and neonatal hypertrophy were measured using clinical records and standardized protocol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7C2E02C0" w14:textId="77777777" w:rsidR="007F046A" w:rsidRPr="009B66A2" w:rsidRDefault="007F046A" w:rsidP="007F046A">
      <w:pPr>
        <w:numPr>
          <w:ilvl w:val="0"/>
          <w:numId w:val="83"/>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did not follow participants beyond delivery to assess long-term maternal or neonatal outcomes, such as postpartum weight retention or neonatal growth.</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0C2C7205" w14:textId="77777777" w:rsidR="007F046A" w:rsidRPr="009B66A2" w:rsidRDefault="007F046A" w:rsidP="007F046A">
      <w:pPr>
        <w:numPr>
          <w:ilvl w:val="0"/>
          <w:numId w:val="83"/>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appears adequate for the analyzed outcomes, with no significant exclusions report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201EDD72" w14:textId="32A48D33" w:rsidR="007F046A" w:rsidRPr="009B66A2" w:rsidRDefault="007F046A" w:rsidP="007F046A">
      <w:pPr>
        <w:rPr>
          <w:rFonts w:ascii="Times New Roman" w:hAnsi="Times New Roman" w:cs="Times New Roman"/>
          <w:sz w:val="20"/>
          <w:szCs w:val="20"/>
        </w:rPr>
      </w:pPr>
    </w:p>
    <w:p w14:paraId="5B2217A8" w14:textId="77777777" w:rsidR="007F046A" w:rsidRPr="009B66A2" w:rsidRDefault="007F046A" w:rsidP="007F046A">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45F27F8B" w14:textId="77777777" w:rsidR="007F046A" w:rsidRPr="009B66A2" w:rsidRDefault="007F046A" w:rsidP="007F046A">
      <w:pPr>
        <w:numPr>
          <w:ilvl w:val="0"/>
          <w:numId w:val="84"/>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a low risk of bias, with strengths in exposure and outcome assessment and a well-defined control group. The primary limitations are the lack of adjustment for additional confounders and the absence of long-term follow-up.</w:t>
      </w:r>
    </w:p>
    <w:p w14:paraId="6DAE77DA" w14:textId="77777777" w:rsidR="00E43AB0" w:rsidRPr="009B66A2" w:rsidRDefault="00E43AB0" w:rsidP="00E43AB0">
      <w:pPr>
        <w:rPr>
          <w:rFonts w:ascii="Times New Roman" w:hAnsi="Times New Roman" w:cs="Times New Roman"/>
          <w:sz w:val="20"/>
          <w:szCs w:val="20"/>
          <w:lang w:val="en-US"/>
        </w:rPr>
      </w:pPr>
    </w:p>
    <w:p w14:paraId="0F00D0B4" w14:textId="77777777" w:rsidR="00C1785F" w:rsidRPr="009B66A2" w:rsidRDefault="00C1785F" w:rsidP="00367ACC">
      <w:pPr>
        <w:rPr>
          <w:rFonts w:ascii="Times New Roman" w:hAnsi="Times New Roman" w:cs="Times New Roman"/>
          <w:sz w:val="20"/>
          <w:szCs w:val="20"/>
          <w:lang w:val="en-US"/>
        </w:rPr>
      </w:pPr>
    </w:p>
    <w:p w14:paraId="42E0F0AA" w14:textId="47E44A91" w:rsidR="004D1FA6" w:rsidRPr="009B66A2" w:rsidRDefault="00C108D3" w:rsidP="004D1FA6">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22. </w:t>
      </w:r>
      <w:r w:rsidR="00454182" w:rsidRPr="009B66A2">
        <w:rPr>
          <w:rFonts w:ascii="Times New Roman" w:hAnsi="Times New Roman" w:cs="Times New Roman"/>
          <w:b/>
          <w:bCs/>
          <w:sz w:val="20"/>
          <w:szCs w:val="20"/>
          <w:lang w:val="en-US"/>
        </w:rPr>
        <w:t>Shen et al.</w:t>
      </w:r>
    </w:p>
    <w:p w14:paraId="12E502B3" w14:textId="77777777" w:rsidR="00454182" w:rsidRPr="009B66A2" w:rsidRDefault="00454182" w:rsidP="00454182">
      <w:pPr>
        <w:rPr>
          <w:rFonts w:ascii="Times New Roman" w:hAnsi="Times New Roman" w:cs="Times New Roman"/>
          <w:sz w:val="20"/>
          <w:szCs w:val="20"/>
        </w:rPr>
      </w:pPr>
      <w:r w:rsidRPr="009B66A2">
        <w:rPr>
          <w:rFonts w:ascii="Times New Roman" w:hAnsi="Times New Roman" w:cs="Times New Roman"/>
          <w:sz w:val="20"/>
          <w:szCs w:val="20"/>
        </w:rPr>
        <w:t>Selection of Study Groups</w:t>
      </w:r>
    </w:p>
    <w:p w14:paraId="76A541A0" w14:textId="77777777" w:rsidR="00454182" w:rsidRPr="009B66A2" w:rsidRDefault="00454182" w:rsidP="00454182">
      <w:pPr>
        <w:numPr>
          <w:ilvl w:val="0"/>
          <w:numId w:val="85"/>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2,292 pregnant women registered in Shanghai, categorized by BMI (underweight, normal weight, overweight, and obese). The cohort represents pregnant women in Shanghai who attended a specialized healthcare hospital, but its findings may not generalize to rural or less urbanized population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3CD38499" w14:textId="77777777" w:rsidR="00454182" w:rsidRPr="009B66A2" w:rsidRDefault="00454182" w:rsidP="00454182">
      <w:pPr>
        <w:numPr>
          <w:ilvl w:val="0"/>
          <w:numId w:val="85"/>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Normal-weight pregnant women (BMI 18.5–23.9) were used as the reference group, allowing for direct comparisons with overweight and obese wome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1992A399" w14:textId="77777777" w:rsidR="00454182" w:rsidRPr="009B66A2" w:rsidRDefault="00454182" w:rsidP="00454182">
      <w:pPr>
        <w:numPr>
          <w:ilvl w:val="0"/>
          <w:numId w:val="85"/>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Prepregnancy BMI was calculated using measured weight and height at the first antenatal visit, ensuring objective and reliable exposure assess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299AD909" w14:textId="77777777" w:rsidR="00454182" w:rsidRPr="009B66A2" w:rsidRDefault="00454182" w:rsidP="00454182">
      <w:pPr>
        <w:numPr>
          <w:ilvl w:val="0"/>
          <w:numId w:val="85"/>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gestational weight gain, delivery mode, and maternal/neonatal complications were assessed post-pregnancy, ensuring they were not pre-existing.</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484E771" w14:textId="0FAEBD1F" w:rsidR="00454182" w:rsidRPr="009B66A2" w:rsidRDefault="00454182" w:rsidP="00454182">
      <w:pPr>
        <w:rPr>
          <w:rFonts w:ascii="Times New Roman" w:hAnsi="Times New Roman" w:cs="Times New Roman"/>
          <w:sz w:val="20"/>
          <w:szCs w:val="20"/>
        </w:rPr>
      </w:pPr>
    </w:p>
    <w:p w14:paraId="69AFA43A" w14:textId="77777777" w:rsidR="00454182" w:rsidRPr="009B66A2" w:rsidRDefault="00454182" w:rsidP="00454182">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123C3E88" w14:textId="77777777" w:rsidR="00454182" w:rsidRPr="009B66A2" w:rsidRDefault="00454182" w:rsidP="00454182">
      <w:pPr>
        <w:numPr>
          <w:ilvl w:val="0"/>
          <w:numId w:val="86"/>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confounders such as maternal age, parity, and gravidity in multivariate analyses. However, lifestyle factors like diet and physical activity, which may influence pregnancy outcomes, were not accounted for.</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some confounders).</w:t>
      </w:r>
    </w:p>
    <w:p w14:paraId="2C37ABBE" w14:textId="27C6705E" w:rsidR="00454182" w:rsidRPr="009B66A2" w:rsidRDefault="00454182" w:rsidP="00454182">
      <w:pPr>
        <w:rPr>
          <w:rFonts w:ascii="Times New Roman" w:hAnsi="Times New Roman" w:cs="Times New Roman"/>
          <w:sz w:val="20"/>
          <w:szCs w:val="20"/>
        </w:rPr>
      </w:pPr>
    </w:p>
    <w:p w14:paraId="6EC464AC" w14:textId="77777777" w:rsidR="00454182" w:rsidRPr="009B66A2" w:rsidRDefault="00454182" w:rsidP="00454182">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7F5713B7" w14:textId="77777777" w:rsidR="00454182" w:rsidRPr="009B66A2" w:rsidRDefault="00454182" w:rsidP="00454182">
      <w:pPr>
        <w:numPr>
          <w:ilvl w:val="0"/>
          <w:numId w:val="87"/>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Pregnancy outcomes, including gestational weight gain, cesarean delivery, macrosomia, and maternal complications, were assessed using clinical records and validated diagnostic criteria, ensuring reliabilit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A9C4FC9" w14:textId="77777777" w:rsidR="00454182" w:rsidRPr="009B66A2" w:rsidRDefault="00454182" w:rsidP="00454182">
      <w:pPr>
        <w:numPr>
          <w:ilvl w:val="0"/>
          <w:numId w:val="87"/>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followed participants through delivery but did not assess long-term maternal or neonatal outcomes, such as postpartum weight retention or neonatal health.</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69ADB90B" w14:textId="77777777" w:rsidR="00454182" w:rsidRPr="009B66A2" w:rsidRDefault="00454182" w:rsidP="00454182">
      <w:pPr>
        <w:numPr>
          <w:ilvl w:val="0"/>
          <w:numId w:val="87"/>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was high, with detailed records for 2,292 women. Loss to follow-up occurred primarily due to participants delivering at other hospitals, but exclusions were well-document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8A0D1D5" w14:textId="11FEBBDD" w:rsidR="00454182" w:rsidRPr="009B66A2" w:rsidRDefault="00454182" w:rsidP="00454182">
      <w:pPr>
        <w:rPr>
          <w:rFonts w:ascii="Times New Roman" w:hAnsi="Times New Roman" w:cs="Times New Roman"/>
          <w:sz w:val="20"/>
          <w:szCs w:val="20"/>
        </w:rPr>
      </w:pPr>
    </w:p>
    <w:p w14:paraId="5C9EB55D" w14:textId="77777777" w:rsidR="00454182" w:rsidRPr="009B66A2" w:rsidRDefault="00454182" w:rsidP="00454182">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4FA09A95" w14:textId="77777777" w:rsidR="00454182" w:rsidRPr="009B66A2" w:rsidRDefault="00454182" w:rsidP="00454182">
      <w:pPr>
        <w:numPr>
          <w:ilvl w:val="0"/>
          <w:numId w:val="88"/>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is study demonstrates a low risk of bias, with strengths in exposure and outcome measurement and adjustments for key confounders. Limitations include the absence of long-term follow-up and unadjusted lifestyle confounders.</w:t>
      </w:r>
    </w:p>
    <w:p w14:paraId="19CE8FDC" w14:textId="77777777" w:rsidR="004521CA" w:rsidRPr="009B66A2" w:rsidRDefault="004521CA" w:rsidP="004521CA">
      <w:pPr>
        <w:rPr>
          <w:rFonts w:ascii="Times New Roman" w:hAnsi="Times New Roman" w:cs="Times New Roman"/>
          <w:sz w:val="20"/>
          <w:szCs w:val="20"/>
          <w:lang w:val="en-US"/>
        </w:rPr>
      </w:pPr>
    </w:p>
    <w:p w14:paraId="385A63C2" w14:textId="2A83413C" w:rsidR="004521CA" w:rsidRPr="009B66A2" w:rsidRDefault="004521CA" w:rsidP="004521CA">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23. Aly et al. </w:t>
      </w:r>
    </w:p>
    <w:p w14:paraId="7EF3B6F2" w14:textId="77777777" w:rsidR="004521CA" w:rsidRPr="009B66A2" w:rsidRDefault="004521CA" w:rsidP="004521CA">
      <w:pPr>
        <w:rPr>
          <w:rFonts w:ascii="Times New Roman" w:hAnsi="Times New Roman" w:cs="Times New Roman"/>
          <w:sz w:val="20"/>
          <w:szCs w:val="20"/>
          <w:lang w:val="en-US"/>
        </w:rPr>
      </w:pPr>
      <w:r w:rsidRPr="009B66A2">
        <w:rPr>
          <w:rFonts w:ascii="Times New Roman" w:hAnsi="Times New Roman" w:cs="Times New Roman"/>
          <w:sz w:val="20"/>
          <w:szCs w:val="20"/>
          <w:lang w:val="en-US"/>
        </w:rPr>
        <w:t>Selection of Study Groups</w:t>
      </w:r>
    </w:p>
    <w:p w14:paraId="66BE69C2" w14:textId="77777777" w:rsidR="004521CA" w:rsidRPr="009B66A2" w:rsidRDefault="004521CA" w:rsidP="004521CA">
      <w:pPr>
        <w:numPr>
          <w:ilvl w:val="0"/>
          <w:numId w:val="89"/>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14,183 singleton pregnancies from the George Washington University Medical Center between 1992 and 2003, stratified into non-obese, obese, and morbidly obese groups. The cohort is reasonably representative of urban pregnant women receiving care in the U.S., but it may not generalize to rural or underserved population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31EC1D75" w14:textId="77777777" w:rsidR="004521CA" w:rsidRPr="009B66A2" w:rsidRDefault="004521CA" w:rsidP="004521CA">
      <w:pPr>
        <w:numPr>
          <w:ilvl w:val="0"/>
          <w:numId w:val="89"/>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Non-obese women (BMI &lt; 30) were used as the reference group, ensuring a clear comparison with obese and morbidly obese group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A32CD26" w14:textId="77777777" w:rsidR="004521CA" w:rsidRPr="009B66A2" w:rsidRDefault="004521CA" w:rsidP="004521CA">
      <w:pPr>
        <w:numPr>
          <w:ilvl w:val="0"/>
          <w:numId w:val="89"/>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using measured weight and height recorded at the first prenatal visit, ensuring objective and accurate exposure classifica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19F4F4C3" w14:textId="77777777" w:rsidR="004521CA" w:rsidRPr="009B66A2" w:rsidRDefault="004521CA" w:rsidP="004521CA">
      <w:pPr>
        <w:numPr>
          <w:ilvl w:val="0"/>
          <w:numId w:val="89"/>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prematurity and low birth weight (LBW) were assessed during or after delivery, ensuring these were not pre-existing.</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55E9B07" w14:textId="2DC489F0" w:rsidR="004521CA" w:rsidRPr="009B66A2" w:rsidRDefault="004521CA" w:rsidP="004521CA">
      <w:pPr>
        <w:rPr>
          <w:rFonts w:ascii="Times New Roman" w:hAnsi="Times New Roman" w:cs="Times New Roman"/>
          <w:sz w:val="20"/>
          <w:szCs w:val="20"/>
        </w:rPr>
      </w:pPr>
    </w:p>
    <w:p w14:paraId="796E529A" w14:textId="77777777" w:rsidR="004521CA" w:rsidRPr="009B66A2" w:rsidRDefault="004521CA" w:rsidP="004521CA">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1863CFD7" w14:textId="77777777" w:rsidR="004521CA" w:rsidRPr="009B66A2" w:rsidRDefault="004521CA" w:rsidP="004521CA">
      <w:pPr>
        <w:numPr>
          <w:ilvl w:val="0"/>
          <w:numId w:val="90"/>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controlled for confounders such as maternal age, gravidity, smoking, anemia, hypertension, and diabetes using logistic regression models. However, additional lifestyle factors (e.g., physical activity or socioeconomic status) were not includ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key confounders).</w:t>
      </w:r>
    </w:p>
    <w:p w14:paraId="4829222D" w14:textId="7723AC0A" w:rsidR="004521CA" w:rsidRPr="009B66A2" w:rsidRDefault="004521CA" w:rsidP="004521CA">
      <w:pPr>
        <w:rPr>
          <w:rFonts w:ascii="Times New Roman" w:hAnsi="Times New Roman" w:cs="Times New Roman"/>
          <w:sz w:val="20"/>
          <w:szCs w:val="20"/>
        </w:rPr>
      </w:pPr>
    </w:p>
    <w:p w14:paraId="6D110597" w14:textId="77777777" w:rsidR="004521CA" w:rsidRPr="009B66A2" w:rsidRDefault="004521CA" w:rsidP="004521CA">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41106B9D" w14:textId="77777777" w:rsidR="004521CA" w:rsidRPr="009B66A2" w:rsidRDefault="004521CA" w:rsidP="004521CA">
      <w:pPr>
        <w:numPr>
          <w:ilvl w:val="0"/>
          <w:numId w:val="91"/>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including prematurity (&lt;37 weeks), LBW, and maternal complications (e.g., diabetes, hypertension), were assessed using validated clinical records, ensuring reliabilit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2DFD4652" w14:textId="77777777" w:rsidR="004521CA" w:rsidRPr="009B66A2" w:rsidRDefault="004521CA" w:rsidP="004521CA">
      <w:pPr>
        <w:numPr>
          <w:ilvl w:val="0"/>
          <w:numId w:val="91"/>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did not include follow-up beyond delivery, omitting long-term maternal or neonatal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687F7AEC" w14:textId="77777777" w:rsidR="004521CA" w:rsidRPr="009B66A2" w:rsidRDefault="004521CA" w:rsidP="004521CA">
      <w:pPr>
        <w:numPr>
          <w:ilvl w:val="0"/>
          <w:numId w:val="91"/>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was ensured for the large cohort, with detailed statistical analysis minimizing bias. Excluded cases were well-documented and did not appear to bias the result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7D9BA658" w14:textId="3AC3F42C" w:rsidR="004521CA" w:rsidRPr="009B66A2" w:rsidRDefault="004521CA" w:rsidP="004521CA">
      <w:pPr>
        <w:rPr>
          <w:rFonts w:ascii="Times New Roman" w:hAnsi="Times New Roman" w:cs="Times New Roman"/>
          <w:sz w:val="20"/>
          <w:szCs w:val="20"/>
        </w:rPr>
      </w:pPr>
    </w:p>
    <w:p w14:paraId="57496C69" w14:textId="77777777" w:rsidR="004521CA" w:rsidRPr="009B66A2" w:rsidRDefault="004521CA" w:rsidP="004521CA">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36D0EE75" w14:textId="77777777" w:rsidR="004521CA" w:rsidRPr="009B66A2" w:rsidRDefault="004521CA" w:rsidP="004521CA">
      <w:pPr>
        <w:numPr>
          <w:ilvl w:val="0"/>
          <w:numId w:val="92"/>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a low risk of bias, with strengths in exposure and outcome measurement, adjustment for key confounders, and the use of a large dataset. The primary limitation is the lack of long-term follow-up for maternal or neonatal outcomes.</w:t>
      </w:r>
    </w:p>
    <w:p w14:paraId="74ACA628" w14:textId="77777777" w:rsidR="009D3495" w:rsidRPr="009B66A2" w:rsidRDefault="009D3495" w:rsidP="009D3495">
      <w:pPr>
        <w:rPr>
          <w:rFonts w:ascii="Times New Roman" w:hAnsi="Times New Roman" w:cs="Times New Roman"/>
          <w:sz w:val="20"/>
          <w:szCs w:val="20"/>
          <w:lang w:val="en-US"/>
        </w:rPr>
      </w:pPr>
    </w:p>
    <w:p w14:paraId="2D9DA888" w14:textId="0CE5BEDA" w:rsidR="009D3495" w:rsidRPr="009B66A2" w:rsidRDefault="009D3495" w:rsidP="009D3495">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24. </w:t>
      </w:r>
      <w:r w:rsidRPr="009B66A2">
        <w:rPr>
          <w:rFonts w:ascii="Times New Roman" w:hAnsi="Times New Roman" w:cs="Times New Roman"/>
          <w:b/>
          <w:bCs/>
          <w:sz w:val="20"/>
          <w:szCs w:val="20"/>
        </w:rPr>
        <w:t>Bhandari et al</w:t>
      </w:r>
      <w:r w:rsidRPr="009B66A2">
        <w:rPr>
          <w:rFonts w:ascii="Times New Roman" w:hAnsi="Times New Roman" w:cs="Times New Roman"/>
          <w:b/>
          <w:bCs/>
          <w:sz w:val="20"/>
          <w:szCs w:val="20"/>
          <w:lang w:val="en-US"/>
        </w:rPr>
        <w:t>.</w:t>
      </w:r>
    </w:p>
    <w:p w14:paraId="56063ABB" w14:textId="77777777" w:rsidR="009D3495" w:rsidRPr="009B66A2" w:rsidRDefault="009D3495" w:rsidP="009D3495">
      <w:pPr>
        <w:rPr>
          <w:rFonts w:ascii="Times New Roman" w:hAnsi="Times New Roman" w:cs="Times New Roman"/>
          <w:sz w:val="20"/>
          <w:szCs w:val="20"/>
        </w:rPr>
      </w:pPr>
      <w:r w:rsidRPr="009B66A2">
        <w:rPr>
          <w:rFonts w:ascii="Times New Roman" w:hAnsi="Times New Roman" w:cs="Times New Roman"/>
          <w:sz w:val="20"/>
          <w:szCs w:val="20"/>
        </w:rPr>
        <w:t>Selection of Study Groups</w:t>
      </w:r>
    </w:p>
    <w:p w14:paraId="480802B5" w14:textId="77777777" w:rsidR="009D3495" w:rsidRPr="009B66A2" w:rsidRDefault="009D3495" w:rsidP="009D3495">
      <w:pPr>
        <w:numPr>
          <w:ilvl w:val="0"/>
          <w:numId w:val="93"/>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414 women with recurrent miscarriage (RMC) attending a tertiary implantation clinic in the UK. While this cohort represents women with recurrent pregnancy losses referred to specialized care, it may not generalize to women experiencing RMC in non-tertiary setting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765CAD5F" w14:textId="77777777" w:rsidR="009D3495" w:rsidRPr="009B66A2" w:rsidRDefault="009D3495" w:rsidP="009D3495">
      <w:pPr>
        <w:numPr>
          <w:ilvl w:val="0"/>
          <w:numId w:val="93"/>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Women were grouped by BMI categories (normal weight, overweight, and obese) with normal-weight women as the reference. However, the study lacked a broader non-exposed group (e.g., women without RMC).</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w:t>
      </w:r>
    </w:p>
    <w:p w14:paraId="5C740AA0" w14:textId="77777777" w:rsidR="009D3495" w:rsidRPr="009B66A2" w:rsidRDefault="009D3495" w:rsidP="009D3495">
      <w:pPr>
        <w:numPr>
          <w:ilvl w:val="0"/>
          <w:numId w:val="93"/>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using measured height and weight at the time of consultation, ensuring reliable exposure assess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6AC8725D" w14:textId="77777777" w:rsidR="009D3495" w:rsidRPr="009B66A2" w:rsidRDefault="009D3495" w:rsidP="009D3495">
      <w:pPr>
        <w:numPr>
          <w:ilvl w:val="0"/>
          <w:numId w:val="93"/>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superfertility and pregnancy loss patterns were assessed retrospectively but were not pre-existing when BMI was record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26D85C9D" w14:textId="75AF7EB6" w:rsidR="009D3495" w:rsidRPr="009B66A2" w:rsidRDefault="009D3495" w:rsidP="009D3495">
      <w:pPr>
        <w:rPr>
          <w:rFonts w:ascii="Times New Roman" w:hAnsi="Times New Roman" w:cs="Times New Roman"/>
          <w:sz w:val="20"/>
          <w:szCs w:val="20"/>
        </w:rPr>
      </w:pPr>
    </w:p>
    <w:p w14:paraId="5565AC34" w14:textId="77777777" w:rsidR="009D3495" w:rsidRPr="009B66A2" w:rsidRDefault="009D3495" w:rsidP="009D3495">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388C376F" w14:textId="77777777" w:rsidR="009D3495" w:rsidRPr="009B66A2" w:rsidRDefault="009D3495" w:rsidP="009D3495">
      <w:pPr>
        <w:numPr>
          <w:ilvl w:val="0"/>
          <w:numId w:val="94"/>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maternal age across BMI categories. However, other confounders such as lifestyle factors, parity, and comorbidities were not accounted for, which may have influenced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Partial adjustment for confounders).</w:t>
      </w:r>
    </w:p>
    <w:p w14:paraId="7637706B" w14:textId="7AF13D61" w:rsidR="009D3495" w:rsidRPr="009B66A2" w:rsidRDefault="009D3495" w:rsidP="009D3495">
      <w:pPr>
        <w:rPr>
          <w:rFonts w:ascii="Times New Roman" w:hAnsi="Times New Roman" w:cs="Times New Roman"/>
          <w:sz w:val="20"/>
          <w:szCs w:val="20"/>
        </w:rPr>
      </w:pPr>
    </w:p>
    <w:p w14:paraId="47E0A392" w14:textId="77777777" w:rsidR="009D3495" w:rsidRPr="009B66A2" w:rsidRDefault="009D3495" w:rsidP="009D3495">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0FEFE4B2" w14:textId="77777777" w:rsidR="009D3495" w:rsidRPr="009B66A2" w:rsidRDefault="009D3495" w:rsidP="009D3495">
      <w:pPr>
        <w:numPr>
          <w:ilvl w:val="0"/>
          <w:numId w:val="95"/>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Pregnancy loss patterns and time-to-pregnancy (TTP) were assessed using detailed clinical records, including validated diagnostic criteria for miscarriage subtyp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1252D2D" w14:textId="77777777" w:rsidR="009D3495" w:rsidRPr="009B66A2" w:rsidRDefault="009D3495" w:rsidP="009D3495">
      <w:pPr>
        <w:numPr>
          <w:ilvl w:val="0"/>
          <w:numId w:val="95"/>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assessed pregnancy outcomes retrospectively, focusing on historical pregnancies rather than prospective follow-up of current or future pregnanci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0A42C6C8" w14:textId="77777777" w:rsidR="009D3495" w:rsidRPr="009B66A2" w:rsidRDefault="009D3495" w:rsidP="009D3495">
      <w:pPr>
        <w:numPr>
          <w:ilvl w:val="0"/>
          <w:numId w:val="95"/>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appears high, with all 414 participants contributing to the final analyses. Recall bias is acknowledged but was mitigated by using structured clinical interviews and medical record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ED0994F" w14:textId="5FCBAF07" w:rsidR="009D3495" w:rsidRPr="009B66A2" w:rsidRDefault="009D3495" w:rsidP="009D3495">
      <w:pPr>
        <w:rPr>
          <w:rFonts w:ascii="Times New Roman" w:hAnsi="Times New Roman" w:cs="Times New Roman"/>
          <w:sz w:val="20"/>
          <w:szCs w:val="20"/>
        </w:rPr>
      </w:pPr>
    </w:p>
    <w:p w14:paraId="639648F2" w14:textId="77777777" w:rsidR="009D3495" w:rsidRPr="009B66A2" w:rsidRDefault="009D3495" w:rsidP="009D3495">
      <w:pPr>
        <w:rPr>
          <w:rFonts w:ascii="Times New Roman" w:hAnsi="Times New Roman" w:cs="Times New Roman"/>
          <w:sz w:val="20"/>
          <w:szCs w:val="20"/>
        </w:rPr>
      </w:pPr>
      <w:r w:rsidRPr="009B66A2">
        <w:rPr>
          <w:rFonts w:ascii="Times New Roman" w:hAnsi="Times New Roman" w:cs="Times New Roman"/>
          <w:sz w:val="20"/>
          <w:szCs w:val="20"/>
        </w:rPr>
        <w:t>Total NOS Score: 6/9</w:t>
      </w:r>
    </w:p>
    <w:p w14:paraId="17795AF6" w14:textId="77777777" w:rsidR="009D3495" w:rsidRPr="009B66A2" w:rsidRDefault="009D3495" w:rsidP="009D3495">
      <w:pPr>
        <w:numPr>
          <w:ilvl w:val="0"/>
          <w:numId w:val="96"/>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moderate risk of bias, with strengths in exposure and outcome measurement and adequate cohort size. Limitations include the retrospective nature, lack of a broader non-exposed control group, and limited adjustment for confounders.</w:t>
      </w:r>
    </w:p>
    <w:p w14:paraId="39DBF33B" w14:textId="77777777" w:rsidR="007567D0" w:rsidRPr="009B66A2" w:rsidRDefault="007567D0" w:rsidP="007567D0">
      <w:pPr>
        <w:rPr>
          <w:rFonts w:ascii="Times New Roman" w:hAnsi="Times New Roman" w:cs="Times New Roman"/>
          <w:b/>
          <w:bCs/>
          <w:sz w:val="20"/>
          <w:szCs w:val="20"/>
          <w:lang w:val="en-US"/>
        </w:rPr>
      </w:pPr>
    </w:p>
    <w:p w14:paraId="471DE9B0" w14:textId="0F97FC36" w:rsidR="007567D0" w:rsidRPr="009B66A2" w:rsidRDefault="007567D0" w:rsidP="007567D0">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25. Caillon et al. </w:t>
      </w:r>
    </w:p>
    <w:p w14:paraId="36D3656F" w14:textId="77777777" w:rsidR="009D3495" w:rsidRPr="009B66A2" w:rsidRDefault="009D3495" w:rsidP="009D3495">
      <w:pPr>
        <w:rPr>
          <w:rFonts w:ascii="Times New Roman" w:hAnsi="Times New Roman" w:cs="Times New Roman"/>
          <w:sz w:val="20"/>
          <w:szCs w:val="20"/>
          <w:lang w:val="en-US"/>
        </w:rPr>
      </w:pPr>
    </w:p>
    <w:p w14:paraId="6BCBF848" w14:textId="77777777" w:rsidR="007567D0" w:rsidRPr="009B66A2" w:rsidRDefault="007567D0" w:rsidP="007567D0">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Selection of Study Groups</w:t>
      </w:r>
    </w:p>
    <w:p w14:paraId="0B00CF08" w14:textId="77777777" w:rsidR="007567D0" w:rsidRPr="009B66A2" w:rsidRDefault="007567D0" w:rsidP="007567D0">
      <w:pPr>
        <w:numPr>
          <w:ilvl w:val="0"/>
          <w:numId w:val="97"/>
        </w:numPr>
        <w:rPr>
          <w:rFonts w:ascii="Times New Roman" w:hAnsi="Times New Roman" w:cs="Times New Roman"/>
          <w:sz w:val="20"/>
          <w:szCs w:val="20"/>
        </w:rPr>
      </w:pPr>
      <w:r w:rsidRPr="009B66A2">
        <w:rPr>
          <w:rFonts w:ascii="Times New Roman" w:hAnsi="Times New Roman" w:cs="Times New Roman"/>
          <w:b/>
          <w:bCs/>
          <w:sz w:val="20"/>
          <w:szCs w:val="20"/>
          <w:lang w:val="en-US"/>
        </w:rPr>
        <w:t>Representativeness of the exposed cohort:</w:t>
      </w:r>
      <w:r w:rsidRPr="009B66A2">
        <w:rPr>
          <w:rFonts w:ascii="Times New Roman" w:hAnsi="Times New Roman" w:cs="Times New Roman"/>
          <w:sz w:val="20"/>
          <w:szCs w:val="20"/>
          <w:lang w:val="en-US"/>
        </w:rPr>
        <w:br/>
        <w:t>The study included 558 women undergoing IVF or ICSI cycles at a single tertiary center in France, categorized by BMI. While the cohort represents women undergoing fertility treatment, it may not generalize to all infertile women globally.</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 (Somewhat representative).</w:t>
      </w:r>
    </w:p>
    <w:p w14:paraId="39131689" w14:textId="77777777" w:rsidR="007567D0" w:rsidRPr="009B66A2" w:rsidRDefault="007567D0" w:rsidP="007567D0">
      <w:pPr>
        <w:numPr>
          <w:ilvl w:val="0"/>
          <w:numId w:val="97"/>
        </w:numPr>
        <w:rPr>
          <w:rFonts w:ascii="Times New Roman" w:hAnsi="Times New Roman" w:cs="Times New Roman"/>
          <w:sz w:val="20"/>
          <w:szCs w:val="20"/>
        </w:rPr>
      </w:pPr>
      <w:r w:rsidRPr="009B66A2">
        <w:rPr>
          <w:rFonts w:ascii="Times New Roman" w:hAnsi="Times New Roman" w:cs="Times New Roman"/>
          <w:b/>
          <w:bCs/>
          <w:sz w:val="20"/>
          <w:szCs w:val="20"/>
          <w:lang w:val="en-US"/>
        </w:rPr>
        <w:t>Selection of the non-exposed cohort:</w:t>
      </w:r>
      <w:r w:rsidRPr="009B66A2">
        <w:rPr>
          <w:rFonts w:ascii="Times New Roman" w:hAnsi="Times New Roman" w:cs="Times New Roman"/>
          <w:sz w:val="20"/>
          <w:szCs w:val="20"/>
          <w:lang w:val="en-US"/>
        </w:rPr>
        <w:br/>
        <w:t>Normal-weight women (BMI 18.5–24.9) served as the non-exposed group, providing a clear comparison with overweight and obese women.</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2C545B30" w14:textId="77777777" w:rsidR="007567D0" w:rsidRPr="009B66A2" w:rsidRDefault="007567D0" w:rsidP="007567D0">
      <w:pPr>
        <w:numPr>
          <w:ilvl w:val="0"/>
          <w:numId w:val="97"/>
        </w:numPr>
        <w:rPr>
          <w:rFonts w:ascii="Times New Roman" w:hAnsi="Times New Roman" w:cs="Times New Roman"/>
          <w:sz w:val="20"/>
          <w:szCs w:val="20"/>
        </w:rPr>
      </w:pPr>
      <w:r w:rsidRPr="009B66A2">
        <w:rPr>
          <w:rFonts w:ascii="Times New Roman" w:hAnsi="Times New Roman" w:cs="Times New Roman"/>
          <w:b/>
          <w:bCs/>
          <w:sz w:val="20"/>
          <w:szCs w:val="20"/>
          <w:lang w:val="en-US"/>
        </w:rPr>
        <w:t>Ascertainment of exposure:</w:t>
      </w:r>
      <w:r w:rsidRPr="009B66A2">
        <w:rPr>
          <w:rFonts w:ascii="Times New Roman" w:hAnsi="Times New Roman" w:cs="Times New Roman"/>
          <w:sz w:val="20"/>
          <w:szCs w:val="20"/>
          <w:lang w:val="en-US"/>
        </w:rPr>
        <w:br/>
        <w:t>BMI was calculated using measured weight and height during infertility workup, ensuring accurate and reliable exposure assessment.</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 (Secure records).</w:t>
      </w:r>
    </w:p>
    <w:p w14:paraId="3B3B1CF9" w14:textId="77777777" w:rsidR="007567D0" w:rsidRPr="009B66A2" w:rsidRDefault="007567D0" w:rsidP="007567D0">
      <w:pPr>
        <w:numPr>
          <w:ilvl w:val="0"/>
          <w:numId w:val="97"/>
        </w:numPr>
        <w:rPr>
          <w:rFonts w:ascii="Times New Roman" w:hAnsi="Times New Roman" w:cs="Times New Roman"/>
          <w:sz w:val="20"/>
          <w:szCs w:val="20"/>
        </w:rPr>
      </w:pPr>
      <w:r w:rsidRPr="009B66A2">
        <w:rPr>
          <w:rFonts w:ascii="Times New Roman" w:hAnsi="Times New Roman" w:cs="Times New Roman"/>
          <w:b/>
          <w:bCs/>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ovarian response, embryo quality, and clinical pregnancy were assessed post-treatment, ensuring they were not pre-existing.</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65D362CF" w14:textId="45D4DD5B" w:rsidR="007567D0" w:rsidRPr="009B66A2" w:rsidRDefault="007567D0" w:rsidP="007567D0">
      <w:pPr>
        <w:rPr>
          <w:rFonts w:ascii="Times New Roman" w:hAnsi="Times New Roman" w:cs="Times New Roman"/>
          <w:sz w:val="20"/>
          <w:szCs w:val="20"/>
        </w:rPr>
      </w:pPr>
    </w:p>
    <w:p w14:paraId="79827DAE" w14:textId="77777777" w:rsidR="007567D0" w:rsidRPr="009B66A2" w:rsidRDefault="007567D0" w:rsidP="007567D0">
      <w:pPr>
        <w:rPr>
          <w:rFonts w:ascii="Times New Roman" w:hAnsi="Times New Roman" w:cs="Times New Roman"/>
          <w:b/>
          <w:bCs/>
          <w:sz w:val="20"/>
          <w:szCs w:val="20"/>
        </w:rPr>
      </w:pPr>
      <w:r w:rsidRPr="009B66A2">
        <w:rPr>
          <w:rFonts w:ascii="Times New Roman" w:hAnsi="Times New Roman" w:cs="Times New Roman"/>
          <w:b/>
          <w:bCs/>
          <w:sz w:val="20"/>
          <w:szCs w:val="20"/>
        </w:rPr>
        <w:t>2. Comparability of Groups</w:t>
      </w:r>
    </w:p>
    <w:p w14:paraId="1E1C7E4A" w14:textId="77777777" w:rsidR="007567D0" w:rsidRPr="009B66A2" w:rsidRDefault="007567D0" w:rsidP="007567D0">
      <w:pPr>
        <w:numPr>
          <w:ilvl w:val="0"/>
          <w:numId w:val="98"/>
        </w:numPr>
        <w:rPr>
          <w:rFonts w:ascii="Times New Roman" w:hAnsi="Times New Roman" w:cs="Times New Roman"/>
          <w:sz w:val="20"/>
          <w:szCs w:val="20"/>
        </w:rPr>
      </w:pPr>
      <w:r w:rsidRPr="009B66A2">
        <w:rPr>
          <w:rFonts w:ascii="Times New Roman" w:hAnsi="Times New Roman" w:cs="Times New Roman"/>
          <w:b/>
          <w:bCs/>
          <w:sz w:val="20"/>
          <w:szCs w:val="20"/>
          <w:lang w:val="en-US"/>
        </w:rPr>
        <w:t>Comparability based on design or analysis:</w:t>
      </w:r>
      <w:r w:rsidRPr="009B66A2">
        <w:rPr>
          <w:rFonts w:ascii="Times New Roman" w:hAnsi="Times New Roman" w:cs="Times New Roman"/>
          <w:sz w:val="20"/>
          <w:szCs w:val="20"/>
          <w:lang w:val="en-US"/>
        </w:rPr>
        <w:br/>
        <w:t>The study adjusted for relevant baseline characteristics such as age, ovarian reserve markers (AMH, AFC), and smoking status. However, other potential confounders like lifestyle factors and male factors were not explicitly accounted for.</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 (Adjusted for key confounders).</w:t>
      </w:r>
    </w:p>
    <w:p w14:paraId="46259CF2" w14:textId="722EE2B6" w:rsidR="007567D0" w:rsidRPr="009B66A2" w:rsidRDefault="007567D0" w:rsidP="007567D0">
      <w:pPr>
        <w:rPr>
          <w:rFonts w:ascii="Times New Roman" w:hAnsi="Times New Roman" w:cs="Times New Roman"/>
          <w:sz w:val="20"/>
          <w:szCs w:val="20"/>
        </w:rPr>
      </w:pPr>
    </w:p>
    <w:p w14:paraId="2C02D55E" w14:textId="77777777" w:rsidR="007567D0" w:rsidRPr="009B66A2" w:rsidRDefault="007567D0" w:rsidP="007567D0">
      <w:pPr>
        <w:rPr>
          <w:rFonts w:ascii="Times New Roman" w:hAnsi="Times New Roman" w:cs="Times New Roman"/>
          <w:b/>
          <w:bCs/>
          <w:sz w:val="20"/>
          <w:szCs w:val="20"/>
        </w:rPr>
      </w:pPr>
      <w:r w:rsidRPr="009B66A2">
        <w:rPr>
          <w:rFonts w:ascii="Times New Roman" w:hAnsi="Times New Roman" w:cs="Times New Roman"/>
          <w:b/>
          <w:bCs/>
          <w:sz w:val="20"/>
          <w:szCs w:val="20"/>
        </w:rPr>
        <w:t>3. Outcome Assessment</w:t>
      </w:r>
    </w:p>
    <w:p w14:paraId="03C04EBE" w14:textId="77777777" w:rsidR="007567D0" w:rsidRPr="009B66A2" w:rsidRDefault="007567D0" w:rsidP="007567D0">
      <w:pPr>
        <w:numPr>
          <w:ilvl w:val="0"/>
          <w:numId w:val="99"/>
        </w:numPr>
        <w:rPr>
          <w:rFonts w:ascii="Times New Roman" w:hAnsi="Times New Roman" w:cs="Times New Roman"/>
          <w:sz w:val="20"/>
          <w:szCs w:val="20"/>
        </w:rPr>
      </w:pPr>
      <w:r w:rsidRPr="009B66A2">
        <w:rPr>
          <w:rFonts w:ascii="Times New Roman" w:hAnsi="Times New Roman" w:cs="Times New Roman"/>
          <w:b/>
          <w:bCs/>
          <w:sz w:val="20"/>
          <w:szCs w:val="20"/>
          <w:lang w:val="en-US"/>
        </w:rPr>
        <w:t>Assessment of outcomes:</w:t>
      </w:r>
      <w:r w:rsidRPr="009B66A2">
        <w:rPr>
          <w:rFonts w:ascii="Times New Roman" w:hAnsi="Times New Roman" w:cs="Times New Roman"/>
          <w:sz w:val="20"/>
          <w:szCs w:val="20"/>
          <w:lang w:val="en-US"/>
        </w:rPr>
        <w:br/>
        <w:t>Outcomes such as ovarian stimulation results, embryo quality, and pregnancy rates were assessed using standardized clinical criteria and validated laboratory protocol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03998F77" w14:textId="77777777" w:rsidR="007567D0" w:rsidRPr="009B66A2" w:rsidRDefault="007567D0" w:rsidP="007567D0">
      <w:pPr>
        <w:numPr>
          <w:ilvl w:val="0"/>
          <w:numId w:val="99"/>
        </w:numPr>
        <w:rPr>
          <w:rFonts w:ascii="Times New Roman" w:hAnsi="Times New Roman" w:cs="Times New Roman"/>
          <w:sz w:val="20"/>
          <w:szCs w:val="20"/>
        </w:rPr>
      </w:pPr>
      <w:r w:rsidRPr="009B66A2">
        <w:rPr>
          <w:rFonts w:ascii="Times New Roman" w:hAnsi="Times New Roman" w:cs="Times New Roman"/>
          <w:b/>
          <w:bCs/>
          <w:sz w:val="20"/>
          <w:szCs w:val="20"/>
          <w:lang w:val="en-US"/>
        </w:rPr>
        <w:t>Follow-up duration:</w:t>
      </w:r>
      <w:r w:rsidRPr="009B66A2">
        <w:rPr>
          <w:rFonts w:ascii="Times New Roman" w:hAnsi="Times New Roman" w:cs="Times New Roman"/>
          <w:sz w:val="20"/>
          <w:szCs w:val="20"/>
          <w:lang w:val="en-US"/>
        </w:rPr>
        <w:br/>
        <w:t>The study assessed only short-term outcomes, such as implantation and clinical pregnancy rates, without follow-up on live birth rates or long-term neonatal outcome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0 (No long-term follow-up).</w:t>
      </w:r>
    </w:p>
    <w:p w14:paraId="352183CD" w14:textId="77777777" w:rsidR="007567D0" w:rsidRPr="009B66A2" w:rsidRDefault="007567D0" w:rsidP="007567D0">
      <w:pPr>
        <w:numPr>
          <w:ilvl w:val="0"/>
          <w:numId w:val="99"/>
        </w:numPr>
        <w:rPr>
          <w:rFonts w:ascii="Times New Roman" w:hAnsi="Times New Roman" w:cs="Times New Roman"/>
          <w:sz w:val="20"/>
          <w:szCs w:val="20"/>
        </w:rPr>
      </w:pPr>
      <w:r w:rsidRPr="009B66A2">
        <w:rPr>
          <w:rFonts w:ascii="Times New Roman" w:hAnsi="Times New Roman" w:cs="Times New Roman"/>
          <w:b/>
          <w:bCs/>
          <w:sz w:val="20"/>
          <w:szCs w:val="20"/>
          <w:lang w:val="en-US"/>
        </w:rPr>
        <w:t>Adequacy of follow-up of cohorts:</w:t>
      </w:r>
      <w:r w:rsidRPr="009B66A2">
        <w:rPr>
          <w:rFonts w:ascii="Times New Roman" w:hAnsi="Times New Roman" w:cs="Times New Roman"/>
          <w:sz w:val="20"/>
          <w:szCs w:val="20"/>
          <w:lang w:val="en-US"/>
        </w:rPr>
        <w:br/>
        <w:t>Data completeness was ensured for all participants, with no significant exclusions or missing data for primary outcome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61CA1275" w14:textId="6C4C31FB" w:rsidR="007567D0" w:rsidRPr="009B66A2" w:rsidRDefault="007567D0" w:rsidP="007567D0">
      <w:pPr>
        <w:rPr>
          <w:rFonts w:ascii="Times New Roman" w:hAnsi="Times New Roman" w:cs="Times New Roman"/>
          <w:sz w:val="20"/>
          <w:szCs w:val="20"/>
        </w:rPr>
      </w:pPr>
    </w:p>
    <w:p w14:paraId="2032FB2E" w14:textId="77777777" w:rsidR="007567D0" w:rsidRPr="009B66A2" w:rsidRDefault="007567D0" w:rsidP="007567D0">
      <w:pPr>
        <w:rPr>
          <w:rFonts w:ascii="Times New Roman" w:hAnsi="Times New Roman" w:cs="Times New Roman"/>
          <w:b/>
          <w:bCs/>
          <w:sz w:val="20"/>
          <w:szCs w:val="20"/>
        </w:rPr>
      </w:pPr>
      <w:r w:rsidRPr="009B66A2">
        <w:rPr>
          <w:rFonts w:ascii="Times New Roman" w:hAnsi="Times New Roman" w:cs="Times New Roman"/>
          <w:b/>
          <w:bCs/>
          <w:sz w:val="20"/>
          <w:szCs w:val="20"/>
        </w:rPr>
        <w:t>Total NOS Score: 7/9</w:t>
      </w:r>
    </w:p>
    <w:p w14:paraId="5EDAE408" w14:textId="77777777" w:rsidR="007567D0" w:rsidRPr="009B66A2" w:rsidRDefault="007567D0" w:rsidP="007567D0">
      <w:pPr>
        <w:numPr>
          <w:ilvl w:val="0"/>
          <w:numId w:val="100"/>
        </w:numPr>
        <w:rPr>
          <w:rFonts w:ascii="Times New Roman" w:hAnsi="Times New Roman" w:cs="Times New Roman"/>
          <w:sz w:val="20"/>
          <w:szCs w:val="20"/>
          <w:lang w:val="en-US"/>
        </w:rPr>
      </w:pPr>
      <w:r w:rsidRPr="009B66A2">
        <w:rPr>
          <w:rFonts w:ascii="Times New Roman" w:hAnsi="Times New Roman" w:cs="Times New Roman"/>
          <w:b/>
          <w:bCs/>
          <w:sz w:val="20"/>
          <w:szCs w:val="20"/>
          <w:lang w:val="en-US"/>
        </w:rPr>
        <w:t>Interpretation:</w:t>
      </w:r>
      <w:r w:rsidRPr="009B66A2">
        <w:rPr>
          <w:rFonts w:ascii="Times New Roman" w:hAnsi="Times New Roman" w:cs="Times New Roman"/>
          <w:sz w:val="20"/>
          <w:szCs w:val="20"/>
          <w:lang w:val="en-US"/>
        </w:rPr>
        <w:br/>
        <w:t>This study demonstrates a low risk of bias, with strengths in its rigorous methodology for exposure and outcome measurement, as well as adjustment for key confounders. The primary limitation is the absence of long-term follow-up.</w:t>
      </w:r>
    </w:p>
    <w:p w14:paraId="0EF28BD5" w14:textId="77777777" w:rsidR="005A4499" w:rsidRPr="009B66A2" w:rsidRDefault="005A4499" w:rsidP="005A4499">
      <w:pPr>
        <w:rPr>
          <w:rFonts w:ascii="Times New Roman" w:hAnsi="Times New Roman" w:cs="Times New Roman"/>
          <w:sz w:val="20"/>
          <w:szCs w:val="20"/>
          <w:lang w:val="en-US"/>
        </w:rPr>
      </w:pPr>
    </w:p>
    <w:p w14:paraId="1C2A2921" w14:textId="4211FDDD" w:rsidR="005A4499" w:rsidRPr="009B66A2" w:rsidRDefault="005A4499" w:rsidP="005A4499">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26. </w:t>
      </w:r>
      <w:r w:rsidR="00001868" w:rsidRPr="009B66A2">
        <w:rPr>
          <w:rFonts w:ascii="Times New Roman" w:hAnsi="Times New Roman" w:cs="Times New Roman"/>
          <w:b/>
          <w:bCs/>
          <w:sz w:val="20"/>
          <w:szCs w:val="20"/>
        </w:rPr>
        <w:t>Grieger et al.</w:t>
      </w:r>
    </w:p>
    <w:p w14:paraId="356C2DE5" w14:textId="77777777" w:rsidR="00001868" w:rsidRPr="009B66A2" w:rsidRDefault="00001868" w:rsidP="00001868">
      <w:pPr>
        <w:rPr>
          <w:rFonts w:ascii="Times New Roman" w:hAnsi="Times New Roman" w:cs="Times New Roman"/>
          <w:sz w:val="20"/>
          <w:szCs w:val="20"/>
        </w:rPr>
      </w:pPr>
      <w:r w:rsidRPr="009B66A2">
        <w:rPr>
          <w:rFonts w:ascii="Times New Roman" w:hAnsi="Times New Roman" w:cs="Times New Roman"/>
          <w:sz w:val="20"/>
          <w:szCs w:val="20"/>
        </w:rPr>
        <w:t>Selection of Study Groups</w:t>
      </w:r>
    </w:p>
    <w:p w14:paraId="122982AF" w14:textId="77777777" w:rsidR="00001868" w:rsidRPr="009B66A2" w:rsidRDefault="00001868" w:rsidP="00001868">
      <w:pPr>
        <w:numPr>
          <w:ilvl w:val="0"/>
          <w:numId w:val="101"/>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5,519 nulliparous women from multiple international centers (Australia, Ireland, New Zealand, and the UK) who were assessed for metabolic syndrome (MetS) and its impact on time to pregnancy (TTP) and infertility. While the sample represents a diverse population, it may not generalize to all nulliparous women worldwid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5D873AE8" w14:textId="77777777" w:rsidR="00001868" w:rsidRPr="009B66A2" w:rsidRDefault="00001868" w:rsidP="00001868">
      <w:pPr>
        <w:numPr>
          <w:ilvl w:val="0"/>
          <w:numId w:val="101"/>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Women without MetS served as the non-exposed group, allowing direct comparison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27EBAD20" w14:textId="77777777" w:rsidR="00001868" w:rsidRPr="009B66A2" w:rsidRDefault="00001868" w:rsidP="00001868">
      <w:pPr>
        <w:numPr>
          <w:ilvl w:val="0"/>
          <w:numId w:val="101"/>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MetS was assessed using the International Diabetes Federation criteria, incorporating objective measurements of waist circumference, triglycerides, high-density lipoprotein (HDL), blood pressure, and blood glucos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175D6C1C" w14:textId="77777777" w:rsidR="00001868" w:rsidRPr="009B66A2" w:rsidRDefault="00001868" w:rsidP="00001868">
      <w:pPr>
        <w:numPr>
          <w:ilvl w:val="0"/>
          <w:numId w:val="101"/>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TTP and infertility were measured retrospectively and only included participants who achieved conception, ensuring that outcomes were not pre-existing at the study's star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76092C96" w14:textId="1EC3CF40" w:rsidR="00001868" w:rsidRPr="009B66A2" w:rsidRDefault="00001868" w:rsidP="00001868">
      <w:pPr>
        <w:rPr>
          <w:rFonts w:ascii="Times New Roman" w:hAnsi="Times New Roman" w:cs="Times New Roman"/>
          <w:sz w:val="20"/>
          <w:szCs w:val="20"/>
        </w:rPr>
      </w:pPr>
    </w:p>
    <w:p w14:paraId="59005C18" w14:textId="77777777" w:rsidR="00001868" w:rsidRPr="009B66A2" w:rsidRDefault="00001868" w:rsidP="00001868">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7DD9EA3E" w14:textId="77777777" w:rsidR="00001868" w:rsidRPr="009B66A2" w:rsidRDefault="00001868" w:rsidP="00001868">
      <w:pPr>
        <w:numPr>
          <w:ilvl w:val="0"/>
          <w:numId w:val="102"/>
        </w:numPr>
        <w:rPr>
          <w:rFonts w:ascii="Times New Roman" w:hAnsi="Times New Roman" w:cs="Times New Roman"/>
          <w:sz w:val="20"/>
          <w:szCs w:val="20"/>
          <w:lang w:val="en-US"/>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Adjustments were made for confounders such as maternal age, BMI, socio-economic index, ethnicity, and paternal BMI, providing a robust analysis. However, lifestyle factors like physical activity were not considered.</w:t>
      </w:r>
      <w:r w:rsidRPr="009B66A2">
        <w:rPr>
          <w:rFonts w:ascii="Times New Roman" w:hAnsi="Times New Roman" w:cs="Times New Roman"/>
          <w:sz w:val="20"/>
          <w:szCs w:val="20"/>
          <w:lang w:val="en-US"/>
        </w:rPr>
        <w:br/>
        <w:t>Score: 1 (Adjusted for key confounders).</w:t>
      </w:r>
    </w:p>
    <w:p w14:paraId="2BFC5173" w14:textId="792022C2" w:rsidR="00001868" w:rsidRPr="009B66A2" w:rsidRDefault="00001868" w:rsidP="00001868">
      <w:pPr>
        <w:rPr>
          <w:rFonts w:ascii="Times New Roman" w:hAnsi="Times New Roman" w:cs="Times New Roman"/>
          <w:sz w:val="20"/>
          <w:szCs w:val="20"/>
        </w:rPr>
      </w:pPr>
    </w:p>
    <w:p w14:paraId="09CD6540" w14:textId="77777777" w:rsidR="00001868" w:rsidRPr="009B66A2" w:rsidRDefault="00001868" w:rsidP="00001868">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27B1EBC5" w14:textId="77777777" w:rsidR="00001868" w:rsidRPr="009B66A2" w:rsidRDefault="00001868" w:rsidP="00001868">
      <w:pPr>
        <w:numPr>
          <w:ilvl w:val="0"/>
          <w:numId w:val="103"/>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TTP and infertility were measured retrospectively using a well-defined questionnaire and clinical records. While retrospective TTP can introduce recall bias, this was mitigated through structured data collec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FAE9BC9" w14:textId="77777777" w:rsidR="00001868" w:rsidRPr="009B66A2" w:rsidRDefault="00001868" w:rsidP="00001868">
      <w:pPr>
        <w:numPr>
          <w:ilvl w:val="0"/>
          <w:numId w:val="103"/>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was cross-sectional and did not include follow-up to assess long-term fertility outcomes or subsequent pregnanci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189B6934" w14:textId="77777777" w:rsidR="00001868" w:rsidRPr="009B66A2" w:rsidRDefault="00001868" w:rsidP="00001868">
      <w:pPr>
        <w:numPr>
          <w:ilvl w:val="0"/>
          <w:numId w:val="103"/>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The study reported complete data for 5,519 women, with detailed analysis and sensitivity checks for missing or incomplete data.</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1D1FBB0C" w14:textId="53AA9B66" w:rsidR="00001868" w:rsidRPr="009B66A2" w:rsidRDefault="00001868" w:rsidP="00001868">
      <w:pPr>
        <w:rPr>
          <w:rFonts w:ascii="Times New Roman" w:hAnsi="Times New Roman" w:cs="Times New Roman"/>
          <w:sz w:val="20"/>
          <w:szCs w:val="20"/>
        </w:rPr>
      </w:pPr>
    </w:p>
    <w:p w14:paraId="655775F4" w14:textId="77777777" w:rsidR="00001868" w:rsidRPr="009B66A2" w:rsidRDefault="00001868" w:rsidP="00001868">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6754ED20" w14:textId="77777777" w:rsidR="00001868" w:rsidRPr="009B66A2" w:rsidRDefault="00001868" w:rsidP="00001868">
      <w:pPr>
        <w:numPr>
          <w:ilvl w:val="0"/>
          <w:numId w:val="104"/>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a low risk of bias, with strengths in its diverse sample population, validated exposure and outcome assessments, and adjustment for confounders. The primary limitation is the lack of long-term follow-up.</w:t>
      </w:r>
    </w:p>
    <w:p w14:paraId="0752E484" w14:textId="77777777" w:rsidR="002C5464" w:rsidRPr="009B66A2" w:rsidRDefault="002C5464" w:rsidP="002C5464">
      <w:pPr>
        <w:rPr>
          <w:rFonts w:ascii="Times New Roman" w:hAnsi="Times New Roman" w:cs="Times New Roman"/>
          <w:sz w:val="20"/>
          <w:szCs w:val="20"/>
          <w:lang w:val="en-US"/>
        </w:rPr>
      </w:pPr>
    </w:p>
    <w:p w14:paraId="54B4F63B" w14:textId="77777777" w:rsidR="002C5464" w:rsidRPr="009B66A2" w:rsidRDefault="002C5464" w:rsidP="002C5464">
      <w:pPr>
        <w:rPr>
          <w:rFonts w:ascii="Times New Roman" w:hAnsi="Times New Roman" w:cs="Times New Roman"/>
          <w:sz w:val="20"/>
          <w:szCs w:val="20"/>
          <w:lang w:val="en-US"/>
        </w:rPr>
      </w:pPr>
    </w:p>
    <w:p w14:paraId="4F8766E3" w14:textId="4CDCFFA9" w:rsidR="002C5464" w:rsidRPr="009B66A2" w:rsidRDefault="002C5464" w:rsidP="002C5464">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27. </w:t>
      </w:r>
      <w:r w:rsidRPr="009B66A2">
        <w:rPr>
          <w:rFonts w:ascii="Times New Roman" w:hAnsi="Times New Roman" w:cs="Times New Roman"/>
          <w:b/>
          <w:bCs/>
          <w:sz w:val="20"/>
          <w:szCs w:val="20"/>
        </w:rPr>
        <w:t>Haghighi et al.</w:t>
      </w:r>
    </w:p>
    <w:p w14:paraId="539A81DD" w14:textId="77777777" w:rsidR="002C5464" w:rsidRPr="009B66A2" w:rsidRDefault="002C5464" w:rsidP="002C5464">
      <w:pPr>
        <w:rPr>
          <w:rFonts w:ascii="Times New Roman" w:hAnsi="Times New Roman" w:cs="Times New Roman"/>
          <w:sz w:val="20"/>
          <w:szCs w:val="20"/>
        </w:rPr>
      </w:pPr>
      <w:r w:rsidRPr="009B66A2">
        <w:rPr>
          <w:rFonts w:ascii="Times New Roman" w:hAnsi="Times New Roman" w:cs="Times New Roman"/>
          <w:sz w:val="20"/>
          <w:szCs w:val="20"/>
        </w:rPr>
        <w:t>Selection of Study Groups</w:t>
      </w:r>
    </w:p>
    <w:p w14:paraId="6974CC6E" w14:textId="77777777" w:rsidR="002C5464" w:rsidRPr="009B66A2" w:rsidRDefault="002C5464" w:rsidP="002C5464">
      <w:pPr>
        <w:numPr>
          <w:ilvl w:val="0"/>
          <w:numId w:val="105"/>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230 women undergoing their first IVF cycle at a single hospital in Iran, stratified into BMI categories. While the cohort reflects women in a hospital-based fertility treatment setting, its findings may not generalize to all women undergoing IVF globall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40D38D4D" w14:textId="77777777" w:rsidR="002C5464" w:rsidRPr="009B66A2" w:rsidRDefault="002C5464" w:rsidP="002C5464">
      <w:pPr>
        <w:numPr>
          <w:ilvl w:val="0"/>
          <w:numId w:val="105"/>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Normal-weight women (BMI 20–27.9 kg/m²) served as the reference group, enabling comparisons with underweight (&lt;20 kg/m²) and obese (&gt;28 kg/m²) wome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EE087AF" w14:textId="77777777" w:rsidR="002C5464" w:rsidRPr="009B66A2" w:rsidRDefault="002C5464" w:rsidP="002C5464">
      <w:pPr>
        <w:numPr>
          <w:ilvl w:val="0"/>
          <w:numId w:val="105"/>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based on measured weight and height, ensuring a reliable and accurate exposure assess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56C20DB4" w14:textId="77777777" w:rsidR="002C5464" w:rsidRPr="009B66A2" w:rsidRDefault="002C5464" w:rsidP="002C5464">
      <w:pPr>
        <w:numPr>
          <w:ilvl w:val="0"/>
          <w:numId w:val="105"/>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IVF outcomes, including clinical pregnancy and embryo transfer success, were measured after intervention, ensuring outcomes were not pre-existing.</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D949704" w14:textId="45294EC6" w:rsidR="002C5464" w:rsidRPr="009B66A2" w:rsidRDefault="002C5464" w:rsidP="002C5464">
      <w:pPr>
        <w:rPr>
          <w:rFonts w:ascii="Times New Roman" w:hAnsi="Times New Roman" w:cs="Times New Roman"/>
          <w:sz w:val="20"/>
          <w:szCs w:val="20"/>
        </w:rPr>
      </w:pPr>
    </w:p>
    <w:p w14:paraId="7872727B" w14:textId="77777777" w:rsidR="002C5464" w:rsidRPr="009B66A2" w:rsidRDefault="002C5464" w:rsidP="002C5464">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599EC69A" w14:textId="77777777" w:rsidR="002C5464" w:rsidRPr="009B66A2" w:rsidRDefault="002C5464" w:rsidP="002C5464">
      <w:pPr>
        <w:numPr>
          <w:ilvl w:val="0"/>
          <w:numId w:val="106"/>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grouped participants by BMI and adjusted for basic confounders like age and infertility duration. However, lifestyle factors and male partner characteristics were not consider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Partial adjustment for confounders).</w:t>
      </w:r>
    </w:p>
    <w:p w14:paraId="3B35EDC5" w14:textId="5C17ED20" w:rsidR="002C5464" w:rsidRPr="009B66A2" w:rsidRDefault="002C5464" w:rsidP="002C5464">
      <w:pPr>
        <w:rPr>
          <w:rFonts w:ascii="Times New Roman" w:hAnsi="Times New Roman" w:cs="Times New Roman"/>
          <w:sz w:val="20"/>
          <w:szCs w:val="20"/>
        </w:rPr>
      </w:pPr>
    </w:p>
    <w:p w14:paraId="1EEF60A8" w14:textId="77777777" w:rsidR="002C5464" w:rsidRPr="009B66A2" w:rsidRDefault="002C5464" w:rsidP="002C5464">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605BC873" w14:textId="77777777" w:rsidR="002C5464" w:rsidRPr="009B66A2" w:rsidRDefault="002C5464" w:rsidP="002C5464">
      <w:pPr>
        <w:numPr>
          <w:ilvl w:val="0"/>
          <w:numId w:val="107"/>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IVF outcomes, including endometrial thickness, embryo transfer success, and pregnancy rates, were assessed using standardized clinical protocols. The clinical pregnancy definition included the presence of a gestational sac on ultrasoun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C25BF31" w14:textId="77777777" w:rsidR="002C5464" w:rsidRPr="009B66A2" w:rsidRDefault="002C5464" w:rsidP="002C5464">
      <w:pPr>
        <w:numPr>
          <w:ilvl w:val="0"/>
          <w:numId w:val="107"/>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only evaluated immediate IVF outcomes, such as clinical pregnancy, without long-term follow-up on live births or neonatal health.</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0F24855C" w14:textId="77777777" w:rsidR="002C5464" w:rsidRPr="009B66A2" w:rsidRDefault="002C5464" w:rsidP="002C5464">
      <w:pPr>
        <w:numPr>
          <w:ilvl w:val="0"/>
          <w:numId w:val="107"/>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The study appears to have complete data for all participants, with no major exclusions or missing data report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71CC3A3" w14:textId="3005C4D5" w:rsidR="002C5464" w:rsidRPr="009B66A2" w:rsidRDefault="002C5464" w:rsidP="002C5464">
      <w:pPr>
        <w:rPr>
          <w:rFonts w:ascii="Times New Roman" w:hAnsi="Times New Roman" w:cs="Times New Roman"/>
          <w:sz w:val="20"/>
          <w:szCs w:val="20"/>
        </w:rPr>
      </w:pPr>
    </w:p>
    <w:p w14:paraId="7589F3F1" w14:textId="77777777" w:rsidR="002C5464" w:rsidRPr="009B66A2" w:rsidRDefault="002C5464" w:rsidP="002C5464">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48605970" w14:textId="77777777" w:rsidR="002C5464" w:rsidRPr="009B66A2" w:rsidRDefault="002C5464" w:rsidP="002C5464">
      <w:pPr>
        <w:numPr>
          <w:ilvl w:val="0"/>
          <w:numId w:val="108"/>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a low risk of bias, with robust exposure and outcome measurements and partial adjustment for confounders. The primary limitation is the absence of long-term follow-up and broader adjustments for potential confounders.</w:t>
      </w:r>
    </w:p>
    <w:p w14:paraId="15749566" w14:textId="77777777" w:rsidR="008A46C5" w:rsidRPr="009B66A2" w:rsidRDefault="008A46C5" w:rsidP="008A46C5">
      <w:pPr>
        <w:rPr>
          <w:rFonts w:ascii="Times New Roman" w:hAnsi="Times New Roman" w:cs="Times New Roman"/>
          <w:sz w:val="20"/>
          <w:szCs w:val="20"/>
          <w:lang w:val="en-US"/>
        </w:rPr>
      </w:pPr>
    </w:p>
    <w:p w14:paraId="35626C5C" w14:textId="4E75B2A4" w:rsidR="008A46C5" w:rsidRPr="009B66A2" w:rsidRDefault="008A46C5" w:rsidP="008A46C5">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28. </w:t>
      </w:r>
      <w:r w:rsidRPr="009B66A2">
        <w:rPr>
          <w:rFonts w:ascii="Times New Roman" w:hAnsi="Times New Roman" w:cs="Times New Roman"/>
          <w:b/>
          <w:bCs/>
          <w:sz w:val="20"/>
          <w:szCs w:val="20"/>
        </w:rPr>
        <w:t>Joy et al.</w:t>
      </w:r>
    </w:p>
    <w:p w14:paraId="2721BCF6" w14:textId="77777777" w:rsidR="008A46C5" w:rsidRPr="009B66A2" w:rsidRDefault="008A46C5" w:rsidP="008A46C5">
      <w:pPr>
        <w:rPr>
          <w:rFonts w:ascii="Times New Roman" w:hAnsi="Times New Roman" w:cs="Times New Roman"/>
          <w:sz w:val="20"/>
          <w:szCs w:val="20"/>
        </w:rPr>
      </w:pPr>
      <w:r w:rsidRPr="009B66A2">
        <w:rPr>
          <w:rFonts w:ascii="Times New Roman" w:hAnsi="Times New Roman" w:cs="Times New Roman"/>
          <w:sz w:val="20"/>
          <w:szCs w:val="20"/>
        </w:rPr>
        <w:t>Selection of Study Groups</w:t>
      </w:r>
    </w:p>
    <w:p w14:paraId="545B0048" w14:textId="77777777" w:rsidR="008A46C5" w:rsidRPr="009B66A2" w:rsidRDefault="008A46C5" w:rsidP="008A46C5">
      <w:pPr>
        <w:numPr>
          <w:ilvl w:val="0"/>
          <w:numId w:val="109"/>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12,915 women with singleton pregnancies delivering at term, stratified by BMI. These women were from a high-risk pregnancy database in the U.S., which makes the cohort representative of women receiving specialized perinatal care but may not fully generalize to all pregnant wome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4226BEF8" w14:textId="77777777" w:rsidR="008A46C5" w:rsidRPr="009B66A2" w:rsidRDefault="008A46C5" w:rsidP="008A46C5">
      <w:pPr>
        <w:numPr>
          <w:ilvl w:val="0"/>
          <w:numId w:val="109"/>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Normal-weight women (BMI 20–24.9 kg/m²) were used as the reference group, ensuring a clear comparison with obese women (BMI ≥ 30).</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37910C0" w14:textId="77777777" w:rsidR="008A46C5" w:rsidRPr="009B66A2" w:rsidRDefault="008A46C5" w:rsidP="008A46C5">
      <w:pPr>
        <w:numPr>
          <w:ilvl w:val="0"/>
          <w:numId w:val="109"/>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using documented prepregnancy weight and height, ensuring reliable and accurate exposure classifica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36847BBA" w14:textId="77777777" w:rsidR="008A46C5" w:rsidRPr="009B66A2" w:rsidRDefault="008A46C5" w:rsidP="008A46C5">
      <w:pPr>
        <w:numPr>
          <w:ilvl w:val="0"/>
          <w:numId w:val="109"/>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gestational diabetes, gestational hypertension, and delivery mode were assessed after exposure, ensuring they were not pre-existing.</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138B7094" w14:textId="5E38FEA2" w:rsidR="008A46C5" w:rsidRPr="009B66A2" w:rsidRDefault="008A46C5" w:rsidP="008A46C5">
      <w:pPr>
        <w:rPr>
          <w:rFonts w:ascii="Times New Roman" w:hAnsi="Times New Roman" w:cs="Times New Roman"/>
          <w:sz w:val="20"/>
          <w:szCs w:val="20"/>
        </w:rPr>
      </w:pPr>
    </w:p>
    <w:p w14:paraId="676AA7B8" w14:textId="77777777" w:rsidR="008A46C5" w:rsidRPr="009B66A2" w:rsidRDefault="008A46C5" w:rsidP="008A46C5">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01B12267" w14:textId="77777777" w:rsidR="008A46C5" w:rsidRPr="009B66A2" w:rsidRDefault="008A46C5" w:rsidP="008A46C5">
      <w:pPr>
        <w:numPr>
          <w:ilvl w:val="0"/>
          <w:numId w:val="110"/>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key confounders such as maternal age, race, and parity in statistical analyses. However, other lifestyle or behavioral factors, like smoking or physical activity, were not includ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Partial adjustment for confounders).</w:t>
      </w:r>
    </w:p>
    <w:p w14:paraId="038173C2" w14:textId="43DDF83E" w:rsidR="008A46C5" w:rsidRPr="009B66A2" w:rsidRDefault="008A46C5" w:rsidP="008A46C5">
      <w:pPr>
        <w:rPr>
          <w:rFonts w:ascii="Times New Roman" w:hAnsi="Times New Roman" w:cs="Times New Roman"/>
          <w:sz w:val="20"/>
          <w:szCs w:val="20"/>
        </w:rPr>
      </w:pPr>
    </w:p>
    <w:p w14:paraId="18427EA5" w14:textId="77777777" w:rsidR="008A46C5" w:rsidRPr="009B66A2" w:rsidRDefault="008A46C5" w:rsidP="008A46C5">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4A014E02" w14:textId="77777777" w:rsidR="008A46C5" w:rsidRPr="009B66A2" w:rsidRDefault="008A46C5" w:rsidP="008A46C5">
      <w:pPr>
        <w:numPr>
          <w:ilvl w:val="0"/>
          <w:numId w:val="111"/>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Maternal and neonatal outcomes (e.g., gestational diabetes, gestational hypertension, birth weight, large-for-gestational-age infants) were assessed using standardized clinical criteria and medical records, ensuring reliable outcome measure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2F1A77A9" w14:textId="77777777" w:rsidR="008A46C5" w:rsidRPr="009B66A2" w:rsidRDefault="008A46C5" w:rsidP="008A46C5">
      <w:pPr>
        <w:numPr>
          <w:ilvl w:val="0"/>
          <w:numId w:val="111"/>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did not include follow-up beyond delivery, omitting long-term maternal and neonatal health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256D50C8" w14:textId="77777777" w:rsidR="008A46C5" w:rsidRPr="009B66A2" w:rsidRDefault="008A46C5" w:rsidP="008A46C5">
      <w:pPr>
        <w:numPr>
          <w:ilvl w:val="0"/>
          <w:numId w:val="111"/>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was high, with detailed records for 12,915 women and minimal exclusion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DC0DFF2" w14:textId="3CD45CE0" w:rsidR="008A46C5" w:rsidRPr="009B66A2" w:rsidRDefault="008A46C5" w:rsidP="008A46C5">
      <w:pPr>
        <w:rPr>
          <w:rFonts w:ascii="Times New Roman" w:hAnsi="Times New Roman" w:cs="Times New Roman"/>
          <w:sz w:val="20"/>
          <w:szCs w:val="20"/>
        </w:rPr>
      </w:pPr>
    </w:p>
    <w:p w14:paraId="1B5C3835" w14:textId="77777777" w:rsidR="008A46C5" w:rsidRPr="009B66A2" w:rsidRDefault="008A46C5" w:rsidP="008A46C5">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3BE5154F" w14:textId="77777777" w:rsidR="008A46C5" w:rsidRPr="009B66A2" w:rsidRDefault="008A46C5" w:rsidP="008A46C5">
      <w:pPr>
        <w:numPr>
          <w:ilvl w:val="0"/>
          <w:numId w:val="112"/>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is study demonstrates a low risk of bias, with robust methodologies for exposure and outcome measurement and adjustment for key confounders. The main limitation is the lack of long-term follow-up.</w:t>
      </w:r>
    </w:p>
    <w:p w14:paraId="6DB803A0" w14:textId="77777777" w:rsidR="008A46C5" w:rsidRPr="009B66A2" w:rsidRDefault="008A46C5" w:rsidP="008A46C5">
      <w:pPr>
        <w:rPr>
          <w:rFonts w:ascii="Times New Roman" w:hAnsi="Times New Roman" w:cs="Times New Roman"/>
          <w:sz w:val="20"/>
          <w:szCs w:val="20"/>
          <w:lang w:val="en-US"/>
        </w:rPr>
      </w:pPr>
    </w:p>
    <w:p w14:paraId="3052E0E7" w14:textId="6B6E87C1" w:rsidR="008A46C5" w:rsidRPr="009B66A2" w:rsidRDefault="008A46C5" w:rsidP="008A46C5">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29. </w:t>
      </w:r>
      <w:r w:rsidR="004E17F9" w:rsidRPr="009B66A2">
        <w:rPr>
          <w:rFonts w:ascii="Times New Roman" w:hAnsi="Times New Roman" w:cs="Times New Roman"/>
          <w:b/>
          <w:bCs/>
          <w:sz w:val="20"/>
          <w:szCs w:val="20"/>
          <w:lang w:val="en-US"/>
        </w:rPr>
        <w:t xml:space="preserve">Lin et al. </w:t>
      </w:r>
    </w:p>
    <w:p w14:paraId="72DD7788"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Selection of Study Groups</w:t>
      </w:r>
    </w:p>
    <w:p w14:paraId="353F8CA6" w14:textId="77777777" w:rsidR="004E17F9" w:rsidRPr="009B66A2" w:rsidRDefault="004E17F9" w:rsidP="004E17F9">
      <w:pPr>
        <w:numPr>
          <w:ilvl w:val="0"/>
          <w:numId w:val="113"/>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189 infertile women undergoing IVF, with 125 classified as normal BMI and 64 as overweight/obese. The cohort was drawn from a single reproductive center in China, which is representative of women undergoing fertility treatment in a specialized setting but may not generalize to other population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62039A0A" w14:textId="77777777" w:rsidR="004E17F9" w:rsidRPr="009B66A2" w:rsidRDefault="004E17F9" w:rsidP="004E17F9">
      <w:pPr>
        <w:numPr>
          <w:ilvl w:val="0"/>
          <w:numId w:val="113"/>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Women with normal BMI (18.5–23.9) served as the non-exposed group, enabling a clear comparison with overweight/obese wome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F395464" w14:textId="77777777" w:rsidR="004E17F9" w:rsidRPr="009B66A2" w:rsidRDefault="004E17F9" w:rsidP="004E17F9">
      <w:pPr>
        <w:numPr>
          <w:ilvl w:val="0"/>
          <w:numId w:val="113"/>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using measured weight and height during the IVF process, ensuring reliable exposure classifica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1567433E" w14:textId="77777777" w:rsidR="004E17F9" w:rsidRPr="009B66A2" w:rsidRDefault="004E17F9" w:rsidP="004E17F9">
      <w:pPr>
        <w:numPr>
          <w:ilvl w:val="0"/>
          <w:numId w:val="113"/>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embryo quality and clinical pregnancy were assessed after IVF treatment, ensuring they were not pre-existing.</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58B5CDE" w14:textId="6550F2D1" w:rsidR="004E17F9" w:rsidRPr="009B66A2" w:rsidRDefault="004E17F9" w:rsidP="004E17F9">
      <w:pPr>
        <w:rPr>
          <w:rFonts w:ascii="Times New Roman" w:hAnsi="Times New Roman" w:cs="Times New Roman"/>
          <w:sz w:val="20"/>
          <w:szCs w:val="20"/>
        </w:rPr>
      </w:pPr>
    </w:p>
    <w:p w14:paraId="3E768518"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63DCB864" w14:textId="77777777" w:rsidR="004E17F9" w:rsidRPr="009B66A2" w:rsidRDefault="004E17F9" w:rsidP="004E17F9">
      <w:pPr>
        <w:numPr>
          <w:ilvl w:val="0"/>
          <w:numId w:val="114"/>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baseline variables such as age, gonadotropin dose, and ovarian response. However, other confounders such as lifestyle and male partner characteristics were not includ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Partial adjustment for confounders).</w:t>
      </w:r>
    </w:p>
    <w:p w14:paraId="259AC9E4" w14:textId="305A8C1C" w:rsidR="004E17F9" w:rsidRPr="009B66A2" w:rsidRDefault="004E17F9" w:rsidP="004E17F9">
      <w:pPr>
        <w:rPr>
          <w:rFonts w:ascii="Times New Roman" w:hAnsi="Times New Roman" w:cs="Times New Roman"/>
          <w:sz w:val="20"/>
          <w:szCs w:val="20"/>
        </w:rPr>
      </w:pPr>
    </w:p>
    <w:p w14:paraId="3E400971"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39B7172E" w14:textId="77777777" w:rsidR="004E17F9" w:rsidRPr="009B66A2" w:rsidRDefault="004E17F9" w:rsidP="004E17F9">
      <w:pPr>
        <w:numPr>
          <w:ilvl w:val="0"/>
          <w:numId w:val="115"/>
        </w:numPr>
        <w:rPr>
          <w:rFonts w:ascii="Times New Roman" w:hAnsi="Times New Roman" w:cs="Times New Roman"/>
          <w:sz w:val="20"/>
          <w:szCs w:val="20"/>
          <w:lang w:val="en-US"/>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IVF outcomes, including good-quality embryo rate, clinical pregnancy, and live birth, were assessed using standard clinical definitions. Laboratory protocols for embryo assessment were consistent and validated.</w:t>
      </w:r>
      <w:r w:rsidRPr="009B66A2">
        <w:rPr>
          <w:rFonts w:ascii="Times New Roman" w:hAnsi="Times New Roman" w:cs="Times New Roman"/>
          <w:sz w:val="20"/>
          <w:szCs w:val="20"/>
          <w:lang w:val="en-US"/>
        </w:rPr>
        <w:br/>
        <w:t>Score: 1.</w:t>
      </w:r>
    </w:p>
    <w:p w14:paraId="40012577" w14:textId="77777777" w:rsidR="004E17F9" w:rsidRPr="009B66A2" w:rsidRDefault="004E17F9" w:rsidP="004E17F9">
      <w:pPr>
        <w:numPr>
          <w:ilvl w:val="0"/>
          <w:numId w:val="115"/>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reported immediate IVF outcomes, such as live birth rates, but did not follow participants or offspring for long-term health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07071356" w14:textId="77777777" w:rsidR="004E17F9" w:rsidRPr="009B66A2" w:rsidRDefault="004E17F9" w:rsidP="004E17F9">
      <w:pPr>
        <w:numPr>
          <w:ilvl w:val="0"/>
          <w:numId w:val="115"/>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The study maintained complete data for all 189 participants, with no significant exclusions report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57D7A33" w14:textId="33683B04" w:rsidR="004E17F9" w:rsidRPr="009B66A2" w:rsidRDefault="004E17F9" w:rsidP="004E17F9">
      <w:pPr>
        <w:rPr>
          <w:rFonts w:ascii="Times New Roman" w:hAnsi="Times New Roman" w:cs="Times New Roman"/>
          <w:sz w:val="20"/>
          <w:szCs w:val="20"/>
        </w:rPr>
      </w:pPr>
    </w:p>
    <w:p w14:paraId="29C5B398"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2087A97C" w14:textId="77777777" w:rsidR="004E17F9" w:rsidRPr="009B66A2" w:rsidRDefault="004E17F9" w:rsidP="004E17F9">
      <w:pPr>
        <w:numPr>
          <w:ilvl w:val="0"/>
          <w:numId w:val="116"/>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is study demonstrates a low risk of bias, with strengths in exposure and outcome assessment and partial confounder adjustment. The main limitations include the lack of adjustment for additional confounders and the absence of long-term follow-up.</w:t>
      </w:r>
    </w:p>
    <w:p w14:paraId="6A16C721" w14:textId="77777777" w:rsidR="004E17F9" w:rsidRPr="009B66A2" w:rsidRDefault="004E17F9" w:rsidP="004E17F9">
      <w:pPr>
        <w:rPr>
          <w:rFonts w:ascii="Times New Roman" w:hAnsi="Times New Roman" w:cs="Times New Roman"/>
          <w:sz w:val="20"/>
          <w:szCs w:val="20"/>
          <w:lang w:val="en-US"/>
        </w:rPr>
      </w:pPr>
    </w:p>
    <w:p w14:paraId="2ED6E38C" w14:textId="5CC28B67" w:rsidR="004E17F9" w:rsidRPr="009B66A2" w:rsidRDefault="004E17F9" w:rsidP="004E17F9">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30. </w:t>
      </w:r>
      <w:r w:rsidRPr="009B66A2">
        <w:rPr>
          <w:rFonts w:ascii="Times New Roman" w:hAnsi="Times New Roman" w:cs="Times New Roman"/>
          <w:b/>
          <w:bCs/>
          <w:sz w:val="20"/>
          <w:szCs w:val="20"/>
        </w:rPr>
        <w:t>Orvieto et al.</w:t>
      </w:r>
    </w:p>
    <w:p w14:paraId="310AB21B"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Selection of Study Groups</w:t>
      </w:r>
    </w:p>
    <w:p w14:paraId="025F8995" w14:textId="77777777" w:rsidR="004E17F9" w:rsidRPr="009B66A2" w:rsidRDefault="004E17F9" w:rsidP="004E17F9">
      <w:pPr>
        <w:numPr>
          <w:ilvl w:val="0"/>
          <w:numId w:val="117"/>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189 women undergoing ovarian stimulation (OS) for IVF at a single tertiary medical center, categorized into obese (BMI ≥ 30) and non-obese (BMI &lt; 30) groups. The cohort represents women undergoing IVF in a specialized setting but may not generalize to all infertile women globall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262DCF74" w14:textId="77777777" w:rsidR="004E17F9" w:rsidRPr="009B66A2" w:rsidRDefault="004E17F9" w:rsidP="004E17F9">
      <w:pPr>
        <w:numPr>
          <w:ilvl w:val="0"/>
          <w:numId w:val="117"/>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Non-obese women (BMI &lt; 30) served as the reference group, providing a clear comparison to the obese group.</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67C6311" w14:textId="77777777" w:rsidR="004E17F9" w:rsidRPr="009B66A2" w:rsidRDefault="004E17F9" w:rsidP="004E17F9">
      <w:pPr>
        <w:numPr>
          <w:ilvl w:val="0"/>
          <w:numId w:val="117"/>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based on measured height and weight during the study, ensuring accurate and reliable exposure assess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2CF1706C" w14:textId="77777777" w:rsidR="004E17F9" w:rsidRPr="009B66A2" w:rsidRDefault="004E17F9" w:rsidP="004E17F9">
      <w:pPr>
        <w:numPr>
          <w:ilvl w:val="0"/>
          <w:numId w:val="117"/>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including oocyte and embryo quality, were assessed after ovarian stimulation and retrieval, ensuring they were not pre-existing.</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572B2A1" w14:textId="079FAF71" w:rsidR="004E17F9" w:rsidRPr="009B66A2" w:rsidRDefault="004E17F9" w:rsidP="004E17F9">
      <w:pPr>
        <w:rPr>
          <w:rFonts w:ascii="Times New Roman" w:hAnsi="Times New Roman" w:cs="Times New Roman"/>
          <w:sz w:val="20"/>
          <w:szCs w:val="20"/>
        </w:rPr>
      </w:pPr>
    </w:p>
    <w:p w14:paraId="5C3BAAB2"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78105131" w14:textId="77777777" w:rsidR="004E17F9" w:rsidRPr="009B66A2" w:rsidRDefault="004E17F9" w:rsidP="004E17F9">
      <w:pPr>
        <w:numPr>
          <w:ilvl w:val="0"/>
          <w:numId w:val="118"/>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did not adjust for confounding factors such as age, ovarian reserve, or gonadotropin dose differences, despite these being potential confounder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w:t>
      </w:r>
    </w:p>
    <w:p w14:paraId="2507BF89" w14:textId="2397EA48" w:rsidR="004E17F9" w:rsidRPr="009B66A2" w:rsidRDefault="004E17F9" w:rsidP="004E17F9">
      <w:pPr>
        <w:rPr>
          <w:rFonts w:ascii="Times New Roman" w:hAnsi="Times New Roman" w:cs="Times New Roman"/>
          <w:sz w:val="20"/>
          <w:szCs w:val="20"/>
        </w:rPr>
      </w:pPr>
    </w:p>
    <w:p w14:paraId="354BB2A0"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34108562" w14:textId="77777777" w:rsidR="004E17F9" w:rsidRPr="009B66A2" w:rsidRDefault="004E17F9" w:rsidP="004E17F9">
      <w:pPr>
        <w:numPr>
          <w:ilvl w:val="0"/>
          <w:numId w:val="119"/>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such as oocyte recovery, fertilization rate, and top-quality embryo (TQE) rates were measured using standardized laboratory and clinical protocols, ensuring reliabilit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78D9D199" w14:textId="77777777" w:rsidR="004E17F9" w:rsidRPr="009B66A2" w:rsidRDefault="004E17F9" w:rsidP="004E17F9">
      <w:pPr>
        <w:numPr>
          <w:ilvl w:val="0"/>
          <w:numId w:val="119"/>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did not assess live birth rates or neonatal outcomes, focusing only on immediate IVF outcomes such as oocyte and embryo qualit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574AC1FB" w14:textId="77777777" w:rsidR="004E17F9" w:rsidRPr="009B66A2" w:rsidRDefault="004E17F9" w:rsidP="004E17F9">
      <w:pPr>
        <w:numPr>
          <w:ilvl w:val="0"/>
          <w:numId w:val="119"/>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The study included all 189 participants, with no significant exclusions or missing data report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A00AD7F" w14:textId="6C90A460" w:rsidR="004E17F9" w:rsidRPr="009B66A2" w:rsidRDefault="004E17F9" w:rsidP="004E17F9">
      <w:pPr>
        <w:rPr>
          <w:rFonts w:ascii="Times New Roman" w:hAnsi="Times New Roman" w:cs="Times New Roman"/>
          <w:sz w:val="20"/>
          <w:szCs w:val="20"/>
        </w:rPr>
      </w:pPr>
    </w:p>
    <w:p w14:paraId="370CCFE2"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Total NOS Score: 6/9</w:t>
      </w:r>
    </w:p>
    <w:p w14:paraId="018FD66A" w14:textId="77777777" w:rsidR="004E17F9" w:rsidRPr="009B66A2" w:rsidRDefault="004E17F9" w:rsidP="004E17F9">
      <w:pPr>
        <w:numPr>
          <w:ilvl w:val="0"/>
          <w:numId w:val="120"/>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e study demonstrates moderate risk of bias, with strengths in exposure and outcome measurement and adequate follow-up. However, the lack of adjustment for confounders and absence of long-term follow-up are limitations.</w:t>
      </w:r>
    </w:p>
    <w:p w14:paraId="4DB7DFE0" w14:textId="77777777" w:rsidR="004E17F9" w:rsidRPr="009B66A2" w:rsidRDefault="004E17F9" w:rsidP="004E17F9">
      <w:pPr>
        <w:rPr>
          <w:rFonts w:ascii="Times New Roman" w:hAnsi="Times New Roman" w:cs="Times New Roman"/>
          <w:sz w:val="20"/>
          <w:szCs w:val="20"/>
          <w:lang w:val="en-US"/>
        </w:rPr>
      </w:pPr>
    </w:p>
    <w:p w14:paraId="07AC44F0" w14:textId="465F62CD" w:rsidR="004E17F9" w:rsidRPr="009B66A2" w:rsidRDefault="004E17F9" w:rsidP="004E17F9">
      <w:pPr>
        <w:rPr>
          <w:rFonts w:ascii="Times New Roman" w:hAnsi="Times New Roman" w:cs="Times New Roman"/>
          <w:sz w:val="20"/>
          <w:szCs w:val="20"/>
          <w:lang w:val="en-US"/>
        </w:rPr>
      </w:pPr>
      <w:r w:rsidRPr="009B66A2">
        <w:rPr>
          <w:rFonts w:ascii="Times New Roman" w:hAnsi="Times New Roman" w:cs="Times New Roman"/>
          <w:b/>
          <w:bCs/>
          <w:sz w:val="20"/>
          <w:szCs w:val="20"/>
          <w:lang w:val="en-US"/>
        </w:rPr>
        <w:t xml:space="preserve">Study 31: </w:t>
      </w:r>
      <w:r w:rsidRPr="009B66A2">
        <w:rPr>
          <w:rFonts w:ascii="Times New Roman" w:hAnsi="Times New Roman" w:cs="Times New Roman"/>
          <w:b/>
          <w:bCs/>
          <w:sz w:val="20"/>
          <w:szCs w:val="20"/>
        </w:rPr>
        <w:t>Shulman et al</w:t>
      </w:r>
      <w:r w:rsidRPr="009B66A2">
        <w:rPr>
          <w:rFonts w:ascii="Times New Roman" w:hAnsi="Times New Roman" w:cs="Times New Roman"/>
          <w:sz w:val="20"/>
          <w:szCs w:val="20"/>
        </w:rPr>
        <w:t>.</w:t>
      </w:r>
      <w:r w:rsidRPr="009B66A2">
        <w:rPr>
          <w:rFonts w:ascii="Times New Roman" w:hAnsi="Times New Roman" w:cs="Times New Roman"/>
          <w:sz w:val="20"/>
          <w:szCs w:val="20"/>
          <w:lang w:val="en-US"/>
        </w:rPr>
        <w:t xml:space="preserve"> </w:t>
      </w:r>
    </w:p>
    <w:p w14:paraId="5DC20404"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Selection of Study Groups</w:t>
      </w:r>
    </w:p>
    <w:p w14:paraId="77210077" w14:textId="77777777" w:rsidR="004E17F9" w:rsidRPr="009B66A2" w:rsidRDefault="004E17F9" w:rsidP="004E17F9">
      <w:pPr>
        <w:numPr>
          <w:ilvl w:val="0"/>
          <w:numId w:val="121"/>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included data from 45,163 women undergoing ART embryo transfers from the Society for Assisted Reproductive Technology Clinic Online Reporting System (SART CORS). This cohort is representative of women undergoing ART in the U.S., although it may not fully generalize to non-U.S. population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481BCE77" w14:textId="77777777" w:rsidR="004E17F9" w:rsidRPr="009B66A2" w:rsidRDefault="004E17F9" w:rsidP="004E17F9">
      <w:pPr>
        <w:numPr>
          <w:ilvl w:val="0"/>
          <w:numId w:val="121"/>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Women with normal BMI (18.5–24.9) served as the non-exposed comparison group for those classified as overweight or obes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DCC812C" w14:textId="77777777" w:rsidR="004E17F9" w:rsidRPr="009B66A2" w:rsidRDefault="004E17F9" w:rsidP="004E17F9">
      <w:pPr>
        <w:numPr>
          <w:ilvl w:val="0"/>
          <w:numId w:val="121"/>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using recorded height and weight, ensuring a reliable and objective exposure classification.</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59845BEF" w14:textId="77777777" w:rsidR="004E17F9" w:rsidRPr="009B66A2" w:rsidRDefault="004E17F9" w:rsidP="004E17F9">
      <w:pPr>
        <w:numPr>
          <w:ilvl w:val="0"/>
          <w:numId w:val="121"/>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failure to achieve pregnancy or live birth were assessed during or after ART, ensuring they were not present at baselin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45C7CFD8" w14:textId="5F2BD7AD" w:rsidR="004E17F9" w:rsidRPr="009B66A2" w:rsidRDefault="004E17F9" w:rsidP="004E17F9">
      <w:pPr>
        <w:rPr>
          <w:rFonts w:ascii="Times New Roman" w:hAnsi="Times New Roman" w:cs="Times New Roman"/>
          <w:sz w:val="20"/>
          <w:szCs w:val="20"/>
        </w:rPr>
      </w:pPr>
    </w:p>
    <w:p w14:paraId="1D7D5A27"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6CF844FC" w14:textId="77777777" w:rsidR="004E17F9" w:rsidRPr="009B66A2" w:rsidRDefault="004E17F9" w:rsidP="004E17F9">
      <w:pPr>
        <w:numPr>
          <w:ilvl w:val="0"/>
          <w:numId w:val="122"/>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controlled for key confounders, including age, oocyte source, race, embryo transfer day, and infertility diagnosis. However, additional factors such as lifestyle or comorbidities were not consider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Adjusted for key confounders).</w:t>
      </w:r>
    </w:p>
    <w:p w14:paraId="0B7B67F1" w14:textId="0256F266" w:rsidR="004E17F9" w:rsidRPr="009B66A2" w:rsidRDefault="004E17F9" w:rsidP="004E17F9">
      <w:pPr>
        <w:rPr>
          <w:rFonts w:ascii="Times New Roman" w:hAnsi="Times New Roman" w:cs="Times New Roman"/>
          <w:sz w:val="20"/>
          <w:szCs w:val="20"/>
        </w:rPr>
      </w:pPr>
    </w:p>
    <w:p w14:paraId="184F4DB6"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35650BB2" w14:textId="77777777" w:rsidR="004E17F9" w:rsidRPr="009B66A2" w:rsidRDefault="004E17F9" w:rsidP="004E17F9">
      <w:pPr>
        <w:numPr>
          <w:ilvl w:val="0"/>
          <w:numId w:val="123"/>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Outcomes (e.g., clinical pregnancy, live birth) were assessed using standardized clinical definitions and recorded in a national database, ensuring reliable outcome measure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007E7792" w14:textId="77777777" w:rsidR="004E17F9" w:rsidRPr="009B66A2" w:rsidRDefault="004E17F9" w:rsidP="004E17F9">
      <w:pPr>
        <w:numPr>
          <w:ilvl w:val="0"/>
          <w:numId w:val="123"/>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assessed outcomes up to live birth but did not evaluate long-term maternal or neonatal health outcome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0EBDCF98" w14:textId="77777777" w:rsidR="004E17F9" w:rsidRPr="009B66A2" w:rsidRDefault="004E17F9" w:rsidP="004E17F9">
      <w:pPr>
        <w:numPr>
          <w:ilvl w:val="0"/>
          <w:numId w:val="123"/>
        </w:numPr>
        <w:rPr>
          <w:rFonts w:ascii="Times New Roman" w:hAnsi="Times New Roman" w:cs="Times New Roman"/>
          <w:sz w:val="20"/>
          <w:szCs w:val="20"/>
          <w:lang w:val="en-US"/>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completeness appears high, given the use of the SART CORS database. Missing data and exclusions were minimal and well-documented.</w:t>
      </w:r>
      <w:r w:rsidRPr="009B66A2">
        <w:rPr>
          <w:rFonts w:ascii="Times New Roman" w:hAnsi="Times New Roman" w:cs="Times New Roman"/>
          <w:sz w:val="20"/>
          <w:szCs w:val="20"/>
          <w:lang w:val="en-US"/>
        </w:rPr>
        <w:br/>
        <w:t>Score: 1.</w:t>
      </w:r>
    </w:p>
    <w:p w14:paraId="22D1AC80" w14:textId="54F96091" w:rsidR="004E17F9" w:rsidRPr="009B66A2" w:rsidRDefault="004E17F9" w:rsidP="004E17F9">
      <w:pPr>
        <w:rPr>
          <w:rFonts w:ascii="Times New Roman" w:hAnsi="Times New Roman" w:cs="Times New Roman"/>
          <w:sz w:val="20"/>
          <w:szCs w:val="20"/>
        </w:rPr>
      </w:pPr>
    </w:p>
    <w:p w14:paraId="60D364E8"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28D2F588" w14:textId="77777777" w:rsidR="004E17F9" w:rsidRPr="009B66A2" w:rsidRDefault="004E17F9" w:rsidP="004E17F9">
      <w:pPr>
        <w:numPr>
          <w:ilvl w:val="0"/>
          <w:numId w:val="124"/>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is study demonstrates a low risk of bias, with robust exposure and outcome assessment and appropriate adjustment for confounders. The primary limitation is the absence of long-term follow-up.</w:t>
      </w:r>
    </w:p>
    <w:p w14:paraId="3CD5CB6F" w14:textId="77777777" w:rsidR="004E17F9" w:rsidRPr="009B66A2" w:rsidRDefault="004E17F9" w:rsidP="004E17F9">
      <w:pPr>
        <w:rPr>
          <w:rFonts w:ascii="Times New Roman" w:hAnsi="Times New Roman" w:cs="Times New Roman"/>
          <w:sz w:val="20"/>
          <w:szCs w:val="20"/>
          <w:lang w:val="en-US"/>
        </w:rPr>
      </w:pPr>
    </w:p>
    <w:p w14:paraId="3751935D" w14:textId="1CE7C942" w:rsidR="004E17F9" w:rsidRPr="009B66A2" w:rsidRDefault="004E17F9" w:rsidP="004E17F9">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Study 32: Veleva et al.</w:t>
      </w:r>
    </w:p>
    <w:p w14:paraId="003C9C8A" w14:textId="2088B341" w:rsidR="004E17F9" w:rsidRPr="009B66A2" w:rsidRDefault="004E17F9" w:rsidP="004E17F9">
      <w:pPr>
        <w:rPr>
          <w:rFonts w:ascii="Times New Roman" w:hAnsi="Times New Roman" w:cs="Times New Roman"/>
          <w:sz w:val="20"/>
          <w:szCs w:val="20"/>
          <w:lang w:val="en-US"/>
        </w:rPr>
      </w:pPr>
      <w:r w:rsidRPr="009B66A2">
        <w:rPr>
          <w:rFonts w:ascii="Times New Roman" w:hAnsi="Times New Roman" w:cs="Times New Roman"/>
          <w:sz w:val="20"/>
          <w:szCs w:val="20"/>
          <w:lang w:val="en-US"/>
        </w:rPr>
        <w:t>Selection of Study Groups</w:t>
      </w:r>
    </w:p>
    <w:p w14:paraId="304E00CC" w14:textId="77777777" w:rsidR="004E17F9" w:rsidRPr="009B66A2" w:rsidRDefault="004E17F9" w:rsidP="004E17F9">
      <w:pPr>
        <w:numPr>
          <w:ilvl w:val="0"/>
          <w:numId w:val="125"/>
        </w:numPr>
        <w:rPr>
          <w:rFonts w:ascii="Times New Roman" w:hAnsi="Times New Roman" w:cs="Times New Roman"/>
          <w:sz w:val="20"/>
          <w:szCs w:val="20"/>
        </w:rPr>
      </w:pPr>
      <w:r w:rsidRPr="009B66A2">
        <w:rPr>
          <w:rFonts w:ascii="Times New Roman" w:hAnsi="Times New Roman" w:cs="Times New Roman"/>
          <w:sz w:val="20"/>
          <w:szCs w:val="20"/>
          <w:lang w:val="en-US"/>
        </w:rPr>
        <w:t>Representativeness of the exposed cohort:</w:t>
      </w:r>
      <w:r w:rsidRPr="009B66A2">
        <w:rPr>
          <w:rFonts w:ascii="Times New Roman" w:hAnsi="Times New Roman" w:cs="Times New Roman"/>
          <w:sz w:val="20"/>
          <w:szCs w:val="20"/>
          <w:lang w:val="en-US"/>
        </w:rPr>
        <w:br/>
        <w:t>The study analyzed 3,330 first clinical pregnancy cycles from a large cohort undergoing assisted reproductive technologies (ART) in Finland. The population represents women undergoing ART treatments and reflects a specialized clinical setting.</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omewhat representative).</w:t>
      </w:r>
    </w:p>
    <w:p w14:paraId="3B816176" w14:textId="77777777" w:rsidR="004E17F9" w:rsidRPr="009B66A2" w:rsidRDefault="004E17F9" w:rsidP="004E17F9">
      <w:pPr>
        <w:numPr>
          <w:ilvl w:val="0"/>
          <w:numId w:val="125"/>
        </w:numPr>
        <w:rPr>
          <w:rFonts w:ascii="Times New Roman" w:hAnsi="Times New Roman" w:cs="Times New Roman"/>
          <w:sz w:val="20"/>
          <w:szCs w:val="20"/>
        </w:rPr>
      </w:pPr>
      <w:r w:rsidRPr="009B66A2">
        <w:rPr>
          <w:rFonts w:ascii="Times New Roman" w:hAnsi="Times New Roman" w:cs="Times New Roman"/>
          <w:sz w:val="20"/>
          <w:szCs w:val="20"/>
          <w:lang w:val="en-US"/>
        </w:rPr>
        <w:t>Selection of the non-exposed cohort:</w:t>
      </w:r>
      <w:r w:rsidRPr="009B66A2">
        <w:rPr>
          <w:rFonts w:ascii="Times New Roman" w:hAnsi="Times New Roman" w:cs="Times New Roman"/>
          <w:sz w:val="20"/>
          <w:szCs w:val="20"/>
          <w:lang w:val="en-US"/>
        </w:rPr>
        <w:br/>
        <w:t>Women with normal BMI (18.5–24.9 kg/m²) served as the reference group, allowing comparisons with underweight and obese groups.</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D84BB70" w14:textId="77777777" w:rsidR="004E17F9" w:rsidRPr="009B66A2" w:rsidRDefault="004E17F9" w:rsidP="004E17F9">
      <w:pPr>
        <w:numPr>
          <w:ilvl w:val="0"/>
          <w:numId w:val="125"/>
        </w:numPr>
        <w:rPr>
          <w:rFonts w:ascii="Times New Roman" w:hAnsi="Times New Roman" w:cs="Times New Roman"/>
          <w:sz w:val="20"/>
          <w:szCs w:val="20"/>
        </w:rPr>
      </w:pPr>
      <w:r w:rsidRPr="009B66A2">
        <w:rPr>
          <w:rFonts w:ascii="Times New Roman" w:hAnsi="Times New Roman" w:cs="Times New Roman"/>
          <w:sz w:val="20"/>
          <w:szCs w:val="20"/>
          <w:lang w:val="en-US"/>
        </w:rPr>
        <w:t>Ascertainment of exposure:</w:t>
      </w:r>
      <w:r w:rsidRPr="009B66A2">
        <w:rPr>
          <w:rFonts w:ascii="Times New Roman" w:hAnsi="Times New Roman" w:cs="Times New Roman"/>
          <w:sz w:val="20"/>
          <w:szCs w:val="20"/>
          <w:lang w:val="en-US"/>
        </w:rPr>
        <w:br/>
        <w:t>BMI was calculated using measured height and weight during treatment, ensuring a reliable and objective assessment of exposure.</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Secure records).</w:t>
      </w:r>
    </w:p>
    <w:p w14:paraId="1817B425" w14:textId="77777777" w:rsidR="004E17F9" w:rsidRPr="009B66A2" w:rsidRDefault="004E17F9" w:rsidP="004E17F9">
      <w:pPr>
        <w:numPr>
          <w:ilvl w:val="0"/>
          <w:numId w:val="125"/>
        </w:numPr>
        <w:rPr>
          <w:rFonts w:ascii="Times New Roman" w:hAnsi="Times New Roman" w:cs="Times New Roman"/>
          <w:sz w:val="20"/>
          <w:szCs w:val="20"/>
        </w:rPr>
      </w:pPr>
      <w:r w:rsidRPr="009B66A2">
        <w:rPr>
          <w:rFonts w:ascii="Times New Roman" w:hAnsi="Times New Roman" w:cs="Times New Roman"/>
          <w:sz w:val="20"/>
          <w:szCs w:val="20"/>
          <w:lang w:val="en-US"/>
        </w:rPr>
        <w:t>Demonstration that outcome of interest was not present at the start of the study:</w:t>
      </w:r>
      <w:r w:rsidRPr="009B66A2">
        <w:rPr>
          <w:rFonts w:ascii="Times New Roman" w:hAnsi="Times New Roman" w:cs="Times New Roman"/>
          <w:sz w:val="20"/>
          <w:szCs w:val="20"/>
          <w:lang w:val="en-US"/>
        </w:rPr>
        <w:br/>
        <w:t>Miscarriage outcomes were assessed after ART treatments, ensuring that outcomes were not present at the study’s star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066BE0A" w14:textId="09DCA039" w:rsidR="004E17F9" w:rsidRPr="009B66A2" w:rsidRDefault="004E17F9" w:rsidP="004E17F9">
      <w:pPr>
        <w:rPr>
          <w:rFonts w:ascii="Times New Roman" w:hAnsi="Times New Roman" w:cs="Times New Roman"/>
          <w:sz w:val="20"/>
          <w:szCs w:val="20"/>
        </w:rPr>
      </w:pPr>
    </w:p>
    <w:p w14:paraId="6095743A"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2. Comparability of Groups</w:t>
      </w:r>
    </w:p>
    <w:p w14:paraId="6098B2CE" w14:textId="77777777" w:rsidR="004E17F9" w:rsidRPr="009B66A2" w:rsidRDefault="004E17F9" w:rsidP="004E17F9">
      <w:pPr>
        <w:numPr>
          <w:ilvl w:val="0"/>
          <w:numId w:val="126"/>
        </w:numPr>
        <w:rPr>
          <w:rFonts w:ascii="Times New Roman" w:hAnsi="Times New Roman" w:cs="Times New Roman"/>
          <w:sz w:val="20"/>
          <w:szCs w:val="20"/>
        </w:rPr>
      </w:pPr>
      <w:r w:rsidRPr="009B66A2">
        <w:rPr>
          <w:rFonts w:ascii="Times New Roman" w:hAnsi="Times New Roman" w:cs="Times New Roman"/>
          <w:sz w:val="20"/>
          <w:szCs w:val="20"/>
          <w:lang w:val="en-US"/>
        </w:rPr>
        <w:t>Comparability based on design or analysis:</w:t>
      </w:r>
      <w:r w:rsidRPr="009B66A2">
        <w:rPr>
          <w:rFonts w:ascii="Times New Roman" w:hAnsi="Times New Roman" w:cs="Times New Roman"/>
          <w:sz w:val="20"/>
          <w:szCs w:val="20"/>
          <w:lang w:val="en-US"/>
        </w:rPr>
        <w:br/>
        <w:t>The study adjusted for key confounders, including age, type of infertility, previous miscarriage history, and ART cycle type. However, potential lifestyle factors or male partner characteristics were not considered.</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 (Partial adjustment for confounders).</w:t>
      </w:r>
    </w:p>
    <w:p w14:paraId="5D106B97" w14:textId="51EB07A7" w:rsidR="004E17F9" w:rsidRPr="009B66A2" w:rsidRDefault="004E17F9" w:rsidP="004E17F9">
      <w:pPr>
        <w:rPr>
          <w:rFonts w:ascii="Times New Roman" w:hAnsi="Times New Roman" w:cs="Times New Roman"/>
          <w:sz w:val="20"/>
          <w:szCs w:val="20"/>
        </w:rPr>
      </w:pPr>
    </w:p>
    <w:p w14:paraId="59FC6921"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3. Outcome Assessment</w:t>
      </w:r>
    </w:p>
    <w:p w14:paraId="4359F8B2" w14:textId="77777777" w:rsidR="004E17F9" w:rsidRPr="009B66A2" w:rsidRDefault="004E17F9" w:rsidP="004E17F9">
      <w:pPr>
        <w:numPr>
          <w:ilvl w:val="0"/>
          <w:numId w:val="127"/>
        </w:numPr>
        <w:rPr>
          <w:rFonts w:ascii="Times New Roman" w:hAnsi="Times New Roman" w:cs="Times New Roman"/>
          <w:sz w:val="20"/>
          <w:szCs w:val="20"/>
        </w:rPr>
      </w:pPr>
      <w:r w:rsidRPr="009B66A2">
        <w:rPr>
          <w:rFonts w:ascii="Times New Roman" w:hAnsi="Times New Roman" w:cs="Times New Roman"/>
          <w:sz w:val="20"/>
          <w:szCs w:val="20"/>
          <w:lang w:val="en-US"/>
        </w:rPr>
        <w:t>Assessment of outcomes:</w:t>
      </w:r>
      <w:r w:rsidRPr="009B66A2">
        <w:rPr>
          <w:rFonts w:ascii="Times New Roman" w:hAnsi="Times New Roman" w:cs="Times New Roman"/>
          <w:sz w:val="20"/>
          <w:szCs w:val="20"/>
          <w:lang w:val="en-US"/>
        </w:rPr>
        <w:br/>
        <w:t>Miscarriage rates were defined and measured using clinical pregnancy criteria, including transvaginal ultrasonography for gestational sac and cardiac activity.</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6DA6991B" w14:textId="77777777" w:rsidR="004E17F9" w:rsidRPr="009B66A2" w:rsidRDefault="004E17F9" w:rsidP="004E17F9">
      <w:pPr>
        <w:numPr>
          <w:ilvl w:val="0"/>
          <w:numId w:val="127"/>
        </w:numPr>
        <w:rPr>
          <w:rFonts w:ascii="Times New Roman" w:hAnsi="Times New Roman" w:cs="Times New Roman"/>
          <w:sz w:val="20"/>
          <w:szCs w:val="20"/>
        </w:rPr>
      </w:pPr>
      <w:r w:rsidRPr="009B66A2">
        <w:rPr>
          <w:rFonts w:ascii="Times New Roman" w:hAnsi="Times New Roman" w:cs="Times New Roman"/>
          <w:sz w:val="20"/>
          <w:szCs w:val="20"/>
          <w:lang w:val="en-US"/>
        </w:rPr>
        <w:t>Follow-up duration:</w:t>
      </w:r>
      <w:r w:rsidRPr="009B66A2">
        <w:rPr>
          <w:rFonts w:ascii="Times New Roman" w:hAnsi="Times New Roman" w:cs="Times New Roman"/>
          <w:sz w:val="20"/>
          <w:szCs w:val="20"/>
          <w:lang w:val="en-US"/>
        </w:rPr>
        <w:br/>
        <w:t>The study assessed miscarriage rates up to 12 weeks of gestation but did not include live birth rates or longer-term follow-up.</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0 (No long-term follow-up).</w:t>
      </w:r>
    </w:p>
    <w:p w14:paraId="2B4C95D9" w14:textId="77777777" w:rsidR="004E17F9" w:rsidRPr="009B66A2" w:rsidRDefault="004E17F9" w:rsidP="004E17F9">
      <w:pPr>
        <w:numPr>
          <w:ilvl w:val="0"/>
          <w:numId w:val="127"/>
        </w:numPr>
        <w:rPr>
          <w:rFonts w:ascii="Times New Roman" w:hAnsi="Times New Roman" w:cs="Times New Roman"/>
          <w:sz w:val="20"/>
          <w:szCs w:val="20"/>
        </w:rPr>
      </w:pPr>
      <w:r w:rsidRPr="009B66A2">
        <w:rPr>
          <w:rFonts w:ascii="Times New Roman" w:hAnsi="Times New Roman" w:cs="Times New Roman"/>
          <w:sz w:val="20"/>
          <w:szCs w:val="20"/>
          <w:lang w:val="en-US"/>
        </w:rPr>
        <w:t>Adequacy of follow-up of cohorts:</w:t>
      </w:r>
      <w:r w:rsidRPr="009B66A2">
        <w:rPr>
          <w:rFonts w:ascii="Times New Roman" w:hAnsi="Times New Roman" w:cs="Times New Roman"/>
          <w:sz w:val="20"/>
          <w:szCs w:val="20"/>
          <w:lang w:val="en-US"/>
        </w:rPr>
        <w:br/>
        <w:t>Data were complete for the 3,330 cycles analyzed, with a robust approach to missing data management.</w:t>
      </w:r>
      <w:r w:rsidRPr="009B66A2">
        <w:rPr>
          <w:rFonts w:ascii="Times New Roman" w:hAnsi="Times New Roman" w:cs="Times New Roman"/>
          <w:sz w:val="20"/>
          <w:szCs w:val="20"/>
          <w:lang w:val="en-US"/>
        </w:rPr>
        <w:br/>
      </w:r>
      <w:r w:rsidRPr="009B66A2">
        <w:rPr>
          <w:rFonts w:ascii="Times New Roman" w:hAnsi="Times New Roman" w:cs="Times New Roman"/>
          <w:sz w:val="20"/>
          <w:szCs w:val="20"/>
        </w:rPr>
        <w:t>Score: 1.</w:t>
      </w:r>
    </w:p>
    <w:p w14:paraId="341D752F" w14:textId="6B2F409B" w:rsidR="004E17F9" w:rsidRPr="009B66A2" w:rsidRDefault="004E17F9" w:rsidP="004E17F9">
      <w:pPr>
        <w:rPr>
          <w:rFonts w:ascii="Times New Roman" w:hAnsi="Times New Roman" w:cs="Times New Roman"/>
          <w:sz w:val="20"/>
          <w:szCs w:val="20"/>
        </w:rPr>
      </w:pPr>
    </w:p>
    <w:p w14:paraId="69254D42" w14:textId="77777777" w:rsidR="004E17F9" w:rsidRPr="009B66A2" w:rsidRDefault="004E17F9" w:rsidP="004E17F9">
      <w:pPr>
        <w:rPr>
          <w:rFonts w:ascii="Times New Roman" w:hAnsi="Times New Roman" w:cs="Times New Roman"/>
          <w:sz w:val="20"/>
          <w:szCs w:val="20"/>
        </w:rPr>
      </w:pPr>
      <w:r w:rsidRPr="009B66A2">
        <w:rPr>
          <w:rFonts w:ascii="Times New Roman" w:hAnsi="Times New Roman" w:cs="Times New Roman"/>
          <w:sz w:val="20"/>
          <w:szCs w:val="20"/>
        </w:rPr>
        <w:t>Total NOS Score: 7/9</w:t>
      </w:r>
    </w:p>
    <w:p w14:paraId="5711DE3A" w14:textId="77777777" w:rsidR="004E17F9" w:rsidRPr="009B66A2" w:rsidRDefault="004E17F9" w:rsidP="004E17F9">
      <w:pPr>
        <w:numPr>
          <w:ilvl w:val="0"/>
          <w:numId w:val="128"/>
        </w:numPr>
        <w:rPr>
          <w:rFonts w:ascii="Times New Roman" w:hAnsi="Times New Roman" w:cs="Times New Roman"/>
          <w:sz w:val="20"/>
          <w:szCs w:val="20"/>
          <w:lang w:val="en-US"/>
        </w:rPr>
      </w:pPr>
      <w:r w:rsidRPr="009B66A2">
        <w:rPr>
          <w:rFonts w:ascii="Times New Roman" w:hAnsi="Times New Roman" w:cs="Times New Roman"/>
          <w:sz w:val="20"/>
          <w:szCs w:val="20"/>
          <w:lang w:val="en-US"/>
        </w:rPr>
        <w:t>Interpretation:</w:t>
      </w:r>
      <w:r w:rsidRPr="009B66A2">
        <w:rPr>
          <w:rFonts w:ascii="Times New Roman" w:hAnsi="Times New Roman" w:cs="Times New Roman"/>
          <w:sz w:val="20"/>
          <w:szCs w:val="20"/>
          <w:lang w:val="en-US"/>
        </w:rPr>
        <w:br/>
        <w:t>This study demonstrates a low risk of bias, with strengths in its exposure and outcome measurement, large sample size, and confounder adjustments. The primary limitation is the absence of long-term follow-up for live birth or neonatal outcomes.</w:t>
      </w:r>
    </w:p>
    <w:p w14:paraId="6D4A8CF9" w14:textId="77777777" w:rsidR="004E17F9" w:rsidRPr="009B66A2" w:rsidRDefault="004E17F9" w:rsidP="004E17F9">
      <w:pPr>
        <w:rPr>
          <w:rFonts w:ascii="Times New Roman" w:hAnsi="Times New Roman" w:cs="Times New Roman"/>
          <w:sz w:val="20"/>
          <w:szCs w:val="20"/>
        </w:rPr>
      </w:pPr>
    </w:p>
    <w:p w14:paraId="41ACBBA8" w14:textId="4629439D" w:rsidR="004E17F9" w:rsidRPr="009B66A2" w:rsidRDefault="00EB4AE1" w:rsidP="004E17F9">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33: Yogev and Langer </w:t>
      </w:r>
    </w:p>
    <w:p w14:paraId="6B71C813" w14:textId="77777777" w:rsidR="00EB4AE1" w:rsidRPr="009B66A2" w:rsidRDefault="00EB4AE1" w:rsidP="00EB4AE1">
      <w:pPr>
        <w:rPr>
          <w:rFonts w:ascii="Times New Roman" w:hAnsi="Times New Roman" w:cs="Times New Roman"/>
          <w:b/>
          <w:bCs/>
          <w:sz w:val="20"/>
          <w:szCs w:val="20"/>
        </w:rPr>
      </w:pPr>
      <w:r w:rsidRPr="009B66A2">
        <w:rPr>
          <w:rFonts w:ascii="Times New Roman" w:hAnsi="Times New Roman" w:cs="Times New Roman"/>
          <w:b/>
          <w:bCs/>
          <w:sz w:val="20"/>
          <w:szCs w:val="20"/>
        </w:rPr>
        <w:t>Selection of Study Groups</w:t>
      </w:r>
    </w:p>
    <w:p w14:paraId="07156ADB" w14:textId="77777777" w:rsidR="00EB4AE1" w:rsidRPr="009B66A2" w:rsidRDefault="00EB4AE1" w:rsidP="00EB4AE1">
      <w:pPr>
        <w:numPr>
          <w:ilvl w:val="0"/>
          <w:numId w:val="129"/>
        </w:numPr>
        <w:rPr>
          <w:rFonts w:ascii="Times New Roman" w:hAnsi="Times New Roman" w:cs="Times New Roman"/>
          <w:sz w:val="20"/>
          <w:szCs w:val="20"/>
        </w:rPr>
      </w:pPr>
      <w:r w:rsidRPr="009B66A2">
        <w:rPr>
          <w:rFonts w:ascii="Times New Roman" w:hAnsi="Times New Roman" w:cs="Times New Roman"/>
          <w:b/>
          <w:bCs/>
          <w:sz w:val="20"/>
          <w:szCs w:val="20"/>
          <w:lang w:val="en-US"/>
        </w:rPr>
        <w:t>Representativeness of the exposed cohort:</w:t>
      </w:r>
      <w:r w:rsidRPr="009B66A2">
        <w:rPr>
          <w:rFonts w:ascii="Times New Roman" w:hAnsi="Times New Roman" w:cs="Times New Roman"/>
          <w:sz w:val="20"/>
          <w:szCs w:val="20"/>
          <w:lang w:val="en-US"/>
        </w:rPr>
        <w:br/>
        <w:t>The study included 1,319 obese and morbidly obese women with gestational diabetes mellitus (GDM) treated at a single medical center in the U.S. While the population reflects a specialized clinical setting, it may not generalize to women with GDM outside of tertiary care.</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 (Somewhat representative).</w:t>
      </w:r>
    </w:p>
    <w:p w14:paraId="5BB1010A" w14:textId="77777777" w:rsidR="00EB4AE1" w:rsidRPr="009B66A2" w:rsidRDefault="00EB4AE1" w:rsidP="00EB4AE1">
      <w:pPr>
        <w:numPr>
          <w:ilvl w:val="0"/>
          <w:numId w:val="129"/>
        </w:numPr>
        <w:rPr>
          <w:rFonts w:ascii="Times New Roman" w:hAnsi="Times New Roman" w:cs="Times New Roman"/>
          <w:sz w:val="20"/>
          <w:szCs w:val="20"/>
        </w:rPr>
      </w:pPr>
      <w:r w:rsidRPr="009B66A2">
        <w:rPr>
          <w:rFonts w:ascii="Times New Roman" w:hAnsi="Times New Roman" w:cs="Times New Roman"/>
          <w:b/>
          <w:bCs/>
          <w:sz w:val="20"/>
          <w:szCs w:val="20"/>
          <w:lang w:val="en-US"/>
        </w:rPr>
        <w:t>Selection of the non-exposed cohort:</w:t>
      </w:r>
      <w:r w:rsidRPr="009B66A2">
        <w:rPr>
          <w:rFonts w:ascii="Times New Roman" w:hAnsi="Times New Roman" w:cs="Times New Roman"/>
          <w:sz w:val="20"/>
          <w:szCs w:val="20"/>
          <w:lang w:val="en-US"/>
        </w:rPr>
        <w:br/>
        <w:t>The study categorized patients into obese (BMI 30–34.9) and morbidly obese (BMI ≥ 35) groups but did not include a non-obese comparison group.</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0.</w:t>
      </w:r>
    </w:p>
    <w:p w14:paraId="3081C04A" w14:textId="77777777" w:rsidR="00EB4AE1" w:rsidRPr="009B66A2" w:rsidRDefault="00EB4AE1" w:rsidP="00EB4AE1">
      <w:pPr>
        <w:numPr>
          <w:ilvl w:val="0"/>
          <w:numId w:val="129"/>
        </w:numPr>
        <w:rPr>
          <w:rFonts w:ascii="Times New Roman" w:hAnsi="Times New Roman" w:cs="Times New Roman"/>
          <w:sz w:val="20"/>
          <w:szCs w:val="20"/>
        </w:rPr>
      </w:pPr>
      <w:r w:rsidRPr="009B66A2">
        <w:rPr>
          <w:rFonts w:ascii="Times New Roman" w:hAnsi="Times New Roman" w:cs="Times New Roman"/>
          <w:b/>
          <w:bCs/>
          <w:sz w:val="20"/>
          <w:szCs w:val="20"/>
          <w:lang w:val="en-US"/>
        </w:rPr>
        <w:t>Ascertainment of exposure:</w:t>
      </w:r>
      <w:r w:rsidRPr="009B66A2">
        <w:rPr>
          <w:rFonts w:ascii="Times New Roman" w:hAnsi="Times New Roman" w:cs="Times New Roman"/>
          <w:sz w:val="20"/>
          <w:szCs w:val="20"/>
          <w:lang w:val="en-US"/>
        </w:rPr>
        <w:br/>
        <w:t>BMI was calculated based on measured prepregnancy weight and height recorded in clinical charts, ensuring a reliable and objective classification of exposure.</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 (Secure records).</w:t>
      </w:r>
    </w:p>
    <w:p w14:paraId="7CBAA0AF" w14:textId="77777777" w:rsidR="00EB4AE1" w:rsidRPr="009B66A2" w:rsidRDefault="00EB4AE1" w:rsidP="00EB4AE1">
      <w:pPr>
        <w:numPr>
          <w:ilvl w:val="0"/>
          <w:numId w:val="129"/>
        </w:numPr>
        <w:rPr>
          <w:rFonts w:ascii="Times New Roman" w:hAnsi="Times New Roman" w:cs="Times New Roman"/>
          <w:sz w:val="20"/>
          <w:szCs w:val="20"/>
        </w:rPr>
      </w:pPr>
      <w:r w:rsidRPr="009B66A2">
        <w:rPr>
          <w:rFonts w:ascii="Times New Roman" w:hAnsi="Times New Roman" w:cs="Times New Roman"/>
          <w:b/>
          <w:bCs/>
          <w:sz w:val="20"/>
          <w:szCs w:val="20"/>
          <w:lang w:val="en-US"/>
        </w:rPr>
        <w:t>Demonstration that outcome of interest was not present at the start of the study:</w:t>
      </w:r>
      <w:r w:rsidRPr="009B66A2">
        <w:rPr>
          <w:rFonts w:ascii="Times New Roman" w:hAnsi="Times New Roman" w:cs="Times New Roman"/>
          <w:sz w:val="20"/>
          <w:szCs w:val="20"/>
          <w:lang w:val="en-US"/>
        </w:rPr>
        <w:br/>
        <w:t>Outcomes such as cesarean delivery, neonatal macrosomia, and metabolic complications were assessed during or after delivery, ensuring they were not present at baseline.</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1EB3568F" w14:textId="77777777" w:rsidR="00EB4AE1" w:rsidRPr="009B66A2" w:rsidRDefault="00000000" w:rsidP="00EB4AE1">
      <w:pPr>
        <w:rPr>
          <w:rFonts w:ascii="Times New Roman" w:hAnsi="Times New Roman" w:cs="Times New Roman"/>
          <w:sz w:val="20"/>
          <w:szCs w:val="20"/>
        </w:rPr>
      </w:pPr>
      <w:r>
        <w:rPr>
          <w:rFonts w:ascii="Times New Roman" w:hAnsi="Times New Roman" w:cs="Times New Roman"/>
          <w:sz w:val="20"/>
          <w:szCs w:val="20"/>
        </w:rPr>
        <w:pict w14:anchorId="6807E54C">
          <v:rect id="_x0000_i1025" style="width:0;height:1.5pt" o:hralign="center" o:hrstd="t" o:hr="t" fillcolor="#a0a0a0" stroked="f"/>
        </w:pict>
      </w:r>
    </w:p>
    <w:p w14:paraId="610C5E86" w14:textId="77777777" w:rsidR="00EB4AE1" w:rsidRPr="009B66A2" w:rsidRDefault="00EB4AE1" w:rsidP="00EB4AE1">
      <w:pPr>
        <w:rPr>
          <w:rFonts w:ascii="Times New Roman" w:hAnsi="Times New Roman" w:cs="Times New Roman"/>
          <w:b/>
          <w:bCs/>
          <w:sz w:val="20"/>
          <w:szCs w:val="20"/>
        </w:rPr>
      </w:pPr>
      <w:r w:rsidRPr="009B66A2">
        <w:rPr>
          <w:rFonts w:ascii="Times New Roman" w:hAnsi="Times New Roman" w:cs="Times New Roman"/>
          <w:b/>
          <w:bCs/>
          <w:sz w:val="20"/>
          <w:szCs w:val="20"/>
        </w:rPr>
        <w:t>2. Comparability of Groups</w:t>
      </w:r>
    </w:p>
    <w:p w14:paraId="32932BD3" w14:textId="77777777" w:rsidR="00EB4AE1" w:rsidRPr="009B66A2" w:rsidRDefault="00EB4AE1" w:rsidP="00EB4AE1">
      <w:pPr>
        <w:numPr>
          <w:ilvl w:val="0"/>
          <w:numId w:val="130"/>
        </w:numPr>
        <w:rPr>
          <w:rFonts w:ascii="Times New Roman" w:hAnsi="Times New Roman" w:cs="Times New Roman"/>
          <w:sz w:val="20"/>
          <w:szCs w:val="20"/>
        </w:rPr>
      </w:pPr>
      <w:r w:rsidRPr="009B66A2">
        <w:rPr>
          <w:rFonts w:ascii="Times New Roman" w:hAnsi="Times New Roman" w:cs="Times New Roman"/>
          <w:b/>
          <w:bCs/>
          <w:sz w:val="20"/>
          <w:szCs w:val="20"/>
          <w:lang w:val="en-US"/>
        </w:rPr>
        <w:t>Comparability based on design or analysis:</w:t>
      </w:r>
      <w:r w:rsidRPr="009B66A2">
        <w:rPr>
          <w:rFonts w:ascii="Times New Roman" w:hAnsi="Times New Roman" w:cs="Times New Roman"/>
          <w:sz w:val="20"/>
          <w:szCs w:val="20"/>
          <w:lang w:val="en-US"/>
        </w:rPr>
        <w:br/>
        <w:t>The study adjusted for some confounders, such as glycemic control and treatment modality (diet vs. insulin), but did not control for other factors like age, parity, or socioeconomic status that could influence outcome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 (Partial adjustment for confounders).</w:t>
      </w:r>
    </w:p>
    <w:p w14:paraId="5304FBC4" w14:textId="75CF187A" w:rsidR="00EB4AE1" w:rsidRPr="009B66A2" w:rsidRDefault="00EB4AE1" w:rsidP="00EB4AE1">
      <w:pPr>
        <w:rPr>
          <w:rFonts w:ascii="Times New Roman" w:hAnsi="Times New Roman" w:cs="Times New Roman"/>
          <w:sz w:val="20"/>
          <w:szCs w:val="20"/>
        </w:rPr>
      </w:pPr>
    </w:p>
    <w:p w14:paraId="013B7E4D" w14:textId="77777777" w:rsidR="00EB4AE1" w:rsidRPr="009B66A2" w:rsidRDefault="00EB4AE1" w:rsidP="00EB4AE1">
      <w:pPr>
        <w:rPr>
          <w:rFonts w:ascii="Times New Roman" w:hAnsi="Times New Roman" w:cs="Times New Roman"/>
          <w:b/>
          <w:bCs/>
          <w:sz w:val="20"/>
          <w:szCs w:val="20"/>
        </w:rPr>
      </w:pPr>
      <w:r w:rsidRPr="009B66A2">
        <w:rPr>
          <w:rFonts w:ascii="Times New Roman" w:hAnsi="Times New Roman" w:cs="Times New Roman"/>
          <w:b/>
          <w:bCs/>
          <w:sz w:val="20"/>
          <w:szCs w:val="20"/>
        </w:rPr>
        <w:t>3. Outcome Assessment</w:t>
      </w:r>
    </w:p>
    <w:p w14:paraId="6268F942" w14:textId="77777777" w:rsidR="00EB4AE1" w:rsidRPr="009B66A2" w:rsidRDefault="00EB4AE1" w:rsidP="00EB4AE1">
      <w:pPr>
        <w:numPr>
          <w:ilvl w:val="0"/>
          <w:numId w:val="131"/>
        </w:numPr>
        <w:rPr>
          <w:rFonts w:ascii="Times New Roman" w:hAnsi="Times New Roman" w:cs="Times New Roman"/>
          <w:sz w:val="20"/>
          <w:szCs w:val="20"/>
        </w:rPr>
      </w:pPr>
      <w:r w:rsidRPr="009B66A2">
        <w:rPr>
          <w:rFonts w:ascii="Times New Roman" w:hAnsi="Times New Roman" w:cs="Times New Roman"/>
          <w:b/>
          <w:bCs/>
          <w:sz w:val="20"/>
          <w:szCs w:val="20"/>
          <w:lang w:val="en-US"/>
        </w:rPr>
        <w:t>Assessment of outcomes:</w:t>
      </w:r>
      <w:r w:rsidRPr="009B66A2">
        <w:rPr>
          <w:rFonts w:ascii="Times New Roman" w:hAnsi="Times New Roman" w:cs="Times New Roman"/>
          <w:sz w:val="20"/>
          <w:szCs w:val="20"/>
          <w:lang w:val="en-US"/>
        </w:rPr>
        <w:br/>
        <w:t>Pregnancy outcomes, including large-for-gestational-age (LGA), neonatal complications, and cesarean rates, were assessed using standardized clinical protocols and medical record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702F3609" w14:textId="77777777" w:rsidR="00EB4AE1" w:rsidRPr="009B66A2" w:rsidRDefault="00EB4AE1" w:rsidP="00EB4AE1">
      <w:pPr>
        <w:numPr>
          <w:ilvl w:val="0"/>
          <w:numId w:val="131"/>
        </w:numPr>
        <w:rPr>
          <w:rFonts w:ascii="Times New Roman" w:hAnsi="Times New Roman" w:cs="Times New Roman"/>
          <w:sz w:val="20"/>
          <w:szCs w:val="20"/>
        </w:rPr>
      </w:pPr>
      <w:r w:rsidRPr="009B66A2">
        <w:rPr>
          <w:rFonts w:ascii="Times New Roman" w:hAnsi="Times New Roman" w:cs="Times New Roman"/>
          <w:b/>
          <w:bCs/>
          <w:sz w:val="20"/>
          <w:szCs w:val="20"/>
          <w:lang w:val="en-US"/>
        </w:rPr>
        <w:t>Follow-up duration:</w:t>
      </w:r>
      <w:r w:rsidRPr="009B66A2">
        <w:rPr>
          <w:rFonts w:ascii="Times New Roman" w:hAnsi="Times New Roman" w:cs="Times New Roman"/>
          <w:sz w:val="20"/>
          <w:szCs w:val="20"/>
          <w:lang w:val="en-US"/>
        </w:rPr>
        <w:br/>
        <w:t>The study did not evaluate long-term maternal or neonatal outcomes, focusing only on outcomes up to delivery.</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0 (No long-term follow-up).</w:t>
      </w:r>
    </w:p>
    <w:p w14:paraId="5E38F380" w14:textId="77777777" w:rsidR="00EB4AE1" w:rsidRPr="009B66A2" w:rsidRDefault="00EB4AE1" w:rsidP="00EB4AE1">
      <w:pPr>
        <w:numPr>
          <w:ilvl w:val="0"/>
          <w:numId w:val="131"/>
        </w:numPr>
        <w:rPr>
          <w:rFonts w:ascii="Times New Roman" w:hAnsi="Times New Roman" w:cs="Times New Roman"/>
          <w:sz w:val="20"/>
          <w:szCs w:val="20"/>
        </w:rPr>
      </w:pPr>
      <w:r w:rsidRPr="009B66A2">
        <w:rPr>
          <w:rFonts w:ascii="Times New Roman" w:hAnsi="Times New Roman" w:cs="Times New Roman"/>
          <w:b/>
          <w:bCs/>
          <w:sz w:val="20"/>
          <w:szCs w:val="20"/>
          <w:lang w:val="en-US"/>
        </w:rPr>
        <w:t>Adequacy of follow-up of cohorts:</w:t>
      </w:r>
      <w:r w:rsidRPr="009B66A2">
        <w:rPr>
          <w:rFonts w:ascii="Times New Roman" w:hAnsi="Times New Roman" w:cs="Times New Roman"/>
          <w:sz w:val="20"/>
          <w:szCs w:val="20"/>
          <w:lang w:val="en-US"/>
        </w:rPr>
        <w:br/>
        <w:t>Data completeness was high, with no major exclusions or missing data for the primary outcome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49E255A2" w14:textId="4C372E0B" w:rsidR="00EB4AE1" w:rsidRPr="009B66A2" w:rsidRDefault="00EB4AE1" w:rsidP="00EB4AE1">
      <w:pPr>
        <w:rPr>
          <w:rFonts w:ascii="Times New Roman" w:hAnsi="Times New Roman" w:cs="Times New Roman"/>
          <w:sz w:val="20"/>
          <w:szCs w:val="20"/>
        </w:rPr>
      </w:pPr>
    </w:p>
    <w:p w14:paraId="0AFC036B" w14:textId="77777777" w:rsidR="00EB4AE1" w:rsidRPr="009B66A2" w:rsidRDefault="00EB4AE1" w:rsidP="00EB4AE1">
      <w:pPr>
        <w:rPr>
          <w:rFonts w:ascii="Times New Roman" w:hAnsi="Times New Roman" w:cs="Times New Roman"/>
          <w:b/>
          <w:bCs/>
          <w:sz w:val="20"/>
          <w:szCs w:val="20"/>
        </w:rPr>
      </w:pPr>
      <w:r w:rsidRPr="009B66A2">
        <w:rPr>
          <w:rFonts w:ascii="Times New Roman" w:hAnsi="Times New Roman" w:cs="Times New Roman"/>
          <w:b/>
          <w:bCs/>
          <w:sz w:val="20"/>
          <w:szCs w:val="20"/>
        </w:rPr>
        <w:t>Total NOS Score: 6/9</w:t>
      </w:r>
    </w:p>
    <w:p w14:paraId="011BD201" w14:textId="77777777" w:rsidR="00EB4AE1" w:rsidRPr="009B66A2" w:rsidRDefault="00EB4AE1" w:rsidP="00EB4AE1">
      <w:pPr>
        <w:numPr>
          <w:ilvl w:val="0"/>
          <w:numId w:val="132"/>
        </w:numPr>
        <w:rPr>
          <w:rFonts w:ascii="Times New Roman" w:hAnsi="Times New Roman" w:cs="Times New Roman"/>
          <w:sz w:val="20"/>
          <w:szCs w:val="20"/>
          <w:lang w:val="en-US"/>
        </w:rPr>
      </w:pPr>
      <w:r w:rsidRPr="009B66A2">
        <w:rPr>
          <w:rFonts w:ascii="Times New Roman" w:hAnsi="Times New Roman" w:cs="Times New Roman"/>
          <w:b/>
          <w:bCs/>
          <w:sz w:val="20"/>
          <w:szCs w:val="20"/>
          <w:lang w:val="en-US"/>
        </w:rPr>
        <w:t>Interpretation:</w:t>
      </w:r>
      <w:r w:rsidRPr="009B66A2">
        <w:rPr>
          <w:rFonts w:ascii="Times New Roman" w:hAnsi="Times New Roman" w:cs="Times New Roman"/>
          <w:sz w:val="20"/>
          <w:szCs w:val="20"/>
          <w:lang w:val="en-US"/>
        </w:rPr>
        <w:br/>
        <w:t>This study demonstrates moderate risk of bias, with strengths in exposure and outcome measurement and partial adjustment for confounders. Its main limitations include the absence of a non-obese comparison group and long-term follow-up.</w:t>
      </w:r>
    </w:p>
    <w:p w14:paraId="63526AF3" w14:textId="77777777" w:rsidR="00C00566" w:rsidRPr="009B66A2" w:rsidRDefault="00C00566" w:rsidP="00C00566">
      <w:pPr>
        <w:rPr>
          <w:rFonts w:ascii="Times New Roman" w:hAnsi="Times New Roman" w:cs="Times New Roman"/>
          <w:sz w:val="20"/>
          <w:szCs w:val="20"/>
          <w:lang w:val="en-US"/>
        </w:rPr>
      </w:pPr>
    </w:p>
    <w:p w14:paraId="384244D6" w14:textId="3E71A82B" w:rsidR="00C00566" w:rsidRPr="009B66A2" w:rsidRDefault="00C00566" w:rsidP="00C00566">
      <w:pPr>
        <w:rPr>
          <w:rFonts w:ascii="Times New Roman" w:hAnsi="Times New Roman" w:cs="Times New Roman"/>
          <w:b/>
          <w:bCs/>
          <w:sz w:val="20"/>
          <w:szCs w:val="20"/>
        </w:rPr>
      </w:pPr>
      <w:r w:rsidRPr="009B66A2">
        <w:rPr>
          <w:rFonts w:ascii="Times New Roman" w:hAnsi="Times New Roman" w:cs="Times New Roman"/>
          <w:b/>
          <w:bCs/>
          <w:sz w:val="20"/>
          <w:szCs w:val="20"/>
          <w:lang w:val="en-US"/>
        </w:rPr>
        <w:t xml:space="preserve">Study 34: </w:t>
      </w:r>
      <w:r w:rsidR="00440A69" w:rsidRPr="009B66A2">
        <w:rPr>
          <w:rFonts w:ascii="Times New Roman" w:hAnsi="Times New Roman" w:cs="Times New Roman"/>
          <w:b/>
          <w:bCs/>
          <w:sz w:val="20"/>
          <w:szCs w:val="20"/>
        </w:rPr>
        <w:t>Zhang et al.</w:t>
      </w:r>
    </w:p>
    <w:p w14:paraId="58464B79" w14:textId="77777777" w:rsidR="00440A69" w:rsidRPr="009B66A2" w:rsidRDefault="00440A69" w:rsidP="00440A69">
      <w:pPr>
        <w:rPr>
          <w:rFonts w:ascii="Times New Roman" w:hAnsi="Times New Roman" w:cs="Times New Roman"/>
          <w:b/>
          <w:bCs/>
          <w:sz w:val="20"/>
          <w:szCs w:val="20"/>
        </w:rPr>
      </w:pPr>
      <w:r w:rsidRPr="009B66A2">
        <w:rPr>
          <w:rFonts w:ascii="Times New Roman" w:hAnsi="Times New Roman" w:cs="Times New Roman"/>
          <w:b/>
          <w:bCs/>
          <w:sz w:val="20"/>
          <w:szCs w:val="20"/>
        </w:rPr>
        <w:t>Selection of Study Groups</w:t>
      </w:r>
    </w:p>
    <w:p w14:paraId="1BCA4BBB" w14:textId="77777777" w:rsidR="00440A69" w:rsidRPr="009B66A2" w:rsidRDefault="00440A69" w:rsidP="00440A69">
      <w:pPr>
        <w:numPr>
          <w:ilvl w:val="0"/>
          <w:numId w:val="133"/>
        </w:numPr>
        <w:rPr>
          <w:rFonts w:ascii="Times New Roman" w:hAnsi="Times New Roman" w:cs="Times New Roman"/>
          <w:sz w:val="20"/>
          <w:szCs w:val="20"/>
        </w:rPr>
      </w:pPr>
      <w:r w:rsidRPr="009B66A2">
        <w:rPr>
          <w:rFonts w:ascii="Times New Roman" w:hAnsi="Times New Roman" w:cs="Times New Roman"/>
          <w:b/>
          <w:bCs/>
          <w:sz w:val="20"/>
          <w:szCs w:val="20"/>
          <w:lang w:val="en-US"/>
        </w:rPr>
        <w:t>Representativeness of the exposed cohort:</w:t>
      </w:r>
      <w:r w:rsidRPr="009B66A2">
        <w:rPr>
          <w:rFonts w:ascii="Times New Roman" w:hAnsi="Times New Roman" w:cs="Times New Roman"/>
          <w:sz w:val="20"/>
          <w:szCs w:val="20"/>
          <w:lang w:val="en-US"/>
        </w:rPr>
        <w:br/>
        <w:t>The study included 439 women undergoing either conventional IVF (219 participants) or minimal stimulation IVF (220 participants), stratified by BMI into normal, overweight, and obese groups. While this cohort reflects women undergoing ART in a clinical setting, it may not generalize to women outside of specialized fertility clinic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 (Somewhat representative).</w:t>
      </w:r>
    </w:p>
    <w:p w14:paraId="3AC8188E" w14:textId="77777777" w:rsidR="00440A69" w:rsidRPr="009B66A2" w:rsidRDefault="00440A69" w:rsidP="00440A69">
      <w:pPr>
        <w:numPr>
          <w:ilvl w:val="0"/>
          <w:numId w:val="133"/>
        </w:numPr>
        <w:rPr>
          <w:rFonts w:ascii="Times New Roman" w:hAnsi="Times New Roman" w:cs="Times New Roman"/>
          <w:sz w:val="20"/>
          <w:szCs w:val="20"/>
        </w:rPr>
      </w:pPr>
      <w:r w:rsidRPr="009B66A2">
        <w:rPr>
          <w:rFonts w:ascii="Times New Roman" w:hAnsi="Times New Roman" w:cs="Times New Roman"/>
          <w:b/>
          <w:bCs/>
          <w:sz w:val="20"/>
          <w:szCs w:val="20"/>
          <w:lang w:val="en-US"/>
        </w:rPr>
        <w:t>Selection of the non-exposed cohort:</w:t>
      </w:r>
      <w:r w:rsidRPr="009B66A2">
        <w:rPr>
          <w:rFonts w:ascii="Times New Roman" w:hAnsi="Times New Roman" w:cs="Times New Roman"/>
          <w:sz w:val="20"/>
          <w:szCs w:val="20"/>
          <w:lang w:val="en-US"/>
        </w:rPr>
        <w:br/>
        <w:t>Normal BMI women (BMI 18.5–24.9) served as the reference group, enabling direct comparisons with overweight and obese women.</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2962CE56" w14:textId="77777777" w:rsidR="00440A69" w:rsidRPr="009B66A2" w:rsidRDefault="00440A69" w:rsidP="00440A69">
      <w:pPr>
        <w:numPr>
          <w:ilvl w:val="0"/>
          <w:numId w:val="133"/>
        </w:numPr>
        <w:rPr>
          <w:rFonts w:ascii="Times New Roman" w:hAnsi="Times New Roman" w:cs="Times New Roman"/>
          <w:sz w:val="20"/>
          <w:szCs w:val="20"/>
        </w:rPr>
      </w:pPr>
      <w:r w:rsidRPr="009B66A2">
        <w:rPr>
          <w:rFonts w:ascii="Times New Roman" w:hAnsi="Times New Roman" w:cs="Times New Roman"/>
          <w:b/>
          <w:bCs/>
          <w:sz w:val="20"/>
          <w:szCs w:val="20"/>
          <w:lang w:val="en-US"/>
        </w:rPr>
        <w:t>Ascertainment of exposure:</w:t>
      </w:r>
      <w:r w:rsidRPr="009B66A2">
        <w:rPr>
          <w:rFonts w:ascii="Times New Roman" w:hAnsi="Times New Roman" w:cs="Times New Roman"/>
          <w:sz w:val="20"/>
          <w:szCs w:val="20"/>
          <w:lang w:val="en-US"/>
        </w:rPr>
        <w:br/>
        <w:t>BMI was calculated using measured weight and height at the initial visit, ensuring reliable and objective exposure classification.</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 (Secure records).</w:t>
      </w:r>
    </w:p>
    <w:p w14:paraId="4E928F69" w14:textId="77777777" w:rsidR="00440A69" w:rsidRPr="009B66A2" w:rsidRDefault="00440A69" w:rsidP="00440A69">
      <w:pPr>
        <w:numPr>
          <w:ilvl w:val="0"/>
          <w:numId w:val="133"/>
        </w:numPr>
        <w:rPr>
          <w:rFonts w:ascii="Times New Roman" w:hAnsi="Times New Roman" w:cs="Times New Roman"/>
          <w:sz w:val="20"/>
          <w:szCs w:val="20"/>
        </w:rPr>
      </w:pPr>
      <w:r w:rsidRPr="009B66A2">
        <w:rPr>
          <w:rFonts w:ascii="Times New Roman" w:hAnsi="Times New Roman" w:cs="Times New Roman"/>
          <w:b/>
          <w:bCs/>
          <w:sz w:val="20"/>
          <w:szCs w:val="20"/>
          <w:lang w:val="en-US"/>
        </w:rPr>
        <w:t>Demonstration that outcome of interest was not present at the start of the study:</w:t>
      </w:r>
      <w:r w:rsidRPr="009B66A2">
        <w:rPr>
          <w:rFonts w:ascii="Times New Roman" w:hAnsi="Times New Roman" w:cs="Times New Roman"/>
          <w:sz w:val="20"/>
          <w:szCs w:val="20"/>
          <w:lang w:val="en-US"/>
        </w:rPr>
        <w:br/>
        <w:t>IVF outcomes such as oocyte retrieval, embryo quality, and live birth were assessed after ovarian stimulation, ensuring that outcomes were not pre-existing.</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679484A3" w14:textId="2D11BA8A" w:rsidR="00440A69" w:rsidRPr="009B66A2" w:rsidRDefault="00440A69" w:rsidP="00440A69">
      <w:pPr>
        <w:rPr>
          <w:rFonts w:ascii="Times New Roman" w:hAnsi="Times New Roman" w:cs="Times New Roman"/>
          <w:sz w:val="20"/>
          <w:szCs w:val="20"/>
        </w:rPr>
      </w:pPr>
    </w:p>
    <w:p w14:paraId="47B144B8" w14:textId="77777777" w:rsidR="00440A69" w:rsidRPr="009B66A2" w:rsidRDefault="00440A69" w:rsidP="00440A69">
      <w:pPr>
        <w:rPr>
          <w:rFonts w:ascii="Times New Roman" w:hAnsi="Times New Roman" w:cs="Times New Roman"/>
          <w:b/>
          <w:bCs/>
          <w:sz w:val="20"/>
          <w:szCs w:val="20"/>
        </w:rPr>
      </w:pPr>
      <w:r w:rsidRPr="009B66A2">
        <w:rPr>
          <w:rFonts w:ascii="Times New Roman" w:hAnsi="Times New Roman" w:cs="Times New Roman"/>
          <w:b/>
          <w:bCs/>
          <w:sz w:val="20"/>
          <w:szCs w:val="20"/>
        </w:rPr>
        <w:t>2. Comparability of Groups</w:t>
      </w:r>
    </w:p>
    <w:p w14:paraId="76A62912" w14:textId="77777777" w:rsidR="00440A69" w:rsidRPr="009B66A2" w:rsidRDefault="00440A69" w:rsidP="00440A69">
      <w:pPr>
        <w:numPr>
          <w:ilvl w:val="0"/>
          <w:numId w:val="134"/>
        </w:numPr>
        <w:rPr>
          <w:rFonts w:ascii="Times New Roman" w:hAnsi="Times New Roman" w:cs="Times New Roman"/>
          <w:sz w:val="20"/>
          <w:szCs w:val="20"/>
        </w:rPr>
      </w:pPr>
      <w:r w:rsidRPr="009B66A2">
        <w:rPr>
          <w:rFonts w:ascii="Times New Roman" w:hAnsi="Times New Roman" w:cs="Times New Roman"/>
          <w:b/>
          <w:bCs/>
          <w:sz w:val="20"/>
          <w:szCs w:val="20"/>
          <w:lang w:val="en-US"/>
        </w:rPr>
        <w:t>Comparability based on design or analysis:</w:t>
      </w:r>
      <w:r w:rsidRPr="009B66A2">
        <w:rPr>
          <w:rFonts w:ascii="Times New Roman" w:hAnsi="Times New Roman" w:cs="Times New Roman"/>
          <w:sz w:val="20"/>
          <w:szCs w:val="20"/>
          <w:lang w:val="en-US"/>
        </w:rPr>
        <w:br/>
        <w:t>The study adjusted for key confounders, including age, day 3 FSH, total gonadotropin dose, and days of stimulation, providing a robust analysi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 (Adjusted for key confounders).</w:t>
      </w:r>
    </w:p>
    <w:p w14:paraId="5F829CC3" w14:textId="3B35751F" w:rsidR="00440A69" w:rsidRPr="009B66A2" w:rsidRDefault="00440A69" w:rsidP="00440A69">
      <w:pPr>
        <w:rPr>
          <w:rFonts w:ascii="Times New Roman" w:hAnsi="Times New Roman" w:cs="Times New Roman"/>
          <w:sz w:val="20"/>
          <w:szCs w:val="20"/>
        </w:rPr>
      </w:pPr>
    </w:p>
    <w:p w14:paraId="30C4BD2E" w14:textId="77777777" w:rsidR="00440A69" w:rsidRPr="009B66A2" w:rsidRDefault="00440A69" w:rsidP="00440A69">
      <w:pPr>
        <w:rPr>
          <w:rFonts w:ascii="Times New Roman" w:hAnsi="Times New Roman" w:cs="Times New Roman"/>
          <w:b/>
          <w:bCs/>
          <w:sz w:val="20"/>
          <w:szCs w:val="20"/>
        </w:rPr>
      </w:pPr>
      <w:r w:rsidRPr="009B66A2">
        <w:rPr>
          <w:rFonts w:ascii="Times New Roman" w:hAnsi="Times New Roman" w:cs="Times New Roman"/>
          <w:b/>
          <w:bCs/>
          <w:sz w:val="20"/>
          <w:szCs w:val="20"/>
        </w:rPr>
        <w:t>3. Outcome Assessment</w:t>
      </w:r>
    </w:p>
    <w:p w14:paraId="069A6D79" w14:textId="77777777" w:rsidR="00440A69" w:rsidRPr="009B66A2" w:rsidRDefault="00440A69" w:rsidP="00440A69">
      <w:pPr>
        <w:numPr>
          <w:ilvl w:val="0"/>
          <w:numId w:val="135"/>
        </w:numPr>
        <w:rPr>
          <w:rFonts w:ascii="Times New Roman" w:hAnsi="Times New Roman" w:cs="Times New Roman"/>
          <w:sz w:val="20"/>
          <w:szCs w:val="20"/>
        </w:rPr>
      </w:pPr>
      <w:r w:rsidRPr="009B66A2">
        <w:rPr>
          <w:rFonts w:ascii="Times New Roman" w:hAnsi="Times New Roman" w:cs="Times New Roman"/>
          <w:b/>
          <w:bCs/>
          <w:sz w:val="20"/>
          <w:szCs w:val="20"/>
          <w:lang w:val="en-US"/>
        </w:rPr>
        <w:t>Assessment of outcomes:</w:t>
      </w:r>
      <w:r w:rsidRPr="009B66A2">
        <w:rPr>
          <w:rFonts w:ascii="Times New Roman" w:hAnsi="Times New Roman" w:cs="Times New Roman"/>
          <w:sz w:val="20"/>
          <w:szCs w:val="20"/>
          <w:lang w:val="en-US"/>
        </w:rPr>
        <w:br/>
        <w:t>Outcomes such as the number of metaphase II (MII) oocytes, fertilized oocytes, cleavage-stage embryos, clinical pregnancy, and live birth rates were measured using validated clinical definitions and protocol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6D6673AD" w14:textId="77777777" w:rsidR="00440A69" w:rsidRPr="009B66A2" w:rsidRDefault="00440A69" w:rsidP="00440A69">
      <w:pPr>
        <w:numPr>
          <w:ilvl w:val="0"/>
          <w:numId w:val="135"/>
        </w:numPr>
        <w:rPr>
          <w:rFonts w:ascii="Times New Roman" w:hAnsi="Times New Roman" w:cs="Times New Roman"/>
          <w:sz w:val="20"/>
          <w:szCs w:val="20"/>
        </w:rPr>
      </w:pPr>
      <w:r w:rsidRPr="009B66A2">
        <w:rPr>
          <w:rFonts w:ascii="Times New Roman" w:hAnsi="Times New Roman" w:cs="Times New Roman"/>
          <w:b/>
          <w:bCs/>
          <w:sz w:val="20"/>
          <w:szCs w:val="20"/>
          <w:lang w:val="en-US"/>
        </w:rPr>
        <w:t>Follow-up duration:</w:t>
      </w:r>
      <w:r w:rsidRPr="009B66A2">
        <w:rPr>
          <w:rFonts w:ascii="Times New Roman" w:hAnsi="Times New Roman" w:cs="Times New Roman"/>
          <w:sz w:val="20"/>
          <w:szCs w:val="20"/>
          <w:lang w:val="en-US"/>
        </w:rPr>
        <w:br/>
        <w:t>The study focused on immediate ART outcomes, such as clinical pregnancy and live birth rates, without assessing long-term maternal or neonatal health.</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0 (No long-term follow-up).</w:t>
      </w:r>
    </w:p>
    <w:p w14:paraId="0E70A0F2" w14:textId="77777777" w:rsidR="00440A69" w:rsidRPr="009B66A2" w:rsidRDefault="00440A69" w:rsidP="00440A69">
      <w:pPr>
        <w:numPr>
          <w:ilvl w:val="0"/>
          <w:numId w:val="135"/>
        </w:numPr>
        <w:rPr>
          <w:rFonts w:ascii="Times New Roman" w:hAnsi="Times New Roman" w:cs="Times New Roman"/>
          <w:sz w:val="20"/>
          <w:szCs w:val="20"/>
        </w:rPr>
      </w:pPr>
      <w:r w:rsidRPr="009B66A2">
        <w:rPr>
          <w:rFonts w:ascii="Times New Roman" w:hAnsi="Times New Roman" w:cs="Times New Roman"/>
          <w:b/>
          <w:bCs/>
          <w:sz w:val="20"/>
          <w:szCs w:val="20"/>
          <w:lang w:val="en-US"/>
        </w:rPr>
        <w:t>Adequacy of follow-up of cohorts:</w:t>
      </w:r>
      <w:r w:rsidRPr="009B66A2">
        <w:rPr>
          <w:rFonts w:ascii="Times New Roman" w:hAnsi="Times New Roman" w:cs="Times New Roman"/>
          <w:sz w:val="20"/>
          <w:szCs w:val="20"/>
          <w:lang w:val="en-US"/>
        </w:rPr>
        <w:br/>
        <w:t>Data completeness appears adequate, with detailed records for all participants and no evidence of major exclusions or missing data.</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Score: 1.</w:t>
      </w:r>
    </w:p>
    <w:p w14:paraId="11DB2960" w14:textId="6EBAD6A5" w:rsidR="00440A69" w:rsidRPr="009B66A2" w:rsidRDefault="00440A69" w:rsidP="00440A69">
      <w:pPr>
        <w:rPr>
          <w:rFonts w:ascii="Times New Roman" w:hAnsi="Times New Roman" w:cs="Times New Roman"/>
          <w:sz w:val="20"/>
          <w:szCs w:val="20"/>
        </w:rPr>
      </w:pPr>
    </w:p>
    <w:p w14:paraId="1FCF09F7" w14:textId="77777777" w:rsidR="00440A69" w:rsidRPr="009B66A2" w:rsidRDefault="00440A69" w:rsidP="00440A69">
      <w:pPr>
        <w:rPr>
          <w:rFonts w:ascii="Times New Roman" w:hAnsi="Times New Roman" w:cs="Times New Roman"/>
          <w:b/>
          <w:bCs/>
          <w:sz w:val="20"/>
          <w:szCs w:val="20"/>
        </w:rPr>
      </w:pPr>
      <w:r w:rsidRPr="009B66A2">
        <w:rPr>
          <w:rFonts w:ascii="Times New Roman" w:hAnsi="Times New Roman" w:cs="Times New Roman"/>
          <w:b/>
          <w:bCs/>
          <w:sz w:val="20"/>
          <w:szCs w:val="20"/>
        </w:rPr>
        <w:t>Total NOS Score: 7/9</w:t>
      </w:r>
    </w:p>
    <w:p w14:paraId="64BE0426" w14:textId="77777777" w:rsidR="00440A69" w:rsidRPr="009B66A2" w:rsidRDefault="00440A69" w:rsidP="00440A69">
      <w:pPr>
        <w:numPr>
          <w:ilvl w:val="0"/>
          <w:numId w:val="136"/>
        </w:numPr>
        <w:rPr>
          <w:rFonts w:ascii="Times New Roman" w:hAnsi="Times New Roman" w:cs="Times New Roman"/>
          <w:sz w:val="20"/>
          <w:szCs w:val="20"/>
          <w:lang w:val="en-US"/>
        </w:rPr>
      </w:pPr>
      <w:r w:rsidRPr="009B66A2">
        <w:rPr>
          <w:rFonts w:ascii="Times New Roman" w:hAnsi="Times New Roman" w:cs="Times New Roman"/>
          <w:b/>
          <w:bCs/>
          <w:sz w:val="20"/>
          <w:szCs w:val="20"/>
          <w:lang w:val="en-US"/>
        </w:rPr>
        <w:t>Interpretation:</w:t>
      </w:r>
      <w:r w:rsidRPr="009B66A2">
        <w:rPr>
          <w:rFonts w:ascii="Times New Roman" w:hAnsi="Times New Roman" w:cs="Times New Roman"/>
          <w:sz w:val="20"/>
          <w:szCs w:val="20"/>
          <w:lang w:val="en-US"/>
        </w:rPr>
        <w:br/>
        <w:t>This study demonstrates a low risk of bias, with strengths in its rigorous exposure and outcome assessments and adjustments for confounders. The primary limitation is the lack of long-term follow-up.</w:t>
      </w:r>
    </w:p>
    <w:p w14:paraId="47747A20" w14:textId="77777777" w:rsidR="00440A69" w:rsidRPr="009B66A2" w:rsidRDefault="00440A69" w:rsidP="00440A69">
      <w:pPr>
        <w:rPr>
          <w:rFonts w:ascii="Times New Roman" w:hAnsi="Times New Roman" w:cs="Times New Roman"/>
          <w:sz w:val="20"/>
          <w:szCs w:val="20"/>
          <w:lang w:val="en-US"/>
        </w:rPr>
      </w:pPr>
    </w:p>
    <w:p w14:paraId="308ADF60" w14:textId="2FECE07B" w:rsidR="00440A69" w:rsidRPr="009B66A2" w:rsidRDefault="00440A69" w:rsidP="00440A69">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 xml:space="preserve">Study 35: He et al. </w:t>
      </w:r>
    </w:p>
    <w:p w14:paraId="75F722BC" w14:textId="77777777" w:rsidR="00440A69" w:rsidRPr="009B66A2" w:rsidRDefault="00440A69" w:rsidP="00440A69">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Risk of Bias Assessment (RoB 2 Tool)</w:t>
      </w:r>
    </w:p>
    <w:p w14:paraId="24FC6C20" w14:textId="77777777" w:rsidR="00440A69" w:rsidRPr="009B66A2" w:rsidRDefault="00440A69" w:rsidP="00440A69">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1. Bias Arising from the Randomization Process</w:t>
      </w:r>
    </w:p>
    <w:p w14:paraId="02CCDBC6" w14:textId="77777777" w:rsidR="00440A69" w:rsidRPr="009B66A2" w:rsidRDefault="00440A69" w:rsidP="00440A69">
      <w:pPr>
        <w:numPr>
          <w:ilvl w:val="0"/>
          <w:numId w:val="137"/>
        </w:numPr>
        <w:rPr>
          <w:rFonts w:ascii="Times New Roman" w:hAnsi="Times New Roman" w:cs="Times New Roman"/>
          <w:sz w:val="20"/>
          <w:szCs w:val="20"/>
        </w:rPr>
      </w:pPr>
      <w:r w:rsidRPr="009B66A2">
        <w:rPr>
          <w:rFonts w:ascii="Times New Roman" w:hAnsi="Times New Roman" w:cs="Times New Roman"/>
          <w:b/>
          <w:bCs/>
          <w:sz w:val="20"/>
          <w:szCs w:val="20"/>
          <w:lang w:val="en-US"/>
        </w:rPr>
        <w:t>Random sequence generation:</w:t>
      </w:r>
      <w:r w:rsidRPr="009B66A2">
        <w:rPr>
          <w:rFonts w:ascii="Times New Roman" w:hAnsi="Times New Roman" w:cs="Times New Roman"/>
          <w:sz w:val="20"/>
          <w:szCs w:val="20"/>
          <w:lang w:val="en-US"/>
        </w:rPr>
        <w:br/>
        <w:t>The study mentions that it is a multicenter RCT with proper randomization of participants into treatment groups. However, details about the method of randomization (e.g., computer-generated random sequence) were not provided in the secondary analysi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Risk: Low (assuming proper randomization in the original trial).</w:t>
      </w:r>
    </w:p>
    <w:p w14:paraId="0817EDBC" w14:textId="77777777" w:rsidR="00440A69" w:rsidRPr="009B66A2" w:rsidRDefault="00440A69" w:rsidP="00440A69">
      <w:pPr>
        <w:numPr>
          <w:ilvl w:val="0"/>
          <w:numId w:val="137"/>
        </w:numPr>
        <w:rPr>
          <w:rFonts w:ascii="Times New Roman" w:hAnsi="Times New Roman" w:cs="Times New Roman"/>
          <w:sz w:val="20"/>
          <w:szCs w:val="20"/>
        </w:rPr>
      </w:pPr>
      <w:r w:rsidRPr="009B66A2">
        <w:rPr>
          <w:rFonts w:ascii="Times New Roman" w:hAnsi="Times New Roman" w:cs="Times New Roman"/>
          <w:b/>
          <w:bCs/>
          <w:sz w:val="20"/>
          <w:szCs w:val="20"/>
          <w:lang w:val="en-US"/>
        </w:rPr>
        <w:t>Allocation concealment:</w:t>
      </w:r>
      <w:r w:rsidRPr="009B66A2">
        <w:rPr>
          <w:rFonts w:ascii="Times New Roman" w:hAnsi="Times New Roman" w:cs="Times New Roman"/>
          <w:sz w:val="20"/>
          <w:szCs w:val="20"/>
          <w:lang w:val="en-US"/>
        </w:rPr>
        <w:br/>
        <w:t>The allocation procedure is not detailed in the secondary analysis, but as a large multicenter trial, it likely followed standard allocation concealment procedure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Risk: Low.</w:t>
      </w:r>
    </w:p>
    <w:p w14:paraId="1907FE9F" w14:textId="77777777" w:rsidR="00440A69" w:rsidRPr="009B66A2" w:rsidRDefault="00440A69" w:rsidP="00440A69">
      <w:pPr>
        <w:numPr>
          <w:ilvl w:val="0"/>
          <w:numId w:val="137"/>
        </w:numPr>
        <w:rPr>
          <w:rFonts w:ascii="Times New Roman" w:hAnsi="Times New Roman" w:cs="Times New Roman"/>
          <w:sz w:val="20"/>
          <w:szCs w:val="20"/>
        </w:rPr>
      </w:pPr>
      <w:r w:rsidRPr="009B66A2">
        <w:rPr>
          <w:rFonts w:ascii="Times New Roman" w:hAnsi="Times New Roman" w:cs="Times New Roman"/>
          <w:b/>
          <w:bCs/>
          <w:sz w:val="20"/>
          <w:szCs w:val="20"/>
          <w:lang w:val="en-US"/>
        </w:rPr>
        <w:t>Baseline imbalances:</w:t>
      </w:r>
      <w:r w:rsidRPr="009B66A2">
        <w:rPr>
          <w:rFonts w:ascii="Times New Roman" w:hAnsi="Times New Roman" w:cs="Times New Roman"/>
          <w:sz w:val="20"/>
          <w:szCs w:val="20"/>
          <w:lang w:val="en-US"/>
        </w:rPr>
        <w:br/>
        <w:t>No significant imbalances were reported between groups at baseline, except for factors expected to vary with MetS status (e.g., BMI, HOMA-IR).</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Risk: Low.</w:t>
      </w:r>
    </w:p>
    <w:p w14:paraId="62BFE282" w14:textId="3C196182" w:rsidR="00440A69" w:rsidRPr="009B66A2" w:rsidRDefault="00440A69" w:rsidP="00440A69">
      <w:pPr>
        <w:rPr>
          <w:rFonts w:ascii="Times New Roman" w:hAnsi="Times New Roman" w:cs="Times New Roman"/>
          <w:sz w:val="20"/>
          <w:szCs w:val="20"/>
        </w:rPr>
      </w:pPr>
    </w:p>
    <w:p w14:paraId="76616E20" w14:textId="77777777" w:rsidR="00440A69" w:rsidRPr="009B66A2" w:rsidRDefault="00440A69" w:rsidP="00440A69">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2. Bias Due to Deviations from Intended Interventions</w:t>
      </w:r>
    </w:p>
    <w:p w14:paraId="12CAC281" w14:textId="77777777" w:rsidR="00440A69" w:rsidRPr="009B66A2" w:rsidRDefault="00440A69" w:rsidP="00440A69">
      <w:pPr>
        <w:numPr>
          <w:ilvl w:val="0"/>
          <w:numId w:val="138"/>
        </w:numPr>
        <w:rPr>
          <w:rFonts w:ascii="Times New Roman" w:hAnsi="Times New Roman" w:cs="Times New Roman"/>
          <w:sz w:val="20"/>
          <w:szCs w:val="20"/>
        </w:rPr>
      </w:pPr>
      <w:r w:rsidRPr="009B66A2">
        <w:rPr>
          <w:rFonts w:ascii="Times New Roman" w:hAnsi="Times New Roman" w:cs="Times New Roman"/>
          <w:b/>
          <w:bCs/>
          <w:sz w:val="20"/>
          <w:szCs w:val="20"/>
          <w:lang w:val="en-US"/>
        </w:rPr>
        <w:t>Blinding of participants and personnel:</w:t>
      </w:r>
      <w:r w:rsidRPr="009B66A2">
        <w:rPr>
          <w:rFonts w:ascii="Times New Roman" w:hAnsi="Times New Roman" w:cs="Times New Roman"/>
          <w:sz w:val="20"/>
          <w:szCs w:val="20"/>
          <w:lang w:val="en-US"/>
        </w:rPr>
        <w:br/>
        <w:t>Participants and clinicians were likely not blinded, as this is a trial involving IVF treatment, where blinding is inherently challenging. However, blinding is less critical for objective IVF outcomes (e.g., live birth rate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Risk: Low.</w:t>
      </w:r>
    </w:p>
    <w:p w14:paraId="07949287" w14:textId="77777777" w:rsidR="00440A69" w:rsidRPr="009B66A2" w:rsidRDefault="00440A69" w:rsidP="00440A69">
      <w:pPr>
        <w:numPr>
          <w:ilvl w:val="0"/>
          <w:numId w:val="138"/>
        </w:numPr>
        <w:rPr>
          <w:rFonts w:ascii="Times New Roman" w:hAnsi="Times New Roman" w:cs="Times New Roman"/>
          <w:sz w:val="20"/>
          <w:szCs w:val="20"/>
        </w:rPr>
      </w:pPr>
      <w:r w:rsidRPr="009B66A2">
        <w:rPr>
          <w:rFonts w:ascii="Times New Roman" w:hAnsi="Times New Roman" w:cs="Times New Roman"/>
          <w:b/>
          <w:bCs/>
          <w:sz w:val="20"/>
          <w:szCs w:val="20"/>
          <w:lang w:val="en-US"/>
        </w:rPr>
        <w:t>Adherence to intervention:</w:t>
      </w:r>
      <w:r w:rsidRPr="009B66A2">
        <w:rPr>
          <w:rFonts w:ascii="Times New Roman" w:hAnsi="Times New Roman" w:cs="Times New Roman"/>
          <w:sz w:val="20"/>
          <w:szCs w:val="20"/>
          <w:lang w:val="en-US"/>
        </w:rPr>
        <w:br/>
        <w:t xml:space="preserve">The study followed standardized ovarian stimulation protocols for all participants, with adjustments based on clinical responses. </w:t>
      </w:r>
      <w:r w:rsidRPr="009B66A2">
        <w:rPr>
          <w:rFonts w:ascii="Times New Roman" w:hAnsi="Times New Roman" w:cs="Times New Roman"/>
          <w:sz w:val="20"/>
          <w:szCs w:val="20"/>
        </w:rPr>
        <w:t>No major deviations were reported.</w:t>
      </w:r>
      <w:r w:rsidRPr="009B66A2">
        <w:rPr>
          <w:rFonts w:ascii="Times New Roman" w:hAnsi="Times New Roman" w:cs="Times New Roman"/>
          <w:sz w:val="20"/>
          <w:szCs w:val="20"/>
        </w:rPr>
        <w:br/>
      </w:r>
      <w:r w:rsidRPr="009B66A2">
        <w:rPr>
          <w:rFonts w:ascii="Times New Roman" w:hAnsi="Times New Roman" w:cs="Times New Roman"/>
          <w:b/>
          <w:bCs/>
          <w:sz w:val="20"/>
          <w:szCs w:val="20"/>
        </w:rPr>
        <w:t>Risk: Low.</w:t>
      </w:r>
    </w:p>
    <w:p w14:paraId="69C5F957" w14:textId="3875706A" w:rsidR="00440A69" w:rsidRPr="009B66A2" w:rsidRDefault="00440A69" w:rsidP="00440A69">
      <w:pPr>
        <w:rPr>
          <w:rFonts w:ascii="Times New Roman" w:hAnsi="Times New Roman" w:cs="Times New Roman"/>
          <w:sz w:val="20"/>
          <w:szCs w:val="20"/>
        </w:rPr>
      </w:pPr>
    </w:p>
    <w:p w14:paraId="6AFB7690" w14:textId="77777777" w:rsidR="00440A69" w:rsidRPr="009B66A2" w:rsidRDefault="00440A69" w:rsidP="00440A69">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3. Bias Due to Missing Outcome Data</w:t>
      </w:r>
    </w:p>
    <w:p w14:paraId="4C006B19" w14:textId="77777777" w:rsidR="00440A69" w:rsidRPr="009B66A2" w:rsidRDefault="00440A69" w:rsidP="00440A69">
      <w:pPr>
        <w:numPr>
          <w:ilvl w:val="0"/>
          <w:numId w:val="139"/>
        </w:numPr>
        <w:rPr>
          <w:rFonts w:ascii="Times New Roman" w:hAnsi="Times New Roman" w:cs="Times New Roman"/>
          <w:sz w:val="20"/>
          <w:szCs w:val="20"/>
        </w:rPr>
      </w:pPr>
      <w:r w:rsidRPr="009B66A2">
        <w:rPr>
          <w:rFonts w:ascii="Times New Roman" w:hAnsi="Times New Roman" w:cs="Times New Roman"/>
          <w:b/>
          <w:bCs/>
          <w:sz w:val="20"/>
          <w:szCs w:val="20"/>
          <w:lang w:val="en-US"/>
        </w:rPr>
        <w:t>Completeness of data:</w:t>
      </w:r>
      <w:r w:rsidRPr="009B66A2">
        <w:rPr>
          <w:rFonts w:ascii="Times New Roman" w:hAnsi="Times New Roman" w:cs="Times New Roman"/>
          <w:sz w:val="20"/>
          <w:szCs w:val="20"/>
          <w:lang w:val="en-US"/>
        </w:rPr>
        <w:br/>
        <w:t>The trial analyzed cumulative live birth rates for 1,508 participants. Missing data were not reported, and exclusions appear minimal and unrelated to outcome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Risk: Low.</w:t>
      </w:r>
    </w:p>
    <w:p w14:paraId="4719706E" w14:textId="62428FCD" w:rsidR="00440A69" w:rsidRPr="009B66A2" w:rsidRDefault="00440A69" w:rsidP="00440A69">
      <w:pPr>
        <w:rPr>
          <w:rFonts w:ascii="Times New Roman" w:hAnsi="Times New Roman" w:cs="Times New Roman"/>
          <w:sz w:val="20"/>
          <w:szCs w:val="20"/>
        </w:rPr>
      </w:pPr>
    </w:p>
    <w:p w14:paraId="35FAF757" w14:textId="77777777" w:rsidR="00440A69" w:rsidRPr="009B66A2" w:rsidRDefault="00440A69" w:rsidP="00440A69">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4. Bias in Measurement of Outcomes</w:t>
      </w:r>
    </w:p>
    <w:p w14:paraId="77EF941A" w14:textId="77777777" w:rsidR="00440A69" w:rsidRPr="009B66A2" w:rsidRDefault="00440A69" w:rsidP="00440A69">
      <w:pPr>
        <w:numPr>
          <w:ilvl w:val="0"/>
          <w:numId w:val="140"/>
        </w:numPr>
        <w:rPr>
          <w:rFonts w:ascii="Times New Roman" w:hAnsi="Times New Roman" w:cs="Times New Roman"/>
          <w:sz w:val="20"/>
          <w:szCs w:val="20"/>
        </w:rPr>
      </w:pPr>
      <w:r w:rsidRPr="009B66A2">
        <w:rPr>
          <w:rFonts w:ascii="Times New Roman" w:hAnsi="Times New Roman" w:cs="Times New Roman"/>
          <w:b/>
          <w:bCs/>
          <w:sz w:val="20"/>
          <w:szCs w:val="20"/>
          <w:lang w:val="en-US"/>
        </w:rPr>
        <w:t>Blinding of outcome assessors:</w:t>
      </w:r>
      <w:r w:rsidRPr="009B66A2">
        <w:rPr>
          <w:rFonts w:ascii="Times New Roman" w:hAnsi="Times New Roman" w:cs="Times New Roman"/>
          <w:sz w:val="20"/>
          <w:szCs w:val="20"/>
          <w:lang w:val="en-US"/>
        </w:rPr>
        <w:br/>
        <w:t>Outcome measurements (e.g., live birth rates, embryo quality) were based on objective clinical data, reducing the risk of measurement bia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Risk: Low.</w:t>
      </w:r>
    </w:p>
    <w:p w14:paraId="3D119EEF" w14:textId="77777777" w:rsidR="00440A69" w:rsidRPr="009B66A2" w:rsidRDefault="00440A69" w:rsidP="00440A69">
      <w:pPr>
        <w:numPr>
          <w:ilvl w:val="0"/>
          <w:numId w:val="140"/>
        </w:numPr>
        <w:rPr>
          <w:rFonts w:ascii="Times New Roman" w:hAnsi="Times New Roman" w:cs="Times New Roman"/>
          <w:sz w:val="20"/>
          <w:szCs w:val="20"/>
        </w:rPr>
      </w:pPr>
      <w:r w:rsidRPr="009B66A2">
        <w:rPr>
          <w:rFonts w:ascii="Times New Roman" w:hAnsi="Times New Roman" w:cs="Times New Roman"/>
          <w:b/>
          <w:bCs/>
          <w:sz w:val="20"/>
          <w:szCs w:val="20"/>
          <w:lang w:val="en-US"/>
        </w:rPr>
        <w:t>Reliability of outcome measurement:</w:t>
      </w:r>
      <w:r w:rsidRPr="009B66A2">
        <w:rPr>
          <w:rFonts w:ascii="Times New Roman" w:hAnsi="Times New Roman" w:cs="Times New Roman"/>
          <w:sz w:val="20"/>
          <w:szCs w:val="20"/>
          <w:lang w:val="en-US"/>
        </w:rPr>
        <w:br/>
        <w:t>Outcomes like cumulative live birth rates were clearly defined and measured according to clinical standard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Risk: Low.</w:t>
      </w:r>
    </w:p>
    <w:p w14:paraId="680B0978" w14:textId="45B67DF6" w:rsidR="00440A69" w:rsidRPr="009B66A2" w:rsidRDefault="00440A69" w:rsidP="00440A69">
      <w:pPr>
        <w:rPr>
          <w:rFonts w:ascii="Times New Roman" w:hAnsi="Times New Roman" w:cs="Times New Roman"/>
          <w:sz w:val="20"/>
          <w:szCs w:val="20"/>
        </w:rPr>
      </w:pPr>
    </w:p>
    <w:p w14:paraId="0A7727D9" w14:textId="77777777" w:rsidR="00440A69" w:rsidRPr="009B66A2" w:rsidRDefault="00440A69" w:rsidP="00440A69">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5. Bias in Selection of Reported Results</w:t>
      </w:r>
    </w:p>
    <w:p w14:paraId="18406ED9" w14:textId="77777777" w:rsidR="00440A69" w:rsidRPr="009B66A2" w:rsidRDefault="00440A69" w:rsidP="00440A69">
      <w:pPr>
        <w:numPr>
          <w:ilvl w:val="0"/>
          <w:numId w:val="141"/>
        </w:numPr>
        <w:rPr>
          <w:rFonts w:ascii="Times New Roman" w:hAnsi="Times New Roman" w:cs="Times New Roman"/>
          <w:sz w:val="20"/>
          <w:szCs w:val="20"/>
        </w:rPr>
      </w:pPr>
      <w:r w:rsidRPr="009B66A2">
        <w:rPr>
          <w:rFonts w:ascii="Times New Roman" w:hAnsi="Times New Roman" w:cs="Times New Roman"/>
          <w:b/>
          <w:bCs/>
          <w:sz w:val="20"/>
          <w:szCs w:val="20"/>
          <w:lang w:val="en-US"/>
        </w:rPr>
        <w:t>Outcome reporting:</w:t>
      </w:r>
      <w:r w:rsidRPr="009B66A2">
        <w:rPr>
          <w:rFonts w:ascii="Times New Roman" w:hAnsi="Times New Roman" w:cs="Times New Roman"/>
          <w:sz w:val="20"/>
          <w:szCs w:val="20"/>
          <w:lang w:val="en-US"/>
        </w:rPr>
        <w:br/>
        <w:t>All relevant outcomes, including cumulative live birth rates, were reported. The secondary analysis does not appear to have selectively reported outcomes.</w:t>
      </w:r>
      <w:r w:rsidRPr="009B66A2">
        <w:rPr>
          <w:rFonts w:ascii="Times New Roman" w:hAnsi="Times New Roman" w:cs="Times New Roman"/>
          <w:sz w:val="20"/>
          <w:szCs w:val="20"/>
          <w:lang w:val="en-US"/>
        </w:rPr>
        <w:br/>
      </w:r>
      <w:r w:rsidRPr="009B66A2">
        <w:rPr>
          <w:rFonts w:ascii="Times New Roman" w:hAnsi="Times New Roman" w:cs="Times New Roman"/>
          <w:b/>
          <w:bCs/>
          <w:sz w:val="20"/>
          <w:szCs w:val="20"/>
        </w:rPr>
        <w:t>Risk: Low.</w:t>
      </w:r>
    </w:p>
    <w:p w14:paraId="7AE94B74" w14:textId="4AF6C47A" w:rsidR="00440A69" w:rsidRPr="009B66A2" w:rsidRDefault="00440A69" w:rsidP="00440A69">
      <w:pPr>
        <w:rPr>
          <w:rFonts w:ascii="Times New Roman" w:hAnsi="Times New Roman" w:cs="Times New Roman"/>
          <w:sz w:val="20"/>
          <w:szCs w:val="20"/>
        </w:rPr>
      </w:pPr>
    </w:p>
    <w:p w14:paraId="63008C10" w14:textId="77777777" w:rsidR="00440A69" w:rsidRPr="009B66A2" w:rsidRDefault="00440A69" w:rsidP="00440A69">
      <w:pPr>
        <w:rPr>
          <w:rFonts w:ascii="Times New Roman" w:hAnsi="Times New Roman" w:cs="Times New Roman"/>
          <w:b/>
          <w:bCs/>
          <w:sz w:val="20"/>
          <w:szCs w:val="20"/>
          <w:lang w:val="en-US"/>
        </w:rPr>
      </w:pPr>
      <w:r w:rsidRPr="009B66A2">
        <w:rPr>
          <w:rFonts w:ascii="Times New Roman" w:hAnsi="Times New Roman" w:cs="Times New Roman"/>
          <w:b/>
          <w:bCs/>
          <w:sz w:val="20"/>
          <w:szCs w:val="20"/>
          <w:lang w:val="en-US"/>
        </w:rPr>
        <w:t>Overall Risk of Bias: Low</w:t>
      </w:r>
    </w:p>
    <w:p w14:paraId="24AC47F0" w14:textId="7C42ECD5" w:rsidR="00EB4AE1" w:rsidRPr="009B66A2" w:rsidRDefault="00440A69" w:rsidP="004E17F9">
      <w:pPr>
        <w:rPr>
          <w:rFonts w:ascii="Times New Roman" w:hAnsi="Times New Roman" w:cs="Times New Roman"/>
          <w:sz w:val="20"/>
          <w:szCs w:val="20"/>
          <w:lang w:val="en-US"/>
        </w:rPr>
      </w:pPr>
      <w:r w:rsidRPr="009B66A2">
        <w:rPr>
          <w:rFonts w:ascii="Times New Roman" w:hAnsi="Times New Roman" w:cs="Times New Roman"/>
          <w:sz w:val="20"/>
          <w:szCs w:val="20"/>
          <w:lang w:val="en-US"/>
        </w:rPr>
        <w:t>The study appears to have low risk of bias across all domains, with appropriate randomization, objective outcome measurement, and minimal missing data. The primary limitation is the lack of detailed reporting on allocation concealment and blinding procedures in the secondary analysis.</w:t>
      </w:r>
    </w:p>
    <w:p w14:paraId="18422F4B" w14:textId="77777777" w:rsidR="004E17F9" w:rsidRDefault="004E17F9" w:rsidP="004E17F9">
      <w:pPr>
        <w:rPr>
          <w:rFonts w:ascii="Times New Roman" w:hAnsi="Times New Roman" w:cs="Times New Roman"/>
          <w:sz w:val="24"/>
          <w:szCs w:val="24"/>
          <w:lang w:val="en-US"/>
        </w:rPr>
      </w:pPr>
    </w:p>
    <w:p w14:paraId="7C8046B8" w14:textId="77777777" w:rsidR="004E17F9" w:rsidRPr="004E17F9" w:rsidRDefault="004E17F9" w:rsidP="004E17F9">
      <w:pPr>
        <w:rPr>
          <w:rFonts w:ascii="Times New Roman" w:hAnsi="Times New Roman" w:cs="Times New Roman"/>
          <w:sz w:val="24"/>
          <w:szCs w:val="24"/>
          <w:lang w:val="en-US"/>
        </w:rPr>
      </w:pPr>
    </w:p>
    <w:p w14:paraId="63995B30" w14:textId="63873D92" w:rsidR="004E17F9" w:rsidRPr="004E17F9" w:rsidRDefault="004E17F9" w:rsidP="004E17F9">
      <w:pPr>
        <w:rPr>
          <w:rFonts w:ascii="Times New Roman" w:hAnsi="Times New Roman" w:cs="Times New Roman"/>
          <w:sz w:val="24"/>
          <w:szCs w:val="24"/>
          <w:lang w:val="en-US"/>
        </w:rPr>
      </w:pPr>
    </w:p>
    <w:p w14:paraId="50C524B7" w14:textId="77777777" w:rsidR="004E17F9" w:rsidRPr="004E17F9" w:rsidRDefault="004E17F9" w:rsidP="004E17F9">
      <w:pPr>
        <w:rPr>
          <w:rFonts w:ascii="Times New Roman" w:hAnsi="Times New Roman" w:cs="Times New Roman"/>
          <w:sz w:val="24"/>
          <w:szCs w:val="24"/>
          <w:lang w:val="en-US"/>
        </w:rPr>
      </w:pPr>
    </w:p>
    <w:p w14:paraId="142BB58A" w14:textId="77777777" w:rsidR="004E17F9" w:rsidRPr="004E17F9" w:rsidRDefault="004E17F9" w:rsidP="004E17F9">
      <w:pPr>
        <w:rPr>
          <w:rFonts w:ascii="Times New Roman" w:hAnsi="Times New Roman" w:cs="Times New Roman"/>
          <w:sz w:val="24"/>
          <w:szCs w:val="24"/>
          <w:lang w:val="en-US"/>
        </w:rPr>
      </w:pPr>
    </w:p>
    <w:p w14:paraId="5C2E0E6F" w14:textId="77777777" w:rsidR="004E17F9" w:rsidRPr="008A46C5" w:rsidRDefault="004E17F9" w:rsidP="008A46C5">
      <w:pPr>
        <w:rPr>
          <w:rFonts w:ascii="Times New Roman" w:hAnsi="Times New Roman" w:cs="Times New Roman"/>
          <w:sz w:val="24"/>
          <w:szCs w:val="24"/>
          <w:lang w:val="en-US"/>
        </w:rPr>
      </w:pPr>
    </w:p>
    <w:p w14:paraId="24ABC726" w14:textId="77777777" w:rsidR="008A46C5" w:rsidRPr="002C5464" w:rsidRDefault="008A46C5" w:rsidP="008A46C5">
      <w:pPr>
        <w:rPr>
          <w:rFonts w:ascii="Times New Roman" w:hAnsi="Times New Roman" w:cs="Times New Roman"/>
          <w:sz w:val="24"/>
          <w:szCs w:val="24"/>
          <w:lang w:val="en-US"/>
        </w:rPr>
      </w:pPr>
    </w:p>
    <w:p w14:paraId="7122D2B6" w14:textId="77777777" w:rsidR="002C5464" w:rsidRPr="00001868" w:rsidRDefault="002C5464" w:rsidP="002C5464">
      <w:pPr>
        <w:rPr>
          <w:rFonts w:ascii="Times New Roman" w:hAnsi="Times New Roman" w:cs="Times New Roman"/>
          <w:sz w:val="24"/>
          <w:szCs w:val="24"/>
          <w:lang w:val="en-US"/>
        </w:rPr>
      </w:pPr>
    </w:p>
    <w:p w14:paraId="39A19BAA" w14:textId="77777777" w:rsidR="00001868" w:rsidRPr="007567D0" w:rsidRDefault="00001868" w:rsidP="005A4499">
      <w:pPr>
        <w:rPr>
          <w:rFonts w:ascii="Times New Roman" w:hAnsi="Times New Roman" w:cs="Times New Roman"/>
          <w:sz w:val="24"/>
          <w:szCs w:val="24"/>
          <w:lang w:val="en-US"/>
        </w:rPr>
      </w:pPr>
    </w:p>
    <w:p w14:paraId="071D5ADE" w14:textId="77777777" w:rsidR="004521CA" w:rsidRPr="00454182" w:rsidRDefault="004521CA" w:rsidP="004521CA">
      <w:pPr>
        <w:rPr>
          <w:rFonts w:ascii="Times New Roman" w:hAnsi="Times New Roman" w:cs="Times New Roman"/>
          <w:sz w:val="24"/>
          <w:szCs w:val="24"/>
          <w:lang w:val="en-US"/>
        </w:rPr>
      </w:pPr>
    </w:p>
    <w:p w14:paraId="4D31E47C" w14:textId="77777777" w:rsidR="00454182" w:rsidRPr="004D1FA6" w:rsidRDefault="00454182" w:rsidP="004D1FA6">
      <w:pPr>
        <w:rPr>
          <w:rFonts w:ascii="Times New Roman" w:hAnsi="Times New Roman" w:cs="Times New Roman"/>
          <w:sz w:val="24"/>
          <w:szCs w:val="24"/>
          <w:lang w:val="en-US"/>
        </w:rPr>
      </w:pPr>
    </w:p>
    <w:p w14:paraId="3EF52E62" w14:textId="77777777" w:rsidR="004D1FA6" w:rsidRPr="004D1FA6" w:rsidRDefault="004D1FA6" w:rsidP="004D1FA6">
      <w:pPr>
        <w:rPr>
          <w:rFonts w:ascii="Times New Roman" w:hAnsi="Times New Roman" w:cs="Times New Roman"/>
          <w:sz w:val="24"/>
          <w:szCs w:val="24"/>
          <w:lang w:val="en-US"/>
        </w:rPr>
      </w:pPr>
    </w:p>
    <w:p w14:paraId="6D0E7DFD" w14:textId="77777777" w:rsidR="004D1FA6" w:rsidRPr="007F046A" w:rsidRDefault="004D1FA6" w:rsidP="004D1FA6">
      <w:pPr>
        <w:rPr>
          <w:rFonts w:ascii="Times New Roman" w:hAnsi="Times New Roman" w:cs="Times New Roman"/>
          <w:sz w:val="24"/>
          <w:szCs w:val="24"/>
          <w:lang w:val="en-US"/>
        </w:rPr>
      </w:pPr>
    </w:p>
    <w:p w14:paraId="1BFD7C84" w14:textId="77777777" w:rsidR="004D1FA6" w:rsidRPr="004D1FA6" w:rsidRDefault="004D1FA6" w:rsidP="004D1FA6">
      <w:pPr>
        <w:rPr>
          <w:rFonts w:ascii="Times New Roman" w:hAnsi="Times New Roman" w:cs="Times New Roman"/>
          <w:sz w:val="24"/>
          <w:szCs w:val="24"/>
          <w:lang w:val="en-US"/>
        </w:rPr>
      </w:pPr>
    </w:p>
    <w:p w14:paraId="5B360928" w14:textId="77777777" w:rsidR="004D1FA6" w:rsidRPr="00DE6563" w:rsidRDefault="004D1FA6" w:rsidP="004D1FA6">
      <w:pPr>
        <w:rPr>
          <w:rFonts w:ascii="Times New Roman" w:hAnsi="Times New Roman" w:cs="Times New Roman"/>
          <w:sz w:val="24"/>
          <w:szCs w:val="24"/>
          <w:lang w:val="en-US"/>
        </w:rPr>
      </w:pPr>
    </w:p>
    <w:p w14:paraId="2046E072" w14:textId="77777777" w:rsidR="00DE6563" w:rsidRPr="00277E5A" w:rsidRDefault="00DE6563" w:rsidP="00DE6563">
      <w:pPr>
        <w:rPr>
          <w:rFonts w:ascii="Times New Roman" w:hAnsi="Times New Roman" w:cs="Times New Roman"/>
          <w:sz w:val="24"/>
          <w:szCs w:val="24"/>
          <w:lang w:val="en-US"/>
        </w:rPr>
      </w:pPr>
    </w:p>
    <w:p w14:paraId="319B6609" w14:textId="77777777" w:rsidR="00277E5A" w:rsidRPr="00277E5A" w:rsidRDefault="00277E5A" w:rsidP="00277E5A">
      <w:pPr>
        <w:rPr>
          <w:rFonts w:ascii="Times New Roman" w:hAnsi="Times New Roman" w:cs="Times New Roman"/>
          <w:sz w:val="24"/>
          <w:szCs w:val="24"/>
          <w:lang w:val="en-US"/>
        </w:rPr>
      </w:pPr>
    </w:p>
    <w:p w14:paraId="18544C66" w14:textId="77777777" w:rsidR="00277E5A" w:rsidRPr="00DE6563" w:rsidRDefault="00277E5A">
      <w:pPr>
        <w:rPr>
          <w:rFonts w:ascii="Times New Roman" w:hAnsi="Times New Roman" w:cs="Times New Roman"/>
          <w:sz w:val="24"/>
          <w:szCs w:val="24"/>
          <w:lang w:val="en-US"/>
        </w:rPr>
      </w:pPr>
    </w:p>
    <w:sectPr w:rsidR="00277E5A" w:rsidRPr="00DE6563">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A6F64"/>
    <w:multiLevelType w:val="multilevel"/>
    <w:tmpl w:val="63C60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3F2959"/>
    <w:multiLevelType w:val="multilevel"/>
    <w:tmpl w:val="D56AD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4B384D"/>
    <w:multiLevelType w:val="multilevel"/>
    <w:tmpl w:val="57E2E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1D02E2"/>
    <w:multiLevelType w:val="multilevel"/>
    <w:tmpl w:val="B4408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8152C23"/>
    <w:multiLevelType w:val="multilevel"/>
    <w:tmpl w:val="F7643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873B3F"/>
    <w:multiLevelType w:val="multilevel"/>
    <w:tmpl w:val="30BC0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996631A"/>
    <w:multiLevelType w:val="multilevel"/>
    <w:tmpl w:val="63CAC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B352AE3"/>
    <w:multiLevelType w:val="multilevel"/>
    <w:tmpl w:val="E2FEE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B3C30B8"/>
    <w:multiLevelType w:val="multilevel"/>
    <w:tmpl w:val="6DF0E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DF80CEB"/>
    <w:multiLevelType w:val="multilevel"/>
    <w:tmpl w:val="99189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E6D2B14"/>
    <w:multiLevelType w:val="multilevel"/>
    <w:tmpl w:val="B2760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F7C4752"/>
    <w:multiLevelType w:val="multilevel"/>
    <w:tmpl w:val="B4B41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1CA2D67"/>
    <w:multiLevelType w:val="multilevel"/>
    <w:tmpl w:val="230A9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429242C"/>
    <w:multiLevelType w:val="multilevel"/>
    <w:tmpl w:val="E5E89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4582798"/>
    <w:multiLevelType w:val="multilevel"/>
    <w:tmpl w:val="65E67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54774FC"/>
    <w:multiLevelType w:val="multilevel"/>
    <w:tmpl w:val="53AA2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5B8578B"/>
    <w:multiLevelType w:val="multilevel"/>
    <w:tmpl w:val="643CD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64931F4"/>
    <w:multiLevelType w:val="multilevel"/>
    <w:tmpl w:val="5112A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6E46C1E"/>
    <w:multiLevelType w:val="multilevel"/>
    <w:tmpl w:val="3028B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7622F48"/>
    <w:multiLevelType w:val="multilevel"/>
    <w:tmpl w:val="1CD43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81A473C"/>
    <w:multiLevelType w:val="multilevel"/>
    <w:tmpl w:val="0068F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8B5143C"/>
    <w:multiLevelType w:val="multilevel"/>
    <w:tmpl w:val="0290A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BF95E34"/>
    <w:multiLevelType w:val="multilevel"/>
    <w:tmpl w:val="802EF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C7B54B8"/>
    <w:multiLevelType w:val="multilevel"/>
    <w:tmpl w:val="9C305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C7B63E2"/>
    <w:multiLevelType w:val="multilevel"/>
    <w:tmpl w:val="5148B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C871CE8"/>
    <w:multiLevelType w:val="multilevel"/>
    <w:tmpl w:val="387A0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D2540BD"/>
    <w:multiLevelType w:val="multilevel"/>
    <w:tmpl w:val="913AC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FB64D63"/>
    <w:multiLevelType w:val="multilevel"/>
    <w:tmpl w:val="2CB46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0A34987"/>
    <w:multiLevelType w:val="multilevel"/>
    <w:tmpl w:val="1696C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14F1E1F"/>
    <w:multiLevelType w:val="multilevel"/>
    <w:tmpl w:val="807A4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16720D8"/>
    <w:multiLevelType w:val="multilevel"/>
    <w:tmpl w:val="6BEE2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1B12A88"/>
    <w:multiLevelType w:val="multilevel"/>
    <w:tmpl w:val="C018C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26E0545"/>
    <w:multiLevelType w:val="multilevel"/>
    <w:tmpl w:val="BC3E1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2816990"/>
    <w:multiLevelType w:val="multilevel"/>
    <w:tmpl w:val="1A989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79528AE"/>
    <w:multiLevelType w:val="multilevel"/>
    <w:tmpl w:val="9BD00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79C3309"/>
    <w:multiLevelType w:val="multilevel"/>
    <w:tmpl w:val="3CCCD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835461B"/>
    <w:multiLevelType w:val="multilevel"/>
    <w:tmpl w:val="88001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88F3259"/>
    <w:multiLevelType w:val="multilevel"/>
    <w:tmpl w:val="6DB8C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8AA31C2"/>
    <w:multiLevelType w:val="multilevel"/>
    <w:tmpl w:val="4516C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28D707A9"/>
    <w:multiLevelType w:val="multilevel"/>
    <w:tmpl w:val="23641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29073C88"/>
    <w:multiLevelType w:val="multilevel"/>
    <w:tmpl w:val="C7A82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290862B0"/>
    <w:multiLevelType w:val="multilevel"/>
    <w:tmpl w:val="A88A2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2A0663F9"/>
    <w:multiLevelType w:val="multilevel"/>
    <w:tmpl w:val="3DC06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2C37628A"/>
    <w:multiLevelType w:val="multilevel"/>
    <w:tmpl w:val="21483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2C8D5E76"/>
    <w:multiLevelType w:val="multilevel"/>
    <w:tmpl w:val="41665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2CC3617A"/>
    <w:multiLevelType w:val="multilevel"/>
    <w:tmpl w:val="BAC25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2D1B1AC1"/>
    <w:multiLevelType w:val="multilevel"/>
    <w:tmpl w:val="48E04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2DAD7BA3"/>
    <w:multiLevelType w:val="multilevel"/>
    <w:tmpl w:val="DE342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2E34375D"/>
    <w:multiLevelType w:val="multilevel"/>
    <w:tmpl w:val="5B985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2FB72DE5"/>
    <w:multiLevelType w:val="multilevel"/>
    <w:tmpl w:val="AB64B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300F5D77"/>
    <w:multiLevelType w:val="multilevel"/>
    <w:tmpl w:val="AFF87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302B2157"/>
    <w:multiLevelType w:val="multilevel"/>
    <w:tmpl w:val="971EE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31025E10"/>
    <w:multiLevelType w:val="multilevel"/>
    <w:tmpl w:val="D0062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32814926"/>
    <w:multiLevelType w:val="multilevel"/>
    <w:tmpl w:val="F9C82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32E07AD9"/>
    <w:multiLevelType w:val="multilevel"/>
    <w:tmpl w:val="4B045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351F1977"/>
    <w:multiLevelType w:val="multilevel"/>
    <w:tmpl w:val="4E5EF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35C808F3"/>
    <w:multiLevelType w:val="multilevel"/>
    <w:tmpl w:val="EC60D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35F24F15"/>
    <w:multiLevelType w:val="multilevel"/>
    <w:tmpl w:val="36FE1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36825879"/>
    <w:multiLevelType w:val="multilevel"/>
    <w:tmpl w:val="D0B2E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383F76D9"/>
    <w:multiLevelType w:val="multilevel"/>
    <w:tmpl w:val="4F201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397611B0"/>
    <w:multiLevelType w:val="multilevel"/>
    <w:tmpl w:val="8E7CD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3B0269AF"/>
    <w:multiLevelType w:val="multilevel"/>
    <w:tmpl w:val="3CD06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3CAB2798"/>
    <w:multiLevelType w:val="multilevel"/>
    <w:tmpl w:val="39E6B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3DB34881"/>
    <w:multiLevelType w:val="multilevel"/>
    <w:tmpl w:val="61AA2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3DBD4CFE"/>
    <w:multiLevelType w:val="multilevel"/>
    <w:tmpl w:val="DA300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3FAE2C6C"/>
    <w:multiLevelType w:val="multilevel"/>
    <w:tmpl w:val="F05EF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40152D8E"/>
    <w:multiLevelType w:val="multilevel"/>
    <w:tmpl w:val="B2C0F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4068239F"/>
    <w:multiLevelType w:val="multilevel"/>
    <w:tmpl w:val="76AAE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40E30AFF"/>
    <w:multiLevelType w:val="multilevel"/>
    <w:tmpl w:val="FD10E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428D6344"/>
    <w:multiLevelType w:val="multilevel"/>
    <w:tmpl w:val="EE362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435255B4"/>
    <w:multiLevelType w:val="multilevel"/>
    <w:tmpl w:val="5C92C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436A0415"/>
    <w:multiLevelType w:val="multilevel"/>
    <w:tmpl w:val="AC280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448E3427"/>
    <w:multiLevelType w:val="multilevel"/>
    <w:tmpl w:val="00FE8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45DB34C0"/>
    <w:multiLevelType w:val="multilevel"/>
    <w:tmpl w:val="F2F09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4A513FD8"/>
    <w:multiLevelType w:val="multilevel"/>
    <w:tmpl w:val="17DE0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4A5C018B"/>
    <w:multiLevelType w:val="multilevel"/>
    <w:tmpl w:val="DDF00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4BAF2E4B"/>
    <w:multiLevelType w:val="multilevel"/>
    <w:tmpl w:val="53C4F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4D2E2827"/>
    <w:multiLevelType w:val="multilevel"/>
    <w:tmpl w:val="577A3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4DAD2F68"/>
    <w:multiLevelType w:val="multilevel"/>
    <w:tmpl w:val="E64EF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4DE916D1"/>
    <w:multiLevelType w:val="multilevel"/>
    <w:tmpl w:val="0F6E3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4EA31484"/>
    <w:multiLevelType w:val="multilevel"/>
    <w:tmpl w:val="70DAF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4EBF2A34"/>
    <w:multiLevelType w:val="multilevel"/>
    <w:tmpl w:val="941EB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4F216B41"/>
    <w:multiLevelType w:val="multilevel"/>
    <w:tmpl w:val="EE445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4F617B27"/>
    <w:multiLevelType w:val="multilevel"/>
    <w:tmpl w:val="96885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4FFE776C"/>
    <w:multiLevelType w:val="multilevel"/>
    <w:tmpl w:val="641CF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50D4173F"/>
    <w:multiLevelType w:val="multilevel"/>
    <w:tmpl w:val="09627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51270455"/>
    <w:multiLevelType w:val="multilevel"/>
    <w:tmpl w:val="B1BCE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51270E93"/>
    <w:multiLevelType w:val="multilevel"/>
    <w:tmpl w:val="7F4E3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51A028C3"/>
    <w:multiLevelType w:val="multilevel"/>
    <w:tmpl w:val="F5509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527235CD"/>
    <w:multiLevelType w:val="multilevel"/>
    <w:tmpl w:val="6B5E5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53C74CC5"/>
    <w:multiLevelType w:val="multilevel"/>
    <w:tmpl w:val="ED628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54D7725C"/>
    <w:multiLevelType w:val="multilevel"/>
    <w:tmpl w:val="187E1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5569739A"/>
    <w:multiLevelType w:val="multilevel"/>
    <w:tmpl w:val="62CC9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556A7E76"/>
    <w:multiLevelType w:val="multilevel"/>
    <w:tmpl w:val="99A01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57F63532"/>
    <w:multiLevelType w:val="multilevel"/>
    <w:tmpl w:val="1318C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585342E3"/>
    <w:multiLevelType w:val="multilevel"/>
    <w:tmpl w:val="83723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59CF3395"/>
    <w:multiLevelType w:val="multilevel"/>
    <w:tmpl w:val="54A495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5A1811ED"/>
    <w:multiLevelType w:val="multilevel"/>
    <w:tmpl w:val="C77A2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5B11654C"/>
    <w:multiLevelType w:val="multilevel"/>
    <w:tmpl w:val="AD621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5B6A33C8"/>
    <w:multiLevelType w:val="multilevel"/>
    <w:tmpl w:val="8F44C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5C4B0226"/>
    <w:multiLevelType w:val="multilevel"/>
    <w:tmpl w:val="51BE6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5D317795"/>
    <w:multiLevelType w:val="multilevel"/>
    <w:tmpl w:val="D1682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5FAE5A9F"/>
    <w:multiLevelType w:val="multilevel"/>
    <w:tmpl w:val="9BACA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5FEB0C44"/>
    <w:multiLevelType w:val="multilevel"/>
    <w:tmpl w:val="6C101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62617BF0"/>
    <w:multiLevelType w:val="multilevel"/>
    <w:tmpl w:val="E7684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62AC3EB4"/>
    <w:multiLevelType w:val="multilevel"/>
    <w:tmpl w:val="62805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62BF0A5D"/>
    <w:multiLevelType w:val="multilevel"/>
    <w:tmpl w:val="A8987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631444CA"/>
    <w:multiLevelType w:val="multilevel"/>
    <w:tmpl w:val="860E3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63E6426E"/>
    <w:multiLevelType w:val="multilevel"/>
    <w:tmpl w:val="4BB0F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6403050A"/>
    <w:multiLevelType w:val="multilevel"/>
    <w:tmpl w:val="DF127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64BA74A3"/>
    <w:multiLevelType w:val="multilevel"/>
    <w:tmpl w:val="D414B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66AD35F9"/>
    <w:multiLevelType w:val="multilevel"/>
    <w:tmpl w:val="BE0C5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6AD94652"/>
    <w:multiLevelType w:val="multilevel"/>
    <w:tmpl w:val="DBC82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6B6675D8"/>
    <w:multiLevelType w:val="multilevel"/>
    <w:tmpl w:val="88189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15:restartNumberingAfterBreak="0">
    <w:nsid w:val="6BF733C5"/>
    <w:multiLevelType w:val="multilevel"/>
    <w:tmpl w:val="932A3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6C542D60"/>
    <w:multiLevelType w:val="multilevel"/>
    <w:tmpl w:val="F59C2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6" w15:restartNumberingAfterBreak="0">
    <w:nsid w:val="6D5D48E5"/>
    <w:multiLevelType w:val="multilevel"/>
    <w:tmpl w:val="89748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6E307371"/>
    <w:multiLevelType w:val="multilevel"/>
    <w:tmpl w:val="FE84A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8" w15:restartNumberingAfterBreak="0">
    <w:nsid w:val="6EA04885"/>
    <w:multiLevelType w:val="multilevel"/>
    <w:tmpl w:val="C64CD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6F032560"/>
    <w:multiLevelType w:val="multilevel"/>
    <w:tmpl w:val="F4563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6FE563CD"/>
    <w:multiLevelType w:val="multilevel"/>
    <w:tmpl w:val="EBE68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701A587B"/>
    <w:multiLevelType w:val="multilevel"/>
    <w:tmpl w:val="66949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2" w15:restartNumberingAfterBreak="0">
    <w:nsid w:val="72AB482C"/>
    <w:multiLevelType w:val="multilevel"/>
    <w:tmpl w:val="1FFC7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3" w15:restartNumberingAfterBreak="0">
    <w:nsid w:val="73472A61"/>
    <w:multiLevelType w:val="multilevel"/>
    <w:tmpl w:val="F58A7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4" w15:restartNumberingAfterBreak="0">
    <w:nsid w:val="74397B0B"/>
    <w:multiLevelType w:val="multilevel"/>
    <w:tmpl w:val="73FE3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75F870CB"/>
    <w:multiLevelType w:val="multilevel"/>
    <w:tmpl w:val="B35C6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6" w15:restartNumberingAfterBreak="0">
    <w:nsid w:val="77141A2B"/>
    <w:multiLevelType w:val="multilevel"/>
    <w:tmpl w:val="2F9E3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7" w15:restartNumberingAfterBreak="0">
    <w:nsid w:val="77BD729D"/>
    <w:multiLevelType w:val="multilevel"/>
    <w:tmpl w:val="7C96F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8" w15:restartNumberingAfterBreak="0">
    <w:nsid w:val="78313FC9"/>
    <w:multiLevelType w:val="multilevel"/>
    <w:tmpl w:val="7D1C0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15:restartNumberingAfterBreak="0">
    <w:nsid w:val="789833B0"/>
    <w:multiLevelType w:val="multilevel"/>
    <w:tmpl w:val="258CE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15:restartNumberingAfterBreak="0">
    <w:nsid w:val="79587B2A"/>
    <w:multiLevelType w:val="multilevel"/>
    <w:tmpl w:val="8E782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1" w15:restartNumberingAfterBreak="0">
    <w:nsid w:val="79835809"/>
    <w:multiLevelType w:val="multilevel"/>
    <w:tmpl w:val="502C0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2" w15:restartNumberingAfterBreak="0">
    <w:nsid w:val="7B3C0E8D"/>
    <w:multiLevelType w:val="multilevel"/>
    <w:tmpl w:val="E4F4F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3" w15:restartNumberingAfterBreak="0">
    <w:nsid w:val="7B3E3EB8"/>
    <w:multiLevelType w:val="multilevel"/>
    <w:tmpl w:val="B0262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4" w15:restartNumberingAfterBreak="0">
    <w:nsid w:val="7D1B42C0"/>
    <w:multiLevelType w:val="multilevel"/>
    <w:tmpl w:val="03541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5" w15:restartNumberingAfterBreak="0">
    <w:nsid w:val="7DBC6AC3"/>
    <w:multiLevelType w:val="multilevel"/>
    <w:tmpl w:val="00F61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6" w15:restartNumberingAfterBreak="0">
    <w:nsid w:val="7DE87F25"/>
    <w:multiLevelType w:val="multilevel"/>
    <w:tmpl w:val="2638A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7" w15:restartNumberingAfterBreak="0">
    <w:nsid w:val="7E2B02D4"/>
    <w:multiLevelType w:val="multilevel"/>
    <w:tmpl w:val="5418A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8" w15:restartNumberingAfterBreak="0">
    <w:nsid w:val="7E3C0A20"/>
    <w:multiLevelType w:val="multilevel"/>
    <w:tmpl w:val="3886B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15:restartNumberingAfterBreak="0">
    <w:nsid w:val="7FAE05C6"/>
    <w:multiLevelType w:val="multilevel"/>
    <w:tmpl w:val="726E6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15:restartNumberingAfterBreak="0">
    <w:nsid w:val="7FB337C2"/>
    <w:multiLevelType w:val="multilevel"/>
    <w:tmpl w:val="B112A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4739464">
    <w:abstractNumId w:val="37"/>
  </w:num>
  <w:num w:numId="2" w16cid:durableId="17779341">
    <w:abstractNumId w:val="25"/>
  </w:num>
  <w:num w:numId="3" w16cid:durableId="1991513888">
    <w:abstractNumId w:val="75"/>
  </w:num>
  <w:num w:numId="4" w16cid:durableId="644627886">
    <w:abstractNumId w:val="96"/>
  </w:num>
  <w:num w:numId="5" w16cid:durableId="124810432">
    <w:abstractNumId w:val="129"/>
  </w:num>
  <w:num w:numId="6" w16cid:durableId="1138305845">
    <w:abstractNumId w:val="71"/>
  </w:num>
  <w:num w:numId="7" w16cid:durableId="202257946">
    <w:abstractNumId w:val="72"/>
  </w:num>
  <w:num w:numId="8" w16cid:durableId="784810704">
    <w:abstractNumId w:val="74"/>
  </w:num>
  <w:num w:numId="9" w16cid:durableId="217597702">
    <w:abstractNumId w:val="13"/>
  </w:num>
  <w:num w:numId="10" w16cid:durableId="872615808">
    <w:abstractNumId w:val="3"/>
  </w:num>
  <w:num w:numId="11" w16cid:durableId="435827680">
    <w:abstractNumId w:val="89"/>
  </w:num>
  <w:num w:numId="12" w16cid:durableId="1898857475">
    <w:abstractNumId w:val="94"/>
  </w:num>
  <w:num w:numId="13" w16cid:durableId="13386254">
    <w:abstractNumId w:val="64"/>
  </w:num>
  <w:num w:numId="14" w16cid:durableId="1273321949">
    <w:abstractNumId w:val="81"/>
  </w:num>
  <w:num w:numId="15" w16cid:durableId="145585719">
    <w:abstractNumId w:val="53"/>
  </w:num>
  <w:num w:numId="16" w16cid:durableId="1492793374">
    <w:abstractNumId w:val="0"/>
  </w:num>
  <w:num w:numId="17" w16cid:durableId="1597403156">
    <w:abstractNumId w:val="50"/>
  </w:num>
  <w:num w:numId="18" w16cid:durableId="796030230">
    <w:abstractNumId w:val="119"/>
  </w:num>
  <w:num w:numId="19" w16cid:durableId="1571960823">
    <w:abstractNumId w:val="43"/>
  </w:num>
  <w:num w:numId="20" w16cid:durableId="1591544289">
    <w:abstractNumId w:val="67"/>
  </w:num>
  <w:num w:numId="21" w16cid:durableId="217398492">
    <w:abstractNumId w:val="113"/>
  </w:num>
  <w:num w:numId="22" w16cid:durableId="1911303271">
    <w:abstractNumId w:val="139"/>
  </w:num>
  <w:num w:numId="23" w16cid:durableId="2038308221">
    <w:abstractNumId w:val="23"/>
  </w:num>
  <w:num w:numId="24" w16cid:durableId="2014842693">
    <w:abstractNumId w:val="10"/>
  </w:num>
  <w:num w:numId="25" w16cid:durableId="1503666091">
    <w:abstractNumId w:val="123"/>
  </w:num>
  <w:num w:numId="26" w16cid:durableId="1643999950">
    <w:abstractNumId w:val="38"/>
  </w:num>
  <w:num w:numId="27" w16cid:durableId="512842065">
    <w:abstractNumId w:val="33"/>
  </w:num>
  <w:num w:numId="28" w16cid:durableId="1219589907">
    <w:abstractNumId w:val="60"/>
  </w:num>
  <w:num w:numId="29" w16cid:durableId="1065032479">
    <w:abstractNumId w:val="130"/>
  </w:num>
  <w:num w:numId="30" w16cid:durableId="1105424834">
    <w:abstractNumId w:val="36"/>
  </w:num>
  <w:num w:numId="31" w16cid:durableId="61298224">
    <w:abstractNumId w:val="135"/>
  </w:num>
  <w:num w:numId="32" w16cid:durableId="322975122">
    <w:abstractNumId w:val="54"/>
  </w:num>
  <w:num w:numId="33" w16cid:durableId="66074291">
    <w:abstractNumId w:val="120"/>
  </w:num>
  <w:num w:numId="34" w16cid:durableId="961766939">
    <w:abstractNumId w:val="27"/>
  </w:num>
  <w:num w:numId="35" w16cid:durableId="175385092">
    <w:abstractNumId w:val="104"/>
  </w:num>
  <w:num w:numId="36" w16cid:durableId="1093546617">
    <w:abstractNumId w:val="7"/>
  </w:num>
  <w:num w:numId="37" w16cid:durableId="330568084">
    <w:abstractNumId w:val="107"/>
  </w:num>
  <w:num w:numId="38" w16cid:durableId="1819493014">
    <w:abstractNumId w:val="22"/>
  </w:num>
  <w:num w:numId="39" w16cid:durableId="452552162">
    <w:abstractNumId w:val="48"/>
  </w:num>
  <w:num w:numId="40" w16cid:durableId="995646951">
    <w:abstractNumId w:val="76"/>
  </w:num>
  <w:num w:numId="41" w16cid:durableId="966084552">
    <w:abstractNumId w:val="132"/>
  </w:num>
  <w:num w:numId="42" w16cid:durableId="833185125">
    <w:abstractNumId w:val="126"/>
  </w:num>
  <w:num w:numId="43" w16cid:durableId="2087458539">
    <w:abstractNumId w:val="39"/>
  </w:num>
  <w:num w:numId="44" w16cid:durableId="269706760">
    <w:abstractNumId w:val="128"/>
  </w:num>
  <w:num w:numId="45" w16cid:durableId="823427026">
    <w:abstractNumId w:val="30"/>
  </w:num>
  <w:num w:numId="46" w16cid:durableId="1730154318">
    <w:abstractNumId w:val="124"/>
  </w:num>
  <w:num w:numId="47" w16cid:durableId="1343236563">
    <w:abstractNumId w:val="92"/>
  </w:num>
  <w:num w:numId="48" w16cid:durableId="1247616701">
    <w:abstractNumId w:val="79"/>
  </w:num>
  <w:num w:numId="49" w16cid:durableId="1991472518">
    <w:abstractNumId w:val="45"/>
  </w:num>
  <w:num w:numId="50" w16cid:durableId="1582989008">
    <w:abstractNumId w:val="103"/>
  </w:num>
  <w:num w:numId="51" w16cid:durableId="1376201749">
    <w:abstractNumId w:val="91"/>
  </w:num>
  <w:num w:numId="52" w16cid:durableId="1661616341">
    <w:abstractNumId w:val="114"/>
  </w:num>
  <w:num w:numId="53" w16cid:durableId="1121411710">
    <w:abstractNumId w:val="32"/>
  </w:num>
  <w:num w:numId="54" w16cid:durableId="88694806">
    <w:abstractNumId w:val="84"/>
  </w:num>
  <w:num w:numId="55" w16cid:durableId="1963802365">
    <w:abstractNumId w:val="6"/>
  </w:num>
  <w:num w:numId="56" w16cid:durableId="1826893177">
    <w:abstractNumId w:val="58"/>
  </w:num>
  <w:num w:numId="57" w16cid:durableId="989216870">
    <w:abstractNumId w:val="12"/>
  </w:num>
  <w:num w:numId="58" w16cid:durableId="1606569750">
    <w:abstractNumId w:val="77"/>
  </w:num>
  <w:num w:numId="59" w16cid:durableId="1040131995">
    <w:abstractNumId w:val="65"/>
  </w:num>
  <w:num w:numId="60" w16cid:durableId="561017532">
    <w:abstractNumId w:val="34"/>
  </w:num>
  <w:num w:numId="61" w16cid:durableId="1122110818">
    <w:abstractNumId w:val="8"/>
  </w:num>
  <w:num w:numId="62" w16cid:durableId="1838567460">
    <w:abstractNumId w:val="20"/>
  </w:num>
  <w:num w:numId="63" w16cid:durableId="1272130002">
    <w:abstractNumId w:val="66"/>
  </w:num>
  <w:num w:numId="64" w16cid:durableId="912353076">
    <w:abstractNumId w:val="35"/>
  </w:num>
  <w:num w:numId="65" w16cid:durableId="1422871526">
    <w:abstractNumId w:val="18"/>
  </w:num>
  <w:num w:numId="66" w16cid:durableId="180319665">
    <w:abstractNumId w:val="137"/>
  </w:num>
  <w:num w:numId="67" w16cid:durableId="1883201191">
    <w:abstractNumId w:val="106"/>
  </w:num>
  <w:num w:numId="68" w16cid:durableId="1479107062">
    <w:abstractNumId w:val="125"/>
  </w:num>
  <w:num w:numId="69" w16cid:durableId="226965206">
    <w:abstractNumId w:val="31"/>
  </w:num>
  <w:num w:numId="70" w16cid:durableId="661078828">
    <w:abstractNumId w:val="118"/>
  </w:num>
  <w:num w:numId="71" w16cid:durableId="1285233639">
    <w:abstractNumId w:val="61"/>
  </w:num>
  <w:num w:numId="72" w16cid:durableId="389616239">
    <w:abstractNumId w:val="52"/>
  </w:num>
  <w:num w:numId="73" w16cid:durableId="33772187">
    <w:abstractNumId w:val="90"/>
  </w:num>
  <w:num w:numId="74" w16cid:durableId="960720274">
    <w:abstractNumId w:val="78"/>
  </w:num>
  <w:num w:numId="75" w16cid:durableId="277224076">
    <w:abstractNumId w:val="93"/>
  </w:num>
  <w:num w:numId="76" w16cid:durableId="218244402">
    <w:abstractNumId w:val="26"/>
  </w:num>
  <w:num w:numId="77" w16cid:durableId="2057200537">
    <w:abstractNumId w:val="4"/>
  </w:num>
  <w:num w:numId="78" w16cid:durableId="1417676419">
    <w:abstractNumId w:val="29"/>
  </w:num>
  <w:num w:numId="79" w16cid:durableId="1715108554">
    <w:abstractNumId w:val="1"/>
  </w:num>
  <w:num w:numId="80" w16cid:durableId="529102074">
    <w:abstractNumId w:val="102"/>
  </w:num>
  <w:num w:numId="81" w16cid:durableId="664012237">
    <w:abstractNumId w:val="14"/>
  </w:num>
  <w:num w:numId="82" w16cid:durableId="973174966">
    <w:abstractNumId w:val="59"/>
  </w:num>
  <w:num w:numId="83" w16cid:durableId="629633115">
    <w:abstractNumId w:val="47"/>
  </w:num>
  <w:num w:numId="84" w16cid:durableId="1711026305">
    <w:abstractNumId w:val="42"/>
  </w:num>
  <w:num w:numId="85" w16cid:durableId="1233658375">
    <w:abstractNumId w:val="98"/>
  </w:num>
  <w:num w:numId="86" w16cid:durableId="713041177">
    <w:abstractNumId w:val="28"/>
  </w:num>
  <w:num w:numId="87" w16cid:durableId="198248635">
    <w:abstractNumId w:val="117"/>
  </w:num>
  <w:num w:numId="88" w16cid:durableId="2010130029">
    <w:abstractNumId w:val="41"/>
  </w:num>
  <w:num w:numId="89" w16cid:durableId="641273438">
    <w:abstractNumId w:val="15"/>
  </w:num>
  <w:num w:numId="90" w16cid:durableId="934241632">
    <w:abstractNumId w:val="121"/>
  </w:num>
  <w:num w:numId="91" w16cid:durableId="816261864">
    <w:abstractNumId w:val="112"/>
  </w:num>
  <w:num w:numId="92" w16cid:durableId="1468166064">
    <w:abstractNumId w:val="55"/>
  </w:num>
  <w:num w:numId="93" w16cid:durableId="1533764305">
    <w:abstractNumId w:val="19"/>
  </w:num>
  <w:num w:numId="94" w16cid:durableId="1893926334">
    <w:abstractNumId w:val="51"/>
  </w:num>
  <w:num w:numId="95" w16cid:durableId="1202398114">
    <w:abstractNumId w:val="133"/>
  </w:num>
  <w:num w:numId="96" w16cid:durableId="174930606">
    <w:abstractNumId w:val="49"/>
  </w:num>
  <w:num w:numId="97" w16cid:durableId="500197237">
    <w:abstractNumId w:val="17"/>
  </w:num>
  <w:num w:numId="98" w16cid:durableId="179442271">
    <w:abstractNumId w:val="69"/>
  </w:num>
  <w:num w:numId="99" w16cid:durableId="503861800">
    <w:abstractNumId w:val="131"/>
  </w:num>
  <w:num w:numId="100" w16cid:durableId="962074159">
    <w:abstractNumId w:val="2"/>
  </w:num>
  <w:num w:numId="101" w16cid:durableId="107431892">
    <w:abstractNumId w:val="56"/>
  </w:num>
  <w:num w:numId="102" w16cid:durableId="2135445413">
    <w:abstractNumId w:val="82"/>
  </w:num>
  <w:num w:numId="103" w16cid:durableId="1080563282">
    <w:abstractNumId w:val="40"/>
  </w:num>
  <w:num w:numId="104" w16cid:durableId="988287746">
    <w:abstractNumId w:val="138"/>
  </w:num>
  <w:num w:numId="105" w16cid:durableId="1657151074">
    <w:abstractNumId w:val="115"/>
  </w:num>
  <w:num w:numId="106" w16cid:durableId="930048208">
    <w:abstractNumId w:val="83"/>
  </w:num>
  <w:num w:numId="107" w16cid:durableId="1168208913">
    <w:abstractNumId w:val="88"/>
  </w:num>
  <w:num w:numId="108" w16cid:durableId="1053312695">
    <w:abstractNumId w:val="5"/>
  </w:num>
  <w:num w:numId="109" w16cid:durableId="467163498">
    <w:abstractNumId w:val="57"/>
  </w:num>
  <w:num w:numId="110" w16cid:durableId="673919772">
    <w:abstractNumId w:val="9"/>
  </w:num>
  <w:num w:numId="111" w16cid:durableId="1140222252">
    <w:abstractNumId w:val="122"/>
  </w:num>
  <w:num w:numId="112" w16cid:durableId="1394157266">
    <w:abstractNumId w:val="16"/>
  </w:num>
  <w:num w:numId="113" w16cid:durableId="1957639360">
    <w:abstractNumId w:val="87"/>
  </w:num>
  <w:num w:numId="114" w16cid:durableId="300312071">
    <w:abstractNumId w:val="127"/>
  </w:num>
  <w:num w:numId="115" w16cid:durableId="637734108">
    <w:abstractNumId w:val="95"/>
  </w:num>
  <w:num w:numId="116" w16cid:durableId="665665374">
    <w:abstractNumId w:val="21"/>
  </w:num>
  <w:num w:numId="117" w16cid:durableId="1608924588">
    <w:abstractNumId w:val="105"/>
  </w:num>
  <w:num w:numId="118" w16cid:durableId="779372554">
    <w:abstractNumId w:val="68"/>
  </w:num>
  <w:num w:numId="119" w16cid:durableId="484325539">
    <w:abstractNumId w:val="108"/>
  </w:num>
  <w:num w:numId="120" w16cid:durableId="112599848">
    <w:abstractNumId w:val="136"/>
  </w:num>
  <w:num w:numId="121" w16cid:durableId="634339988">
    <w:abstractNumId w:val="86"/>
  </w:num>
  <w:num w:numId="122" w16cid:durableId="460997839">
    <w:abstractNumId w:val="101"/>
  </w:num>
  <w:num w:numId="123" w16cid:durableId="893464804">
    <w:abstractNumId w:val="134"/>
  </w:num>
  <w:num w:numId="124" w16cid:durableId="2013559781">
    <w:abstractNumId w:val="109"/>
  </w:num>
  <w:num w:numId="125" w16cid:durableId="1825587242">
    <w:abstractNumId w:val="85"/>
  </w:num>
  <w:num w:numId="126" w16cid:durableId="459156653">
    <w:abstractNumId w:val="70"/>
  </w:num>
  <w:num w:numId="127" w16cid:durableId="824005554">
    <w:abstractNumId w:val="46"/>
  </w:num>
  <w:num w:numId="128" w16cid:durableId="604308783">
    <w:abstractNumId w:val="11"/>
  </w:num>
  <w:num w:numId="129" w16cid:durableId="1493714783">
    <w:abstractNumId w:val="111"/>
  </w:num>
  <w:num w:numId="130" w16cid:durableId="1681083367">
    <w:abstractNumId w:val="63"/>
  </w:num>
  <w:num w:numId="131" w16cid:durableId="1374428639">
    <w:abstractNumId w:val="44"/>
  </w:num>
  <w:num w:numId="132" w16cid:durableId="1553610591">
    <w:abstractNumId w:val="62"/>
  </w:num>
  <w:num w:numId="133" w16cid:durableId="920913816">
    <w:abstractNumId w:val="100"/>
  </w:num>
  <w:num w:numId="134" w16cid:durableId="634219062">
    <w:abstractNumId w:val="140"/>
  </w:num>
  <w:num w:numId="135" w16cid:durableId="451628959">
    <w:abstractNumId w:val="97"/>
  </w:num>
  <w:num w:numId="136" w16cid:durableId="2053848623">
    <w:abstractNumId w:val="73"/>
  </w:num>
  <w:num w:numId="137" w16cid:durableId="442582039">
    <w:abstractNumId w:val="116"/>
  </w:num>
  <w:num w:numId="138" w16cid:durableId="58017466">
    <w:abstractNumId w:val="99"/>
  </w:num>
  <w:num w:numId="139" w16cid:durableId="1798328734">
    <w:abstractNumId w:val="24"/>
  </w:num>
  <w:num w:numId="140" w16cid:durableId="1534734738">
    <w:abstractNumId w:val="80"/>
  </w:num>
  <w:num w:numId="141" w16cid:durableId="1985892911">
    <w:abstractNumId w:val="1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E5A"/>
    <w:rsid w:val="00001868"/>
    <w:rsid w:val="000030F8"/>
    <w:rsid w:val="000A0DF7"/>
    <w:rsid w:val="00277E5A"/>
    <w:rsid w:val="002C5464"/>
    <w:rsid w:val="002E10D6"/>
    <w:rsid w:val="00367ACC"/>
    <w:rsid w:val="003A3A32"/>
    <w:rsid w:val="00440832"/>
    <w:rsid w:val="00440A69"/>
    <w:rsid w:val="004521CA"/>
    <w:rsid w:val="00454182"/>
    <w:rsid w:val="004D1FA6"/>
    <w:rsid w:val="004D3F51"/>
    <w:rsid w:val="004E17F9"/>
    <w:rsid w:val="00524527"/>
    <w:rsid w:val="0053161D"/>
    <w:rsid w:val="0058416D"/>
    <w:rsid w:val="005A4499"/>
    <w:rsid w:val="006220F0"/>
    <w:rsid w:val="007567D0"/>
    <w:rsid w:val="007F046A"/>
    <w:rsid w:val="0084329F"/>
    <w:rsid w:val="008A46C5"/>
    <w:rsid w:val="009B66A2"/>
    <w:rsid w:val="009D3495"/>
    <w:rsid w:val="00B46A82"/>
    <w:rsid w:val="00BD6141"/>
    <w:rsid w:val="00C00566"/>
    <w:rsid w:val="00C108D3"/>
    <w:rsid w:val="00C1785F"/>
    <w:rsid w:val="00CF0D25"/>
    <w:rsid w:val="00DE6563"/>
    <w:rsid w:val="00E43AB0"/>
    <w:rsid w:val="00EB4AE1"/>
    <w:rsid w:val="00EC288A"/>
    <w:rsid w:val="00EE45D2"/>
    <w:rsid w:val="00EF0C47"/>
    <w:rsid w:val="00F15C4B"/>
    <w:rsid w:val="00FA56C9"/>
    <w:rsid w:val="00FB75B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7EB68"/>
  <w15:chartTrackingRefBased/>
  <w15:docId w15:val="{B1FCDEEE-D51C-4529-A4E4-F8F3E109C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277E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277E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277E5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277E5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277E5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277E5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277E5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277E5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277E5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277E5A"/>
    <w:rPr>
      <w:rFonts w:asciiTheme="majorHAnsi" w:eastAsiaTheme="majorEastAsia" w:hAnsiTheme="majorHAnsi" w:cstheme="majorBidi"/>
      <w:color w:val="0F4761" w:themeColor="accent1" w:themeShade="BF"/>
      <w:sz w:val="40"/>
      <w:szCs w:val="40"/>
    </w:rPr>
  </w:style>
  <w:style w:type="character" w:customStyle="1" w:styleId="2Char">
    <w:name w:val="Επικεφαλίδα 2 Char"/>
    <w:basedOn w:val="a0"/>
    <w:link w:val="2"/>
    <w:uiPriority w:val="9"/>
    <w:semiHidden/>
    <w:rsid w:val="00277E5A"/>
    <w:rPr>
      <w:rFonts w:asciiTheme="majorHAnsi" w:eastAsiaTheme="majorEastAsia" w:hAnsiTheme="majorHAnsi" w:cstheme="majorBidi"/>
      <w:color w:val="0F4761" w:themeColor="accent1" w:themeShade="BF"/>
      <w:sz w:val="32"/>
      <w:szCs w:val="32"/>
    </w:rPr>
  </w:style>
  <w:style w:type="character" w:customStyle="1" w:styleId="3Char">
    <w:name w:val="Επικεφαλίδα 3 Char"/>
    <w:basedOn w:val="a0"/>
    <w:link w:val="3"/>
    <w:uiPriority w:val="9"/>
    <w:semiHidden/>
    <w:rsid w:val="00277E5A"/>
    <w:rPr>
      <w:rFonts w:eastAsiaTheme="majorEastAsia" w:cstheme="majorBidi"/>
      <w:color w:val="0F4761" w:themeColor="accent1" w:themeShade="BF"/>
      <w:sz w:val="28"/>
      <w:szCs w:val="28"/>
    </w:rPr>
  </w:style>
  <w:style w:type="character" w:customStyle="1" w:styleId="4Char">
    <w:name w:val="Επικεφαλίδα 4 Char"/>
    <w:basedOn w:val="a0"/>
    <w:link w:val="4"/>
    <w:uiPriority w:val="9"/>
    <w:semiHidden/>
    <w:rsid w:val="00277E5A"/>
    <w:rPr>
      <w:rFonts w:eastAsiaTheme="majorEastAsia" w:cstheme="majorBidi"/>
      <w:i/>
      <w:iCs/>
      <w:color w:val="0F4761" w:themeColor="accent1" w:themeShade="BF"/>
    </w:rPr>
  </w:style>
  <w:style w:type="character" w:customStyle="1" w:styleId="5Char">
    <w:name w:val="Επικεφαλίδα 5 Char"/>
    <w:basedOn w:val="a0"/>
    <w:link w:val="5"/>
    <w:uiPriority w:val="9"/>
    <w:semiHidden/>
    <w:rsid w:val="00277E5A"/>
    <w:rPr>
      <w:rFonts w:eastAsiaTheme="majorEastAsia" w:cstheme="majorBidi"/>
      <w:color w:val="0F4761" w:themeColor="accent1" w:themeShade="BF"/>
    </w:rPr>
  </w:style>
  <w:style w:type="character" w:customStyle="1" w:styleId="6Char">
    <w:name w:val="Επικεφαλίδα 6 Char"/>
    <w:basedOn w:val="a0"/>
    <w:link w:val="6"/>
    <w:uiPriority w:val="9"/>
    <w:semiHidden/>
    <w:rsid w:val="00277E5A"/>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277E5A"/>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277E5A"/>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277E5A"/>
    <w:rPr>
      <w:rFonts w:eastAsiaTheme="majorEastAsia" w:cstheme="majorBidi"/>
      <w:color w:val="272727" w:themeColor="text1" w:themeTint="D8"/>
    </w:rPr>
  </w:style>
  <w:style w:type="paragraph" w:styleId="a3">
    <w:name w:val="Title"/>
    <w:basedOn w:val="a"/>
    <w:next w:val="a"/>
    <w:link w:val="Char"/>
    <w:uiPriority w:val="10"/>
    <w:qFormat/>
    <w:rsid w:val="00277E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277E5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77E5A"/>
    <w:pPr>
      <w:numPr>
        <w:ilvl w:val="1"/>
      </w:numPr>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277E5A"/>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277E5A"/>
    <w:pPr>
      <w:spacing w:before="160"/>
      <w:jc w:val="center"/>
    </w:pPr>
    <w:rPr>
      <w:i/>
      <w:iCs/>
      <w:color w:val="404040" w:themeColor="text1" w:themeTint="BF"/>
    </w:rPr>
  </w:style>
  <w:style w:type="character" w:customStyle="1" w:styleId="Char1">
    <w:name w:val="Απόσπασμα Char"/>
    <w:basedOn w:val="a0"/>
    <w:link w:val="a5"/>
    <w:uiPriority w:val="29"/>
    <w:rsid w:val="00277E5A"/>
    <w:rPr>
      <w:i/>
      <w:iCs/>
      <w:color w:val="404040" w:themeColor="text1" w:themeTint="BF"/>
    </w:rPr>
  </w:style>
  <w:style w:type="paragraph" w:styleId="a6">
    <w:name w:val="List Paragraph"/>
    <w:basedOn w:val="a"/>
    <w:uiPriority w:val="34"/>
    <w:qFormat/>
    <w:rsid w:val="00277E5A"/>
    <w:pPr>
      <w:ind w:left="720"/>
      <w:contextualSpacing/>
    </w:pPr>
  </w:style>
  <w:style w:type="character" w:styleId="a7">
    <w:name w:val="Intense Emphasis"/>
    <w:basedOn w:val="a0"/>
    <w:uiPriority w:val="21"/>
    <w:qFormat/>
    <w:rsid w:val="00277E5A"/>
    <w:rPr>
      <w:i/>
      <w:iCs/>
      <w:color w:val="0F4761" w:themeColor="accent1" w:themeShade="BF"/>
    </w:rPr>
  </w:style>
  <w:style w:type="paragraph" w:styleId="a8">
    <w:name w:val="Intense Quote"/>
    <w:basedOn w:val="a"/>
    <w:next w:val="a"/>
    <w:link w:val="Char2"/>
    <w:uiPriority w:val="30"/>
    <w:qFormat/>
    <w:rsid w:val="00277E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Έντονο απόσπ. Char"/>
    <w:basedOn w:val="a0"/>
    <w:link w:val="a8"/>
    <w:uiPriority w:val="30"/>
    <w:rsid w:val="00277E5A"/>
    <w:rPr>
      <w:i/>
      <w:iCs/>
      <w:color w:val="0F4761" w:themeColor="accent1" w:themeShade="BF"/>
    </w:rPr>
  </w:style>
  <w:style w:type="character" w:styleId="a9">
    <w:name w:val="Intense Reference"/>
    <w:basedOn w:val="a0"/>
    <w:uiPriority w:val="32"/>
    <w:qFormat/>
    <w:rsid w:val="00277E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806894">
      <w:bodyDiv w:val="1"/>
      <w:marLeft w:val="0"/>
      <w:marRight w:val="0"/>
      <w:marTop w:val="0"/>
      <w:marBottom w:val="0"/>
      <w:divBdr>
        <w:top w:val="none" w:sz="0" w:space="0" w:color="auto"/>
        <w:left w:val="none" w:sz="0" w:space="0" w:color="auto"/>
        <w:bottom w:val="none" w:sz="0" w:space="0" w:color="auto"/>
        <w:right w:val="none" w:sz="0" w:space="0" w:color="auto"/>
      </w:divBdr>
    </w:div>
    <w:div w:id="85228921">
      <w:bodyDiv w:val="1"/>
      <w:marLeft w:val="0"/>
      <w:marRight w:val="0"/>
      <w:marTop w:val="0"/>
      <w:marBottom w:val="0"/>
      <w:divBdr>
        <w:top w:val="none" w:sz="0" w:space="0" w:color="auto"/>
        <w:left w:val="none" w:sz="0" w:space="0" w:color="auto"/>
        <w:bottom w:val="none" w:sz="0" w:space="0" w:color="auto"/>
        <w:right w:val="none" w:sz="0" w:space="0" w:color="auto"/>
      </w:divBdr>
    </w:div>
    <w:div w:id="136118972">
      <w:bodyDiv w:val="1"/>
      <w:marLeft w:val="0"/>
      <w:marRight w:val="0"/>
      <w:marTop w:val="0"/>
      <w:marBottom w:val="0"/>
      <w:divBdr>
        <w:top w:val="none" w:sz="0" w:space="0" w:color="auto"/>
        <w:left w:val="none" w:sz="0" w:space="0" w:color="auto"/>
        <w:bottom w:val="none" w:sz="0" w:space="0" w:color="auto"/>
        <w:right w:val="none" w:sz="0" w:space="0" w:color="auto"/>
      </w:divBdr>
    </w:div>
    <w:div w:id="138154617">
      <w:bodyDiv w:val="1"/>
      <w:marLeft w:val="0"/>
      <w:marRight w:val="0"/>
      <w:marTop w:val="0"/>
      <w:marBottom w:val="0"/>
      <w:divBdr>
        <w:top w:val="none" w:sz="0" w:space="0" w:color="auto"/>
        <w:left w:val="none" w:sz="0" w:space="0" w:color="auto"/>
        <w:bottom w:val="none" w:sz="0" w:space="0" w:color="auto"/>
        <w:right w:val="none" w:sz="0" w:space="0" w:color="auto"/>
      </w:divBdr>
    </w:div>
    <w:div w:id="214317175">
      <w:bodyDiv w:val="1"/>
      <w:marLeft w:val="0"/>
      <w:marRight w:val="0"/>
      <w:marTop w:val="0"/>
      <w:marBottom w:val="0"/>
      <w:divBdr>
        <w:top w:val="none" w:sz="0" w:space="0" w:color="auto"/>
        <w:left w:val="none" w:sz="0" w:space="0" w:color="auto"/>
        <w:bottom w:val="none" w:sz="0" w:space="0" w:color="auto"/>
        <w:right w:val="none" w:sz="0" w:space="0" w:color="auto"/>
      </w:divBdr>
    </w:div>
    <w:div w:id="238096441">
      <w:bodyDiv w:val="1"/>
      <w:marLeft w:val="0"/>
      <w:marRight w:val="0"/>
      <w:marTop w:val="0"/>
      <w:marBottom w:val="0"/>
      <w:divBdr>
        <w:top w:val="none" w:sz="0" w:space="0" w:color="auto"/>
        <w:left w:val="none" w:sz="0" w:space="0" w:color="auto"/>
        <w:bottom w:val="none" w:sz="0" w:space="0" w:color="auto"/>
        <w:right w:val="none" w:sz="0" w:space="0" w:color="auto"/>
      </w:divBdr>
    </w:div>
    <w:div w:id="318383808">
      <w:bodyDiv w:val="1"/>
      <w:marLeft w:val="0"/>
      <w:marRight w:val="0"/>
      <w:marTop w:val="0"/>
      <w:marBottom w:val="0"/>
      <w:divBdr>
        <w:top w:val="none" w:sz="0" w:space="0" w:color="auto"/>
        <w:left w:val="none" w:sz="0" w:space="0" w:color="auto"/>
        <w:bottom w:val="none" w:sz="0" w:space="0" w:color="auto"/>
        <w:right w:val="none" w:sz="0" w:space="0" w:color="auto"/>
      </w:divBdr>
    </w:div>
    <w:div w:id="417479721">
      <w:bodyDiv w:val="1"/>
      <w:marLeft w:val="0"/>
      <w:marRight w:val="0"/>
      <w:marTop w:val="0"/>
      <w:marBottom w:val="0"/>
      <w:divBdr>
        <w:top w:val="none" w:sz="0" w:space="0" w:color="auto"/>
        <w:left w:val="none" w:sz="0" w:space="0" w:color="auto"/>
        <w:bottom w:val="none" w:sz="0" w:space="0" w:color="auto"/>
        <w:right w:val="none" w:sz="0" w:space="0" w:color="auto"/>
      </w:divBdr>
    </w:div>
    <w:div w:id="430125328">
      <w:bodyDiv w:val="1"/>
      <w:marLeft w:val="0"/>
      <w:marRight w:val="0"/>
      <w:marTop w:val="0"/>
      <w:marBottom w:val="0"/>
      <w:divBdr>
        <w:top w:val="none" w:sz="0" w:space="0" w:color="auto"/>
        <w:left w:val="none" w:sz="0" w:space="0" w:color="auto"/>
        <w:bottom w:val="none" w:sz="0" w:space="0" w:color="auto"/>
        <w:right w:val="none" w:sz="0" w:space="0" w:color="auto"/>
      </w:divBdr>
    </w:div>
    <w:div w:id="437214529">
      <w:bodyDiv w:val="1"/>
      <w:marLeft w:val="0"/>
      <w:marRight w:val="0"/>
      <w:marTop w:val="0"/>
      <w:marBottom w:val="0"/>
      <w:divBdr>
        <w:top w:val="none" w:sz="0" w:space="0" w:color="auto"/>
        <w:left w:val="none" w:sz="0" w:space="0" w:color="auto"/>
        <w:bottom w:val="none" w:sz="0" w:space="0" w:color="auto"/>
        <w:right w:val="none" w:sz="0" w:space="0" w:color="auto"/>
      </w:divBdr>
    </w:div>
    <w:div w:id="458379347">
      <w:bodyDiv w:val="1"/>
      <w:marLeft w:val="0"/>
      <w:marRight w:val="0"/>
      <w:marTop w:val="0"/>
      <w:marBottom w:val="0"/>
      <w:divBdr>
        <w:top w:val="none" w:sz="0" w:space="0" w:color="auto"/>
        <w:left w:val="none" w:sz="0" w:space="0" w:color="auto"/>
        <w:bottom w:val="none" w:sz="0" w:space="0" w:color="auto"/>
        <w:right w:val="none" w:sz="0" w:space="0" w:color="auto"/>
      </w:divBdr>
    </w:div>
    <w:div w:id="480736198">
      <w:bodyDiv w:val="1"/>
      <w:marLeft w:val="0"/>
      <w:marRight w:val="0"/>
      <w:marTop w:val="0"/>
      <w:marBottom w:val="0"/>
      <w:divBdr>
        <w:top w:val="none" w:sz="0" w:space="0" w:color="auto"/>
        <w:left w:val="none" w:sz="0" w:space="0" w:color="auto"/>
        <w:bottom w:val="none" w:sz="0" w:space="0" w:color="auto"/>
        <w:right w:val="none" w:sz="0" w:space="0" w:color="auto"/>
      </w:divBdr>
    </w:div>
    <w:div w:id="504131874">
      <w:bodyDiv w:val="1"/>
      <w:marLeft w:val="0"/>
      <w:marRight w:val="0"/>
      <w:marTop w:val="0"/>
      <w:marBottom w:val="0"/>
      <w:divBdr>
        <w:top w:val="none" w:sz="0" w:space="0" w:color="auto"/>
        <w:left w:val="none" w:sz="0" w:space="0" w:color="auto"/>
        <w:bottom w:val="none" w:sz="0" w:space="0" w:color="auto"/>
        <w:right w:val="none" w:sz="0" w:space="0" w:color="auto"/>
      </w:divBdr>
    </w:div>
    <w:div w:id="616331484">
      <w:bodyDiv w:val="1"/>
      <w:marLeft w:val="0"/>
      <w:marRight w:val="0"/>
      <w:marTop w:val="0"/>
      <w:marBottom w:val="0"/>
      <w:divBdr>
        <w:top w:val="none" w:sz="0" w:space="0" w:color="auto"/>
        <w:left w:val="none" w:sz="0" w:space="0" w:color="auto"/>
        <w:bottom w:val="none" w:sz="0" w:space="0" w:color="auto"/>
        <w:right w:val="none" w:sz="0" w:space="0" w:color="auto"/>
      </w:divBdr>
    </w:div>
    <w:div w:id="671570943">
      <w:bodyDiv w:val="1"/>
      <w:marLeft w:val="0"/>
      <w:marRight w:val="0"/>
      <w:marTop w:val="0"/>
      <w:marBottom w:val="0"/>
      <w:divBdr>
        <w:top w:val="none" w:sz="0" w:space="0" w:color="auto"/>
        <w:left w:val="none" w:sz="0" w:space="0" w:color="auto"/>
        <w:bottom w:val="none" w:sz="0" w:space="0" w:color="auto"/>
        <w:right w:val="none" w:sz="0" w:space="0" w:color="auto"/>
      </w:divBdr>
    </w:div>
    <w:div w:id="736712132">
      <w:bodyDiv w:val="1"/>
      <w:marLeft w:val="0"/>
      <w:marRight w:val="0"/>
      <w:marTop w:val="0"/>
      <w:marBottom w:val="0"/>
      <w:divBdr>
        <w:top w:val="none" w:sz="0" w:space="0" w:color="auto"/>
        <w:left w:val="none" w:sz="0" w:space="0" w:color="auto"/>
        <w:bottom w:val="none" w:sz="0" w:space="0" w:color="auto"/>
        <w:right w:val="none" w:sz="0" w:space="0" w:color="auto"/>
      </w:divBdr>
    </w:div>
    <w:div w:id="764300786">
      <w:bodyDiv w:val="1"/>
      <w:marLeft w:val="0"/>
      <w:marRight w:val="0"/>
      <w:marTop w:val="0"/>
      <w:marBottom w:val="0"/>
      <w:divBdr>
        <w:top w:val="none" w:sz="0" w:space="0" w:color="auto"/>
        <w:left w:val="none" w:sz="0" w:space="0" w:color="auto"/>
        <w:bottom w:val="none" w:sz="0" w:space="0" w:color="auto"/>
        <w:right w:val="none" w:sz="0" w:space="0" w:color="auto"/>
      </w:divBdr>
    </w:div>
    <w:div w:id="800151949">
      <w:bodyDiv w:val="1"/>
      <w:marLeft w:val="0"/>
      <w:marRight w:val="0"/>
      <w:marTop w:val="0"/>
      <w:marBottom w:val="0"/>
      <w:divBdr>
        <w:top w:val="none" w:sz="0" w:space="0" w:color="auto"/>
        <w:left w:val="none" w:sz="0" w:space="0" w:color="auto"/>
        <w:bottom w:val="none" w:sz="0" w:space="0" w:color="auto"/>
        <w:right w:val="none" w:sz="0" w:space="0" w:color="auto"/>
      </w:divBdr>
    </w:div>
    <w:div w:id="813253518">
      <w:bodyDiv w:val="1"/>
      <w:marLeft w:val="0"/>
      <w:marRight w:val="0"/>
      <w:marTop w:val="0"/>
      <w:marBottom w:val="0"/>
      <w:divBdr>
        <w:top w:val="none" w:sz="0" w:space="0" w:color="auto"/>
        <w:left w:val="none" w:sz="0" w:space="0" w:color="auto"/>
        <w:bottom w:val="none" w:sz="0" w:space="0" w:color="auto"/>
        <w:right w:val="none" w:sz="0" w:space="0" w:color="auto"/>
      </w:divBdr>
    </w:div>
    <w:div w:id="815799733">
      <w:bodyDiv w:val="1"/>
      <w:marLeft w:val="0"/>
      <w:marRight w:val="0"/>
      <w:marTop w:val="0"/>
      <w:marBottom w:val="0"/>
      <w:divBdr>
        <w:top w:val="none" w:sz="0" w:space="0" w:color="auto"/>
        <w:left w:val="none" w:sz="0" w:space="0" w:color="auto"/>
        <w:bottom w:val="none" w:sz="0" w:space="0" w:color="auto"/>
        <w:right w:val="none" w:sz="0" w:space="0" w:color="auto"/>
      </w:divBdr>
    </w:div>
    <w:div w:id="817503804">
      <w:bodyDiv w:val="1"/>
      <w:marLeft w:val="0"/>
      <w:marRight w:val="0"/>
      <w:marTop w:val="0"/>
      <w:marBottom w:val="0"/>
      <w:divBdr>
        <w:top w:val="none" w:sz="0" w:space="0" w:color="auto"/>
        <w:left w:val="none" w:sz="0" w:space="0" w:color="auto"/>
        <w:bottom w:val="none" w:sz="0" w:space="0" w:color="auto"/>
        <w:right w:val="none" w:sz="0" w:space="0" w:color="auto"/>
      </w:divBdr>
    </w:div>
    <w:div w:id="833645806">
      <w:bodyDiv w:val="1"/>
      <w:marLeft w:val="0"/>
      <w:marRight w:val="0"/>
      <w:marTop w:val="0"/>
      <w:marBottom w:val="0"/>
      <w:divBdr>
        <w:top w:val="none" w:sz="0" w:space="0" w:color="auto"/>
        <w:left w:val="none" w:sz="0" w:space="0" w:color="auto"/>
        <w:bottom w:val="none" w:sz="0" w:space="0" w:color="auto"/>
        <w:right w:val="none" w:sz="0" w:space="0" w:color="auto"/>
      </w:divBdr>
    </w:div>
    <w:div w:id="890306681">
      <w:bodyDiv w:val="1"/>
      <w:marLeft w:val="0"/>
      <w:marRight w:val="0"/>
      <w:marTop w:val="0"/>
      <w:marBottom w:val="0"/>
      <w:divBdr>
        <w:top w:val="none" w:sz="0" w:space="0" w:color="auto"/>
        <w:left w:val="none" w:sz="0" w:space="0" w:color="auto"/>
        <w:bottom w:val="none" w:sz="0" w:space="0" w:color="auto"/>
        <w:right w:val="none" w:sz="0" w:space="0" w:color="auto"/>
      </w:divBdr>
    </w:div>
    <w:div w:id="897593278">
      <w:bodyDiv w:val="1"/>
      <w:marLeft w:val="0"/>
      <w:marRight w:val="0"/>
      <w:marTop w:val="0"/>
      <w:marBottom w:val="0"/>
      <w:divBdr>
        <w:top w:val="none" w:sz="0" w:space="0" w:color="auto"/>
        <w:left w:val="none" w:sz="0" w:space="0" w:color="auto"/>
        <w:bottom w:val="none" w:sz="0" w:space="0" w:color="auto"/>
        <w:right w:val="none" w:sz="0" w:space="0" w:color="auto"/>
      </w:divBdr>
    </w:div>
    <w:div w:id="913592450">
      <w:bodyDiv w:val="1"/>
      <w:marLeft w:val="0"/>
      <w:marRight w:val="0"/>
      <w:marTop w:val="0"/>
      <w:marBottom w:val="0"/>
      <w:divBdr>
        <w:top w:val="none" w:sz="0" w:space="0" w:color="auto"/>
        <w:left w:val="none" w:sz="0" w:space="0" w:color="auto"/>
        <w:bottom w:val="none" w:sz="0" w:space="0" w:color="auto"/>
        <w:right w:val="none" w:sz="0" w:space="0" w:color="auto"/>
      </w:divBdr>
    </w:div>
    <w:div w:id="922836656">
      <w:bodyDiv w:val="1"/>
      <w:marLeft w:val="0"/>
      <w:marRight w:val="0"/>
      <w:marTop w:val="0"/>
      <w:marBottom w:val="0"/>
      <w:divBdr>
        <w:top w:val="none" w:sz="0" w:space="0" w:color="auto"/>
        <w:left w:val="none" w:sz="0" w:space="0" w:color="auto"/>
        <w:bottom w:val="none" w:sz="0" w:space="0" w:color="auto"/>
        <w:right w:val="none" w:sz="0" w:space="0" w:color="auto"/>
      </w:divBdr>
    </w:div>
    <w:div w:id="949702598">
      <w:bodyDiv w:val="1"/>
      <w:marLeft w:val="0"/>
      <w:marRight w:val="0"/>
      <w:marTop w:val="0"/>
      <w:marBottom w:val="0"/>
      <w:divBdr>
        <w:top w:val="none" w:sz="0" w:space="0" w:color="auto"/>
        <w:left w:val="none" w:sz="0" w:space="0" w:color="auto"/>
        <w:bottom w:val="none" w:sz="0" w:space="0" w:color="auto"/>
        <w:right w:val="none" w:sz="0" w:space="0" w:color="auto"/>
      </w:divBdr>
    </w:div>
    <w:div w:id="988703129">
      <w:bodyDiv w:val="1"/>
      <w:marLeft w:val="0"/>
      <w:marRight w:val="0"/>
      <w:marTop w:val="0"/>
      <w:marBottom w:val="0"/>
      <w:divBdr>
        <w:top w:val="none" w:sz="0" w:space="0" w:color="auto"/>
        <w:left w:val="none" w:sz="0" w:space="0" w:color="auto"/>
        <w:bottom w:val="none" w:sz="0" w:space="0" w:color="auto"/>
        <w:right w:val="none" w:sz="0" w:space="0" w:color="auto"/>
      </w:divBdr>
    </w:div>
    <w:div w:id="1020594508">
      <w:bodyDiv w:val="1"/>
      <w:marLeft w:val="0"/>
      <w:marRight w:val="0"/>
      <w:marTop w:val="0"/>
      <w:marBottom w:val="0"/>
      <w:divBdr>
        <w:top w:val="none" w:sz="0" w:space="0" w:color="auto"/>
        <w:left w:val="none" w:sz="0" w:space="0" w:color="auto"/>
        <w:bottom w:val="none" w:sz="0" w:space="0" w:color="auto"/>
        <w:right w:val="none" w:sz="0" w:space="0" w:color="auto"/>
      </w:divBdr>
    </w:div>
    <w:div w:id="1104152882">
      <w:bodyDiv w:val="1"/>
      <w:marLeft w:val="0"/>
      <w:marRight w:val="0"/>
      <w:marTop w:val="0"/>
      <w:marBottom w:val="0"/>
      <w:divBdr>
        <w:top w:val="none" w:sz="0" w:space="0" w:color="auto"/>
        <w:left w:val="none" w:sz="0" w:space="0" w:color="auto"/>
        <w:bottom w:val="none" w:sz="0" w:space="0" w:color="auto"/>
        <w:right w:val="none" w:sz="0" w:space="0" w:color="auto"/>
      </w:divBdr>
    </w:div>
    <w:div w:id="1116214807">
      <w:bodyDiv w:val="1"/>
      <w:marLeft w:val="0"/>
      <w:marRight w:val="0"/>
      <w:marTop w:val="0"/>
      <w:marBottom w:val="0"/>
      <w:divBdr>
        <w:top w:val="none" w:sz="0" w:space="0" w:color="auto"/>
        <w:left w:val="none" w:sz="0" w:space="0" w:color="auto"/>
        <w:bottom w:val="none" w:sz="0" w:space="0" w:color="auto"/>
        <w:right w:val="none" w:sz="0" w:space="0" w:color="auto"/>
      </w:divBdr>
    </w:div>
    <w:div w:id="1117604173">
      <w:bodyDiv w:val="1"/>
      <w:marLeft w:val="0"/>
      <w:marRight w:val="0"/>
      <w:marTop w:val="0"/>
      <w:marBottom w:val="0"/>
      <w:divBdr>
        <w:top w:val="none" w:sz="0" w:space="0" w:color="auto"/>
        <w:left w:val="none" w:sz="0" w:space="0" w:color="auto"/>
        <w:bottom w:val="none" w:sz="0" w:space="0" w:color="auto"/>
        <w:right w:val="none" w:sz="0" w:space="0" w:color="auto"/>
      </w:divBdr>
    </w:div>
    <w:div w:id="1147042327">
      <w:bodyDiv w:val="1"/>
      <w:marLeft w:val="0"/>
      <w:marRight w:val="0"/>
      <w:marTop w:val="0"/>
      <w:marBottom w:val="0"/>
      <w:divBdr>
        <w:top w:val="none" w:sz="0" w:space="0" w:color="auto"/>
        <w:left w:val="none" w:sz="0" w:space="0" w:color="auto"/>
        <w:bottom w:val="none" w:sz="0" w:space="0" w:color="auto"/>
        <w:right w:val="none" w:sz="0" w:space="0" w:color="auto"/>
      </w:divBdr>
    </w:div>
    <w:div w:id="1169716733">
      <w:bodyDiv w:val="1"/>
      <w:marLeft w:val="0"/>
      <w:marRight w:val="0"/>
      <w:marTop w:val="0"/>
      <w:marBottom w:val="0"/>
      <w:divBdr>
        <w:top w:val="none" w:sz="0" w:space="0" w:color="auto"/>
        <w:left w:val="none" w:sz="0" w:space="0" w:color="auto"/>
        <w:bottom w:val="none" w:sz="0" w:space="0" w:color="auto"/>
        <w:right w:val="none" w:sz="0" w:space="0" w:color="auto"/>
      </w:divBdr>
    </w:div>
    <w:div w:id="1174106961">
      <w:bodyDiv w:val="1"/>
      <w:marLeft w:val="0"/>
      <w:marRight w:val="0"/>
      <w:marTop w:val="0"/>
      <w:marBottom w:val="0"/>
      <w:divBdr>
        <w:top w:val="none" w:sz="0" w:space="0" w:color="auto"/>
        <w:left w:val="none" w:sz="0" w:space="0" w:color="auto"/>
        <w:bottom w:val="none" w:sz="0" w:space="0" w:color="auto"/>
        <w:right w:val="none" w:sz="0" w:space="0" w:color="auto"/>
      </w:divBdr>
    </w:div>
    <w:div w:id="1243754133">
      <w:bodyDiv w:val="1"/>
      <w:marLeft w:val="0"/>
      <w:marRight w:val="0"/>
      <w:marTop w:val="0"/>
      <w:marBottom w:val="0"/>
      <w:divBdr>
        <w:top w:val="none" w:sz="0" w:space="0" w:color="auto"/>
        <w:left w:val="none" w:sz="0" w:space="0" w:color="auto"/>
        <w:bottom w:val="none" w:sz="0" w:space="0" w:color="auto"/>
        <w:right w:val="none" w:sz="0" w:space="0" w:color="auto"/>
      </w:divBdr>
    </w:div>
    <w:div w:id="1305965846">
      <w:bodyDiv w:val="1"/>
      <w:marLeft w:val="0"/>
      <w:marRight w:val="0"/>
      <w:marTop w:val="0"/>
      <w:marBottom w:val="0"/>
      <w:divBdr>
        <w:top w:val="none" w:sz="0" w:space="0" w:color="auto"/>
        <w:left w:val="none" w:sz="0" w:space="0" w:color="auto"/>
        <w:bottom w:val="none" w:sz="0" w:space="0" w:color="auto"/>
        <w:right w:val="none" w:sz="0" w:space="0" w:color="auto"/>
      </w:divBdr>
    </w:div>
    <w:div w:id="1367021433">
      <w:bodyDiv w:val="1"/>
      <w:marLeft w:val="0"/>
      <w:marRight w:val="0"/>
      <w:marTop w:val="0"/>
      <w:marBottom w:val="0"/>
      <w:divBdr>
        <w:top w:val="none" w:sz="0" w:space="0" w:color="auto"/>
        <w:left w:val="none" w:sz="0" w:space="0" w:color="auto"/>
        <w:bottom w:val="none" w:sz="0" w:space="0" w:color="auto"/>
        <w:right w:val="none" w:sz="0" w:space="0" w:color="auto"/>
      </w:divBdr>
    </w:div>
    <w:div w:id="1393498774">
      <w:bodyDiv w:val="1"/>
      <w:marLeft w:val="0"/>
      <w:marRight w:val="0"/>
      <w:marTop w:val="0"/>
      <w:marBottom w:val="0"/>
      <w:divBdr>
        <w:top w:val="none" w:sz="0" w:space="0" w:color="auto"/>
        <w:left w:val="none" w:sz="0" w:space="0" w:color="auto"/>
        <w:bottom w:val="none" w:sz="0" w:space="0" w:color="auto"/>
        <w:right w:val="none" w:sz="0" w:space="0" w:color="auto"/>
      </w:divBdr>
    </w:div>
    <w:div w:id="1395809957">
      <w:bodyDiv w:val="1"/>
      <w:marLeft w:val="0"/>
      <w:marRight w:val="0"/>
      <w:marTop w:val="0"/>
      <w:marBottom w:val="0"/>
      <w:divBdr>
        <w:top w:val="none" w:sz="0" w:space="0" w:color="auto"/>
        <w:left w:val="none" w:sz="0" w:space="0" w:color="auto"/>
        <w:bottom w:val="none" w:sz="0" w:space="0" w:color="auto"/>
        <w:right w:val="none" w:sz="0" w:space="0" w:color="auto"/>
      </w:divBdr>
    </w:div>
    <w:div w:id="1430082437">
      <w:bodyDiv w:val="1"/>
      <w:marLeft w:val="0"/>
      <w:marRight w:val="0"/>
      <w:marTop w:val="0"/>
      <w:marBottom w:val="0"/>
      <w:divBdr>
        <w:top w:val="none" w:sz="0" w:space="0" w:color="auto"/>
        <w:left w:val="none" w:sz="0" w:space="0" w:color="auto"/>
        <w:bottom w:val="none" w:sz="0" w:space="0" w:color="auto"/>
        <w:right w:val="none" w:sz="0" w:space="0" w:color="auto"/>
      </w:divBdr>
    </w:div>
    <w:div w:id="1488860522">
      <w:bodyDiv w:val="1"/>
      <w:marLeft w:val="0"/>
      <w:marRight w:val="0"/>
      <w:marTop w:val="0"/>
      <w:marBottom w:val="0"/>
      <w:divBdr>
        <w:top w:val="none" w:sz="0" w:space="0" w:color="auto"/>
        <w:left w:val="none" w:sz="0" w:space="0" w:color="auto"/>
        <w:bottom w:val="none" w:sz="0" w:space="0" w:color="auto"/>
        <w:right w:val="none" w:sz="0" w:space="0" w:color="auto"/>
      </w:divBdr>
    </w:div>
    <w:div w:id="1494947683">
      <w:bodyDiv w:val="1"/>
      <w:marLeft w:val="0"/>
      <w:marRight w:val="0"/>
      <w:marTop w:val="0"/>
      <w:marBottom w:val="0"/>
      <w:divBdr>
        <w:top w:val="none" w:sz="0" w:space="0" w:color="auto"/>
        <w:left w:val="none" w:sz="0" w:space="0" w:color="auto"/>
        <w:bottom w:val="none" w:sz="0" w:space="0" w:color="auto"/>
        <w:right w:val="none" w:sz="0" w:space="0" w:color="auto"/>
      </w:divBdr>
    </w:div>
    <w:div w:id="1497499607">
      <w:bodyDiv w:val="1"/>
      <w:marLeft w:val="0"/>
      <w:marRight w:val="0"/>
      <w:marTop w:val="0"/>
      <w:marBottom w:val="0"/>
      <w:divBdr>
        <w:top w:val="none" w:sz="0" w:space="0" w:color="auto"/>
        <w:left w:val="none" w:sz="0" w:space="0" w:color="auto"/>
        <w:bottom w:val="none" w:sz="0" w:space="0" w:color="auto"/>
        <w:right w:val="none" w:sz="0" w:space="0" w:color="auto"/>
      </w:divBdr>
    </w:div>
    <w:div w:id="1533837219">
      <w:bodyDiv w:val="1"/>
      <w:marLeft w:val="0"/>
      <w:marRight w:val="0"/>
      <w:marTop w:val="0"/>
      <w:marBottom w:val="0"/>
      <w:divBdr>
        <w:top w:val="none" w:sz="0" w:space="0" w:color="auto"/>
        <w:left w:val="none" w:sz="0" w:space="0" w:color="auto"/>
        <w:bottom w:val="none" w:sz="0" w:space="0" w:color="auto"/>
        <w:right w:val="none" w:sz="0" w:space="0" w:color="auto"/>
      </w:divBdr>
    </w:div>
    <w:div w:id="1534685408">
      <w:bodyDiv w:val="1"/>
      <w:marLeft w:val="0"/>
      <w:marRight w:val="0"/>
      <w:marTop w:val="0"/>
      <w:marBottom w:val="0"/>
      <w:divBdr>
        <w:top w:val="none" w:sz="0" w:space="0" w:color="auto"/>
        <w:left w:val="none" w:sz="0" w:space="0" w:color="auto"/>
        <w:bottom w:val="none" w:sz="0" w:space="0" w:color="auto"/>
        <w:right w:val="none" w:sz="0" w:space="0" w:color="auto"/>
      </w:divBdr>
    </w:div>
    <w:div w:id="1544902268">
      <w:bodyDiv w:val="1"/>
      <w:marLeft w:val="0"/>
      <w:marRight w:val="0"/>
      <w:marTop w:val="0"/>
      <w:marBottom w:val="0"/>
      <w:divBdr>
        <w:top w:val="none" w:sz="0" w:space="0" w:color="auto"/>
        <w:left w:val="none" w:sz="0" w:space="0" w:color="auto"/>
        <w:bottom w:val="none" w:sz="0" w:space="0" w:color="auto"/>
        <w:right w:val="none" w:sz="0" w:space="0" w:color="auto"/>
      </w:divBdr>
    </w:div>
    <w:div w:id="1545559605">
      <w:bodyDiv w:val="1"/>
      <w:marLeft w:val="0"/>
      <w:marRight w:val="0"/>
      <w:marTop w:val="0"/>
      <w:marBottom w:val="0"/>
      <w:divBdr>
        <w:top w:val="none" w:sz="0" w:space="0" w:color="auto"/>
        <w:left w:val="none" w:sz="0" w:space="0" w:color="auto"/>
        <w:bottom w:val="none" w:sz="0" w:space="0" w:color="auto"/>
        <w:right w:val="none" w:sz="0" w:space="0" w:color="auto"/>
      </w:divBdr>
    </w:div>
    <w:div w:id="1567568729">
      <w:bodyDiv w:val="1"/>
      <w:marLeft w:val="0"/>
      <w:marRight w:val="0"/>
      <w:marTop w:val="0"/>
      <w:marBottom w:val="0"/>
      <w:divBdr>
        <w:top w:val="none" w:sz="0" w:space="0" w:color="auto"/>
        <w:left w:val="none" w:sz="0" w:space="0" w:color="auto"/>
        <w:bottom w:val="none" w:sz="0" w:space="0" w:color="auto"/>
        <w:right w:val="none" w:sz="0" w:space="0" w:color="auto"/>
      </w:divBdr>
    </w:div>
    <w:div w:id="1588879387">
      <w:bodyDiv w:val="1"/>
      <w:marLeft w:val="0"/>
      <w:marRight w:val="0"/>
      <w:marTop w:val="0"/>
      <w:marBottom w:val="0"/>
      <w:divBdr>
        <w:top w:val="none" w:sz="0" w:space="0" w:color="auto"/>
        <w:left w:val="none" w:sz="0" w:space="0" w:color="auto"/>
        <w:bottom w:val="none" w:sz="0" w:space="0" w:color="auto"/>
        <w:right w:val="none" w:sz="0" w:space="0" w:color="auto"/>
      </w:divBdr>
    </w:div>
    <w:div w:id="1593003649">
      <w:bodyDiv w:val="1"/>
      <w:marLeft w:val="0"/>
      <w:marRight w:val="0"/>
      <w:marTop w:val="0"/>
      <w:marBottom w:val="0"/>
      <w:divBdr>
        <w:top w:val="none" w:sz="0" w:space="0" w:color="auto"/>
        <w:left w:val="none" w:sz="0" w:space="0" w:color="auto"/>
        <w:bottom w:val="none" w:sz="0" w:space="0" w:color="auto"/>
        <w:right w:val="none" w:sz="0" w:space="0" w:color="auto"/>
      </w:divBdr>
    </w:div>
    <w:div w:id="1621452684">
      <w:bodyDiv w:val="1"/>
      <w:marLeft w:val="0"/>
      <w:marRight w:val="0"/>
      <w:marTop w:val="0"/>
      <w:marBottom w:val="0"/>
      <w:divBdr>
        <w:top w:val="none" w:sz="0" w:space="0" w:color="auto"/>
        <w:left w:val="none" w:sz="0" w:space="0" w:color="auto"/>
        <w:bottom w:val="none" w:sz="0" w:space="0" w:color="auto"/>
        <w:right w:val="none" w:sz="0" w:space="0" w:color="auto"/>
      </w:divBdr>
    </w:div>
    <w:div w:id="1714425440">
      <w:bodyDiv w:val="1"/>
      <w:marLeft w:val="0"/>
      <w:marRight w:val="0"/>
      <w:marTop w:val="0"/>
      <w:marBottom w:val="0"/>
      <w:divBdr>
        <w:top w:val="none" w:sz="0" w:space="0" w:color="auto"/>
        <w:left w:val="none" w:sz="0" w:space="0" w:color="auto"/>
        <w:bottom w:val="none" w:sz="0" w:space="0" w:color="auto"/>
        <w:right w:val="none" w:sz="0" w:space="0" w:color="auto"/>
      </w:divBdr>
    </w:div>
    <w:div w:id="1751077982">
      <w:bodyDiv w:val="1"/>
      <w:marLeft w:val="0"/>
      <w:marRight w:val="0"/>
      <w:marTop w:val="0"/>
      <w:marBottom w:val="0"/>
      <w:divBdr>
        <w:top w:val="none" w:sz="0" w:space="0" w:color="auto"/>
        <w:left w:val="none" w:sz="0" w:space="0" w:color="auto"/>
        <w:bottom w:val="none" w:sz="0" w:space="0" w:color="auto"/>
        <w:right w:val="none" w:sz="0" w:space="0" w:color="auto"/>
      </w:divBdr>
    </w:div>
    <w:div w:id="1814055456">
      <w:bodyDiv w:val="1"/>
      <w:marLeft w:val="0"/>
      <w:marRight w:val="0"/>
      <w:marTop w:val="0"/>
      <w:marBottom w:val="0"/>
      <w:divBdr>
        <w:top w:val="none" w:sz="0" w:space="0" w:color="auto"/>
        <w:left w:val="none" w:sz="0" w:space="0" w:color="auto"/>
        <w:bottom w:val="none" w:sz="0" w:space="0" w:color="auto"/>
        <w:right w:val="none" w:sz="0" w:space="0" w:color="auto"/>
      </w:divBdr>
    </w:div>
    <w:div w:id="1823809821">
      <w:bodyDiv w:val="1"/>
      <w:marLeft w:val="0"/>
      <w:marRight w:val="0"/>
      <w:marTop w:val="0"/>
      <w:marBottom w:val="0"/>
      <w:divBdr>
        <w:top w:val="none" w:sz="0" w:space="0" w:color="auto"/>
        <w:left w:val="none" w:sz="0" w:space="0" w:color="auto"/>
        <w:bottom w:val="none" w:sz="0" w:space="0" w:color="auto"/>
        <w:right w:val="none" w:sz="0" w:space="0" w:color="auto"/>
      </w:divBdr>
    </w:div>
    <w:div w:id="1836994167">
      <w:bodyDiv w:val="1"/>
      <w:marLeft w:val="0"/>
      <w:marRight w:val="0"/>
      <w:marTop w:val="0"/>
      <w:marBottom w:val="0"/>
      <w:divBdr>
        <w:top w:val="none" w:sz="0" w:space="0" w:color="auto"/>
        <w:left w:val="none" w:sz="0" w:space="0" w:color="auto"/>
        <w:bottom w:val="none" w:sz="0" w:space="0" w:color="auto"/>
        <w:right w:val="none" w:sz="0" w:space="0" w:color="auto"/>
      </w:divBdr>
    </w:div>
    <w:div w:id="1840151350">
      <w:bodyDiv w:val="1"/>
      <w:marLeft w:val="0"/>
      <w:marRight w:val="0"/>
      <w:marTop w:val="0"/>
      <w:marBottom w:val="0"/>
      <w:divBdr>
        <w:top w:val="none" w:sz="0" w:space="0" w:color="auto"/>
        <w:left w:val="none" w:sz="0" w:space="0" w:color="auto"/>
        <w:bottom w:val="none" w:sz="0" w:space="0" w:color="auto"/>
        <w:right w:val="none" w:sz="0" w:space="0" w:color="auto"/>
      </w:divBdr>
    </w:div>
    <w:div w:id="1843349663">
      <w:bodyDiv w:val="1"/>
      <w:marLeft w:val="0"/>
      <w:marRight w:val="0"/>
      <w:marTop w:val="0"/>
      <w:marBottom w:val="0"/>
      <w:divBdr>
        <w:top w:val="none" w:sz="0" w:space="0" w:color="auto"/>
        <w:left w:val="none" w:sz="0" w:space="0" w:color="auto"/>
        <w:bottom w:val="none" w:sz="0" w:space="0" w:color="auto"/>
        <w:right w:val="none" w:sz="0" w:space="0" w:color="auto"/>
      </w:divBdr>
    </w:div>
    <w:div w:id="1850680807">
      <w:bodyDiv w:val="1"/>
      <w:marLeft w:val="0"/>
      <w:marRight w:val="0"/>
      <w:marTop w:val="0"/>
      <w:marBottom w:val="0"/>
      <w:divBdr>
        <w:top w:val="none" w:sz="0" w:space="0" w:color="auto"/>
        <w:left w:val="none" w:sz="0" w:space="0" w:color="auto"/>
        <w:bottom w:val="none" w:sz="0" w:space="0" w:color="auto"/>
        <w:right w:val="none" w:sz="0" w:space="0" w:color="auto"/>
      </w:divBdr>
    </w:div>
    <w:div w:id="1856992773">
      <w:bodyDiv w:val="1"/>
      <w:marLeft w:val="0"/>
      <w:marRight w:val="0"/>
      <w:marTop w:val="0"/>
      <w:marBottom w:val="0"/>
      <w:divBdr>
        <w:top w:val="none" w:sz="0" w:space="0" w:color="auto"/>
        <w:left w:val="none" w:sz="0" w:space="0" w:color="auto"/>
        <w:bottom w:val="none" w:sz="0" w:space="0" w:color="auto"/>
        <w:right w:val="none" w:sz="0" w:space="0" w:color="auto"/>
      </w:divBdr>
    </w:div>
    <w:div w:id="1879708172">
      <w:bodyDiv w:val="1"/>
      <w:marLeft w:val="0"/>
      <w:marRight w:val="0"/>
      <w:marTop w:val="0"/>
      <w:marBottom w:val="0"/>
      <w:divBdr>
        <w:top w:val="none" w:sz="0" w:space="0" w:color="auto"/>
        <w:left w:val="none" w:sz="0" w:space="0" w:color="auto"/>
        <w:bottom w:val="none" w:sz="0" w:space="0" w:color="auto"/>
        <w:right w:val="none" w:sz="0" w:space="0" w:color="auto"/>
      </w:divBdr>
    </w:div>
    <w:div w:id="1919552523">
      <w:bodyDiv w:val="1"/>
      <w:marLeft w:val="0"/>
      <w:marRight w:val="0"/>
      <w:marTop w:val="0"/>
      <w:marBottom w:val="0"/>
      <w:divBdr>
        <w:top w:val="none" w:sz="0" w:space="0" w:color="auto"/>
        <w:left w:val="none" w:sz="0" w:space="0" w:color="auto"/>
        <w:bottom w:val="none" w:sz="0" w:space="0" w:color="auto"/>
        <w:right w:val="none" w:sz="0" w:space="0" w:color="auto"/>
      </w:divBdr>
    </w:div>
    <w:div w:id="1945644828">
      <w:bodyDiv w:val="1"/>
      <w:marLeft w:val="0"/>
      <w:marRight w:val="0"/>
      <w:marTop w:val="0"/>
      <w:marBottom w:val="0"/>
      <w:divBdr>
        <w:top w:val="none" w:sz="0" w:space="0" w:color="auto"/>
        <w:left w:val="none" w:sz="0" w:space="0" w:color="auto"/>
        <w:bottom w:val="none" w:sz="0" w:space="0" w:color="auto"/>
        <w:right w:val="none" w:sz="0" w:space="0" w:color="auto"/>
      </w:divBdr>
    </w:div>
    <w:div w:id="1950618976">
      <w:bodyDiv w:val="1"/>
      <w:marLeft w:val="0"/>
      <w:marRight w:val="0"/>
      <w:marTop w:val="0"/>
      <w:marBottom w:val="0"/>
      <w:divBdr>
        <w:top w:val="none" w:sz="0" w:space="0" w:color="auto"/>
        <w:left w:val="none" w:sz="0" w:space="0" w:color="auto"/>
        <w:bottom w:val="none" w:sz="0" w:space="0" w:color="auto"/>
        <w:right w:val="none" w:sz="0" w:space="0" w:color="auto"/>
      </w:divBdr>
    </w:div>
    <w:div w:id="1966501632">
      <w:bodyDiv w:val="1"/>
      <w:marLeft w:val="0"/>
      <w:marRight w:val="0"/>
      <w:marTop w:val="0"/>
      <w:marBottom w:val="0"/>
      <w:divBdr>
        <w:top w:val="none" w:sz="0" w:space="0" w:color="auto"/>
        <w:left w:val="none" w:sz="0" w:space="0" w:color="auto"/>
        <w:bottom w:val="none" w:sz="0" w:space="0" w:color="auto"/>
        <w:right w:val="none" w:sz="0" w:space="0" w:color="auto"/>
      </w:divBdr>
    </w:div>
    <w:div w:id="2016495212">
      <w:bodyDiv w:val="1"/>
      <w:marLeft w:val="0"/>
      <w:marRight w:val="0"/>
      <w:marTop w:val="0"/>
      <w:marBottom w:val="0"/>
      <w:divBdr>
        <w:top w:val="none" w:sz="0" w:space="0" w:color="auto"/>
        <w:left w:val="none" w:sz="0" w:space="0" w:color="auto"/>
        <w:bottom w:val="none" w:sz="0" w:space="0" w:color="auto"/>
        <w:right w:val="none" w:sz="0" w:space="0" w:color="auto"/>
      </w:divBdr>
    </w:div>
    <w:div w:id="2077048166">
      <w:bodyDiv w:val="1"/>
      <w:marLeft w:val="0"/>
      <w:marRight w:val="0"/>
      <w:marTop w:val="0"/>
      <w:marBottom w:val="0"/>
      <w:divBdr>
        <w:top w:val="none" w:sz="0" w:space="0" w:color="auto"/>
        <w:left w:val="none" w:sz="0" w:space="0" w:color="auto"/>
        <w:bottom w:val="none" w:sz="0" w:space="0" w:color="auto"/>
        <w:right w:val="none" w:sz="0" w:space="0" w:color="auto"/>
      </w:divBdr>
    </w:div>
    <w:div w:id="2111506532">
      <w:bodyDiv w:val="1"/>
      <w:marLeft w:val="0"/>
      <w:marRight w:val="0"/>
      <w:marTop w:val="0"/>
      <w:marBottom w:val="0"/>
      <w:divBdr>
        <w:top w:val="none" w:sz="0" w:space="0" w:color="auto"/>
        <w:left w:val="none" w:sz="0" w:space="0" w:color="auto"/>
        <w:bottom w:val="none" w:sz="0" w:space="0" w:color="auto"/>
        <w:right w:val="none" w:sz="0" w:space="0" w:color="auto"/>
      </w:divBdr>
    </w:div>
    <w:div w:id="2123184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325E7A-CFC1-4DDC-ABF9-71785C9E9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235</Words>
  <Characters>66075</Characters>
  <Application>Microsoft Office Word</Application>
  <DocSecurity>0</DocSecurity>
  <Lines>550</Lines>
  <Paragraphs>156</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78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o Georgakopoulou</dc:creator>
  <cp:keywords/>
  <dc:description/>
  <cp:lastModifiedBy>Vaso Georgakopoulou</cp:lastModifiedBy>
  <cp:revision>2</cp:revision>
  <dcterms:created xsi:type="dcterms:W3CDTF">2025-04-01T19:21:00Z</dcterms:created>
  <dcterms:modified xsi:type="dcterms:W3CDTF">2025-04-01T19:21:00Z</dcterms:modified>
</cp:coreProperties>
</file>